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4CF4" w14:textId="77777777" w:rsidR="00A43227" w:rsidRPr="00A069A7" w:rsidRDefault="00A43227" w:rsidP="00A4322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069A7">
        <w:rPr>
          <w:rFonts w:ascii="Arial" w:hAnsi="Arial" w:cs="Arial"/>
          <w:b/>
          <w:bCs/>
          <w:sz w:val="24"/>
          <w:szCs w:val="24"/>
        </w:rPr>
        <w:t xml:space="preserve">Supplementary data for Manley et al; </w:t>
      </w:r>
    </w:p>
    <w:p w14:paraId="1CABBABF" w14:textId="77777777" w:rsidR="004774C5" w:rsidRPr="00483B74" w:rsidRDefault="004774C5" w:rsidP="004774C5">
      <w:pPr>
        <w:spacing w:line="360" w:lineRule="auto"/>
        <w:rPr>
          <w:rFonts w:ascii="Arial" w:hAnsi="Arial" w:cs="Arial"/>
          <w:b/>
          <w:bCs/>
        </w:rPr>
      </w:pPr>
      <w:r w:rsidRPr="4A7F6FAB">
        <w:rPr>
          <w:rFonts w:ascii="Arial" w:hAnsi="Arial" w:cs="Arial"/>
          <w:b/>
          <w:bCs/>
        </w:rPr>
        <w:t xml:space="preserve">Arbitrium </w:t>
      </w:r>
      <w:proofErr w:type="spellStart"/>
      <w:r w:rsidRPr="4A7F6FAB">
        <w:rPr>
          <w:rFonts w:ascii="Arial" w:hAnsi="Arial" w:cs="Arial"/>
          <w:b/>
          <w:bCs/>
        </w:rPr>
        <w:t>phages</w:t>
      </w:r>
      <w:proofErr w:type="spellEnd"/>
      <w:r w:rsidRPr="4A7F6FAB">
        <w:rPr>
          <w:rFonts w:ascii="Arial" w:hAnsi="Arial" w:cs="Arial"/>
          <w:b/>
          <w:bCs/>
        </w:rPr>
        <w:t xml:space="preserve"> can</w:t>
      </w:r>
      <w:r w:rsidRPr="4A7F6FAB" w:rsidDel="665B32D3">
        <w:rPr>
          <w:rFonts w:ascii="Arial" w:hAnsi="Arial" w:cs="Arial"/>
          <w:b/>
          <w:bCs/>
        </w:rPr>
        <w:t xml:space="preserve"> </w:t>
      </w:r>
      <w:r w:rsidRPr="4A7F6FAB">
        <w:rPr>
          <w:rFonts w:ascii="Arial" w:hAnsi="Arial" w:cs="Arial"/>
          <w:b/>
          <w:bCs/>
        </w:rPr>
        <w:t xml:space="preserve">manipulate </w:t>
      </w:r>
      <w:r w:rsidRPr="3BD26C48">
        <w:rPr>
          <w:rFonts w:ascii="Arial" w:hAnsi="Arial" w:cs="Arial"/>
          <w:b/>
          <w:bCs/>
        </w:rPr>
        <w:t xml:space="preserve">each </w:t>
      </w:r>
      <w:r w:rsidRPr="334945B1">
        <w:rPr>
          <w:rFonts w:ascii="Arial" w:hAnsi="Arial" w:cs="Arial"/>
          <w:b/>
          <w:bCs/>
        </w:rPr>
        <w:t>other’s</w:t>
      </w:r>
      <w:r w:rsidRPr="4A7F6FAB">
        <w:rPr>
          <w:rFonts w:ascii="Arial" w:hAnsi="Arial" w:cs="Arial"/>
          <w:b/>
          <w:bCs/>
        </w:rPr>
        <w:t xml:space="preserve"> lysis</w:t>
      </w:r>
      <w:r>
        <w:rPr>
          <w:rFonts w:ascii="Arial" w:hAnsi="Arial" w:cs="Arial"/>
          <w:b/>
          <w:bCs/>
        </w:rPr>
        <w:t xml:space="preserve"> </w:t>
      </w:r>
      <w:r w:rsidRPr="4A7F6FAB">
        <w:rPr>
          <w:rFonts w:ascii="Arial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 xml:space="preserve"> </w:t>
      </w:r>
      <w:r w:rsidRPr="4A7F6FAB">
        <w:rPr>
          <w:rFonts w:ascii="Arial" w:hAnsi="Arial" w:cs="Arial"/>
          <w:b/>
          <w:bCs/>
        </w:rPr>
        <w:t>lysogeny decisions</w:t>
      </w:r>
    </w:p>
    <w:p w14:paraId="2B4CAEF6" w14:textId="77777777" w:rsidR="00F015C8" w:rsidRPr="00A069A7" w:rsidRDefault="00F015C8" w:rsidP="00422A02">
      <w:pPr>
        <w:spacing w:line="360" w:lineRule="auto"/>
        <w:rPr>
          <w:rFonts w:ascii="Arial" w:hAnsi="Arial" w:cs="Arial"/>
        </w:rPr>
      </w:pPr>
    </w:p>
    <w:p w14:paraId="470F2169" w14:textId="5C513350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t xml:space="preserve">Figure S1. </w:t>
      </w:r>
      <w:r w:rsidR="00DD166C" w:rsidRPr="00A069A7">
        <w:rPr>
          <w:rFonts w:ascii="Arial" w:hAnsi="Arial" w:cs="Arial"/>
        </w:rPr>
        <w:t xml:space="preserve">The frequency of </w:t>
      </w:r>
      <w:r w:rsidR="00DD166C" w:rsidRPr="00A069A7">
        <w:rPr>
          <w:rFonts w:ascii="Arial" w:hAnsi="Arial" w:cs="Arial"/>
          <w:i/>
          <w:iCs/>
        </w:rPr>
        <w:t>Bacillus</w:t>
      </w:r>
      <w:r w:rsidR="00DD166C" w:rsidRPr="00A069A7">
        <w:rPr>
          <w:rFonts w:ascii="Arial" w:hAnsi="Arial" w:cs="Arial"/>
        </w:rPr>
        <w:t xml:space="preserve"> genomes containing between 1 and 8 </w:t>
      </w:r>
      <w:r w:rsidR="00AE288C" w:rsidRPr="00A069A7">
        <w:rPr>
          <w:rFonts w:ascii="Arial" w:hAnsi="Arial" w:cs="Arial"/>
        </w:rPr>
        <w:t>arbitrium-carrying</w:t>
      </w:r>
      <w:r w:rsidR="00DD166C" w:rsidRPr="00A069A7">
        <w:rPr>
          <w:rFonts w:ascii="Arial" w:hAnsi="Arial" w:cs="Arial"/>
        </w:rPr>
        <w:t xml:space="preserve"> prophages.</w:t>
      </w:r>
    </w:p>
    <w:p w14:paraId="2A818CEA" w14:textId="77777777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noProof/>
        </w:rPr>
        <w:drawing>
          <wp:inline distT="0" distB="0" distL="0" distR="0" wp14:anchorId="20EFA01B" wp14:editId="22AE9A11">
            <wp:extent cx="5176299" cy="3322950"/>
            <wp:effectExtent l="0" t="0" r="5715" b="0"/>
            <wp:docPr id="2028646628" name="Picture 6" descr="A graph of a number of propag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419" cy="334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77093" w14:textId="77777777" w:rsidR="00F015C8" w:rsidRPr="00A069A7" w:rsidRDefault="00F015C8">
      <w:pPr>
        <w:rPr>
          <w:rFonts w:ascii="Arial" w:hAnsi="Arial" w:cs="Arial"/>
        </w:rPr>
      </w:pPr>
      <w:r w:rsidRPr="00A069A7">
        <w:rPr>
          <w:rFonts w:ascii="Arial" w:hAnsi="Arial" w:cs="Arial"/>
        </w:rPr>
        <w:br w:type="page"/>
      </w:r>
    </w:p>
    <w:p w14:paraId="50189A19" w14:textId="25A77EB0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 xml:space="preserve">Figure S2. </w:t>
      </w:r>
      <w:r w:rsidR="006651B9" w:rsidRPr="00A069A7">
        <w:rPr>
          <w:rFonts w:ascii="Arial" w:hAnsi="Arial" w:cs="Arial"/>
        </w:rPr>
        <w:t>V</w:t>
      </w:r>
      <w:r w:rsidRPr="00A069A7">
        <w:rPr>
          <w:rFonts w:ascii="Arial" w:hAnsi="Arial" w:cs="Arial"/>
        </w:rPr>
        <w:t xml:space="preserve">irulence data </w:t>
      </w:r>
      <w:r w:rsidR="00D83156" w:rsidRPr="00A069A7">
        <w:rPr>
          <w:rFonts w:ascii="Arial" w:hAnsi="Arial" w:cs="Arial"/>
        </w:rPr>
        <w:t>calculated from growth curve OD</w:t>
      </w:r>
      <w:r w:rsidR="00D83156" w:rsidRPr="00A069A7">
        <w:rPr>
          <w:rFonts w:ascii="Arial" w:hAnsi="Arial" w:cs="Arial"/>
          <w:vertAlign w:val="subscript"/>
        </w:rPr>
        <w:t>600</w:t>
      </w:r>
      <w:r w:rsidR="00BA4A29" w:rsidRPr="00A069A7">
        <w:rPr>
          <w:rFonts w:ascii="Arial" w:hAnsi="Arial" w:cs="Arial"/>
        </w:rPr>
        <w:t xml:space="preserve"> data 16</w:t>
      </w:r>
      <w:r w:rsidRPr="00A069A7">
        <w:rPr>
          <w:rFonts w:ascii="Arial" w:hAnsi="Arial" w:cs="Arial"/>
        </w:rPr>
        <w:t xml:space="preserve"> </w:t>
      </w:r>
      <w:proofErr w:type="spellStart"/>
      <w:r w:rsidRPr="00A069A7">
        <w:rPr>
          <w:rFonts w:ascii="Arial" w:hAnsi="Arial" w:cs="Arial"/>
        </w:rPr>
        <w:t>SpBeta</w:t>
      </w:r>
      <w:proofErr w:type="spellEnd"/>
      <w:r w:rsidR="00BA4A29" w:rsidRPr="00A069A7">
        <w:rPr>
          <w:rFonts w:ascii="Arial" w:hAnsi="Arial" w:cs="Arial"/>
        </w:rPr>
        <w:t>-like</w:t>
      </w:r>
      <w:r w:rsidRPr="00A069A7">
        <w:rPr>
          <w:rFonts w:ascii="Arial" w:hAnsi="Arial" w:cs="Arial"/>
        </w:rPr>
        <w:t xml:space="preserve"> </w:t>
      </w:r>
      <w:proofErr w:type="spellStart"/>
      <w:r w:rsidRPr="00A069A7">
        <w:rPr>
          <w:rFonts w:ascii="Arial" w:hAnsi="Arial" w:cs="Arial"/>
        </w:rPr>
        <w:t>phages</w:t>
      </w:r>
      <w:proofErr w:type="spellEnd"/>
      <w:r w:rsidRPr="00A069A7">
        <w:rPr>
          <w:rFonts w:ascii="Arial" w:hAnsi="Arial" w:cs="Arial"/>
        </w:rPr>
        <w:t xml:space="preserve"> against a panel of 30 </w:t>
      </w:r>
      <w:r w:rsidR="006651B9" w:rsidRPr="00A069A7">
        <w:rPr>
          <w:rFonts w:ascii="Arial" w:hAnsi="Arial" w:cs="Arial"/>
          <w:i/>
          <w:iCs/>
        </w:rPr>
        <w:t>Bacillus</w:t>
      </w:r>
      <w:r w:rsidRPr="00A069A7">
        <w:rPr>
          <w:rFonts w:ascii="Arial" w:hAnsi="Arial" w:cs="Arial"/>
        </w:rPr>
        <w:t xml:space="preserve"> hosts</w:t>
      </w:r>
      <w:r w:rsidR="005E5C9F" w:rsidRPr="00A069A7">
        <w:rPr>
          <w:rFonts w:ascii="Arial" w:hAnsi="Arial" w:cs="Arial"/>
        </w:rPr>
        <w:t>, used to calculate host range similarity (figure 1b).</w:t>
      </w:r>
      <w:r w:rsidRPr="00A069A7">
        <w:rPr>
          <w:rFonts w:ascii="Arial" w:hAnsi="Arial" w:cs="Arial"/>
        </w:rPr>
        <w:t xml:space="preserve"> </w:t>
      </w:r>
    </w:p>
    <w:p w14:paraId="5ADC8D8B" w14:textId="18C363A4" w:rsidR="00422A02" w:rsidRPr="00A069A7" w:rsidRDefault="00D83156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noProof/>
        </w:rPr>
        <w:drawing>
          <wp:inline distT="0" distB="0" distL="0" distR="0" wp14:anchorId="488BA493" wp14:editId="053439FF">
            <wp:extent cx="5723890" cy="3182620"/>
            <wp:effectExtent l="0" t="0" r="0" b="0"/>
            <wp:docPr id="10421703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C3263" w14:textId="77777777" w:rsidR="00F015C8" w:rsidRPr="00A069A7" w:rsidRDefault="00F015C8" w:rsidP="00422A02">
      <w:pPr>
        <w:spacing w:line="360" w:lineRule="auto"/>
        <w:rPr>
          <w:rFonts w:ascii="Arial" w:hAnsi="Arial" w:cs="Arial"/>
        </w:rPr>
      </w:pPr>
    </w:p>
    <w:p w14:paraId="2243CBD8" w14:textId="77777777" w:rsidR="00AE288C" w:rsidRPr="00A069A7" w:rsidRDefault="00AE288C">
      <w:pPr>
        <w:rPr>
          <w:rFonts w:ascii="Arial" w:hAnsi="Arial" w:cs="Arial"/>
        </w:rPr>
      </w:pPr>
      <w:r w:rsidRPr="00A069A7">
        <w:rPr>
          <w:rFonts w:ascii="Arial" w:hAnsi="Arial" w:cs="Arial"/>
        </w:rPr>
        <w:br w:type="page"/>
      </w:r>
    </w:p>
    <w:p w14:paraId="5A2EECE1" w14:textId="322A77D4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>Figure S3. Intergenomic similarity</w:t>
      </w:r>
      <w:r w:rsidR="002E51E1" w:rsidRPr="00A069A7">
        <w:rPr>
          <w:rFonts w:ascii="Arial" w:hAnsi="Arial" w:cs="Arial"/>
        </w:rPr>
        <w:t xml:space="preserve"> (using </w:t>
      </w:r>
      <w:proofErr w:type="spellStart"/>
      <w:r w:rsidR="002E51E1" w:rsidRPr="00A069A7">
        <w:rPr>
          <w:rFonts w:ascii="Arial" w:hAnsi="Arial" w:cs="Arial"/>
        </w:rPr>
        <w:t>Viridic</w:t>
      </w:r>
      <w:proofErr w:type="spellEnd"/>
      <w:r w:rsidR="002E51E1" w:rsidRPr="00A069A7">
        <w:rPr>
          <w:rFonts w:ascii="Arial" w:hAnsi="Arial" w:cs="Arial"/>
        </w:rPr>
        <w:t xml:space="preserve"> (Moraru et al., 2020, </w:t>
      </w:r>
      <w:hyperlink r:id="rId8" w:history="1">
        <w:r w:rsidR="002E51E1" w:rsidRPr="00A069A7">
          <w:rPr>
            <w:rStyle w:val="Hyperlink"/>
            <w:rFonts w:ascii="Arial" w:hAnsi="Arial" w:cs="Arial"/>
          </w:rPr>
          <w:t>https://rhea.icbm.uni-oldenburg.de/viridic/</w:t>
        </w:r>
      </w:hyperlink>
      <w:r w:rsidR="002E51E1" w:rsidRPr="00A069A7">
        <w:rPr>
          <w:rFonts w:ascii="Arial" w:hAnsi="Arial" w:cs="Arial"/>
        </w:rPr>
        <w:t xml:space="preserve">) </w:t>
      </w:r>
      <w:r w:rsidRPr="00A069A7">
        <w:rPr>
          <w:rFonts w:ascii="Arial" w:hAnsi="Arial" w:cs="Arial"/>
        </w:rPr>
        <w:t xml:space="preserve">between a collection of </w:t>
      </w:r>
      <w:r w:rsidR="001901CE" w:rsidRPr="00A069A7">
        <w:rPr>
          <w:rFonts w:ascii="Arial" w:hAnsi="Arial" w:cs="Arial"/>
        </w:rPr>
        <w:t xml:space="preserve">15 </w:t>
      </w:r>
      <w:proofErr w:type="spellStart"/>
      <w:r w:rsidRPr="00A069A7">
        <w:rPr>
          <w:rFonts w:ascii="Arial" w:hAnsi="Arial" w:cs="Arial"/>
        </w:rPr>
        <w:t>phages</w:t>
      </w:r>
      <w:proofErr w:type="spellEnd"/>
      <w:r w:rsidRPr="00A069A7">
        <w:rPr>
          <w:rFonts w:ascii="Arial" w:hAnsi="Arial" w:cs="Arial"/>
        </w:rPr>
        <w:t xml:space="preserve"> carrying clade 2 arbitrium systems</w:t>
      </w:r>
      <w:r w:rsidR="006312DC" w:rsidRPr="00A069A7">
        <w:rPr>
          <w:rFonts w:ascii="Arial" w:hAnsi="Arial" w:cs="Arial"/>
        </w:rPr>
        <w:t xml:space="preserve">, </w:t>
      </w:r>
      <w:r w:rsidR="0028040D" w:rsidRPr="00A069A7">
        <w:rPr>
          <w:rFonts w:ascii="Arial" w:hAnsi="Arial" w:cs="Arial"/>
        </w:rPr>
        <w:t>the</w:t>
      </w:r>
      <w:r w:rsidR="006312DC" w:rsidRPr="00A069A7">
        <w:rPr>
          <w:rFonts w:ascii="Arial" w:hAnsi="Arial" w:cs="Arial"/>
        </w:rPr>
        <w:t xml:space="preserve"> peptide signal</w:t>
      </w:r>
      <w:r w:rsidR="0028040D" w:rsidRPr="00A069A7">
        <w:rPr>
          <w:rFonts w:ascii="Arial" w:hAnsi="Arial" w:cs="Arial"/>
        </w:rPr>
        <w:t xml:space="preserve"> each phage produces</w:t>
      </w:r>
      <w:r w:rsidR="006312DC" w:rsidRPr="00A069A7">
        <w:rPr>
          <w:rFonts w:ascii="Arial" w:hAnsi="Arial" w:cs="Arial"/>
        </w:rPr>
        <w:t xml:space="preserve"> are grouped by colour.</w:t>
      </w:r>
      <w:r w:rsidRPr="00A069A7">
        <w:rPr>
          <w:rFonts w:ascii="Arial" w:hAnsi="Arial" w:cs="Arial"/>
        </w:rPr>
        <w:t xml:space="preserve"> </w:t>
      </w:r>
    </w:p>
    <w:p w14:paraId="25C01C7A" w14:textId="77777777" w:rsidR="00584DDB" w:rsidRPr="00A069A7" w:rsidRDefault="00584DDB" w:rsidP="00422A02">
      <w:pPr>
        <w:spacing w:line="360" w:lineRule="auto"/>
        <w:rPr>
          <w:rFonts w:ascii="Arial" w:hAnsi="Arial" w:cs="Arial"/>
        </w:rPr>
      </w:pPr>
    </w:p>
    <w:p w14:paraId="70EA8CD3" w14:textId="653F0BE2" w:rsidR="00584DDB" w:rsidRPr="00A069A7" w:rsidRDefault="00584DDB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noProof/>
        </w:rPr>
        <w:drawing>
          <wp:inline distT="0" distB="0" distL="0" distR="0" wp14:anchorId="65BB342F" wp14:editId="7CE17EDF">
            <wp:extent cx="5605153" cy="5591511"/>
            <wp:effectExtent l="0" t="0" r="0" b="0"/>
            <wp:docPr id="212023047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42" b="18338"/>
                    <a:stretch/>
                  </pic:blipFill>
                  <pic:spPr bwMode="auto">
                    <a:xfrm>
                      <a:off x="0" y="0"/>
                      <a:ext cx="5621925" cy="5608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25658" w14:textId="04B73F95" w:rsidR="00422A02" w:rsidRPr="00A069A7" w:rsidRDefault="00422A02" w:rsidP="00422A02">
      <w:pPr>
        <w:spacing w:line="360" w:lineRule="auto"/>
        <w:rPr>
          <w:rFonts w:ascii="Arial" w:hAnsi="Arial" w:cs="Arial"/>
        </w:rPr>
      </w:pPr>
    </w:p>
    <w:p w14:paraId="6CF7494E" w14:textId="40DD21AE" w:rsidR="00422A02" w:rsidRPr="00A069A7" w:rsidRDefault="00422A02" w:rsidP="00422A02">
      <w:pPr>
        <w:spacing w:line="360" w:lineRule="auto"/>
        <w:rPr>
          <w:rFonts w:ascii="Arial" w:hAnsi="Arial" w:cs="Arial"/>
        </w:rPr>
      </w:pPr>
    </w:p>
    <w:p w14:paraId="65C41F48" w14:textId="77777777" w:rsidR="00422A02" w:rsidRPr="00A069A7" w:rsidRDefault="00422A02" w:rsidP="00422A02">
      <w:pPr>
        <w:spacing w:line="360" w:lineRule="auto"/>
        <w:rPr>
          <w:rFonts w:ascii="Arial" w:hAnsi="Arial" w:cs="Arial"/>
        </w:rPr>
      </w:pPr>
    </w:p>
    <w:p w14:paraId="2FF1075E" w14:textId="09DA651A" w:rsidR="00422A02" w:rsidRPr="00A069A7" w:rsidRDefault="00A21E10" w:rsidP="000E288F">
      <w:pPr>
        <w:rPr>
          <w:rFonts w:ascii="Arial" w:hAnsi="Arial" w:cs="Arial"/>
        </w:rPr>
      </w:pPr>
      <w:r w:rsidRPr="00A069A7">
        <w:rPr>
          <w:rFonts w:ascii="Arial" w:hAnsi="Arial" w:cs="Arial"/>
        </w:rPr>
        <w:br w:type="page"/>
      </w:r>
      <w:r w:rsidR="00422A02" w:rsidRPr="00A069A7">
        <w:rPr>
          <w:rFonts w:ascii="Arial" w:hAnsi="Arial" w:cs="Arial"/>
        </w:rPr>
        <w:lastRenderedPageBreak/>
        <w:t xml:space="preserve">Figure S4: </w:t>
      </w:r>
      <w:r w:rsidR="00BA02D5" w:rsidRPr="00A069A7">
        <w:rPr>
          <w:rFonts w:ascii="Arial" w:hAnsi="Arial" w:cs="Arial"/>
        </w:rPr>
        <w:t>Maximum-lik</w:t>
      </w:r>
      <w:r w:rsidR="0053732A" w:rsidRPr="00A069A7">
        <w:rPr>
          <w:rFonts w:ascii="Arial" w:hAnsi="Arial" w:cs="Arial"/>
        </w:rPr>
        <w:t>e</w:t>
      </w:r>
      <w:r w:rsidR="00BA02D5" w:rsidRPr="00A069A7">
        <w:rPr>
          <w:rFonts w:ascii="Arial" w:hAnsi="Arial" w:cs="Arial"/>
        </w:rPr>
        <w:t>lihood p</w:t>
      </w:r>
      <w:r w:rsidR="00422A02" w:rsidRPr="00A069A7">
        <w:rPr>
          <w:rFonts w:ascii="Arial" w:hAnsi="Arial" w:cs="Arial"/>
        </w:rPr>
        <w:t>hylogenetic trees</w:t>
      </w:r>
      <w:r w:rsidR="0053732A" w:rsidRPr="00A069A7">
        <w:rPr>
          <w:rFonts w:ascii="Arial" w:hAnsi="Arial" w:cs="Arial"/>
        </w:rPr>
        <w:t xml:space="preserve"> (inferred using </w:t>
      </w:r>
      <w:proofErr w:type="spellStart"/>
      <w:r w:rsidR="0053732A" w:rsidRPr="00A069A7">
        <w:rPr>
          <w:rFonts w:ascii="Arial" w:hAnsi="Arial" w:cs="Arial"/>
        </w:rPr>
        <w:t>IQtree</w:t>
      </w:r>
      <w:proofErr w:type="spellEnd"/>
      <w:r w:rsidR="002B4BCE" w:rsidRPr="00A069A7">
        <w:rPr>
          <w:rFonts w:ascii="Arial" w:hAnsi="Arial" w:cs="Arial"/>
        </w:rPr>
        <w:t>)</w:t>
      </w:r>
      <w:r w:rsidRPr="00A069A7">
        <w:rPr>
          <w:rFonts w:ascii="Arial" w:hAnsi="Arial" w:cs="Arial"/>
        </w:rPr>
        <w:t xml:space="preserve"> for </w:t>
      </w:r>
      <w:r w:rsidRPr="00A069A7">
        <w:rPr>
          <w:rFonts w:ascii="Arial" w:hAnsi="Arial" w:cs="Arial"/>
          <w:i/>
          <w:iCs/>
        </w:rPr>
        <w:t>aimR</w:t>
      </w:r>
      <w:r w:rsidRPr="00A069A7">
        <w:rPr>
          <w:rFonts w:ascii="Arial" w:hAnsi="Arial" w:cs="Arial"/>
        </w:rPr>
        <w:t xml:space="preserve"> and the large </w:t>
      </w:r>
      <w:proofErr w:type="spellStart"/>
      <w:r w:rsidRPr="00A069A7">
        <w:rPr>
          <w:rFonts w:ascii="Arial" w:hAnsi="Arial" w:cs="Arial"/>
        </w:rPr>
        <w:t>terminase</w:t>
      </w:r>
      <w:proofErr w:type="spellEnd"/>
      <w:r w:rsidRPr="00A069A7">
        <w:rPr>
          <w:rFonts w:ascii="Arial" w:hAnsi="Arial" w:cs="Arial"/>
        </w:rPr>
        <w:t xml:space="preserve"> </w:t>
      </w:r>
      <w:r w:rsidR="00F015C8" w:rsidRPr="00A069A7">
        <w:rPr>
          <w:rFonts w:ascii="Arial" w:hAnsi="Arial" w:cs="Arial"/>
        </w:rPr>
        <w:t>(</w:t>
      </w:r>
      <w:proofErr w:type="spellStart"/>
      <w:r w:rsidR="00F015C8" w:rsidRPr="00A069A7">
        <w:rPr>
          <w:rFonts w:ascii="Arial" w:hAnsi="Arial" w:cs="Arial"/>
          <w:i/>
          <w:iCs/>
        </w:rPr>
        <w:t>terL</w:t>
      </w:r>
      <w:proofErr w:type="spellEnd"/>
      <w:r w:rsidR="00F015C8" w:rsidRPr="00A069A7">
        <w:rPr>
          <w:rFonts w:ascii="Arial" w:hAnsi="Arial" w:cs="Arial"/>
        </w:rPr>
        <w:t>)</w:t>
      </w:r>
      <w:r w:rsidR="00B67259" w:rsidRPr="00A069A7">
        <w:rPr>
          <w:rFonts w:ascii="Arial" w:hAnsi="Arial" w:cs="Arial"/>
        </w:rPr>
        <w:t xml:space="preserve"> </w:t>
      </w:r>
      <w:r w:rsidRPr="00A069A7">
        <w:rPr>
          <w:rFonts w:ascii="Arial" w:hAnsi="Arial" w:cs="Arial"/>
        </w:rPr>
        <w:t xml:space="preserve">gene from </w:t>
      </w:r>
      <w:r w:rsidR="00421CFD" w:rsidRPr="00A069A7">
        <w:rPr>
          <w:rFonts w:ascii="Arial" w:hAnsi="Arial" w:cs="Arial"/>
        </w:rPr>
        <w:t xml:space="preserve">398 </w:t>
      </w:r>
      <w:r w:rsidR="006651B9" w:rsidRPr="00A069A7">
        <w:rPr>
          <w:rFonts w:ascii="Arial" w:hAnsi="Arial" w:cs="Arial"/>
        </w:rPr>
        <w:t>arbitrium</w:t>
      </w:r>
      <w:r w:rsidR="001F2668" w:rsidRPr="00A069A7">
        <w:rPr>
          <w:rFonts w:ascii="Arial" w:hAnsi="Arial" w:cs="Arial"/>
        </w:rPr>
        <w:t>-</w:t>
      </w:r>
      <w:r w:rsidR="006651B9" w:rsidRPr="00A069A7">
        <w:rPr>
          <w:rFonts w:ascii="Arial" w:hAnsi="Arial" w:cs="Arial"/>
        </w:rPr>
        <w:t xml:space="preserve">carrying </w:t>
      </w:r>
      <w:r w:rsidRPr="00A069A7">
        <w:rPr>
          <w:rFonts w:ascii="Arial" w:hAnsi="Arial" w:cs="Arial"/>
        </w:rPr>
        <w:t>phage</w:t>
      </w:r>
      <w:r w:rsidR="002A01F1" w:rsidRPr="00A069A7">
        <w:rPr>
          <w:rFonts w:ascii="Arial" w:hAnsi="Arial" w:cs="Arial"/>
        </w:rPr>
        <w:t>. The aimR tree contains reference samples to enable clustering by aimR clade.</w:t>
      </w:r>
    </w:p>
    <w:p w14:paraId="540E39AD" w14:textId="0A7F2414" w:rsidR="006651B9" w:rsidRPr="00A069A7" w:rsidRDefault="00A21E10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B2238F7" wp14:editId="25A0EF16">
            <wp:extent cx="7987964" cy="3468049"/>
            <wp:effectExtent l="0" t="6985" r="6350" b="6350"/>
            <wp:docPr id="7605927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59278" name="Picture 1" descr="A screenshot of a computer screen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053524" cy="3496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45E70" w14:textId="3E9B8A06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 xml:space="preserve">Figure S5. </w:t>
      </w:r>
      <w:r w:rsidR="005D0EDA" w:rsidRPr="00A069A7">
        <w:rPr>
          <w:rFonts w:ascii="Arial" w:hAnsi="Arial" w:cs="Arial"/>
        </w:rPr>
        <w:t xml:space="preserve">The virulence of </w:t>
      </w:r>
      <w:r w:rsidR="006C7C9E" w:rsidRPr="00A069A7">
        <w:rPr>
          <w:rFonts w:ascii="Arial" w:hAnsi="Arial" w:cs="Arial"/>
        </w:rPr>
        <w:t xml:space="preserve">WT Phi3T and Phi3T.SIIRGA </w:t>
      </w:r>
      <w:proofErr w:type="spellStart"/>
      <w:r w:rsidR="006C7C9E" w:rsidRPr="00A069A7">
        <w:rPr>
          <w:rFonts w:ascii="Arial" w:hAnsi="Arial" w:cs="Arial"/>
        </w:rPr>
        <w:t>phages</w:t>
      </w:r>
      <w:proofErr w:type="spellEnd"/>
      <w:r w:rsidR="006C7C9E" w:rsidRPr="00A069A7">
        <w:rPr>
          <w:rFonts w:ascii="Arial" w:hAnsi="Arial" w:cs="Arial"/>
        </w:rPr>
        <w:t xml:space="preserve"> against </w:t>
      </w:r>
      <w:r w:rsidR="006C7C9E" w:rsidRPr="00A069A7">
        <w:rPr>
          <w:rFonts w:ascii="Arial" w:hAnsi="Arial" w:cs="Arial"/>
          <w:i/>
          <w:iCs/>
        </w:rPr>
        <w:t>B. subtilis</w:t>
      </w:r>
      <w:r w:rsidR="003906FD" w:rsidRPr="00A069A7">
        <w:rPr>
          <w:rFonts w:ascii="Arial" w:hAnsi="Arial" w:cs="Arial"/>
          <w:i/>
          <w:iCs/>
        </w:rPr>
        <w:t xml:space="preserve"> </w:t>
      </w:r>
      <w:r w:rsidR="006C7C9E" w:rsidRPr="00A069A7">
        <w:rPr>
          <w:rFonts w:ascii="Arial" w:hAnsi="Arial" w:cs="Arial"/>
          <w:i/>
          <w:iCs/>
        </w:rPr>
        <w:t>168Δ</w:t>
      </w:r>
      <w:r w:rsidR="00C217B5" w:rsidRPr="00A069A7">
        <w:rPr>
          <w:rFonts w:ascii="Arial" w:hAnsi="Arial" w:cs="Arial"/>
          <w:i/>
          <w:iCs/>
        </w:rPr>
        <w:t>6</w:t>
      </w:r>
      <w:r w:rsidR="00C217B5" w:rsidRPr="00A069A7">
        <w:rPr>
          <w:rFonts w:ascii="Arial" w:hAnsi="Arial" w:cs="Arial"/>
        </w:rPr>
        <w:t xml:space="preserve"> in media conditioned by eight </w:t>
      </w:r>
      <w:proofErr w:type="spellStart"/>
      <w:r w:rsidR="00C217B5" w:rsidRPr="00A069A7">
        <w:rPr>
          <w:rFonts w:ascii="Arial" w:hAnsi="Arial" w:cs="Arial"/>
        </w:rPr>
        <w:t>phages</w:t>
      </w:r>
      <w:proofErr w:type="spellEnd"/>
      <w:r w:rsidR="00C217B5" w:rsidRPr="00A069A7">
        <w:rPr>
          <w:rFonts w:ascii="Arial" w:hAnsi="Arial" w:cs="Arial"/>
        </w:rPr>
        <w:t xml:space="preserve"> that produce </w:t>
      </w:r>
      <w:r w:rsidR="00B9382D" w:rsidRPr="00A069A7">
        <w:rPr>
          <w:rFonts w:ascii="Arial" w:hAnsi="Arial" w:cs="Arial"/>
        </w:rPr>
        <w:t xml:space="preserve">no signal (Phi3T </w:t>
      </w:r>
      <w:proofErr w:type="spellStart"/>
      <w:r w:rsidR="00B9382D" w:rsidRPr="00A069A7">
        <w:rPr>
          <w:rFonts w:ascii="Arial" w:hAnsi="Arial" w:cs="Arial"/>
        </w:rPr>
        <w:t>ΔaimP</w:t>
      </w:r>
      <w:proofErr w:type="spellEnd"/>
      <w:r w:rsidR="00B9382D" w:rsidRPr="00A069A7">
        <w:rPr>
          <w:rFonts w:ascii="Arial" w:hAnsi="Arial" w:cs="Arial"/>
        </w:rPr>
        <w:t xml:space="preserve"> and Phi3T </w:t>
      </w:r>
      <w:proofErr w:type="spellStart"/>
      <w:r w:rsidR="00B9382D" w:rsidRPr="00A069A7">
        <w:rPr>
          <w:rFonts w:ascii="Arial" w:hAnsi="Arial" w:cs="Arial"/>
        </w:rPr>
        <w:t>ΔaimRPX</w:t>
      </w:r>
      <w:proofErr w:type="spellEnd"/>
      <w:r w:rsidR="00B9382D" w:rsidRPr="00A069A7">
        <w:rPr>
          <w:rFonts w:ascii="Arial" w:hAnsi="Arial" w:cs="Arial"/>
        </w:rPr>
        <w:t xml:space="preserve">), </w:t>
      </w:r>
      <w:r w:rsidR="00B662EA" w:rsidRPr="00A069A7">
        <w:rPr>
          <w:rFonts w:ascii="Arial" w:hAnsi="Arial" w:cs="Arial"/>
        </w:rPr>
        <w:t>SAIRGA (WT Phi3T), SIIRGA (Phi3T.SIIRGA)</w:t>
      </w:r>
      <w:r w:rsidR="00B86A6F" w:rsidRPr="00A069A7">
        <w:rPr>
          <w:rFonts w:ascii="Arial" w:hAnsi="Arial" w:cs="Arial"/>
        </w:rPr>
        <w:t>, GIVRGA (Goe11 and Goe14) and GMPRGA (Goe12 and Goe13).</w:t>
      </w:r>
    </w:p>
    <w:p w14:paraId="634D4E2D" w14:textId="5D6755DC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noProof/>
        </w:rPr>
        <w:drawing>
          <wp:inline distT="0" distB="0" distL="0" distR="0" wp14:anchorId="248D8C69" wp14:editId="50CC197E">
            <wp:extent cx="5725160" cy="3156585"/>
            <wp:effectExtent l="0" t="0" r="8890" b="5715"/>
            <wp:docPr id="260348121" name="Picture 3" descr="A group of different colored rectangular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348121" name="Picture 3" descr="A group of different colored rectangular shap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15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CED4A" w14:textId="4B2D604B" w:rsidR="00422A02" w:rsidRPr="00A069A7" w:rsidRDefault="00422A02" w:rsidP="00422A02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t>Figure S6.</w:t>
      </w:r>
      <w:r w:rsidR="00B9214A" w:rsidRPr="00A069A7">
        <w:rPr>
          <w:rFonts w:ascii="Arial" w:hAnsi="Arial" w:cs="Arial"/>
        </w:rPr>
        <w:t xml:space="preserve"> Percentage </w:t>
      </w:r>
      <w:proofErr w:type="spellStart"/>
      <w:r w:rsidR="00B9214A" w:rsidRPr="00A069A7">
        <w:rPr>
          <w:rFonts w:ascii="Arial" w:hAnsi="Arial" w:cs="Arial"/>
        </w:rPr>
        <w:t>polylysogeny</w:t>
      </w:r>
      <w:proofErr w:type="spellEnd"/>
      <w:r w:rsidR="00E02A10" w:rsidRPr="00A069A7">
        <w:rPr>
          <w:rFonts w:ascii="Arial" w:hAnsi="Arial" w:cs="Arial"/>
        </w:rPr>
        <w:t xml:space="preserve"> of </w:t>
      </w:r>
      <w:r w:rsidR="00E02A10" w:rsidRPr="00A069A7">
        <w:rPr>
          <w:rFonts w:ascii="Arial" w:hAnsi="Arial" w:cs="Arial"/>
          <w:i/>
          <w:iCs/>
        </w:rPr>
        <w:t>B. subtilis168Δ6</w:t>
      </w:r>
      <w:r w:rsidR="00E02A10" w:rsidRPr="00A069A7">
        <w:rPr>
          <w:rFonts w:ascii="Arial" w:hAnsi="Arial" w:cs="Arial"/>
        </w:rPr>
        <w:t xml:space="preserve"> </w:t>
      </w:r>
      <w:r w:rsidR="00B23C98" w:rsidRPr="00A069A7">
        <w:rPr>
          <w:rFonts w:ascii="Arial" w:hAnsi="Arial" w:cs="Arial"/>
        </w:rPr>
        <w:t>of WT Phi3T and Phi3T.SIIRGA</w:t>
      </w:r>
      <w:r w:rsidR="00405E51" w:rsidRPr="00A069A7">
        <w:rPr>
          <w:rFonts w:ascii="Arial" w:hAnsi="Arial" w:cs="Arial"/>
        </w:rPr>
        <w:t xml:space="preserve"> </w:t>
      </w:r>
      <w:r w:rsidR="007466E3" w:rsidRPr="00A069A7">
        <w:rPr>
          <w:rFonts w:ascii="Arial" w:hAnsi="Arial" w:cs="Arial"/>
        </w:rPr>
        <w:t>during</w:t>
      </w:r>
      <w:r w:rsidR="00504C9E" w:rsidRPr="00A069A7">
        <w:rPr>
          <w:rFonts w:ascii="Arial" w:hAnsi="Arial" w:cs="Arial"/>
        </w:rPr>
        <w:t xml:space="preserve"> </w:t>
      </w:r>
      <w:r w:rsidR="007466E3" w:rsidRPr="00A069A7">
        <w:rPr>
          <w:rFonts w:ascii="Arial" w:hAnsi="Arial" w:cs="Arial"/>
        </w:rPr>
        <w:t>f</w:t>
      </w:r>
      <w:r w:rsidRPr="00A069A7">
        <w:rPr>
          <w:rFonts w:ascii="Arial" w:hAnsi="Arial" w:cs="Arial"/>
        </w:rPr>
        <w:t xml:space="preserve">ree phage </w:t>
      </w:r>
      <w:r w:rsidR="007466E3" w:rsidRPr="00A069A7">
        <w:rPr>
          <w:rFonts w:ascii="Arial" w:hAnsi="Arial" w:cs="Arial"/>
        </w:rPr>
        <w:t>co-infection with Goe11</w:t>
      </w:r>
      <w:r w:rsidR="00E02A10" w:rsidRPr="00A069A7">
        <w:rPr>
          <w:rFonts w:ascii="Arial" w:hAnsi="Arial" w:cs="Arial"/>
        </w:rPr>
        <w:t>, at 2 hours post infection</w:t>
      </w:r>
      <w:r w:rsidR="00D07756">
        <w:rPr>
          <w:rFonts w:ascii="Arial" w:hAnsi="Arial" w:cs="Arial"/>
        </w:rPr>
        <w:t xml:space="preserve">, showing that </w:t>
      </w:r>
      <w:proofErr w:type="spellStart"/>
      <w:r w:rsidR="00D07756">
        <w:rPr>
          <w:rFonts w:ascii="Arial" w:hAnsi="Arial" w:cs="Arial"/>
        </w:rPr>
        <w:t>polylysogeny</w:t>
      </w:r>
      <w:proofErr w:type="spellEnd"/>
      <w:r w:rsidR="00D07756">
        <w:rPr>
          <w:rFonts w:ascii="Arial" w:hAnsi="Arial" w:cs="Arial"/>
        </w:rPr>
        <w:t xml:space="preserve"> was rare.</w:t>
      </w:r>
    </w:p>
    <w:p w14:paraId="4235E69E" w14:textId="77777777" w:rsidR="00B65141" w:rsidRDefault="00405E51" w:rsidP="00B65141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  <w:noProof/>
        </w:rPr>
        <w:drawing>
          <wp:inline distT="0" distB="0" distL="0" distR="0" wp14:anchorId="7DA4E20B" wp14:editId="39E44D63">
            <wp:extent cx="5351228" cy="3552565"/>
            <wp:effectExtent l="0" t="0" r="1905" b="0"/>
            <wp:docPr id="16483756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14"/>
                    <a:stretch/>
                  </pic:blipFill>
                  <pic:spPr bwMode="auto">
                    <a:xfrm>
                      <a:off x="0" y="0"/>
                      <a:ext cx="5359877" cy="355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69E8C" w14:textId="48DC304D" w:rsidR="00A43227" w:rsidRPr="00A069A7" w:rsidRDefault="00A43227" w:rsidP="00B65141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 xml:space="preserve">Table S1. </w:t>
      </w:r>
      <w:r w:rsidR="00D45041" w:rsidRPr="00A069A7">
        <w:rPr>
          <w:rFonts w:ascii="Arial" w:hAnsi="Arial" w:cs="Arial"/>
        </w:rPr>
        <w:t xml:space="preserve">The </w:t>
      </w:r>
      <w:r w:rsidR="00213155" w:rsidRPr="00A069A7">
        <w:rPr>
          <w:rFonts w:ascii="Arial" w:hAnsi="Arial" w:cs="Arial"/>
        </w:rPr>
        <w:t>Integrated Microbial Genomes &amp; Microbiomes (IMG/M) (</w:t>
      </w:r>
      <w:hyperlink r:id="rId13" w:history="1">
        <w:r w:rsidR="00213155" w:rsidRPr="00A069A7">
          <w:rPr>
            <w:rStyle w:val="Hyperlink"/>
            <w:rFonts w:ascii="Arial" w:hAnsi="Arial" w:cs="Arial"/>
          </w:rPr>
          <w:t>https://img.jgi.doe.gov/</w:t>
        </w:r>
      </w:hyperlink>
      <w:r w:rsidR="00213155" w:rsidRPr="00A069A7">
        <w:rPr>
          <w:rFonts w:ascii="Arial" w:hAnsi="Arial" w:cs="Arial"/>
        </w:rPr>
        <w:t>) IDs</w:t>
      </w:r>
      <w:r w:rsidR="00C306AC" w:rsidRPr="00A069A7">
        <w:rPr>
          <w:rFonts w:ascii="Arial" w:hAnsi="Arial" w:cs="Arial"/>
        </w:rPr>
        <w:t xml:space="preserve"> for each genome</w:t>
      </w:r>
      <w:r w:rsidR="006B7489" w:rsidRPr="00A069A7">
        <w:rPr>
          <w:rFonts w:ascii="Arial" w:hAnsi="Arial" w:cs="Arial"/>
        </w:rPr>
        <w:t>, species</w:t>
      </w:r>
      <w:r w:rsidR="00281E6C" w:rsidRPr="00A069A7">
        <w:rPr>
          <w:rFonts w:ascii="Arial" w:hAnsi="Arial" w:cs="Arial"/>
        </w:rPr>
        <w:t>, aimR clade and the ID used on in figure 1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2822"/>
        <w:gridCol w:w="1204"/>
        <w:gridCol w:w="1843"/>
      </w:tblGrid>
      <w:tr w:rsidR="00A43227" w:rsidRPr="00A069A7" w14:paraId="6086E4B8" w14:textId="77777777" w:rsidTr="00837BA9">
        <w:trPr>
          <w:trHeight w:val="300"/>
        </w:trPr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68156F" w14:textId="77777777" w:rsidR="00A43227" w:rsidRPr="00A069A7" w:rsidRDefault="00A432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IMG_genome_ID</w:t>
            </w:r>
            <w:proofErr w:type="spellEnd"/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B1FDC" w14:textId="77777777" w:rsidR="00A43227" w:rsidRPr="00A069A7" w:rsidRDefault="00A432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D22147" w14:textId="77777777" w:rsidR="00A43227" w:rsidRPr="00A069A7" w:rsidRDefault="00A4322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imR cla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358EA" w14:textId="627E6F1F" w:rsidR="00A43227" w:rsidRPr="00A069A7" w:rsidRDefault="00281E6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Fig.1a</w:t>
            </w:r>
            <w:r w:rsidR="00A43227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enome ID</w:t>
            </w:r>
          </w:p>
        </w:tc>
      </w:tr>
      <w:tr w:rsidR="00A43227" w:rsidRPr="00A069A7" w14:paraId="2350BC6F" w14:textId="77777777" w:rsidTr="00837BA9">
        <w:trPr>
          <w:trHeight w:val="300"/>
        </w:trPr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014D4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87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FE35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5806E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0DD92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1</w:t>
            </w:r>
          </w:p>
        </w:tc>
      </w:tr>
      <w:tr w:rsidR="00A43227" w:rsidRPr="00A069A7" w14:paraId="78C79614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AD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8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F37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CF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1EB2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1</w:t>
            </w:r>
          </w:p>
        </w:tc>
      </w:tr>
      <w:tr w:rsidR="00A43227" w:rsidRPr="00A069A7" w14:paraId="3B88F61A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65B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8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FF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48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F27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1</w:t>
            </w:r>
          </w:p>
        </w:tc>
      </w:tr>
      <w:tr w:rsidR="00A43227" w:rsidRPr="00A069A7" w14:paraId="0791712A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612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8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5DD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DFE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B8D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1</w:t>
            </w:r>
          </w:p>
        </w:tc>
      </w:tr>
      <w:tr w:rsidR="00A43227" w:rsidRPr="00A069A7" w14:paraId="06145EC1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0B0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03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81E2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D68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B64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2</w:t>
            </w:r>
          </w:p>
        </w:tc>
      </w:tr>
      <w:tr w:rsidR="00A43227" w:rsidRPr="00A069A7" w14:paraId="51F82C1E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3D81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03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6039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4566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471A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2</w:t>
            </w:r>
          </w:p>
        </w:tc>
      </w:tr>
      <w:tr w:rsidR="00A43227" w:rsidRPr="00A069A7" w14:paraId="1099A0B5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53B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03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6A2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D3C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288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2</w:t>
            </w:r>
          </w:p>
        </w:tc>
      </w:tr>
      <w:tr w:rsidR="00A43227" w:rsidRPr="00A069A7" w14:paraId="5D8E1699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F52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8C3B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4E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155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3</w:t>
            </w:r>
          </w:p>
        </w:tc>
      </w:tr>
      <w:tr w:rsidR="00A43227" w:rsidRPr="00A069A7" w14:paraId="017125B5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5D8A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50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1989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6FAD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3</w:t>
            </w:r>
          </w:p>
        </w:tc>
      </w:tr>
      <w:tr w:rsidR="00A43227" w:rsidRPr="00A069A7" w14:paraId="7FCFD3C0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034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F7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580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6B7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3</w:t>
            </w:r>
          </w:p>
        </w:tc>
      </w:tr>
      <w:tr w:rsidR="00A43227" w:rsidRPr="00A069A7" w14:paraId="4292C2A9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B61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2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11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6E8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EEE9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4</w:t>
            </w:r>
          </w:p>
        </w:tc>
      </w:tr>
      <w:tr w:rsidR="00A43227" w:rsidRPr="00A069A7" w14:paraId="6DDBDDCD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297A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2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955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F1D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435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4</w:t>
            </w:r>
          </w:p>
        </w:tc>
      </w:tr>
      <w:tr w:rsidR="00A43227" w:rsidRPr="00A069A7" w14:paraId="7388E0AB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8FBE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588601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C5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E7CD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20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5</w:t>
            </w:r>
          </w:p>
        </w:tc>
      </w:tr>
      <w:tr w:rsidR="00A43227" w:rsidRPr="00A069A7" w14:paraId="32D8174D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07F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588601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74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25C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73C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5</w:t>
            </w:r>
          </w:p>
        </w:tc>
      </w:tr>
      <w:tr w:rsidR="00A43227" w:rsidRPr="00A069A7" w14:paraId="2DB1237F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B5A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5886023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53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D778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3C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6</w:t>
            </w:r>
          </w:p>
        </w:tc>
      </w:tr>
      <w:tr w:rsidR="00A43227" w:rsidRPr="00A069A7" w14:paraId="523AD800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78F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5886023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17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39BE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A1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6</w:t>
            </w:r>
          </w:p>
        </w:tc>
      </w:tr>
      <w:tr w:rsidR="00A43227" w:rsidRPr="00A069A7" w14:paraId="5680E276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D4D7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33665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2BE4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8C0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AA10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7</w:t>
            </w:r>
          </w:p>
        </w:tc>
      </w:tr>
      <w:tr w:rsidR="00A43227" w:rsidRPr="00A069A7" w14:paraId="4F4B300E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9C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33665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75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D146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B18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7</w:t>
            </w:r>
          </w:p>
        </w:tc>
      </w:tr>
      <w:tr w:rsidR="00A43227" w:rsidRPr="00A069A7" w14:paraId="79FFBE98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F62C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825374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300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85E2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1B1D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8</w:t>
            </w:r>
          </w:p>
        </w:tc>
      </w:tr>
      <w:tr w:rsidR="00A43227" w:rsidRPr="00A069A7" w14:paraId="5FAAE7AA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D05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825374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895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9742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9AA6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8</w:t>
            </w:r>
          </w:p>
        </w:tc>
      </w:tr>
      <w:tr w:rsidR="00A43227" w:rsidRPr="00A069A7" w14:paraId="1E17B48D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521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7A3A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D339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714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9</w:t>
            </w:r>
          </w:p>
        </w:tc>
      </w:tr>
      <w:tr w:rsidR="00A43227" w:rsidRPr="00A069A7" w14:paraId="1D05405C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386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7D3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690D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FEE4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09</w:t>
            </w:r>
          </w:p>
        </w:tc>
      </w:tr>
      <w:tr w:rsidR="00A43227" w:rsidRPr="00A069A7" w14:paraId="1F4A8412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DB1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011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35D7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5BDA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0</w:t>
            </w:r>
          </w:p>
        </w:tc>
      </w:tr>
      <w:tr w:rsidR="00A43227" w:rsidRPr="00A069A7" w14:paraId="0591B17F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617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B0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821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21C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0</w:t>
            </w:r>
          </w:p>
        </w:tc>
      </w:tr>
      <w:tr w:rsidR="00A43227" w:rsidRPr="00A069A7" w14:paraId="2E7F6A6F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1A9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21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7E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3F5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1</w:t>
            </w:r>
          </w:p>
        </w:tc>
      </w:tr>
      <w:tr w:rsidR="00A43227" w:rsidRPr="00A069A7" w14:paraId="4855736F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2F3E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899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94A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72D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16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1</w:t>
            </w:r>
          </w:p>
        </w:tc>
      </w:tr>
      <w:tr w:rsidR="00A43227" w:rsidRPr="00A069A7" w14:paraId="0D0CA0CB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4BD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CE4E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462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BB2F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2</w:t>
            </w:r>
          </w:p>
        </w:tc>
      </w:tr>
      <w:tr w:rsidR="00A43227" w:rsidRPr="00A069A7" w14:paraId="0618F3DA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4C0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E0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E1D3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ADA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2</w:t>
            </w:r>
          </w:p>
        </w:tc>
      </w:tr>
      <w:tr w:rsidR="00A43227" w:rsidRPr="00A069A7" w14:paraId="71FEB72A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F971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1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02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F43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C06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3</w:t>
            </w:r>
          </w:p>
        </w:tc>
      </w:tr>
      <w:tr w:rsidR="00A43227" w:rsidRPr="00A069A7" w14:paraId="6BA3E928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5AE7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1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97F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006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74E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3</w:t>
            </w:r>
          </w:p>
        </w:tc>
      </w:tr>
      <w:tr w:rsidR="00A43227" w:rsidRPr="00A069A7" w14:paraId="7201EA29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48D8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75B5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757B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FC2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4</w:t>
            </w:r>
          </w:p>
        </w:tc>
      </w:tr>
      <w:tr w:rsidR="00A43227" w:rsidRPr="00A069A7" w14:paraId="42A2B0C0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1151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DA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4E9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4C0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4</w:t>
            </w:r>
          </w:p>
        </w:tc>
      </w:tr>
      <w:tr w:rsidR="00A43227" w:rsidRPr="00A069A7" w14:paraId="2567D07F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3A0F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52F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885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D9B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5</w:t>
            </w:r>
          </w:p>
        </w:tc>
      </w:tr>
      <w:tr w:rsidR="00A43227" w:rsidRPr="00A069A7" w14:paraId="6F806BB1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671C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6B5E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5E7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D4E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5</w:t>
            </w:r>
          </w:p>
        </w:tc>
      </w:tr>
      <w:tr w:rsidR="00A43227" w:rsidRPr="00A069A7" w14:paraId="2FD76D87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048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3094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860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D1B2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6</w:t>
            </w:r>
          </w:p>
        </w:tc>
      </w:tr>
      <w:tr w:rsidR="00A43227" w:rsidRPr="00A069A7" w14:paraId="02625214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9D0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1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1C5D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0DBF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493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6</w:t>
            </w:r>
          </w:p>
        </w:tc>
      </w:tr>
      <w:tr w:rsidR="00A43227" w:rsidRPr="00A069A7" w14:paraId="52A735C9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699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0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77C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F70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F5FB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7</w:t>
            </w:r>
          </w:p>
        </w:tc>
      </w:tr>
      <w:tr w:rsidR="00A43227" w:rsidRPr="00A069A7" w14:paraId="67BCF349" w14:textId="77777777" w:rsidTr="0020528C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3F1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0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CB58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D5AF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72B1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7</w:t>
            </w:r>
          </w:p>
        </w:tc>
      </w:tr>
      <w:tr w:rsidR="00A43227" w:rsidRPr="00A069A7" w14:paraId="3D1AA43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20D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CD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B97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4C5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8</w:t>
            </w:r>
          </w:p>
        </w:tc>
      </w:tr>
      <w:tr w:rsidR="00A43227" w:rsidRPr="00A069A7" w14:paraId="29BCA4E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B0C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0DA3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FD10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1F8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8</w:t>
            </w:r>
          </w:p>
        </w:tc>
      </w:tr>
      <w:tr w:rsidR="00A43227" w:rsidRPr="00A069A7" w14:paraId="097DE9B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1FB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1727101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43A8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0E9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B27A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9</w:t>
            </w:r>
          </w:p>
        </w:tc>
      </w:tr>
      <w:tr w:rsidR="00A43227" w:rsidRPr="00A069A7" w14:paraId="1FBA40D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0C5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61727101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E67A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3E8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424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19</w:t>
            </w:r>
          </w:p>
        </w:tc>
      </w:tr>
      <w:tr w:rsidR="00A43227" w:rsidRPr="00A069A7" w14:paraId="5919189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1D8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4833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66D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1C6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0</w:t>
            </w:r>
          </w:p>
        </w:tc>
      </w:tr>
      <w:tr w:rsidR="00A43227" w:rsidRPr="00A069A7" w14:paraId="2AC4C6D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076A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ACF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8B1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EC2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0</w:t>
            </w:r>
          </w:p>
        </w:tc>
      </w:tr>
      <w:tr w:rsidR="00A43227" w:rsidRPr="00A069A7" w14:paraId="4717309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14E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894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FD4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041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1</w:t>
            </w:r>
          </w:p>
        </w:tc>
      </w:tr>
      <w:tr w:rsidR="00A43227" w:rsidRPr="00A069A7" w14:paraId="6DBCA2F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CDD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D2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FC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430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1</w:t>
            </w:r>
          </w:p>
        </w:tc>
      </w:tr>
      <w:tr w:rsidR="00A43227" w:rsidRPr="00A069A7" w14:paraId="28C9836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54F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9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57F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005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E0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2</w:t>
            </w:r>
          </w:p>
        </w:tc>
      </w:tr>
      <w:tr w:rsidR="00A43227" w:rsidRPr="00A069A7" w14:paraId="04DB641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55D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9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F0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9AD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748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2</w:t>
            </w:r>
          </w:p>
        </w:tc>
      </w:tr>
      <w:tr w:rsidR="00A43227" w:rsidRPr="00A069A7" w14:paraId="70BB370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9D2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BB3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AD2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D8D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3</w:t>
            </w:r>
          </w:p>
        </w:tc>
      </w:tr>
      <w:tr w:rsidR="00A43227" w:rsidRPr="00A069A7" w14:paraId="4084437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EF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2E5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1FB7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963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3</w:t>
            </w:r>
          </w:p>
        </w:tc>
      </w:tr>
      <w:tr w:rsidR="00A43227" w:rsidRPr="00A069A7" w14:paraId="7B75231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E2B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83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457E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FC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0F3C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4</w:t>
            </w:r>
          </w:p>
        </w:tc>
      </w:tr>
      <w:tr w:rsidR="00A43227" w:rsidRPr="00A069A7" w14:paraId="7489E80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DE4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83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E46B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CCCC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8BB6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4</w:t>
            </w:r>
          </w:p>
        </w:tc>
      </w:tr>
      <w:tr w:rsidR="00A43227" w:rsidRPr="00A069A7" w14:paraId="60F8E98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782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0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71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3B9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304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5</w:t>
            </w:r>
          </w:p>
        </w:tc>
      </w:tr>
      <w:tr w:rsidR="00A43227" w:rsidRPr="00A069A7" w14:paraId="0A768C2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318A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0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FB1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349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38A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5</w:t>
            </w:r>
          </w:p>
        </w:tc>
      </w:tr>
      <w:tr w:rsidR="00A43227" w:rsidRPr="00A069A7" w14:paraId="682D352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A949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2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82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886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AA1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6</w:t>
            </w:r>
          </w:p>
        </w:tc>
      </w:tr>
      <w:tr w:rsidR="00A43227" w:rsidRPr="00A069A7" w14:paraId="4D32B8A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229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2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B34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E7C0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7B6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6</w:t>
            </w:r>
          </w:p>
        </w:tc>
      </w:tr>
      <w:tr w:rsidR="00A43227" w:rsidRPr="00A069A7" w14:paraId="27945EB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5B7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46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058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A8B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4A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7</w:t>
            </w:r>
          </w:p>
        </w:tc>
      </w:tr>
      <w:tr w:rsidR="00A43227" w:rsidRPr="00A069A7" w14:paraId="105637D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1634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46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40E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1B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630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7</w:t>
            </w:r>
          </w:p>
        </w:tc>
      </w:tr>
      <w:tr w:rsidR="00A43227" w:rsidRPr="00A069A7" w14:paraId="7C23BD8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83C0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61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5A2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29B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417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8</w:t>
            </w:r>
          </w:p>
        </w:tc>
      </w:tr>
      <w:tr w:rsidR="00A43227" w:rsidRPr="00A069A7" w14:paraId="088B921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01E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61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3D6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6D6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5F0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8</w:t>
            </w:r>
          </w:p>
        </w:tc>
      </w:tr>
      <w:tr w:rsidR="00A43227" w:rsidRPr="00A069A7" w14:paraId="49A0DC2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0A62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92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A3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47D8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22C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9</w:t>
            </w:r>
          </w:p>
        </w:tc>
      </w:tr>
      <w:tr w:rsidR="00A43227" w:rsidRPr="00A069A7" w14:paraId="0CF9074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A6A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92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CF4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CAD5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B4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29</w:t>
            </w:r>
          </w:p>
        </w:tc>
      </w:tr>
      <w:tr w:rsidR="00A43227" w:rsidRPr="00A069A7" w14:paraId="3C210E5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FAB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9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589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0FE6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B10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0</w:t>
            </w:r>
          </w:p>
        </w:tc>
      </w:tr>
      <w:tr w:rsidR="00A43227" w:rsidRPr="00A069A7" w14:paraId="5ABB2B5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4E6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49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E35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3CF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EBE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0</w:t>
            </w:r>
          </w:p>
        </w:tc>
      </w:tr>
      <w:tr w:rsidR="00A43227" w:rsidRPr="00A069A7" w14:paraId="16E44FF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F02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68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B63C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B25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B80A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1</w:t>
            </w:r>
          </w:p>
        </w:tc>
      </w:tr>
      <w:tr w:rsidR="00A43227" w:rsidRPr="00A069A7" w14:paraId="7FC30E5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D0F9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68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B478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2F62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B262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1</w:t>
            </w:r>
          </w:p>
        </w:tc>
      </w:tr>
      <w:tr w:rsidR="00A43227" w:rsidRPr="00A069A7" w14:paraId="264F2FE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029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73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20C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E7F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AD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2</w:t>
            </w:r>
          </w:p>
        </w:tc>
      </w:tr>
      <w:tr w:rsidR="00A43227" w:rsidRPr="00A069A7" w14:paraId="644E8D4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CA5C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73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0915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A75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15C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2</w:t>
            </w:r>
          </w:p>
        </w:tc>
      </w:tr>
      <w:tr w:rsidR="00A43227" w:rsidRPr="00A069A7" w14:paraId="7F9018B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F9A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976275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3AD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EFFA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C52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3</w:t>
            </w:r>
          </w:p>
        </w:tc>
      </w:tr>
      <w:tr w:rsidR="00A43227" w:rsidRPr="00A069A7" w14:paraId="5168776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848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976275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A53C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C5CA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FD7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3</w:t>
            </w:r>
          </w:p>
        </w:tc>
      </w:tr>
      <w:tr w:rsidR="00A43227" w:rsidRPr="00A069A7" w14:paraId="4AF60DC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9AB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976289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D491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306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292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4</w:t>
            </w:r>
          </w:p>
        </w:tc>
      </w:tr>
      <w:tr w:rsidR="00A43227" w:rsidRPr="00A069A7" w14:paraId="37152F8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0E7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976289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5D0A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7B1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4AA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4</w:t>
            </w:r>
          </w:p>
        </w:tc>
      </w:tr>
      <w:tr w:rsidR="00A43227" w:rsidRPr="00A069A7" w14:paraId="4DFDC43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D2A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15D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6F2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7AB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5</w:t>
            </w:r>
          </w:p>
        </w:tc>
      </w:tr>
      <w:tr w:rsidR="00A43227" w:rsidRPr="00A069A7" w14:paraId="60D517E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C7A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2132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6DC0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A60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5</w:t>
            </w:r>
          </w:p>
        </w:tc>
      </w:tr>
      <w:tr w:rsidR="00A43227" w:rsidRPr="00A069A7" w14:paraId="1A061B4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16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808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D9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2C47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7D0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6</w:t>
            </w:r>
          </w:p>
        </w:tc>
      </w:tr>
      <w:tr w:rsidR="00A43227" w:rsidRPr="00A069A7" w14:paraId="6CC6AEB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8B1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808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08A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4AE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593D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6</w:t>
            </w:r>
          </w:p>
        </w:tc>
      </w:tr>
      <w:tr w:rsidR="00A43227" w:rsidRPr="00A069A7" w14:paraId="5ED7144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8D6F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186986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B24E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2CE9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B49B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7</w:t>
            </w:r>
          </w:p>
        </w:tc>
      </w:tr>
      <w:tr w:rsidR="00A43227" w:rsidRPr="00A069A7" w14:paraId="1CDBBF4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766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186986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837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E4F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C7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7</w:t>
            </w:r>
          </w:p>
        </w:tc>
      </w:tr>
      <w:tr w:rsidR="00A43227" w:rsidRPr="00A069A7" w14:paraId="6EF17D4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56A5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1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CA4B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864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C7E9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8</w:t>
            </w:r>
          </w:p>
        </w:tc>
      </w:tr>
      <w:tr w:rsidR="00A43227" w:rsidRPr="00A069A7" w14:paraId="37A9514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35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1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644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E2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C16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8</w:t>
            </w:r>
          </w:p>
        </w:tc>
      </w:tr>
      <w:tr w:rsidR="00A43227" w:rsidRPr="00A069A7" w14:paraId="5BDDC96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0D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023842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23B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3971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34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9</w:t>
            </w:r>
          </w:p>
        </w:tc>
      </w:tr>
      <w:tr w:rsidR="00A43227" w:rsidRPr="00A069A7" w14:paraId="6150A7C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E9A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023842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995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358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92B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39</w:t>
            </w:r>
          </w:p>
        </w:tc>
      </w:tr>
      <w:tr w:rsidR="00A43227" w:rsidRPr="00A069A7" w14:paraId="4D680B6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0B4A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023851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09D6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34DC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B07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0</w:t>
            </w:r>
          </w:p>
        </w:tc>
      </w:tr>
      <w:tr w:rsidR="00A43227" w:rsidRPr="00A069A7" w14:paraId="7338495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A5A7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023851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5E3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86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562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0</w:t>
            </w:r>
          </w:p>
        </w:tc>
      </w:tr>
      <w:tr w:rsidR="00A43227" w:rsidRPr="00A069A7" w14:paraId="55264E4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B43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376315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948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9D48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492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1</w:t>
            </w:r>
          </w:p>
        </w:tc>
      </w:tr>
      <w:tr w:rsidR="00A43227" w:rsidRPr="00A069A7" w14:paraId="009B18E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578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376315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95B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7562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1DF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1</w:t>
            </w:r>
          </w:p>
        </w:tc>
      </w:tr>
      <w:tr w:rsidR="00A43227" w:rsidRPr="00A069A7" w14:paraId="17A770C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70CE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53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7534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FA8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0D85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2</w:t>
            </w:r>
          </w:p>
        </w:tc>
      </w:tr>
      <w:tr w:rsidR="00A43227" w:rsidRPr="00A069A7" w14:paraId="3DC1DD9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E0B2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66752753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E01D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8D9C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ED1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2</w:t>
            </w:r>
          </w:p>
        </w:tc>
      </w:tr>
      <w:tr w:rsidR="00A43227" w:rsidRPr="00A069A7" w14:paraId="6A3C270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E2A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7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1CE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5A07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9A0D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3</w:t>
            </w:r>
          </w:p>
        </w:tc>
      </w:tr>
      <w:tr w:rsidR="00A43227" w:rsidRPr="00A069A7" w14:paraId="05EDC1B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357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7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09D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F87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69F6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3</w:t>
            </w:r>
          </w:p>
        </w:tc>
      </w:tr>
      <w:tr w:rsidR="00A43227" w:rsidRPr="00A069A7" w14:paraId="5D23BA3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CF25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8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557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4F2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CA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4</w:t>
            </w:r>
          </w:p>
        </w:tc>
      </w:tr>
      <w:tr w:rsidR="00A43227" w:rsidRPr="00A069A7" w14:paraId="598606C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B010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8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725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011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C3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4</w:t>
            </w:r>
          </w:p>
        </w:tc>
      </w:tr>
      <w:tr w:rsidR="00A43227" w:rsidRPr="00A069A7" w14:paraId="182613D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905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9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1E18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4E1A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FB6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5</w:t>
            </w:r>
          </w:p>
        </w:tc>
      </w:tr>
      <w:tr w:rsidR="00A43227" w:rsidRPr="00A069A7" w14:paraId="00DF8B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7A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79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6D3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3552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B8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5</w:t>
            </w:r>
          </w:p>
        </w:tc>
      </w:tr>
      <w:tr w:rsidR="00A43227" w:rsidRPr="00A069A7" w14:paraId="5975982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97D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809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D039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01C2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CC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6</w:t>
            </w:r>
          </w:p>
        </w:tc>
      </w:tr>
      <w:tr w:rsidR="00A43227" w:rsidRPr="00A069A7" w14:paraId="017EA09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A2ED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6752809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A37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27F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4C3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6</w:t>
            </w:r>
          </w:p>
        </w:tc>
      </w:tr>
      <w:tr w:rsidR="00A43227" w:rsidRPr="00A069A7" w14:paraId="2045169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34A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9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760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191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48F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7</w:t>
            </w:r>
          </w:p>
        </w:tc>
      </w:tr>
      <w:tr w:rsidR="00A43227" w:rsidRPr="00A069A7" w14:paraId="1B48B45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12C7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9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001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0A5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43D8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7</w:t>
            </w:r>
          </w:p>
        </w:tc>
      </w:tr>
      <w:tr w:rsidR="00A43227" w:rsidRPr="00A069A7" w14:paraId="1DD05F0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463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59032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48E1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CCB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28B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8</w:t>
            </w:r>
          </w:p>
        </w:tc>
      </w:tr>
      <w:tr w:rsidR="00A43227" w:rsidRPr="00A069A7" w14:paraId="3B5BBB2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97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59032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ED0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4AB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7434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8</w:t>
            </w:r>
          </w:p>
        </w:tc>
      </w:tr>
      <w:tr w:rsidR="00A43227" w:rsidRPr="00A069A7" w14:paraId="21CBDFA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A26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590340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112D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CE8F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5F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9</w:t>
            </w:r>
          </w:p>
        </w:tc>
      </w:tr>
      <w:tr w:rsidR="00A43227" w:rsidRPr="00A069A7" w14:paraId="25F7910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F278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590340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A8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584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306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49</w:t>
            </w:r>
          </w:p>
        </w:tc>
      </w:tr>
      <w:tr w:rsidR="00A43227" w:rsidRPr="00A069A7" w14:paraId="3E18967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501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9C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2D0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856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0</w:t>
            </w:r>
          </w:p>
        </w:tc>
      </w:tr>
      <w:tr w:rsidR="00A43227" w:rsidRPr="00A069A7" w14:paraId="175EBE6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6C7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8D5E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28DE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BD5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0</w:t>
            </w:r>
          </w:p>
        </w:tc>
      </w:tr>
      <w:tr w:rsidR="00A43227" w:rsidRPr="00A069A7" w14:paraId="78F4052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0CD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4E17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A011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F8E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1</w:t>
            </w:r>
          </w:p>
        </w:tc>
      </w:tr>
      <w:tr w:rsidR="00A43227" w:rsidRPr="00A069A7" w14:paraId="40212A5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067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4C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4D0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138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1</w:t>
            </w:r>
          </w:p>
        </w:tc>
      </w:tr>
      <w:tr w:rsidR="00A43227" w:rsidRPr="00A069A7" w14:paraId="6225273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0E9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9F8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2F4B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378F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2</w:t>
            </w:r>
          </w:p>
        </w:tc>
      </w:tr>
      <w:tr w:rsidR="00A43227" w:rsidRPr="00A069A7" w14:paraId="130F5F1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A1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181337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C21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3BF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593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2</w:t>
            </w:r>
          </w:p>
        </w:tc>
      </w:tr>
      <w:tr w:rsidR="00A43227" w:rsidRPr="00A069A7" w14:paraId="2F8F584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F578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26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FC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CDE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F1E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3</w:t>
            </w:r>
          </w:p>
        </w:tc>
      </w:tr>
      <w:tr w:rsidR="00A43227" w:rsidRPr="00A069A7" w14:paraId="3F833D4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67F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26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B74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357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47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3</w:t>
            </w:r>
          </w:p>
        </w:tc>
      </w:tr>
      <w:tr w:rsidR="00A43227" w:rsidRPr="00A069A7" w14:paraId="5DA50E4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30B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954208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989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F530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06D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4</w:t>
            </w:r>
          </w:p>
        </w:tc>
      </w:tr>
      <w:tr w:rsidR="00A43227" w:rsidRPr="00A069A7" w14:paraId="4A2D2D3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B62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954208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87DD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F5C4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396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4</w:t>
            </w:r>
          </w:p>
        </w:tc>
      </w:tr>
      <w:tr w:rsidR="00A43227" w:rsidRPr="00A069A7" w14:paraId="63A48D7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0A8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954208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D4A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8F0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DAE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5</w:t>
            </w:r>
          </w:p>
        </w:tc>
      </w:tr>
      <w:tr w:rsidR="00A43227" w:rsidRPr="00A069A7" w14:paraId="665DB62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3E02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9542087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19E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349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9E8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5</w:t>
            </w:r>
          </w:p>
        </w:tc>
      </w:tr>
      <w:tr w:rsidR="00A43227" w:rsidRPr="00A069A7" w14:paraId="63B96B6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BB7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0098952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211D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026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041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6</w:t>
            </w:r>
          </w:p>
        </w:tc>
      </w:tr>
      <w:tr w:rsidR="00A43227" w:rsidRPr="00A069A7" w14:paraId="4943C13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22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0098952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321E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670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5FFD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6</w:t>
            </w:r>
          </w:p>
        </w:tc>
      </w:tr>
      <w:tr w:rsidR="00A43227" w:rsidRPr="00A069A7" w14:paraId="19E5026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BE4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176812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BBA8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0B0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B2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7</w:t>
            </w:r>
          </w:p>
        </w:tc>
      </w:tr>
      <w:tr w:rsidR="00A43227" w:rsidRPr="00A069A7" w14:paraId="7183E33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99D6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176812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5C6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B44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23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7</w:t>
            </w:r>
          </w:p>
        </w:tc>
      </w:tr>
      <w:tr w:rsidR="00A43227" w:rsidRPr="00A069A7" w14:paraId="5D14A27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FF69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E6D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E17E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6C37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8</w:t>
            </w:r>
          </w:p>
        </w:tc>
      </w:tr>
      <w:tr w:rsidR="00A43227" w:rsidRPr="00A069A7" w14:paraId="4BB2B7C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7B1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7B2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220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F0E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8</w:t>
            </w:r>
          </w:p>
        </w:tc>
      </w:tr>
      <w:tr w:rsidR="00A43227" w:rsidRPr="00A069A7" w14:paraId="091FCA7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BAF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75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C7AD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1AF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9</w:t>
            </w:r>
          </w:p>
        </w:tc>
      </w:tr>
      <w:tr w:rsidR="00A43227" w:rsidRPr="00A069A7" w14:paraId="0E22662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7CDE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6B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9A7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21FF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59</w:t>
            </w:r>
          </w:p>
        </w:tc>
      </w:tr>
      <w:tr w:rsidR="00A43227" w:rsidRPr="00A069A7" w14:paraId="4AD3E8A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00C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287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82F7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2062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0</w:t>
            </w:r>
          </w:p>
        </w:tc>
      </w:tr>
      <w:tr w:rsidR="00A43227" w:rsidRPr="00A069A7" w14:paraId="2555E86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359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2DE4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5B7C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969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0</w:t>
            </w:r>
          </w:p>
        </w:tc>
      </w:tr>
      <w:tr w:rsidR="00A43227" w:rsidRPr="00A069A7" w14:paraId="7F65F33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1A9F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F7F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D39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04E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1</w:t>
            </w:r>
          </w:p>
        </w:tc>
      </w:tr>
      <w:tr w:rsidR="00A43227" w:rsidRPr="00A069A7" w14:paraId="52EE17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0902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5DA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15A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B5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1</w:t>
            </w:r>
          </w:p>
        </w:tc>
      </w:tr>
      <w:tr w:rsidR="00A43227" w:rsidRPr="00A069A7" w14:paraId="24DFC7D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C5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13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FA3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EA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2</w:t>
            </w:r>
          </w:p>
        </w:tc>
      </w:tr>
      <w:tr w:rsidR="00A43227" w:rsidRPr="00A069A7" w14:paraId="147BAF3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2177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D97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2C03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B05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2</w:t>
            </w:r>
          </w:p>
        </w:tc>
      </w:tr>
      <w:tr w:rsidR="00A43227" w:rsidRPr="00A069A7" w14:paraId="2B7205A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72C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ECB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D4F8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4A0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3</w:t>
            </w:r>
          </w:p>
        </w:tc>
      </w:tr>
      <w:tr w:rsidR="00A43227" w:rsidRPr="00A069A7" w14:paraId="23284CB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0F8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4617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AD35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84C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3</w:t>
            </w:r>
          </w:p>
        </w:tc>
      </w:tr>
      <w:tr w:rsidR="00A43227" w:rsidRPr="00A069A7" w14:paraId="58F5C0C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005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BB8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430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D3A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4</w:t>
            </w:r>
          </w:p>
        </w:tc>
      </w:tr>
      <w:tr w:rsidR="00A43227" w:rsidRPr="00A069A7" w14:paraId="35B98CE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0751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8F0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CC0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FBB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4</w:t>
            </w:r>
          </w:p>
        </w:tc>
      </w:tr>
      <w:tr w:rsidR="00A43227" w:rsidRPr="00A069A7" w14:paraId="4965F15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E59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7A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A7A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2EA5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5</w:t>
            </w:r>
          </w:p>
        </w:tc>
      </w:tr>
      <w:tr w:rsidR="00A43227" w:rsidRPr="00A069A7" w14:paraId="0153FB3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D9B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71389713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41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A28C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AAAB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5</w:t>
            </w:r>
          </w:p>
        </w:tc>
      </w:tr>
      <w:tr w:rsidR="00A43227" w:rsidRPr="00A069A7" w14:paraId="6952127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8FA1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F3C6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AD3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E1A4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6</w:t>
            </w:r>
          </w:p>
        </w:tc>
      </w:tr>
      <w:tr w:rsidR="00A43227" w:rsidRPr="00A069A7" w14:paraId="6E07422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A694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63FD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A33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A6A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6</w:t>
            </w:r>
          </w:p>
        </w:tc>
      </w:tr>
      <w:tr w:rsidR="00A43227" w:rsidRPr="00A069A7" w14:paraId="4BB82E6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471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EE5B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EC6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EA7C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7</w:t>
            </w:r>
          </w:p>
        </w:tc>
      </w:tr>
      <w:tr w:rsidR="00A43227" w:rsidRPr="00A069A7" w14:paraId="5562499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F17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1389713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707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95F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E2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7</w:t>
            </w:r>
          </w:p>
        </w:tc>
      </w:tr>
      <w:tr w:rsidR="00A43227" w:rsidRPr="00A069A7" w14:paraId="12E9101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067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370000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FBC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358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012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8</w:t>
            </w:r>
          </w:p>
        </w:tc>
      </w:tr>
      <w:tr w:rsidR="00A43227" w:rsidRPr="00A069A7" w14:paraId="511E05D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AF5A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3700001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FFE5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BFE5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8D05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8</w:t>
            </w:r>
          </w:p>
        </w:tc>
      </w:tr>
      <w:tr w:rsidR="00A43227" w:rsidRPr="00A069A7" w14:paraId="1C6E3CB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716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370000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199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B90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4BC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9</w:t>
            </w:r>
          </w:p>
        </w:tc>
      </w:tr>
      <w:tr w:rsidR="00A43227" w:rsidRPr="00A069A7" w14:paraId="55EA441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9C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370000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0B78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C901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01C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69</w:t>
            </w:r>
          </w:p>
        </w:tc>
      </w:tr>
      <w:tr w:rsidR="00A43227" w:rsidRPr="00A069A7" w14:paraId="74292B5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42F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173615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7C9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2A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4713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0</w:t>
            </w:r>
          </w:p>
        </w:tc>
      </w:tr>
      <w:tr w:rsidR="00A43227" w:rsidRPr="00A069A7" w14:paraId="3898ABF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198C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173615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E0C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89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8CE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0</w:t>
            </w:r>
          </w:p>
        </w:tc>
      </w:tr>
      <w:tr w:rsidR="00A43227" w:rsidRPr="00A069A7" w14:paraId="5649CC1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0CB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17361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690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FF86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91AE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1</w:t>
            </w:r>
          </w:p>
        </w:tc>
      </w:tr>
      <w:tr w:rsidR="00A43227" w:rsidRPr="00A069A7" w14:paraId="20029CF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7535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17361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FBC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488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3C3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1</w:t>
            </w:r>
          </w:p>
        </w:tc>
      </w:tr>
      <w:tr w:rsidR="00A43227" w:rsidRPr="00A069A7" w14:paraId="402FD8E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7B4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6920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2A3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D5EE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F01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2</w:t>
            </w:r>
          </w:p>
        </w:tc>
      </w:tr>
      <w:tr w:rsidR="00A43227" w:rsidRPr="00A069A7" w14:paraId="3BA0192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D5A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69200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DB5D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DAF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DF1B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2</w:t>
            </w:r>
          </w:p>
        </w:tc>
      </w:tr>
      <w:tr w:rsidR="00A43227" w:rsidRPr="00A069A7" w14:paraId="1790700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2F00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69200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EE8C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3EE0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92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3</w:t>
            </w:r>
          </w:p>
        </w:tc>
      </w:tr>
      <w:tr w:rsidR="00A43227" w:rsidRPr="00A069A7" w14:paraId="1D5DDD2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AA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69200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7B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nthrac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8B9C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AE34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73</w:t>
            </w:r>
          </w:p>
        </w:tc>
      </w:tr>
      <w:tr w:rsidR="00A43227" w:rsidRPr="00A069A7" w14:paraId="7012994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B050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BC2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834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E27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1</w:t>
            </w:r>
          </w:p>
        </w:tc>
      </w:tr>
      <w:tr w:rsidR="00A43227" w:rsidRPr="00A069A7" w14:paraId="31379C1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A7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9C0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80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A4FE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1</w:t>
            </w:r>
          </w:p>
        </w:tc>
      </w:tr>
      <w:tr w:rsidR="00A43227" w:rsidRPr="00A069A7" w14:paraId="0DB01BF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1C7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A93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5893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C6C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1</w:t>
            </w:r>
          </w:p>
        </w:tc>
      </w:tr>
      <w:tr w:rsidR="00A43227" w:rsidRPr="00A069A7" w14:paraId="7F7D8B5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E5B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6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801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BDA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C4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1</w:t>
            </w:r>
          </w:p>
        </w:tc>
      </w:tr>
      <w:tr w:rsidR="00A43227" w:rsidRPr="00A069A7" w14:paraId="6059F0D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813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3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5EC1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EC32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CEF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2</w:t>
            </w:r>
          </w:p>
        </w:tc>
      </w:tr>
      <w:tr w:rsidR="00A43227" w:rsidRPr="00A069A7" w14:paraId="22CAFD4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E9D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3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F4A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8E9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E69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2</w:t>
            </w:r>
          </w:p>
        </w:tc>
      </w:tr>
      <w:tr w:rsidR="00A43227" w:rsidRPr="00A069A7" w14:paraId="2399C86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2C03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3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E5C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F0C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EFA6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2</w:t>
            </w:r>
          </w:p>
        </w:tc>
      </w:tr>
      <w:tr w:rsidR="00A43227" w:rsidRPr="00A069A7" w14:paraId="2B65348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A79E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08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456C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12C4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F3C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3</w:t>
            </w:r>
          </w:p>
        </w:tc>
      </w:tr>
      <w:tr w:rsidR="00A43227" w:rsidRPr="00A069A7" w14:paraId="4BD3F53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E65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08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A19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40E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8C11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3</w:t>
            </w:r>
          </w:p>
        </w:tc>
      </w:tr>
      <w:tr w:rsidR="00A43227" w:rsidRPr="00A069A7" w14:paraId="7C82547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2BD1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08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A04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9C99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4F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3</w:t>
            </w:r>
          </w:p>
        </w:tc>
      </w:tr>
      <w:tr w:rsidR="00A43227" w:rsidRPr="00A069A7" w14:paraId="6A431DC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41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4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E57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CFA7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ABB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4</w:t>
            </w:r>
          </w:p>
        </w:tc>
      </w:tr>
      <w:tr w:rsidR="00A43227" w:rsidRPr="00A069A7" w14:paraId="7D1044F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ACE2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4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E2F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9034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0935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4</w:t>
            </w:r>
          </w:p>
        </w:tc>
      </w:tr>
      <w:tr w:rsidR="00A43227" w:rsidRPr="00A069A7" w14:paraId="50AFE2F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1CC6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4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C93F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5C4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BD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4</w:t>
            </w:r>
          </w:p>
        </w:tc>
      </w:tr>
      <w:tr w:rsidR="00A43227" w:rsidRPr="00A069A7" w14:paraId="25214F1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A28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89984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E07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3E9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8B5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5</w:t>
            </w:r>
          </w:p>
        </w:tc>
      </w:tr>
      <w:tr w:rsidR="00A43227" w:rsidRPr="00A069A7" w14:paraId="78D89DA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D35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89984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5E7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DB1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300F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5</w:t>
            </w:r>
          </w:p>
        </w:tc>
      </w:tr>
      <w:tr w:rsidR="00A43227" w:rsidRPr="00A069A7" w14:paraId="72A3AE2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0A0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89984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79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425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FBD0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5</w:t>
            </w:r>
          </w:p>
        </w:tc>
      </w:tr>
      <w:tr w:rsidR="00A43227" w:rsidRPr="00A069A7" w14:paraId="3229658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DDF2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57BF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3BB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FA4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6</w:t>
            </w:r>
          </w:p>
        </w:tc>
      </w:tr>
      <w:tr w:rsidR="00A43227" w:rsidRPr="00A069A7" w14:paraId="117C982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DF8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17AA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A06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8331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6</w:t>
            </w:r>
          </w:p>
        </w:tc>
      </w:tr>
      <w:tr w:rsidR="00A43227" w:rsidRPr="00A069A7" w14:paraId="0A80A9E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DCB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1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2574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8BD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C99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6</w:t>
            </w:r>
          </w:p>
        </w:tc>
      </w:tr>
      <w:tr w:rsidR="00A43227" w:rsidRPr="00A069A7" w14:paraId="4A00146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1E9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2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7E7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B11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07D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7</w:t>
            </w:r>
          </w:p>
        </w:tc>
      </w:tr>
      <w:tr w:rsidR="00A43227" w:rsidRPr="00A069A7" w14:paraId="35484C7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C875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2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1FEF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EE6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6611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7</w:t>
            </w:r>
          </w:p>
        </w:tc>
      </w:tr>
      <w:tr w:rsidR="00A43227" w:rsidRPr="00A069A7" w14:paraId="2C4FC6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A03D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1E3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69F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D21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8</w:t>
            </w:r>
          </w:p>
        </w:tc>
      </w:tr>
      <w:tr w:rsidR="00A43227" w:rsidRPr="00A069A7" w14:paraId="5E991FD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20A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91031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72A1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820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81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8</w:t>
            </w:r>
          </w:p>
        </w:tc>
      </w:tr>
      <w:tr w:rsidR="00A43227" w:rsidRPr="00A069A7" w14:paraId="0E563F5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C28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183936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E8C6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6A0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EF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9</w:t>
            </w:r>
          </w:p>
        </w:tc>
      </w:tr>
      <w:tr w:rsidR="00A43227" w:rsidRPr="00A069A7" w14:paraId="6EE9B13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8200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183936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94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3D73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4597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09</w:t>
            </w:r>
          </w:p>
        </w:tc>
      </w:tr>
      <w:tr w:rsidR="00A43227" w:rsidRPr="00A069A7" w14:paraId="065634B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045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183957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06A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60F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43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0</w:t>
            </w:r>
          </w:p>
        </w:tc>
      </w:tr>
      <w:tr w:rsidR="00A43227" w:rsidRPr="00A069A7" w14:paraId="32E49F3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1EF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183957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899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259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742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0</w:t>
            </w:r>
          </w:p>
        </w:tc>
      </w:tr>
      <w:tr w:rsidR="00A43227" w:rsidRPr="00A069A7" w14:paraId="43BA804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D9A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468169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DB0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F56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D99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1</w:t>
            </w:r>
          </w:p>
        </w:tc>
      </w:tr>
      <w:tr w:rsidR="00A43227" w:rsidRPr="00A069A7" w14:paraId="0333D02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DD8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468169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D92C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4DD7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1242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1</w:t>
            </w:r>
          </w:p>
        </w:tc>
      </w:tr>
      <w:tr w:rsidR="00A43227" w:rsidRPr="00A069A7" w14:paraId="7414A3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D4B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53756173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5B2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CD77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1DAD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2</w:t>
            </w:r>
          </w:p>
        </w:tc>
      </w:tr>
      <w:tr w:rsidR="00A43227" w:rsidRPr="00A069A7" w14:paraId="341DDE6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C23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73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DC67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395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C79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2</w:t>
            </w:r>
          </w:p>
        </w:tc>
      </w:tr>
      <w:tr w:rsidR="00A43227" w:rsidRPr="00A069A7" w14:paraId="0821F4B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999D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4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9C1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967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10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3</w:t>
            </w:r>
          </w:p>
        </w:tc>
      </w:tr>
      <w:tr w:rsidR="00A43227" w:rsidRPr="00A069A7" w14:paraId="711223D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9C2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4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5045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4A54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61B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3</w:t>
            </w:r>
          </w:p>
        </w:tc>
      </w:tr>
      <w:tr w:rsidR="00A43227" w:rsidRPr="00A069A7" w14:paraId="09E9C55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637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F2F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3C74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1A4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4</w:t>
            </w:r>
          </w:p>
        </w:tc>
      </w:tr>
      <w:tr w:rsidR="00A43227" w:rsidRPr="00A069A7" w14:paraId="1F1D04F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757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494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3EED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F4A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4</w:t>
            </w:r>
          </w:p>
        </w:tc>
      </w:tr>
      <w:tr w:rsidR="00A43227" w:rsidRPr="00A069A7" w14:paraId="6B1A0EF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3233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5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B898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5DA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C14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5</w:t>
            </w:r>
          </w:p>
        </w:tc>
      </w:tr>
      <w:tr w:rsidR="00A43227" w:rsidRPr="00A069A7" w14:paraId="456346F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E21A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185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EF05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3B8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A8E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5</w:t>
            </w:r>
          </w:p>
        </w:tc>
      </w:tr>
      <w:tr w:rsidR="00A43227" w:rsidRPr="00A069A7" w14:paraId="655D988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6292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22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68D1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ED0B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F86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6</w:t>
            </w:r>
          </w:p>
        </w:tc>
      </w:tr>
      <w:tr w:rsidR="00A43227" w:rsidRPr="00A069A7" w14:paraId="3BE12C9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12D1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22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C829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62A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5761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6</w:t>
            </w:r>
          </w:p>
        </w:tc>
      </w:tr>
      <w:tr w:rsidR="00A43227" w:rsidRPr="00A069A7" w14:paraId="349A05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B3C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22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3390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FA9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6774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7</w:t>
            </w:r>
          </w:p>
        </w:tc>
      </w:tr>
      <w:tr w:rsidR="00A43227" w:rsidRPr="00A069A7" w14:paraId="1D30F5A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105B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3756221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1D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651F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B5A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7</w:t>
            </w:r>
          </w:p>
        </w:tc>
      </w:tr>
      <w:tr w:rsidR="00A43227" w:rsidRPr="00A069A7" w14:paraId="7E2428B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DFED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03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61D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B5B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FF7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8</w:t>
            </w:r>
          </w:p>
        </w:tc>
      </w:tr>
      <w:tr w:rsidR="00A43227" w:rsidRPr="00A069A7" w14:paraId="4B448D5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C0E7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03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A8D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E8C0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05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8</w:t>
            </w:r>
          </w:p>
        </w:tc>
      </w:tr>
      <w:tr w:rsidR="00A43227" w:rsidRPr="00A069A7" w14:paraId="361BBE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F22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223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BC8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55C1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9</w:t>
            </w:r>
          </w:p>
        </w:tc>
      </w:tr>
      <w:tr w:rsidR="00A43227" w:rsidRPr="00A069A7" w14:paraId="2BDAE44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A63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27E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297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EF8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19</w:t>
            </w:r>
          </w:p>
        </w:tc>
      </w:tr>
      <w:tr w:rsidR="00A43227" w:rsidRPr="00A069A7" w14:paraId="23BE0DB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A0F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8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9C9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494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F2A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0</w:t>
            </w:r>
          </w:p>
        </w:tc>
      </w:tr>
      <w:tr w:rsidR="00A43227" w:rsidRPr="00A069A7" w14:paraId="06173C3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145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8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384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334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F673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0</w:t>
            </w:r>
          </w:p>
        </w:tc>
      </w:tr>
      <w:tr w:rsidR="00A43227" w:rsidRPr="00A069A7" w14:paraId="19A4178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BDC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6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3A8C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BAB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01C8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1</w:t>
            </w:r>
          </w:p>
        </w:tc>
      </w:tr>
      <w:tr w:rsidR="00A43227" w:rsidRPr="00A069A7" w14:paraId="3936A50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5D4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61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691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1A4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17D7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1</w:t>
            </w:r>
          </w:p>
        </w:tc>
      </w:tr>
      <w:tr w:rsidR="00A43227" w:rsidRPr="00A069A7" w14:paraId="1E42A58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6E2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261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CED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DCB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E25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2</w:t>
            </w:r>
          </w:p>
        </w:tc>
      </w:tr>
      <w:tr w:rsidR="00A43227" w:rsidRPr="00A069A7" w14:paraId="4DDA095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4E2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261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3DE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C98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A779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2</w:t>
            </w:r>
          </w:p>
        </w:tc>
      </w:tr>
      <w:tr w:rsidR="00A43227" w:rsidRPr="00A069A7" w14:paraId="487FC5F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E8C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037188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0431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B45B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4E5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3</w:t>
            </w:r>
          </w:p>
        </w:tc>
      </w:tr>
      <w:tr w:rsidR="00A43227" w:rsidRPr="00A069A7" w14:paraId="542C1CB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036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037188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D67D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A25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A72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3</w:t>
            </w:r>
          </w:p>
        </w:tc>
      </w:tr>
      <w:tr w:rsidR="00A43227" w:rsidRPr="00A069A7" w14:paraId="715B4A2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96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3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27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CEA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38B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4</w:t>
            </w:r>
          </w:p>
        </w:tc>
      </w:tr>
      <w:tr w:rsidR="00A43227" w:rsidRPr="00A069A7" w14:paraId="4782579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B8E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3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DC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A40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208A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4</w:t>
            </w:r>
          </w:p>
        </w:tc>
      </w:tr>
      <w:tr w:rsidR="00A43227" w:rsidRPr="00A069A7" w14:paraId="119C052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17C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3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89BB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A94B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3D7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5</w:t>
            </w:r>
          </w:p>
        </w:tc>
      </w:tr>
      <w:tr w:rsidR="00A43227" w:rsidRPr="00A069A7" w14:paraId="23A553C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DB49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3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79B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52A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23C0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5</w:t>
            </w:r>
          </w:p>
        </w:tc>
      </w:tr>
      <w:tr w:rsidR="00A43227" w:rsidRPr="00A069A7" w14:paraId="7CD9FAE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AE9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4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989E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C976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D3A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6</w:t>
            </w:r>
          </w:p>
        </w:tc>
      </w:tr>
      <w:tr w:rsidR="00A43227" w:rsidRPr="00A069A7" w14:paraId="5C66BC6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10B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4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DEB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A92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A6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6</w:t>
            </w:r>
          </w:p>
        </w:tc>
      </w:tr>
      <w:tr w:rsidR="00A43227" w:rsidRPr="00A069A7" w14:paraId="6875DE6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545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6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CC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23CE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9B0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7</w:t>
            </w:r>
          </w:p>
        </w:tc>
      </w:tr>
      <w:tr w:rsidR="00A43227" w:rsidRPr="00A069A7" w14:paraId="34D5EA5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786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836916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595C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1B1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964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7</w:t>
            </w:r>
          </w:p>
        </w:tc>
      </w:tr>
      <w:tr w:rsidR="00A43227" w:rsidRPr="00A069A7" w14:paraId="68BD654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6B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3485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709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45A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91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8</w:t>
            </w:r>
          </w:p>
        </w:tc>
      </w:tr>
      <w:tr w:rsidR="00A43227" w:rsidRPr="00A069A7" w14:paraId="69EEC86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EA1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34851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A4D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cere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4A1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F0B3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c28</w:t>
            </w:r>
          </w:p>
        </w:tc>
      </w:tr>
      <w:tr w:rsidR="00A43227" w:rsidRPr="00A069A7" w14:paraId="5EFCB5A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AD57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D2A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3E4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D46A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6304DD6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2D0D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BE6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BB5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D28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321B65C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E518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A2F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BB2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0F7B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6CB6D4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04F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6B3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CED4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6DE9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04F732E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5889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4A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224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E8A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51CE415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62E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4D3B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C225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D9F1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33CE0BE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F26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9826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B42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321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4EEB64A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B6B7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B5A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78FB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0E5C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1</w:t>
            </w:r>
          </w:p>
        </w:tc>
      </w:tr>
      <w:tr w:rsidR="00A43227" w:rsidRPr="00A069A7" w14:paraId="50E463E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02F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C266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573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BC1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7DF131E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483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A2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1B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21D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136FACB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4692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996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FA9E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CFD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7857468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D07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9B6E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723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C8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57B343F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96CE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4AFD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B81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862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4248E3C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6F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6172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1FF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16A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6A4AFE4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4FF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572777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293B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97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E00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2</w:t>
            </w:r>
          </w:p>
        </w:tc>
      </w:tr>
      <w:tr w:rsidR="00A43227" w:rsidRPr="00A069A7" w14:paraId="4F37602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3BC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0A0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306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411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52C597B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1A77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698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65B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C4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66B240F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638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262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5E79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F0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0D8E402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39CF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DFD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BCA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1783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7ABD673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F23E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4C2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213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A7D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31DF3C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F58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6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5E1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541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B53E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3</w:t>
            </w:r>
          </w:p>
        </w:tc>
      </w:tr>
      <w:tr w:rsidR="00A43227" w:rsidRPr="00A069A7" w14:paraId="7FC38CA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019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210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603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E0D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6EA40CB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2E5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F49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5989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31E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7588D0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9EF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4D86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DC8D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DF5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26197DF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01B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C77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D42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B18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15C5558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1228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58D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D65B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3761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4F2004D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FC0D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48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B2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FF2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4E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4</w:t>
            </w:r>
          </w:p>
        </w:tc>
      </w:tr>
      <w:tr w:rsidR="00A43227" w:rsidRPr="00A069A7" w14:paraId="1D6B57E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590C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2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0D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BF7A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7D1E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5</w:t>
            </w:r>
          </w:p>
        </w:tc>
      </w:tr>
      <w:tr w:rsidR="00A43227" w:rsidRPr="00A069A7" w14:paraId="394DF84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882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2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C3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ABD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172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5</w:t>
            </w:r>
          </w:p>
        </w:tc>
      </w:tr>
      <w:tr w:rsidR="00A43227" w:rsidRPr="00A069A7" w14:paraId="7659418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B6B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2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ACB8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E2B2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9FA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5</w:t>
            </w:r>
          </w:p>
        </w:tc>
      </w:tr>
      <w:tr w:rsidR="00A43227" w:rsidRPr="00A069A7" w14:paraId="7CE51E1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4666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2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8A53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783E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CFD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5</w:t>
            </w:r>
          </w:p>
        </w:tc>
      </w:tr>
      <w:tr w:rsidR="00A43227" w:rsidRPr="00A069A7" w14:paraId="2F1A3F6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134D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7118026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3B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79EA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0C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5</w:t>
            </w:r>
          </w:p>
        </w:tc>
      </w:tr>
      <w:tr w:rsidR="00A43227" w:rsidRPr="00A069A7" w14:paraId="10B0530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7DE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BE9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C7F1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A10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6</w:t>
            </w:r>
          </w:p>
        </w:tc>
      </w:tr>
      <w:tr w:rsidR="00A43227" w:rsidRPr="00A069A7" w14:paraId="78CABD8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D1AB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BD2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6A4F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4DC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6</w:t>
            </w:r>
          </w:p>
        </w:tc>
      </w:tr>
      <w:tr w:rsidR="00A43227" w:rsidRPr="00A069A7" w14:paraId="76D745D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CAC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C29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826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CD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6</w:t>
            </w:r>
          </w:p>
        </w:tc>
      </w:tr>
      <w:tr w:rsidR="00A43227" w:rsidRPr="00A069A7" w14:paraId="5AC6D3C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0828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90D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4DB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5B9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6</w:t>
            </w:r>
          </w:p>
        </w:tc>
      </w:tr>
      <w:tr w:rsidR="00A43227" w:rsidRPr="00A069A7" w14:paraId="3057812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8236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297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D49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5F0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6</w:t>
            </w:r>
          </w:p>
        </w:tc>
      </w:tr>
      <w:tr w:rsidR="00A43227" w:rsidRPr="00A069A7" w14:paraId="78E9561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1DD4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2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C42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C2AC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75A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7</w:t>
            </w:r>
          </w:p>
        </w:tc>
      </w:tr>
      <w:tr w:rsidR="00A43227" w:rsidRPr="00A069A7" w14:paraId="5AE3616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E3C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2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313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08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00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7</w:t>
            </w:r>
          </w:p>
        </w:tc>
      </w:tr>
      <w:tr w:rsidR="00A43227" w:rsidRPr="00A069A7" w14:paraId="5B1A4EC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D4D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974902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95E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3339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8A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7</w:t>
            </w:r>
          </w:p>
        </w:tc>
      </w:tr>
      <w:tr w:rsidR="00A43227" w:rsidRPr="00A069A7" w14:paraId="02F5AD3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D5A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0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A56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04E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742A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7</w:t>
            </w:r>
          </w:p>
        </w:tc>
      </w:tr>
      <w:tr w:rsidR="00A43227" w:rsidRPr="00A069A7" w14:paraId="7295A0B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2933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094600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3B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2215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2AB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7</w:t>
            </w:r>
          </w:p>
        </w:tc>
      </w:tr>
      <w:tr w:rsidR="00A43227" w:rsidRPr="00A069A7" w14:paraId="33C2C6B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DF8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4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F21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64C0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8E4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8</w:t>
            </w:r>
          </w:p>
        </w:tc>
      </w:tr>
      <w:tr w:rsidR="00A43227" w:rsidRPr="00A069A7" w14:paraId="3343BC6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0A6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4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327C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F26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2FD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8</w:t>
            </w:r>
          </w:p>
        </w:tc>
      </w:tr>
      <w:tr w:rsidR="00A43227" w:rsidRPr="00A069A7" w14:paraId="3F7112F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843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4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2DE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2E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13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8</w:t>
            </w:r>
          </w:p>
        </w:tc>
      </w:tr>
      <w:tr w:rsidR="00A43227" w:rsidRPr="00A069A7" w14:paraId="73933B6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13C0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4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08D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561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52B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8</w:t>
            </w:r>
          </w:p>
        </w:tc>
      </w:tr>
      <w:tr w:rsidR="00A43227" w:rsidRPr="00A069A7" w14:paraId="2D5A3DF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86B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42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834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48C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1028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8</w:t>
            </w:r>
          </w:p>
        </w:tc>
      </w:tr>
      <w:tr w:rsidR="00A43227" w:rsidRPr="00A069A7" w14:paraId="03B0691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83FE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DD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3EDF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F77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9</w:t>
            </w:r>
          </w:p>
        </w:tc>
      </w:tr>
      <w:tr w:rsidR="00A43227" w:rsidRPr="00A069A7" w14:paraId="3297EE9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81C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5A0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C67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89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9</w:t>
            </w:r>
          </w:p>
        </w:tc>
      </w:tr>
      <w:tr w:rsidR="00A43227" w:rsidRPr="00A069A7" w14:paraId="66CC572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8723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88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BB3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A28C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9</w:t>
            </w:r>
          </w:p>
        </w:tc>
      </w:tr>
      <w:tr w:rsidR="00A43227" w:rsidRPr="00A069A7" w14:paraId="4900207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57C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04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0DB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369D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09</w:t>
            </w:r>
          </w:p>
        </w:tc>
      </w:tr>
      <w:tr w:rsidR="00A43227" w:rsidRPr="00A069A7" w14:paraId="0D8E231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5A6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54276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43A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61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0259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0</w:t>
            </w:r>
          </w:p>
        </w:tc>
      </w:tr>
      <w:tr w:rsidR="00A43227" w:rsidRPr="00A069A7" w14:paraId="2F653C4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D78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54276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B85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374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3A3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0</w:t>
            </w:r>
          </w:p>
        </w:tc>
      </w:tr>
      <w:tr w:rsidR="00A43227" w:rsidRPr="00A069A7" w14:paraId="59BA3AD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4F2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54276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2D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2E9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E5E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0</w:t>
            </w:r>
          </w:p>
        </w:tc>
      </w:tr>
      <w:tr w:rsidR="00A43227" w:rsidRPr="00A069A7" w14:paraId="36F94C3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12FF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8542766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DDF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602C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5A49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0</w:t>
            </w:r>
          </w:p>
        </w:tc>
      </w:tr>
      <w:tr w:rsidR="00A43227" w:rsidRPr="00A069A7" w14:paraId="27AFE54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B04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C7D4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E506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F49D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1</w:t>
            </w:r>
          </w:p>
        </w:tc>
      </w:tr>
      <w:tr w:rsidR="00A43227" w:rsidRPr="00A069A7" w14:paraId="4A0FBFD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263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001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6D9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386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1</w:t>
            </w:r>
          </w:p>
        </w:tc>
      </w:tr>
      <w:tr w:rsidR="00A43227" w:rsidRPr="00A069A7" w14:paraId="5077908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B7A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2AC9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38FF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6ED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1</w:t>
            </w:r>
          </w:p>
        </w:tc>
      </w:tr>
      <w:tr w:rsidR="00A43227" w:rsidRPr="00A069A7" w14:paraId="5861426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0971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56151119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ED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BF1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FAB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1</w:t>
            </w:r>
          </w:p>
        </w:tc>
      </w:tr>
      <w:tr w:rsidR="00A43227" w:rsidRPr="00A069A7" w14:paraId="517DC4E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E6DA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049A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2E5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A34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2</w:t>
            </w:r>
          </w:p>
        </w:tc>
      </w:tr>
      <w:tr w:rsidR="00A43227" w:rsidRPr="00A069A7" w14:paraId="0633E8F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668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320B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BD39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22FE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2</w:t>
            </w:r>
          </w:p>
        </w:tc>
      </w:tr>
      <w:tr w:rsidR="00A43227" w:rsidRPr="00A069A7" w14:paraId="670CA0F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FD5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BDA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78C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588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2</w:t>
            </w:r>
          </w:p>
        </w:tc>
      </w:tr>
      <w:tr w:rsidR="00A43227" w:rsidRPr="00A069A7" w14:paraId="1C8B20B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0C4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615111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BC2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86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728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2</w:t>
            </w:r>
          </w:p>
        </w:tc>
      </w:tr>
      <w:tr w:rsidR="00A43227" w:rsidRPr="00A069A7" w14:paraId="7D31EA2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5E6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8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7A2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CFBF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C003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3</w:t>
            </w:r>
          </w:p>
        </w:tc>
      </w:tr>
      <w:tr w:rsidR="00A43227" w:rsidRPr="00A069A7" w14:paraId="1EE392E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59F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8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75DE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0BD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105A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3</w:t>
            </w:r>
          </w:p>
        </w:tc>
      </w:tr>
      <w:tr w:rsidR="00A43227" w:rsidRPr="00A069A7" w14:paraId="4983E8E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714E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8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1D1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A51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51DC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3</w:t>
            </w:r>
          </w:p>
        </w:tc>
      </w:tr>
      <w:tr w:rsidR="00A43227" w:rsidRPr="00A069A7" w14:paraId="24A251A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CE8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89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B3C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370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CC72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3</w:t>
            </w:r>
          </w:p>
        </w:tc>
      </w:tr>
      <w:tr w:rsidR="00A43227" w:rsidRPr="00A069A7" w14:paraId="24F51CB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27B7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2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106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F66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F3D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4</w:t>
            </w:r>
          </w:p>
        </w:tc>
      </w:tr>
      <w:tr w:rsidR="00A43227" w:rsidRPr="00A069A7" w14:paraId="0CCDB42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B01E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2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5C77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654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970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4</w:t>
            </w:r>
          </w:p>
        </w:tc>
      </w:tr>
      <w:tr w:rsidR="00A43227" w:rsidRPr="00A069A7" w14:paraId="35C9BD9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FB4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2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EA9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A37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614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4</w:t>
            </w:r>
          </w:p>
        </w:tc>
      </w:tr>
      <w:tr w:rsidR="00A43227" w:rsidRPr="00A069A7" w14:paraId="7A3FFDC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B7F4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74532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D74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740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4D5F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4</w:t>
            </w:r>
          </w:p>
        </w:tc>
      </w:tr>
      <w:tr w:rsidR="00A43227" w:rsidRPr="00A069A7" w14:paraId="58178EF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82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7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BD3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FDC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B46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9</w:t>
            </w:r>
          </w:p>
        </w:tc>
      </w:tr>
      <w:tr w:rsidR="00A43227" w:rsidRPr="00A069A7" w14:paraId="699E056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89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7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2E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D09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342F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9</w:t>
            </w:r>
          </w:p>
        </w:tc>
      </w:tr>
      <w:tr w:rsidR="00A43227" w:rsidRPr="00A069A7" w14:paraId="0065E43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144C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7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B81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B724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B9D1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9</w:t>
            </w:r>
          </w:p>
        </w:tc>
      </w:tr>
      <w:tr w:rsidR="00A43227" w:rsidRPr="00A069A7" w14:paraId="3712D87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073D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11727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980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923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393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9</w:t>
            </w:r>
          </w:p>
        </w:tc>
      </w:tr>
      <w:tr w:rsidR="00A43227" w:rsidRPr="00A069A7" w14:paraId="26DA594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180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257217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E93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5FF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163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0</w:t>
            </w:r>
          </w:p>
        </w:tc>
      </w:tr>
      <w:tr w:rsidR="00A43227" w:rsidRPr="00A069A7" w14:paraId="5A88A72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0B06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257217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CE3B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8E46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40F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0</w:t>
            </w:r>
          </w:p>
        </w:tc>
      </w:tr>
      <w:tr w:rsidR="00A43227" w:rsidRPr="00A069A7" w14:paraId="341A9CF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880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257217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03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BDF1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F5E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0</w:t>
            </w:r>
          </w:p>
        </w:tc>
      </w:tr>
      <w:tr w:rsidR="00A43227" w:rsidRPr="00A069A7" w14:paraId="0B8A0E6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5979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2257217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259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189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2D60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0</w:t>
            </w:r>
          </w:p>
        </w:tc>
      </w:tr>
      <w:tr w:rsidR="00A43227" w:rsidRPr="00A069A7" w14:paraId="779A9B1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7E6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02D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243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FC3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1</w:t>
            </w:r>
          </w:p>
        </w:tc>
      </w:tr>
      <w:tr w:rsidR="00A43227" w:rsidRPr="00A069A7" w14:paraId="642B133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C563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361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1B9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A81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1</w:t>
            </w:r>
          </w:p>
        </w:tc>
      </w:tr>
      <w:tr w:rsidR="00A43227" w:rsidRPr="00A069A7" w14:paraId="2AB9345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D5A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722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84C5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7D1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1</w:t>
            </w:r>
          </w:p>
        </w:tc>
      </w:tr>
      <w:tr w:rsidR="00A43227" w:rsidRPr="00A069A7" w14:paraId="3743E53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EF4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59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0473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7F8D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157D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2</w:t>
            </w:r>
          </w:p>
        </w:tc>
      </w:tr>
      <w:tr w:rsidR="00A43227" w:rsidRPr="00A069A7" w14:paraId="1C81EFA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D507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59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4A4C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F49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AC7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2</w:t>
            </w:r>
          </w:p>
        </w:tc>
      </w:tr>
      <w:tr w:rsidR="00A43227" w:rsidRPr="00A069A7" w14:paraId="6CF5CBD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A9C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096859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4A4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B22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292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2</w:t>
            </w:r>
          </w:p>
        </w:tc>
      </w:tr>
      <w:tr w:rsidR="00A43227" w:rsidRPr="00A069A7" w14:paraId="1F8A555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A28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86455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9B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351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9A77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3</w:t>
            </w:r>
          </w:p>
        </w:tc>
      </w:tr>
      <w:tr w:rsidR="00A43227" w:rsidRPr="00A069A7" w14:paraId="23A8189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91E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86455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E7FE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D512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152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3</w:t>
            </w:r>
          </w:p>
        </w:tc>
      </w:tr>
      <w:tr w:rsidR="00A43227" w:rsidRPr="00A069A7" w14:paraId="5660E34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2A4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864557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990B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20C7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C4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3</w:t>
            </w:r>
          </w:p>
        </w:tc>
      </w:tr>
      <w:tr w:rsidR="00A43227" w:rsidRPr="00A069A7" w14:paraId="34E4011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072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2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ABC9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651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F4D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4</w:t>
            </w:r>
          </w:p>
        </w:tc>
      </w:tr>
      <w:tr w:rsidR="00A43227" w:rsidRPr="00A069A7" w14:paraId="602EFB6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AF50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2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6B1F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5E87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A6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4</w:t>
            </w:r>
          </w:p>
        </w:tc>
      </w:tr>
      <w:tr w:rsidR="00A43227" w:rsidRPr="00A069A7" w14:paraId="5C70EFE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99D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2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13B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01B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7FB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4</w:t>
            </w:r>
          </w:p>
        </w:tc>
      </w:tr>
      <w:tr w:rsidR="00A43227" w:rsidRPr="00A069A7" w14:paraId="4873402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D83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07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C2E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7EA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37C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5</w:t>
            </w:r>
          </w:p>
        </w:tc>
      </w:tr>
      <w:tr w:rsidR="00A43227" w:rsidRPr="00A069A7" w14:paraId="5D0B568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04CF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07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4854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ACD4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356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5</w:t>
            </w:r>
          </w:p>
        </w:tc>
      </w:tr>
      <w:tr w:rsidR="00A43227" w:rsidRPr="00A069A7" w14:paraId="711A2E99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95E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407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DFFE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04A1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4AA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5</w:t>
            </w:r>
          </w:p>
        </w:tc>
      </w:tr>
      <w:tr w:rsidR="00A43227" w:rsidRPr="00A069A7" w14:paraId="2BCD961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A863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58247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ABAC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C27E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B6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6</w:t>
            </w:r>
          </w:p>
        </w:tc>
      </w:tr>
      <w:tr w:rsidR="00A43227" w:rsidRPr="00A069A7" w14:paraId="14E468F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4D5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58247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43C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7237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A31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6</w:t>
            </w:r>
          </w:p>
        </w:tc>
      </w:tr>
      <w:tr w:rsidR="00A43227" w:rsidRPr="00A069A7" w14:paraId="01AC24C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AE0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7686147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5A8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EBE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E7C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7</w:t>
            </w:r>
          </w:p>
        </w:tc>
      </w:tr>
      <w:tr w:rsidR="00A43227" w:rsidRPr="00A069A7" w14:paraId="273BB82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55D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7686147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E7A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40A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F9B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7</w:t>
            </w:r>
          </w:p>
        </w:tc>
      </w:tr>
      <w:tr w:rsidR="00A43227" w:rsidRPr="00A069A7" w14:paraId="3027928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429C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667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B46D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9394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8</w:t>
            </w:r>
          </w:p>
        </w:tc>
      </w:tr>
      <w:tr w:rsidR="00A43227" w:rsidRPr="00A069A7" w14:paraId="3485BF1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9CF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805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5C1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6CC6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B8B2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8</w:t>
            </w:r>
          </w:p>
        </w:tc>
      </w:tr>
      <w:tr w:rsidR="00A43227" w:rsidRPr="00A069A7" w14:paraId="7BC38A1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1AFF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32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C7A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8C7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5E7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9</w:t>
            </w:r>
          </w:p>
        </w:tc>
      </w:tr>
      <w:tr w:rsidR="00A43227" w:rsidRPr="00A069A7" w14:paraId="1F0FD04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86D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32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D54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8DA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46A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9</w:t>
            </w:r>
          </w:p>
        </w:tc>
      </w:tr>
      <w:tr w:rsidR="00A43227" w:rsidRPr="00A069A7" w14:paraId="7C333CD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5799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88608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5D11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83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CFF1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0</w:t>
            </w:r>
          </w:p>
        </w:tc>
      </w:tr>
      <w:tr w:rsidR="00A43227" w:rsidRPr="00A069A7" w14:paraId="0A9781C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1CD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88608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CC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496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B1A9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0</w:t>
            </w:r>
          </w:p>
        </w:tc>
      </w:tr>
      <w:tr w:rsidR="00A43227" w:rsidRPr="00A069A7" w14:paraId="1B56AE1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A52E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6438861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A8CA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2D9E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D663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1</w:t>
            </w:r>
          </w:p>
        </w:tc>
      </w:tr>
      <w:tr w:rsidR="00A43227" w:rsidRPr="00A069A7" w14:paraId="45368BE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499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388612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24B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64A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4D7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1</w:t>
            </w:r>
          </w:p>
        </w:tc>
      </w:tr>
      <w:tr w:rsidR="00A43227" w:rsidRPr="00A069A7" w14:paraId="2C756C0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2E2E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03779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8AA8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4C9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1C9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2</w:t>
            </w:r>
          </w:p>
        </w:tc>
      </w:tr>
      <w:tr w:rsidR="00A43227" w:rsidRPr="00A069A7" w14:paraId="7AE75C0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E119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03779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F83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thuringi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13E5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4A1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2</w:t>
            </w:r>
          </w:p>
        </w:tc>
      </w:tr>
      <w:tr w:rsidR="00A43227" w:rsidRPr="00A069A7" w14:paraId="1E5B047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336B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0341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5E15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AE6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D5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1</w:t>
            </w:r>
          </w:p>
        </w:tc>
      </w:tr>
      <w:tr w:rsidR="00A43227" w:rsidRPr="00A069A7" w14:paraId="497946B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386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0341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E50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9DE7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BFE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1</w:t>
            </w:r>
          </w:p>
        </w:tc>
      </w:tr>
      <w:tr w:rsidR="00A43227" w:rsidRPr="00A069A7" w14:paraId="7C59837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A15B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0341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313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00B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593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1</w:t>
            </w:r>
          </w:p>
        </w:tc>
      </w:tr>
      <w:tr w:rsidR="00A43227" w:rsidRPr="00A069A7" w14:paraId="2A69768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D3F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403411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3D5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27C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73E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1</w:t>
            </w:r>
          </w:p>
        </w:tc>
      </w:tr>
      <w:tr w:rsidR="00A43227" w:rsidRPr="00A069A7" w14:paraId="6650309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5C3B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1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1D15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E79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9AF2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2</w:t>
            </w:r>
          </w:p>
        </w:tc>
      </w:tr>
      <w:tr w:rsidR="00A43227" w:rsidRPr="00A069A7" w14:paraId="65082DF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52C7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1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84EC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68A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F31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2</w:t>
            </w:r>
          </w:p>
        </w:tc>
      </w:tr>
      <w:tr w:rsidR="00A43227" w:rsidRPr="00A069A7" w14:paraId="7CBBF27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6BA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18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39B3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76E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6B0D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2</w:t>
            </w:r>
          </w:p>
        </w:tc>
      </w:tr>
      <w:tr w:rsidR="00A43227" w:rsidRPr="00A069A7" w14:paraId="7750725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EC6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4AF7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60D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2F6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3</w:t>
            </w:r>
          </w:p>
        </w:tc>
      </w:tr>
      <w:tr w:rsidR="00A43227" w:rsidRPr="00A069A7" w14:paraId="1621081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E61B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B70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5193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9AD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3</w:t>
            </w:r>
          </w:p>
        </w:tc>
      </w:tr>
      <w:tr w:rsidR="00A43227" w:rsidRPr="00A069A7" w14:paraId="6FA6EB7E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0FF4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155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65D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561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3</w:t>
            </w:r>
          </w:p>
        </w:tc>
      </w:tr>
      <w:tr w:rsidR="00A43227" w:rsidRPr="00A069A7" w14:paraId="4CFBD9A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543B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3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4FAC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C95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AAE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4</w:t>
            </w:r>
          </w:p>
        </w:tc>
      </w:tr>
      <w:tr w:rsidR="00A43227" w:rsidRPr="00A069A7" w14:paraId="3F51D31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37B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416639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ED2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EFE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9D79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4</w:t>
            </w:r>
          </w:p>
        </w:tc>
      </w:tr>
      <w:tr w:rsidR="00A43227" w:rsidRPr="00A069A7" w14:paraId="15FC5A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BFB8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9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A8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52F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4D21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5</w:t>
            </w:r>
          </w:p>
        </w:tc>
      </w:tr>
      <w:tr w:rsidR="00A43227" w:rsidRPr="00A069A7" w14:paraId="181D6D0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7D4E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3641594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FB94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388F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8A6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5</w:t>
            </w:r>
          </w:p>
        </w:tc>
      </w:tr>
      <w:tr w:rsidR="00A43227" w:rsidRPr="00A069A7" w14:paraId="156EC744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D7C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79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659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9D6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72EE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6</w:t>
            </w:r>
          </w:p>
        </w:tc>
      </w:tr>
      <w:tr w:rsidR="00A43227" w:rsidRPr="00A069A7" w14:paraId="5949D3E7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F350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545879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FF4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BD17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F87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6</w:t>
            </w:r>
          </w:p>
        </w:tc>
      </w:tr>
      <w:tr w:rsidR="00A43227" w:rsidRPr="00A069A7" w14:paraId="3F0B996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375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96330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E9FB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995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1364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7</w:t>
            </w:r>
          </w:p>
        </w:tc>
      </w:tr>
      <w:tr w:rsidR="00A43227" w:rsidRPr="00A069A7" w14:paraId="0A571E1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9085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963300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D2F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43F3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B34D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7</w:t>
            </w:r>
          </w:p>
        </w:tc>
      </w:tr>
      <w:tr w:rsidR="00A43227" w:rsidRPr="00A069A7" w14:paraId="05B44B4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AD15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DE72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6FE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B54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8</w:t>
            </w:r>
          </w:p>
        </w:tc>
      </w:tr>
      <w:tr w:rsidR="00A43227" w:rsidRPr="00A069A7" w14:paraId="511772C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429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5105300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D73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amyloliquefacien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724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6005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m08</w:t>
            </w:r>
          </w:p>
        </w:tc>
      </w:tr>
      <w:tr w:rsidR="00A43227" w:rsidRPr="00A069A7" w14:paraId="32D501A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A20A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279161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40FB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pumil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F5C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E20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p01</w:t>
            </w:r>
          </w:p>
        </w:tc>
      </w:tr>
      <w:tr w:rsidR="00A43227" w:rsidRPr="00A069A7" w14:paraId="2C35ADD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C38F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4279161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D79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pumil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9C1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AE1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p01</w:t>
            </w:r>
          </w:p>
        </w:tc>
      </w:tr>
      <w:tr w:rsidR="00A43227" w:rsidRPr="00A069A7" w14:paraId="7F005C2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A4A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467918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BD0E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cillus_nakamura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B17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042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n01</w:t>
            </w:r>
          </w:p>
        </w:tc>
      </w:tr>
      <w:tr w:rsidR="00A43227" w:rsidRPr="00A069A7" w14:paraId="467AAE7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C08E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2467918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D68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acillus_nakamura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FD12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7725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n01</w:t>
            </w:r>
          </w:p>
        </w:tc>
      </w:tr>
      <w:tr w:rsidR="00A43227" w:rsidRPr="00A069A7" w14:paraId="403DD36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4589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1584064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82DC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methylotrophic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1856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7DD9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m01</w:t>
            </w:r>
          </w:p>
        </w:tc>
      </w:tr>
      <w:tr w:rsidR="00A43227" w:rsidRPr="00A069A7" w14:paraId="29605AE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407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1584064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D550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methylotrophicu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873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3813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m01</w:t>
            </w:r>
          </w:p>
        </w:tc>
      </w:tr>
      <w:tr w:rsidR="00A43227" w:rsidRPr="00A069A7" w14:paraId="226E6B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B79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0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345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ubtil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934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F8C18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01</w:t>
            </w:r>
          </w:p>
        </w:tc>
      </w:tr>
      <w:tr w:rsidR="00A43227" w:rsidRPr="00A069A7" w14:paraId="25ECF89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E23C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0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57D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ubtil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8D48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12B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02</w:t>
            </w:r>
          </w:p>
        </w:tc>
      </w:tr>
      <w:tr w:rsidR="00A43227" w:rsidRPr="00A069A7" w14:paraId="5333994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FFC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70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CC0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ubtil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657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50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03</w:t>
            </w:r>
          </w:p>
        </w:tc>
      </w:tr>
      <w:tr w:rsidR="00A43227" w:rsidRPr="00A069A7" w14:paraId="0A6EE38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C039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1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DC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5A41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60FF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1</w:t>
            </w:r>
          </w:p>
        </w:tc>
      </w:tr>
      <w:tr w:rsidR="00A43227" w:rsidRPr="00A069A7" w14:paraId="1D9A7F4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C5EE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1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0C29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076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7C20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1</w:t>
            </w:r>
          </w:p>
        </w:tc>
      </w:tr>
      <w:tr w:rsidR="00A43227" w:rsidRPr="00A069A7" w14:paraId="28815311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27CC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1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7C9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C88D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627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1</w:t>
            </w:r>
          </w:p>
        </w:tc>
      </w:tr>
      <w:tr w:rsidR="00A43227" w:rsidRPr="00A069A7" w14:paraId="481E604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7E1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323719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9DD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AE8C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0C47B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1</w:t>
            </w:r>
          </w:p>
        </w:tc>
      </w:tr>
      <w:tr w:rsidR="00A43227" w:rsidRPr="00A069A7" w14:paraId="0F831D56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0431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11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4F4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3DC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B7F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2</w:t>
            </w:r>
          </w:p>
        </w:tc>
      </w:tr>
      <w:tr w:rsidR="00A43227" w:rsidRPr="00A069A7" w14:paraId="60497C7B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9171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1123111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8166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BAE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292E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2</w:t>
            </w:r>
          </w:p>
        </w:tc>
      </w:tr>
      <w:tr w:rsidR="00A43227" w:rsidRPr="00A069A7" w14:paraId="6122EA7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9641B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7686145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24F7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E17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7C3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3</w:t>
            </w:r>
          </w:p>
        </w:tc>
      </w:tr>
      <w:tr w:rsidR="00A43227" w:rsidRPr="00A069A7" w14:paraId="6A5866FD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03E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7686145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486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velezensi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539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A75D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v03</w:t>
            </w:r>
          </w:p>
        </w:tc>
      </w:tr>
      <w:tr w:rsidR="00A43227" w:rsidRPr="00A069A7" w14:paraId="4D4C584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F19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5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82D7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C82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F7A8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1</w:t>
            </w:r>
          </w:p>
        </w:tc>
      </w:tr>
      <w:tr w:rsidR="00A43227" w:rsidRPr="00A069A7" w14:paraId="325C357A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336FF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65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185A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B679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2E4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1</w:t>
            </w:r>
          </w:p>
        </w:tc>
      </w:tr>
      <w:tr w:rsidR="00A43227" w:rsidRPr="00A069A7" w14:paraId="5EB53755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C563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96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A3F1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51DF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C00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2</w:t>
            </w:r>
          </w:p>
        </w:tc>
      </w:tr>
      <w:tr w:rsidR="00A43227" w:rsidRPr="00A069A7" w14:paraId="0AB7C953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A72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2785396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2C87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1B14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96E4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2</w:t>
            </w:r>
          </w:p>
        </w:tc>
      </w:tr>
      <w:tr w:rsidR="00A43227" w:rsidRPr="00A069A7" w14:paraId="21EF7A78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33105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32217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C6BAD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BA40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E575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3</w:t>
            </w:r>
          </w:p>
        </w:tc>
      </w:tr>
      <w:tr w:rsidR="00A43227" w:rsidRPr="00A069A7" w14:paraId="3FD6825F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139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264322172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E14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7D91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92F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3</w:t>
            </w:r>
          </w:p>
        </w:tc>
      </w:tr>
      <w:tr w:rsidR="00A43227" w:rsidRPr="00A069A7" w14:paraId="539A3B3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529A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322173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9A7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7E41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8384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4</w:t>
            </w:r>
          </w:p>
        </w:tc>
      </w:tr>
      <w:tr w:rsidR="00A43227" w:rsidRPr="00A069A7" w14:paraId="3699F9F2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D9147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322173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3FC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F60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1453C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4</w:t>
            </w:r>
          </w:p>
        </w:tc>
      </w:tr>
      <w:tr w:rsidR="00A43227" w:rsidRPr="00A069A7" w14:paraId="46C0674C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8903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322195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189A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7DA0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270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5</w:t>
            </w:r>
          </w:p>
        </w:tc>
      </w:tr>
      <w:tr w:rsidR="00A43227" w:rsidRPr="00A069A7" w14:paraId="54D75670" w14:textId="77777777" w:rsidTr="00BB4D16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79F4E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43221950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76539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33F82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252F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5</w:t>
            </w:r>
          </w:p>
        </w:tc>
      </w:tr>
      <w:tr w:rsidR="00A43227" w:rsidRPr="00A069A7" w14:paraId="55A62AFB" w14:textId="77777777" w:rsidTr="00837BA9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E2C6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3176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A8D6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4EA98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7C52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6</w:t>
            </w:r>
          </w:p>
        </w:tc>
      </w:tr>
      <w:tr w:rsidR="00A43227" w:rsidRPr="00A069A7" w14:paraId="6ADA14DB" w14:textId="77777777" w:rsidTr="00837BA9">
        <w:trPr>
          <w:trHeight w:val="300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BCD2D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84623176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B2A10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Bacillus_sp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9852C" w14:textId="77777777" w:rsidR="00A43227" w:rsidRPr="00A069A7" w:rsidRDefault="00A43227" w:rsidP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D6CF43" w14:textId="77777777" w:rsidR="00A43227" w:rsidRPr="00A069A7" w:rsidRDefault="00A4322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sp06</w:t>
            </w:r>
          </w:p>
        </w:tc>
      </w:tr>
    </w:tbl>
    <w:p w14:paraId="7582DAF7" w14:textId="77777777" w:rsidR="00A43227" w:rsidRPr="00A069A7" w:rsidRDefault="00A43227">
      <w:pPr>
        <w:rPr>
          <w:rFonts w:ascii="Arial" w:hAnsi="Arial" w:cs="Arial"/>
          <w:sz w:val="16"/>
          <w:szCs w:val="16"/>
        </w:rPr>
      </w:pPr>
    </w:p>
    <w:p w14:paraId="1A069654" w14:textId="14046C75" w:rsidR="00A43227" w:rsidRPr="00A069A7" w:rsidRDefault="00A43227">
      <w:pPr>
        <w:rPr>
          <w:rFonts w:ascii="Arial" w:hAnsi="Arial" w:cs="Arial"/>
        </w:rPr>
      </w:pPr>
      <w:r w:rsidRPr="00A069A7">
        <w:rPr>
          <w:rFonts w:ascii="Arial" w:hAnsi="Arial" w:cs="Arial"/>
        </w:rPr>
        <w:t xml:space="preserve">Table S2. Pairwise </w:t>
      </w:r>
      <w:proofErr w:type="spellStart"/>
      <w:r w:rsidRPr="00A069A7">
        <w:rPr>
          <w:rFonts w:ascii="Arial" w:hAnsi="Arial" w:cs="Arial"/>
        </w:rPr>
        <w:t>Wilcoxan</w:t>
      </w:r>
      <w:proofErr w:type="spellEnd"/>
      <w:r w:rsidRPr="00A069A7">
        <w:rPr>
          <w:rFonts w:ascii="Arial" w:hAnsi="Arial" w:cs="Arial"/>
        </w:rPr>
        <w:t xml:space="preserve"> </w:t>
      </w:r>
      <w:r w:rsidR="002656A2" w:rsidRPr="00A069A7">
        <w:rPr>
          <w:rFonts w:ascii="Arial" w:hAnsi="Arial" w:cs="Arial"/>
        </w:rPr>
        <w:t>r</w:t>
      </w:r>
      <w:r w:rsidRPr="00A069A7">
        <w:rPr>
          <w:rFonts w:ascii="Arial" w:hAnsi="Arial" w:cs="Arial"/>
        </w:rPr>
        <w:t>ank</w:t>
      </w:r>
      <w:r w:rsidR="002656A2" w:rsidRPr="00A069A7">
        <w:rPr>
          <w:rFonts w:ascii="Arial" w:hAnsi="Arial" w:cs="Arial"/>
        </w:rPr>
        <w:t>-s</w:t>
      </w:r>
      <w:r w:rsidRPr="00A069A7">
        <w:rPr>
          <w:rFonts w:ascii="Arial" w:hAnsi="Arial" w:cs="Arial"/>
        </w:rPr>
        <w:t>um test for virulence of Phi3T</w:t>
      </w:r>
      <w:r w:rsidRPr="00A069A7">
        <w:rPr>
          <w:rFonts w:ascii="Arial" w:hAnsi="Arial" w:cs="Arial"/>
          <w:i/>
          <w:iCs/>
        </w:rPr>
        <w:t>ΔaimP</w:t>
      </w:r>
      <w:r w:rsidRPr="00A069A7">
        <w:rPr>
          <w:rFonts w:ascii="Arial" w:hAnsi="Arial" w:cs="Arial"/>
        </w:rPr>
        <w:t xml:space="preserve"> against </w:t>
      </w:r>
      <w:r w:rsidRPr="00A069A7">
        <w:rPr>
          <w:rFonts w:ascii="Arial" w:hAnsi="Arial" w:cs="Arial"/>
          <w:i/>
          <w:iCs/>
        </w:rPr>
        <w:t>B. subtilis</w:t>
      </w:r>
      <w:r w:rsidRPr="00A069A7">
        <w:rPr>
          <w:rFonts w:ascii="Arial" w:hAnsi="Arial" w:cs="Arial"/>
        </w:rPr>
        <w:t xml:space="preserve"> 168Δ6 in the presence of </w:t>
      </w:r>
      <w:r w:rsidR="00676449" w:rsidRPr="00A069A7">
        <w:rPr>
          <w:rFonts w:ascii="Arial" w:hAnsi="Arial" w:cs="Arial"/>
        </w:rPr>
        <w:t xml:space="preserve">each </w:t>
      </w:r>
      <w:r w:rsidR="009F5A9A" w:rsidRPr="00A069A7">
        <w:rPr>
          <w:rFonts w:ascii="Arial" w:hAnsi="Arial" w:cs="Arial"/>
        </w:rPr>
        <w:t xml:space="preserve">of 30 synthetic </w:t>
      </w:r>
      <w:r w:rsidRPr="00A069A7">
        <w:rPr>
          <w:rFonts w:ascii="Arial" w:hAnsi="Arial" w:cs="Arial"/>
        </w:rPr>
        <w:t>signal</w:t>
      </w:r>
      <w:r w:rsidR="009F5A9A" w:rsidRPr="00A069A7">
        <w:rPr>
          <w:rFonts w:ascii="Arial" w:hAnsi="Arial" w:cs="Arial"/>
        </w:rPr>
        <w:t xml:space="preserve"> peptides</w:t>
      </w:r>
      <w:r w:rsidRPr="00A069A7">
        <w:rPr>
          <w:rFonts w:ascii="Arial" w:hAnsi="Arial" w:cs="Arial"/>
        </w:rPr>
        <w:t xml:space="preserve"> compared to </w:t>
      </w:r>
      <w:r w:rsidR="00D8634C" w:rsidRPr="00A069A7">
        <w:rPr>
          <w:rFonts w:ascii="Arial" w:hAnsi="Arial" w:cs="Arial"/>
        </w:rPr>
        <w:t xml:space="preserve">the </w:t>
      </w:r>
      <w:r w:rsidRPr="00A069A7">
        <w:rPr>
          <w:rFonts w:ascii="Arial" w:hAnsi="Arial" w:cs="Arial"/>
        </w:rPr>
        <w:t>no signal control</w:t>
      </w:r>
      <w:r w:rsidR="009F5A9A" w:rsidRPr="00A069A7">
        <w:rPr>
          <w:rFonts w:ascii="Arial" w:hAnsi="Arial" w:cs="Arial"/>
        </w:rPr>
        <w:t xml:space="preserve"> (</w:t>
      </w:r>
      <w:r w:rsidR="008664AF" w:rsidRPr="00A069A7">
        <w:rPr>
          <w:rFonts w:ascii="Arial" w:hAnsi="Arial" w:cs="Arial"/>
        </w:rPr>
        <w:t xml:space="preserve">figure </w:t>
      </w:r>
      <w:r w:rsidR="0075217E" w:rsidRPr="00A069A7">
        <w:rPr>
          <w:rFonts w:ascii="Arial" w:hAnsi="Arial" w:cs="Arial"/>
        </w:rPr>
        <w:t>2</w:t>
      </w:r>
      <w:r w:rsidR="008664AF" w:rsidRPr="00A069A7">
        <w:rPr>
          <w:rFonts w:ascii="Arial" w:hAnsi="Arial" w:cs="Arial"/>
        </w:rPr>
        <w:t>a</w:t>
      </w:r>
      <w:r w:rsidR="009F5A9A" w:rsidRPr="00A069A7">
        <w:rPr>
          <w:rFonts w:ascii="Arial" w:hAnsi="Arial" w:cs="Arial"/>
        </w:rPr>
        <w:t>)</w:t>
      </w:r>
      <w:r w:rsidRPr="00A069A7">
        <w:rPr>
          <w:rFonts w:ascii="Arial" w:hAnsi="Arial" w:cs="Arial"/>
        </w:rPr>
        <w:t xml:space="preserve">. </w:t>
      </w:r>
      <w:r w:rsidR="001D02F2" w:rsidRPr="00A069A7">
        <w:rPr>
          <w:rFonts w:ascii="Arial" w:hAnsi="Arial" w:cs="Arial"/>
        </w:rPr>
        <w:t xml:space="preserve">n1 = number of samples in </w:t>
      </w:r>
      <w:r w:rsidR="00D92E05" w:rsidRPr="00A069A7">
        <w:rPr>
          <w:rFonts w:ascii="Arial" w:hAnsi="Arial" w:cs="Arial"/>
        </w:rPr>
        <w:t xml:space="preserve">no signal control group, n2 = number of samples in </w:t>
      </w:r>
      <w:r w:rsidR="00D84E83" w:rsidRPr="00A069A7">
        <w:rPr>
          <w:rFonts w:ascii="Arial" w:hAnsi="Arial" w:cs="Arial"/>
        </w:rPr>
        <w:t xml:space="preserve">treatment group, W = test statistic, p = p-value, </w:t>
      </w:r>
      <w:proofErr w:type="spellStart"/>
      <w:r w:rsidR="00D84E83" w:rsidRPr="00A069A7">
        <w:rPr>
          <w:rFonts w:ascii="Arial" w:hAnsi="Arial" w:cs="Arial"/>
        </w:rPr>
        <w:t>p.adjusted</w:t>
      </w:r>
      <w:proofErr w:type="spellEnd"/>
      <w:r w:rsidR="00D84E83" w:rsidRPr="00A069A7">
        <w:rPr>
          <w:rFonts w:ascii="Arial" w:hAnsi="Arial" w:cs="Arial"/>
        </w:rPr>
        <w:t xml:space="preserve"> = p value adjusted for multiple comparisons (</w:t>
      </w:r>
      <w:r w:rsidR="00812750" w:rsidRPr="00A069A7">
        <w:rPr>
          <w:rFonts w:ascii="Arial" w:hAnsi="Arial" w:cs="Arial"/>
        </w:rPr>
        <w:t>Bonferroni correction</w:t>
      </w:r>
      <w:r w:rsidR="00D84E83" w:rsidRPr="00A069A7">
        <w:rPr>
          <w:rFonts w:ascii="Arial" w:hAnsi="Arial" w:cs="Arial"/>
        </w:rPr>
        <w:t xml:space="preserve">), </w:t>
      </w:r>
      <w:proofErr w:type="spellStart"/>
      <w:r w:rsidR="00812750" w:rsidRPr="00A069A7">
        <w:rPr>
          <w:rFonts w:ascii="Arial" w:hAnsi="Arial" w:cs="Arial"/>
        </w:rPr>
        <w:t>Wilcoxan</w:t>
      </w:r>
      <w:proofErr w:type="spellEnd"/>
      <w:r w:rsidR="00812750" w:rsidRPr="00A069A7">
        <w:rPr>
          <w:rFonts w:ascii="Arial" w:hAnsi="Arial" w:cs="Arial"/>
        </w:rPr>
        <w:t xml:space="preserve"> </w:t>
      </w:r>
      <w:r w:rsidR="00D84E83" w:rsidRPr="00A069A7">
        <w:rPr>
          <w:rFonts w:ascii="Arial" w:hAnsi="Arial" w:cs="Arial"/>
        </w:rPr>
        <w:t>effect size = cal</w:t>
      </w:r>
      <w:r w:rsidR="00E52209" w:rsidRPr="00A069A7">
        <w:rPr>
          <w:rFonts w:ascii="Arial" w:hAnsi="Arial" w:cs="Arial"/>
        </w:rPr>
        <w:t xml:space="preserve">culated using </w:t>
      </w:r>
      <w:r w:rsidR="00812750" w:rsidRPr="00A069A7">
        <w:rPr>
          <w:rFonts w:ascii="Arial" w:hAnsi="Arial" w:cs="Arial"/>
        </w:rPr>
        <w:t>C</w:t>
      </w:r>
      <w:r w:rsidR="00E52209" w:rsidRPr="00A069A7">
        <w:rPr>
          <w:rFonts w:ascii="Arial" w:hAnsi="Arial" w:cs="Arial"/>
        </w:rPr>
        <w:t>oin</w:t>
      </w:r>
      <w:r w:rsidR="00812750" w:rsidRPr="00A069A7">
        <w:rPr>
          <w:rFonts w:ascii="Arial" w:hAnsi="Arial" w:cs="Arial"/>
        </w:rPr>
        <w:t xml:space="preserve"> package</w:t>
      </w:r>
      <w:r w:rsidR="00EA3D7C" w:rsidRPr="00A069A7">
        <w:rPr>
          <w:rFonts w:ascii="Arial" w:hAnsi="Arial" w:cs="Arial"/>
        </w:rPr>
        <w:t xml:space="preserve"> (</w:t>
      </w:r>
      <w:r w:rsidR="00B64480" w:rsidRPr="00A069A7">
        <w:rPr>
          <w:rFonts w:ascii="Arial" w:hAnsi="Arial" w:cs="Arial"/>
        </w:rPr>
        <w:t xml:space="preserve">&gt;0.5 </w:t>
      </w:r>
      <w:r w:rsidR="00856448" w:rsidRPr="00A069A7">
        <w:rPr>
          <w:rFonts w:ascii="Arial" w:hAnsi="Arial" w:cs="Arial"/>
        </w:rPr>
        <w:t>= strong effect</w:t>
      </w:r>
      <w:r w:rsidR="00803817" w:rsidRPr="00A069A7">
        <w:rPr>
          <w:rFonts w:ascii="Arial" w:hAnsi="Arial" w:cs="Arial"/>
        </w:rPr>
        <w:t>).</w:t>
      </w:r>
      <w:r w:rsidR="00E52209" w:rsidRPr="00A069A7">
        <w:rPr>
          <w:rFonts w:ascii="Arial" w:hAnsi="Arial" w:cs="Arial"/>
        </w:rPr>
        <w:t xml:space="preserve"> </w:t>
      </w:r>
      <w:r w:rsidRPr="00A069A7">
        <w:rPr>
          <w:rFonts w:ascii="Arial" w:hAnsi="Arial" w:cs="Arial"/>
        </w:rPr>
        <w:t>Sig</w:t>
      </w:r>
      <w:r w:rsidR="009F5A9A" w:rsidRPr="00A069A7">
        <w:rPr>
          <w:rFonts w:ascii="Arial" w:hAnsi="Arial" w:cs="Arial"/>
        </w:rPr>
        <w:t>nals yielding a sig</w:t>
      </w:r>
      <w:r w:rsidRPr="00A069A7">
        <w:rPr>
          <w:rFonts w:ascii="Arial" w:hAnsi="Arial" w:cs="Arial"/>
        </w:rPr>
        <w:t>nificant result are highlight</w:t>
      </w:r>
      <w:r w:rsidR="0048710E" w:rsidRPr="00A069A7">
        <w:rPr>
          <w:rFonts w:ascii="Arial" w:hAnsi="Arial" w:cs="Arial"/>
        </w:rPr>
        <w:t xml:space="preserve">ed </w:t>
      </w:r>
      <w:r w:rsidRPr="00A069A7">
        <w:rPr>
          <w:rFonts w:ascii="Arial" w:hAnsi="Arial" w:cs="Arial"/>
        </w:rPr>
        <w:t>bold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454"/>
        <w:gridCol w:w="403"/>
        <w:gridCol w:w="403"/>
        <w:gridCol w:w="645"/>
        <w:gridCol w:w="967"/>
        <w:gridCol w:w="1017"/>
        <w:gridCol w:w="1242"/>
      </w:tblGrid>
      <w:tr w:rsidR="00031849" w:rsidRPr="00A069A7" w14:paraId="6729A492" w14:textId="77777777" w:rsidTr="009F5A9A">
        <w:trPr>
          <w:trHeight w:val="300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744C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62E4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2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B4B7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BDC7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69EB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2F31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4EE27" w14:textId="0A6611CA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.adj</w:t>
            </w:r>
            <w:r w:rsidR="009F5A9A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usted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31057" w14:textId="1180A5EA" w:rsidR="00031849" w:rsidRPr="00A069A7" w:rsidRDefault="00D84E83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31849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ff</w:t>
            </w:r>
            <w:r w:rsidR="009F5A9A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ct </w:t>
            </w:r>
            <w:r w:rsidR="00031849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ze</w:t>
            </w:r>
          </w:p>
        </w:tc>
      </w:tr>
      <w:tr w:rsidR="00031849" w:rsidRPr="00A069A7" w14:paraId="58C144B6" w14:textId="77777777" w:rsidTr="009F5A9A">
        <w:trPr>
          <w:trHeight w:val="300"/>
        </w:trPr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14:paraId="439B624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noWrap/>
            <w:hideMark/>
          </w:tcPr>
          <w:p w14:paraId="3B165DE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IGNGG</w:t>
            </w:r>
          </w:p>
        </w:tc>
        <w:tc>
          <w:tcPr>
            <w:tcW w:w="403" w:type="dxa"/>
            <w:tcBorders>
              <w:top w:val="single" w:sz="4" w:space="0" w:color="auto"/>
            </w:tcBorders>
            <w:noWrap/>
            <w:hideMark/>
          </w:tcPr>
          <w:p w14:paraId="641DBA3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</w:tcBorders>
            <w:noWrap/>
            <w:hideMark/>
          </w:tcPr>
          <w:p w14:paraId="637DB28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68361FF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7F74E81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0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42F7F43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4E7AB59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35285</w:t>
            </w:r>
          </w:p>
        </w:tc>
      </w:tr>
      <w:tr w:rsidR="00031849" w:rsidRPr="00A069A7" w14:paraId="5C56267A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0975E20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0A6D975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MGNGG</w:t>
            </w:r>
          </w:p>
        </w:tc>
        <w:tc>
          <w:tcPr>
            <w:tcW w:w="403" w:type="dxa"/>
            <w:noWrap/>
            <w:hideMark/>
          </w:tcPr>
          <w:p w14:paraId="29549CA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2E0BAD8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110C161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67" w:type="dxa"/>
            <w:noWrap/>
            <w:hideMark/>
          </w:tcPr>
          <w:p w14:paraId="17B83D3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84" w:type="dxa"/>
            <w:noWrap/>
            <w:hideMark/>
          </w:tcPr>
          <w:p w14:paraId="1211E83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B618B8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05854</w:t>
            </w:r>
          </w:p>
        </w:tc>
      </w:tr>
      <w:tr w:rsidR="00031849" w:rsidRPr="00A069A7" w14:paraId="71BA5C90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700F0C6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0C5BD5D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PPVGM</w:t>
            </w:r>
          </w:p>
        </w:tc>
        <w:tc>
          <w:tcPr>
            <w:tcW w:w="403" w:type="dxa"/>
            <w:noWrap/>
            <w:hideMark/>
          </w:tcPr>
          <w:p w14:paraId="3A2652E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6B47F0B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41EA732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67" w:type="dxa"/>
            <w:noWrap/>
            <w:hideMark/>
          </w:tcPr>
          <w:p w14:paraId="5A513EF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884" w:type="dxa"/>
            <w:noWrap/>
            <w:hideMark/>
          </w:tcPr>
          <w:p w14:paraId="79E97DB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682E06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60163</w:t>
            </w:r>
          </w:p>
        </w:tc>
      </w:tr>
      <w:tr w:rsidR="00031849" w:rsidRPr="00A069A7" w14:paraId="653B6A1D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157DE1C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194C0EB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VRPGG</w:t>
            </w:r>
          </w:p>
        </w:tc>
        <w:tc>
          <w:tcPr>
            <w:tcW w:w="403" w:type="dxa"/>
            <w:noWrap/>
            <w:hideMark/>
          </w:tcPr>
          <w:p w14:paraId="15DDB13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4E454E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769B396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67" w:type="dxa"/>
            <w:noWrap/>
            <w:hideMark/>
          </w:tcPr>
          <w:p w14:paraId="3BF50F1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884" w:type="dxa"/>
            <w:noWrap/>
            <w:hideMark/>
          </w:tcPr>
          <w:p w14:paraId="4350988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7C3258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14472</w:t>
            </w:r>
          </w:p>
        </w:tc>
      </w:tr>
      <w:tr w:rsidR="00031849" w:rsidRPr="00A069A7" w14:paraId="16CC5B0F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3362D29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7135046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IKPGG</w:t>
            </w:r>
          </w:p>
        </w:tc>
        <w:tc>
          <w:tcPr>
            <w:tcW w:w="403" w:type="dxa"/>
            <w:noWrap/>
            <w:hideMark/>
          </w:tcPr>
          <w:p w14:paraId="19F7BE3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5048033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75AF3AC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0.5</w:t>
            </w:r>
          </w:p>
        </w:tc>
        <w:tc>
          <w:tcPr>
            <w:tcW w:w="967" w:type="dxa"/>
            <w:noWrap/>
            <w:hideMark/>
          </w:tcPr>
          <w:p w14:paraId="5E6EC52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884" w:type="dxa"/>
            <w:noWrap/>
            <w:hideMark/>
          </w:tcPr>
          <w:p w14:paraId="5A8F23F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5335F3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08238</w:t>
            </w:r>
          </w:p>
        </w:tc>
      </w:tr>
      <w:tr w:rsidR="00031849" w:rsidRPr="00A069A7" w14:paraId="55E6051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38CE0AF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5388831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IRVGM</w:t>
            </w:r>
          </w:p>
        </w:tc>
        <w:tc>
          <w:tcPr>
            <w:tcW w:w="403" w:type="dxa"/>
            <w:noWrap/>
            <w:hideMark/>
          </w:tcPr>
          <w:p w14:paraId="371B15B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251D55C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717007D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67" w:type="dxa"/>
            <w:noWrap/>
            <w:hideMark/>
          </w:tcPr>
          <w:p w14:paraId="71E9691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884" w:type="dxa"/>
            <w:noWrap/>
            <w:hideMark/>
          </w:tcPr>
          <w:p w14:paraId="22719B2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49D0D9C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60163</w:t>
            </w:r>
          </w:p>
        </w:tc>
      </w:tr>
      <w:tr w:rsidR="00031849" w:rsidRPr="00A069A7" w14:paraId="58451DC1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745E7F3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6842AFA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GHGA</w:t>
            </w:r>
          </w:p>
        </w:tc>
        <w:tc>
          <w:tcPr>
            <w:tcW w:w="403" w:type="dxa"/>
            <w:noWrap/>
            <w:hideMark/>
          </w:tcPr>
          <w:p w14:paraId="615A6C4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64F8668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28827CF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67" w:type="dxa"/>
            <w:noWrap/>
            <w:hideMark/>
          </w:tcPr>
          <w:p w14:paraId="31002E5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84" w:type="dxa"/>
            <w:noWrap/>
            <w:hideMark/>
          </w:tcPr>
          <w:p w14:paraId="6EFDFAE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B0EF0E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64228</w:t>
            </w:r>
          </w:p>
        </w:tc>
      </w:tr>
      <w:tr w:rsidR="00031849" w:rsidRPr="00A069A7" w14:paraId="3CBDD75D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6E9355F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2556EC2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GRGA</w:t>
            </w:r>
          </w:p>
        </w:tc>
        <w:tc>
          <w:tcPr>
            <w:tcW w:w="403" w:type="dxa"/>
            <w:noWrap/>
            <w:hideMark/>
          </w:tcPr>
          <w:p w14:paraId="12AE902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4DDDD96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52EB049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67" w:type="dxa"/>
            <w:noWrap/>
            <w:hideMark/>
          </w:tcPr>
          <w:p w14:paraId="1D1BCE1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884" w:type="dxa"/>
            <w:noWrap/>
            <w:hideMark/>
          </w:tcPr>
          <w:p w14:paraId="4EBE8C9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43DACE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14472</w:t>
            </w:r>
          </w:p>
        </w:tc>
      </w:tr>
      <w:tr w:rsidR="00031849" w:rsidRPr="00A069A7" w14:paraId="211EBC1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59FBDE5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2E8D2AA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PRGA</w:t>
            </w:r>
          </w:p>
        </w:tc>
        <w:tc>
          <w:tcPr>
            <w:tcW w:w="403" w:type="dxa"/>
            <w:noWrap/>
            <w:hideMark/>
          </w:tcPr>
          <w:p w14:paraId="78AA6FA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D8B61B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272FAA5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67" w:type="dxa"/>
            <w:noWrap/>
            <w:hideMark/>
          </w:tcPr>
          <w:p w14:paraId="6AA628F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84" w:type="dxa"/>
            <w:noWrap/>
            <w:hideMark/>
          </w:tcPr>
          <w:p w14:paraId="037F4EE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B81260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3935</w:t>
            </w:r>
          </w:p>
        </w:tc>
      </w:tr>
      <w:tr w:rsidR="00031849" w:rsidRPr="00A069A7" w14:paraId="5F7B9DC6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3322CF9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5981C84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TVGA</w:t>
            </w:r>
          </w:p>
        </w:tc>
        <w:tc>
          <w:tcPr>
            <w:tcW w:w="403" w:type="dxa"/>
            <w:noWrap/>
            <w:hideMark/>
          </w:tcPr>
          <w:p w14:paraId="62ECA35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2B42CA6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3C5C633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67" w:type="dxa"/>
            <w:noWrap/>
            <w:hideMark/>
          </w:tcPr>
          <w:p w14:paraId="3F56B72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884" w:type="dxa"/>
            <w:noWrap/>
            <w:hideMark/>
          </w:tcPr>
          <w:p w14:paraId="7CBD374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2C4088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80976</w:t>
            </w:r>
          </w:p>
        </w:tc>
      </w:tr>
      <w:tr w:rsidR="00031849" w:rsidRPr="00A069A7" w14:paraId="78129371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2460AE8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2C14B66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IVRGA</w:t>
            </w:r>
          </w:p>
        </w:tc>
        <w:tc>
          <w:tcPr>
            <w:tcW w:w="403" w:type="dxa"/>
            <w:noWrap/>
            <w:hideMark/>
          </w:tcPr>
          <w:p w14:paraId="31A6783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5A5DC36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45" w:type="dxa"/>
            <w:noWrap/>
            <w:hideMark/>
          </w:tcPr>
          <w:p w14:paraId="5A1ED4F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67" w:type="dxa"/>
            <w:noWrap/>
            <w:hideMark/>
          </w:tcPr>
          <w:p w14:paraId="6BDD9DB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84" w:type="dxa"/>
            <w:noWrap/>
            <w:hideMark/>
          </w:tcPr>
          <w:p w14:paraId="2FF84AF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242" w:type="dxa"/>
            <w:noWrap/>
            <w:hideMark/>
          </w:tcPr>
          <w:p w14:paraId="1E97407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720577</w:t>
            </w:r>
          </w:p>
        </w:tc>
      </w:tr>
      <w:tr w:rsidR="00031849" w:rsidRPr="00A069A7" w14:paraId="5B5A85D3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7BAF4AB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0ED2214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MPRGA</w:t>
            </w:r>
          </w:p>
        </w:tc>
        <w:tc>
          <w:tcPr>
            <w:tcW w:w="403" w:type="dxa"/>
            <w:noWrap/>
            <w:hideMark/>
          </w:tcPr>
          <w:p w14:paraId="2E536FB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51F0BD6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1B9F0C0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67" w:type="dxa"/>
            <w:noWrap/>
            <w:hideMark/>
          </w:tcPr>
          <w:p w14:paraId="3F9D732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884" w:type="dxa"/>
            <w:noWrap/>
            <w:hideMark/>
          </w:tcPr>
          <w:p w14:paraId="1657C71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1F20B8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85041</w:t>
            </w:r>
          </w:p>
        </w:tc>
      </w:tr>
      <w:tr w:rsidR="00031849" w:rsidRPr="00A069A7" w14:paraId="46B2526D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3ACCC85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5D2F9A6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TGTRP</w:t>
            </w:r>
          </w:p>
        </w:tc>
        <w:tc>
          <w:tcPr>
            <w:tcW w:w="403" w:type="dxa"/>
            <w:noWrap/>
            <w:hideMark/>
          </w:tcPr>
          <w:p w14:paraId="0642927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42F8E80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61E9E20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67" w:type="dxa"/>
            <w:noWrap/>
            <w:hideMark/>
          </w:tcPr>
          <w:p w14:paraId="64911B0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884" w:type="dxa"/>
            <w:noWrap/>
            <w:hideMark/>
          </w:tcPr>
          <w:p w14:paraId="2DC7D33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43455B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43415</w:t>
            </w:r>
          </w:p>
        </w:tc>
      </w:tr>
      <w:tr w:rsidR="00031849" w:rsidRPr="00A069A7" w14:paraId="3E57BA6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4210E8C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1DBFEC1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VVRGA</w:t>
            </w:r>
          </w:p>
        </w:tc>
        <w:tc>
          <w:tcPr>
            <w:tcW w:w="403" w:type="dxa"/>
            <w:noWrap/>
            <w:hideMark/>
          </w:tcPr>
          <w:p w14:paraId="66D0421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5E840DC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5" w:type="dxa"/>
            <w:noWrap/>
            <w:hideMark/>
          </w:tcPr>
          <w:p w14:paraId="0B113F3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967" w:type="dxa"/>
            <w:noWrap/>
            <w:hideMark/>
          </w:tcPr>
          <w:p w14:paraId="2FB31C7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e-04</w:t>
            </w:r>
          </w:p>
        </w:tc>
        <w:tc>
          <w:tcPr>
            <w:tcW w:w="884" w:type="dxa"/>
            <w:noWrap/>
            <w:hideMark/>
          </w:tcPr>
          <w:p w14:paraId="0557C1E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242" w:type="dxa"/>
            <w:noWrap/>
            <w:hideMark/>
          </w:tcPr>
          <w:p w14:paraId="748EDCB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1584</w:t>
            </w:r>
          </w:p>
        </w:tc>
      </w:tr>
      <w:tr w:rsidR="00031849" w:rsidRPr="00A069A7" w14:paraId="193F048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46972C1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3083D91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LMVDPGTH</w:t>
            </w:r>
          </w:p>
        </w:tc>
        <w:tc>
          <w:tcPr>
            <w:tcW w:w="403" w:type="dxa"/>
            <w:noWrap/>
            <w:hideMark/>
          </w:tcPr>
          <w:p w14:paraId="4D2CBDB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48771EA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1CE09CB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67" w:type="dxa"/>
            <w:noWrap/>
            <w:hideMark/>
          </w:tcPr>
          <w:p w14:paraId="6FE9692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05</w:t>
            </w:r>
          </w:p>
        </w:tc>
        <w:tc>
          <w:tcPr>
            <w:tcW w:w="884" w:type="dxa"/>
            <w:noWrap/>
            <w:hideMark/>
          </w:tcPr>
          <w:p w14:paraId="6873F85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368E8C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35285</w:t>
            </w:r>
          </w:p>
        </w:tc>
      </w:tr>
      <w:tr w:rsidR="00031849" w:rsidRPr="00A069A7" w14:paraId="6A403AA4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219DC73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3CF0AC2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LRMDPGTGIG</w:t>
            </w:r>
          </w:p>
        </w:tc>
        <w:tc>
          <w:tcPr>
            <w:tcW w:w="403" w:type="dxa"/>
            <w:noWrap/>
            <w:hideMark/>
          </w:tcPr>
          <w:p w14:paraId="780A055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37C20B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3BFFF03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67" w:type="dxa"/>
            <w:noWrap/>
            <w:hideMark/>
          </w:tcPr>
          <w:p w14:paraId="64AF186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84" w:type="dxa"/>
            <w:noWrap/>
            <w:hideMark/>
          </w:tcPr>
          <w:p w14:paraId="2C4786D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019625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26667</w:t>
            </w:r>
          </w:p>
        </w:tc>
      </w:tr>
      <w:tr w:rsidR="00031849" w:rsidRPr="00A069A7" w14:paraId="01A02498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3D1689F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24B84B4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EADPGGTGG</w:t>
            </w:r>
          </w:p>
        </w:tc>
        <w:tc>
          <w:tcPr>
            <w:tcW w:w="403" w:type="dxa"/>
            <w:noWrap/>
            <w:hideMark/>
          </w:tcPr>
          <w:p w14:paraId="4D2DE97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5627D4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5E6D011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67" w:type="dxa"/>
            <w:noWrap/>
            <w:hideMark/>
          </w:tcPr>
          <w:p w14:paraId="16CF58E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884" w:type="dxa"/>
            <w:noWrap/>
            <w:hideMark/>
          </w:tcPr>
          <w:p w14:paraId="2B913F7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110C03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80976</w:t>
            </w:r>
          </w:p>
        </w:tc>
      </w:tr>
      <w:tr w:rsidR="00031849" w:rsidRPr="00A069A7" w14:paraId="19885D6F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77A8941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19460B0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EVGPGGGMG</w:t>
            </w:r>
          </w:p>
        </w:tc>
        <w:tc>
          <w:tcPr>
            <w:tcW w:w="403" w:type="dxa"/>
            <w:noWrap/>
            <w:hideMark/>
          </w:tcPr>
          <w:p w14:paraId="2F21D44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FDA4FC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3532B1C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67" w:type="dxa"/>
            <w:noWrap/>
            <w:hideMark/>
          </w:tcPr>
          <w:p w14:paraId="74D9D84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  <w:tc>
          <w:tcPr>
            <w:tcW w:w="884" w:type="dxa"/>
            <w:noWrap/>
            <w:hideMark/>
          </w:tcPr>
          <w:p w14:paraId="644B319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75F3CB7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52033</w:t>
            </w:r>
          </w:p>
        </w:tc>
      </w:tr>
      <w:tr w:rsidR="00031849" w:rsidRPr="00A069A7" w14:paraId="18980244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1F75206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6B67CD6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KMDPGTLG</w:t>
            </w:r>
          </w:p>
        </w:tc>
        <w:tc>
          <w:tcPr>
            <w:tcW w:w="403" w:type="dxa"/>
            <w:noWrap/>
            <w:hideMark/>
          </w:tcPr>
          <w:p w14:paraId="0840C48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7C0920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71AE598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67" w:type="dxa"/>
            <w:noWrap/>
            <w:hideMark/>
          </w:tcPr>
          <w:p w14:paraId="48AE559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84" w:type="dxa"/>
            <w:noWrap/>
            <w:hideMark/>
          </w:tcPr>
          <w:p w14:paraId="6316FDF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FA6E4D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64228</w:t>
            </w:r>
          </w:p>
        </w:tc>
      </w:tr>
      <w:tr w:rsidR="00031849" w:rsidRPr="00A069A7" w14:paraId="16E0946B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1A9BA82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608E6B2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SEPGGGGW</w:t>
            </w:r>
          </w:p>
        </w:tc>
        <w:tc>
          <w:tcPr>
            <w:tcW w:w="403" w:type="dxa"/>
            <w:noWrap/>
            <w:hideMark/>
          </w:tcPr>
          <w:p w14:paraId="52B2B87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2D5AED7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1454D85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67" w:type="dxa"/>
            <w:noWrap/>
            <w:hideMark/>
          </w:tcPr>
          <w:p w14:paraId="15FBF02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84" w:type="dxa"/>
            <w:noWrap/>
            <w:hideMark/>
          </w:tcPr>
          <w:p w14:paraId="7D38AF4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FA1728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93659</w:t>
            </w:r>
          </w:p>
        </w:tc>
      </w:tr>
      <w:tr w:rsidR="00031849" w:rsidRPr="00A069A7" w14:paraId="1840EF5C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40AA81B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683E65A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TDPGGS</w:t>
            </w:r>
          </w:p>
        </w:tc>
        <w:tc>
          <w:tcPr>
            <w:tcW w:w="403" w:type="dxa"/>
            <w:noWrap/>
            <w:hideMark/>
          </w:tcPr>
          <w:p w14:paraId="3CCF79C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E7FE8F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0C1A0B0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67" w:type="dxa"/>
            <w:noWrap/>
            <w:hideMark/>
          </w:tcPr>
          <w:p w14:paraId="5E24D7C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884" w:type="dxa"/>
            <w:noWrap/>
            <w:hideMark/>
          </w:tcPr>
          <w:p w14:paraId="4677439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5560CF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80976</w:t>
            </w:r>
          </w:p>
        </w:tc>
      </w:tr>
      <w:tr w:rsidR="00031849" w:rsidRPr="00A069A7" w14:paraId="572763BE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0E2B631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3184DB1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VDPGGGW</w:t>
            </w:r>
          </w:p>
        </w:tc>
        <w:tc>
          <w:tcPr>
            <w:tcW w:w="403" w:type="dxa"/>
            <w:noWrap/>
            <w:hideMark/>
          </w:tcPr>
          <w:p w14:paraId="50D6FA7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6253AF0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3F6D71E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67" w:type="dxa"/>
            <w:noWrap/>
            <w:hideMark/>
          </w:tcPr>
          <w:p w14:paraId="64B8BCF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884" w:type="dxa"/>
            <w:noWrap/>
            <w:hideMark/>
          </w:tcPr>
          <w:p w14:paraId="1E36DD4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08DE05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85041</w:t>
            </w:r>
          </w:p>
        </w:tc>
      </w:tr>
      <w:tr w:rsidR="00031849" w:rsidRPr="00A069A7" w14:paraId="5534AF56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1D2A62D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7E1DA9E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RMDPGTIG</w:t>
            </w:r>
          </w:p>
        </w:tc>
        <w:tc>
          <w:tcPr>
            <w:tcW w:w="403" w:type="dxa"/>
            <w:noWrap/>
            <w:hideMark/>
          </w:tcPr>
          <w:p w14:paraId="530B71F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920A89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74F06CB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67" w:type="dxa"/>
            <w:noWrap/>
            <w:hideMark/>
          </w:tcPr>
          <w:p w14:paraId="46887E6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884" w:type="dxa"/>
            <w:noWrap/>
            <w:hideMark/>
          </w:tcPr>
          <w:p w14:paraId="7D65227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B4D2B5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76911</w:t>
            </w:r>
          </w:p>
        </w:tc>
      </w:tr>
      <w:tr w:rsidR="00031849" w:rsidRPr="00A069A7" w14:paraId="62CE9D56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61374D3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219ACC3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PGRGA</w:t>
            </w:r>
          </w:p>
        </w:tc>
        <w:tc>
          <w:tcPr>
            <w:tcW w:w="403" w:type="dxa"/>
            <w:noWrap/>
            <w:hideMark/>
          </w:tcPr>
          <w:p w14:paraId="4A99368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2CD4C4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48F52AD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67" w:type="dxa"/>
            <w:noWrap/>
            <w:hideMark/>
          </w:tcPr>
          <w:p w14:paraId="0078961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884" w:type="dxa"/>
            <w:noWrap/>
            <w:hideMark/>
          </w:tcPr>
          <w:p w14:paraId="2D22444D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535190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43415</w:t>
            </w:r>
          </w:p>
        </w:tc>
      </w:tr>
      <w:tr w:rsidR="00031849" w:rsidRPr="00A069A7" w14:paraId="31535041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2B76EA9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0C11C65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IRGA</w:t>
            </w:r>
          </w:p>
        </w:tc>
        <w:tc>
          <w:tcPr>
            <w:tcW w:w="403" w:type="dxa"/>
            <w:noWrap/>
            <w:hideMark/>
          </w:tcPr>
          <w:p w14:paraId="20F2051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7FBB14C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47182D8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67" w:type="dxa"/>
            <w:noWrap/>
            <w:hideMark/>
          </w:tcPr>
          <w:p w14:paraId="05980A0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11e-05</w:t>
            </w:r>
          </w:p>
        </w:tc>
        <w:tc>
          <w:tcPr>
            <w:tcW w:w="884" w:type="dxa"/>
            <w:noWrap/>
            <w:hideMark/>
          </w:tcPr>
          <w:p w14:paraId="34C5BB4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1233</w:t>
            </w:r>
          </w:p>
        </w:tc>
        <w:tc>
          <w:tcPr>
            <w:tcW w:w="1242" w:type="dxa"/>
            <w:noWrap/>
            <w:hideMark/>
          </w:tcPr>
          <w:p w14:paraId="427DD79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2927</w:t>
            </w:r>
          </w:p>
        </w:tc>
      </w:tr>
      <w:tr w:rsidR="00031849" w:rsidRPr="00A069A7" w14:paraId="34E7593E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643AA55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38E6626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SRGA</w:t>
            </w:r>
          </w:p>
        </w:tc>
        <w:tc>
          <w:tcPr>
            <w:tcW w:w="403" w:type="dxa"/>
            <w:noWrap/>
            <w:hideMark/>
          </w:tcPr>
          <w:p w14:paraId="795B160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6685B3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5C7F221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67" w:type="dxa"/>
            <w:noWrap/>
            <w:hideMark/>
          </w:tcPr>
          <w:p w14:paraId="144ADA0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11e-05</w:t>
            </w:r>
          </w:p>
        </w:tc>
        <w:tc>
          <w:tcPr>
            <w:tcW w:w="884" w:type="dxa"/>
            <w:noWrap/>
            <w:hideMark/>
          </w:tcPr>
          <w:p w14:paraId="169A9E4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1233</w:t>
            </w:r>
          </w:p>
        </w:tc>
        <w:tc>
          <w:tcPr>
            <w:tcW w:w="1242" w:type="dxa"/>
            <w:noWrap/>
            <w:hideMark/>
          </w:tcPr>
          <w:p w14:paraId="0D62D20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2927</w:t>
            </w:r>
          </w:p>
        </w:tc>
      </w:tr>
      <w:tr w:rsidR="00031849" w:rsidRPr="00A069A7" w14:paraId="571857BA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2A577E3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79928E0C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IRGA</w:t>
            </w:r>
          </w:p>
        </w:tc>
        <w:tc>
          <w:tcPr>
            <w:tcW w:w="403" w:type="dxa"/>
            <w:noWrap/>
            <w:hideMark/>
          </w:tcPr>
          <w:p w14:paraId="066062C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3ABA9FB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248F3D5A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67" w:type="dxa"/>
            <w:noWrap/>
            <w:hideMark/>
          </w:tcPr>
          <w:p w14:paraId="26316CC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11e-05</w:t>
            </w:r>
          </w:p>
        </w:tc>
        <w:tc>
          <w:tcPr>
            <w:tcW w:w="884" w:type="dxa"/>
            <w:noWrap/>
            <w:hideMark/>
          </w:tcPr>
          <w:p w14:paraId="5127DCC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1233</w:t>
            </w:r>
          </w:p>
        </w:tc>
        <w:tc>
          <w:tcPr>
            <w:tcW w:w="1242" w:type="dxa"/>
            <w:noWrap/>
            <w:hideMark/>
          </w:tcPr>
          <w:p w14:paraId="122C6E9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2927</w:t>
            </w:r>
          </w:p>
        </w:tc>
      </w:tr>
      <w:tr w:rsidR="00031849" w:rsidRPr="00A069A7" w14:paraId="30EC351A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5BEA621F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49C31A2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SRGA</w:t>
            </w:r>
          </w:p>
        </w:tc>
        <w:tc>
          <w:tcPr>
            <w:tcW w:w="403" w:type="dxa"/>
            <w:noWrap/>
            <w:hideMark/>
          </w:tcPr>
          <w:p w14:paraId="5CCF0A4E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0DCB3EC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49336BF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967" w:type="dxa"/>
            <w:noWrap/>
            <w:hideMark/>
          </w:tcPr>
          <w:p w14:paraId="54C10A17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11e-05</w:t>
            </w:r>
          </w:p>
        </w:tc>
        <w:tc>
          <w:tcPr>
            <w:tcW w:w="884" w:type="dxa"/>
            <w:noWrap/>
            <w:hideMark/>
          </w:tcPr>
          <w:p w14:paraId="0CACF2C5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1233</w:t>
            </w:r>
          </w:p>
        </w:tc>
        <w:tc>
          <w:tcPr>
            <w:tcW w:w="1242" w:type="dxa"/>
            <w:noWrap/>
            <w:hideMark/>
          </w:tcPr>
          <w:p w14:paraId="6D8BB776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2927</w:t>
            </w:r>
          </w:p>
        </w:tc>
      </w:tr>
      <w:tr w:rsidR="00031849" w:rsidRPr="00A069A7" w14:paraId="4B3EF50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70BE027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44711E7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IGRGG</w:t>
            </w:r>
          </w:p>
        </w:tc>
        <w:tc>
          <w:tcPr>
            <w:tcW w:w="403" w:type="dxa"/>
            <w:noWrap/>
            <w:hideMark/>
          </w:tcPr>
          <w:p w14:paraId="42A9AA1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01EF3AC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51AEB8E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67" w:type="dxa"/>
            <w:noWrap/>
            <w:hideMark/>
          </w:tcPr>
          <w:p w14:paraId="36F7B91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884" w:type="dxa"/>
            <w:noWrap/>
            <w:hideMark/>
          </w:tcPr>
          <w:p w14:paraId="58841239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2334F1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01789</w:t>
            </w:r>
          </w:p>
        </w:tc>
      </w:tr>
      <w:tr w:rsidR="00031849" w:rsidRPr="00A069A7" w14:paraId="33FFE389" w14:textId="77777777" w:rsidTr="009F5A9A">
        <w:trPr>
          <w:trHeight w:val="300"/>
        </w:trPr>
        <w:tc>
          <w:tcPr>
            <w:tcW w:w="948" w:type="dxa"/>
            <w:noWrap/>
            <w:hideMark/>
          </w:tcPr>
          <w:p w14:paraId="494B37DB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4" w:type="dxa"/>
            <w:noWrap/>
            <w:hideMark/>
          </w:tcPr>
          <w:p w14:paraId="65AAA160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YMIDPGPGGG</w:t>
            </w:r>
          </w:p>
        </w:tc>
        <w:tc>
          <w:tcPr>
            <w:tcW w:w="403" w:type="dxa"/>
            <w:noWrap/>
            <w:hideMark/>
          </w:tcPr>
          <w:p w14:paraId="5DFDD164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3" w:type="dxa"/>
            <w:noWrap/>
            <w:hideMark/>
          </w:tcPr>
          <w:p w14:paraId="6D56CA48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359B2E0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67" w:type="dxa"/>
            <w:noWrap/>
            <w:hideMark/>
          </w:tcPr>
          <w:p w14:paraId="1D40D453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884" w:type="dxa"/>
            <w:noWrap/>
            <w:hideMark/>
          </w:tcPr>
          <w:p w14:paraId="5B1E4692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417B5C21" w14:textId="77777777" w:rsidR="00031849" w:rsidRPr="00A069A7" w:rsidRDefault="00031849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97724</w:t>
            </w:r>
          </w:p>
        </w:tc>
      </w:tr>
    </w:tbl>
    <w:p w14:paraId="015240A9" w14:textId="77777777" w:rsidR="00A43227" w:rsidRPr="00A069A7" w:rsidRDefault="00A43227">
      <w:pPr>
        <w:rPr>
          <w:rFonts w:ascii="Arial" w:hAnsi="Arial" w:cs="Arial"/>
          <w:sz w:val="20"/>
          <w:szCs w:val="20"/>
        </w:rPr>
      </w:pPr>
    </w:p>
    <w:p w14:paraId="73A6D7D8" w14:textId="13003244" w:rsidR="008664AF" w:rsidRPr="00A069A7" w:rsidRDefault="008664AF" w:rsidP="008664AF">
      <w:pPr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 xml:space="preserve">Table S3. Pairwise </w:t>
      </w:r>
      <w:proofErr w:type="spellStart"/>
      <w:r w:rsidRPr="00A069A7">
        <w:rPr>
          <w:rFonts w:ascii="Arial" w:hAnsi="Arial" w:cs="Arial"/>
        </w:rPr>
        <w:t>Wilcoxan</w:t>
      </w:r>
      <w:proofErr w:type="spellEnd"/>
      <w:r w:rsidRPr="00A069A7">
        <w:rPr>
          <w:rFonts w:ascii="Arial" w:hAnsi="Arial" w:cs="Arial"/>
        </w:rPr>
        <w:t xml:space="preserve"> </w:t>
      </w:r>
      <w:r w:rsidR="00B235DA" w:rsidRPr="00A069A7">
        <w:rPr>
          <w:rFonts w:ascii="Arial" w:hAnsi="Arial" w:cs="Arial"/>
        </w:rPr>
        <w:t>r</w:t>
      </w:r>
      <w:r w:rsidRPr="00A069A7">
        <w:rPr>
          <w:rFonts w:ascii="Arial" w:hAnsi="Arial" w:cs="Arial"/>
        </w:rPr>
        <w:t>ank-</w:t>
      </w:r>
      <w:r w:rsidR="00B235DA" w:rsidRPr="00A069A7">
        <w:rPr>
          <w:rFonts w:ascii="Arial" w:hAnsi="Arial" w:cs="Arial"/>
        </w:rPr>
        <w:t>s</w:t>
      </w:r>
      <w:r w:rsidRPr="00A069A7">
        <w:rPr>
          <w:rFonts w:ascii="Arial" w:hAnsi="Arial" w:cs="Arial"/>
        </w:rPr>
        <w:t xml:space="preserve">um test results testing the difference in fluorescence of the reporter strain </w:t>
      </w:r>
      <w:r w:rsidRPr="00A069A7">
        <w:rPr>
          <w:rFonts w:ascii="Arial" w:hAnsi="Arial" w:cs="Arial"/>
          <w:i/>
          <w:iCs/>
        </w:rPr>
        <w:t>B. subtilis 168Δ6::RX-GFP</w:t>
      </w:r>
      <w:r w:rsidRPr="00A069A7">
        <w:rPr>
          <w:rFonts w:ascii="Arial" w:hAnsi="Arial" w:cs="Arial"/>
        </w:rPr>
        <w:t xml:space="preserve"> (normalised to no signal control) in the presence of a panel of </w:t>
      </w:r>
      <w:r w:rsidR="000E44B5" w:rsidRPr="00A069A7">
        <w:rPr>
          <w:rFonts w:ascii="Arial" w:hAnsi="Arial" w:cs="Arial"/>
        </w:rPr>
        <w:t xml:space="preserve">30 </w:t>
      </w:r>
      <w:r w:rsidRPr="00A069A7">
        <w:rPr>
          <w:rFonts w:ascii="Arial" w:hAnsi="Arial" w:cs="Arial"/>
        </w:rPr>
        <w:t>signal</w:t>
      </w:r>
      <w:r w:rsidR="000E44B5" w:rsidRPr="00A069A7">
        <w:rPr>
          <w:rFonts w:ascii="Arial" w:hAnsi="Arial" w:cs="Arial"/>
        </w:rPr>
        <w:t>s</w:t>
      </w:r>
      <w:r w:rsidRPr="00A069A7">
        <w:rPr>
          <w:rFonts w:ascii="Arial" w:hAnsi="Arial" w:cs="Arial"/>
        </w:rPr>
        <w:t>, compared to the no signal control</w:t>
      </w:r>
      <w:r w:rsidR="00870CE2">
        <w:rPr>
          <w:rFonts w:ascii="Arial" w:hAnsi="Arial" w:cs="Arial"/>
        </w:rPr>
        <w:t xml:space="preserve"> (</w:t>
      </w:r>
      <w:r w:rsidRPr="00A069A7">
        <w:rPr>
          <w:rFonts w:ascii="Arial" w:hAnsi="Arial" w:cs="Arial"/>
        </w:rPr>
        <w:t xml:space="preserve">figure </w:t>
      </w:r>
      <w:r w:rsidR="00870CE2">
        <w:rPr>
          <w:rFonts w:ascii="Arial" w:hAnsi="Arial" w:cs="Arial"/>
        </w:rPr>
        <w:t>2</w:t>
      </w:r>
      <w:r w:rsidRPr="00A069A7">
        <w:rPr>
          <w:rFonts w:ascii="Arial" w:hAnsi="Arial" w:cs="Arial"/>
        </w:rPr>
        <w:t>b</w:t>
      </w:r>
      <w:r w:rsidR="00870CE2">
        <w:rPr>
          <w:rFonts w:ascii="Arial" w:hAnsi="Arial" w:cs="Arial"/>
        </w:rPr>
        <w:t>)</w:t>
      </w:r>
      <w:r w:rsidRPr="00A069A7">
        <w:rPr>
          <w:rFonts w:ascii="Arial" w:hAnsi="Arial" w:cs="Arial"/>
        </w:rPr>
        <w:t>. Significant results are highlight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452"/>
        <w:gridCol w:w="403"/>
        <w:gridCol w:w="406"/>
        <w:gridCol w:w="539"/>
        <w:gridCol w:w="937"/>
        <w:gridCol w:w="1017"/>
        <w:gridCol w:w="1067"/>
      </w:tblGrid>
      <w:tr w:rsidR="007562ED" w:rsidRPr="00A069A7" w14:paraId="18231BED" w14:textId="77777777" w:rsidTr="007562ED">
        <w:trPr>
          <w:trHeight w:val="300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7B2A5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D1BFD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2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78DA7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22A37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A650E" w14:textId="331A2095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3CB8F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5285C" w14:textId="6899F95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.adj</w:t>
            </w:r>
            <w:r w:rsidR="00312D05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usted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9527F" w14:textId="651563DA" w:rsidR="007562ED" w:rsidRPr="00A069A7" w:rsidRDefault="00312D05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7562ED"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ffect size</w:t>
            </w:r>
          </w:p>
        </w:tc>
      </w:tr>
      <w:tr w:rsidR="007562ED" w:rsidRPr="00A069A7" w14:paraId="491198BC" w14:textId="77777777" w:rsidTr="007562ED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15F3248C" w14:textId="538CAECC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14:paraId="2BCDD358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IGNGG</w:t>
            </w:r>
          </w:p>
        </w:tc>
        <w:tc>
          <w:tcPr>
            <w:tcW w:w="403" w:type="dxa"/>
            <w:tcBorders>
              <w:top w:val="single" w:sz="4" w:space="0" w:color="auto"/>
            </w:tcBorders>
            <w:noWrap/>
            <w:hideMark/>
          </w:tcPr>
          <w:p w14:paraId="1231B18F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tcBorders>
              <w:top w:val="single" w:sz="4" w:space="0" w:color="auto"/>
            </w:tcBorders>
            <w:noWrap/>
            <w:hideMark/>
          </w:tcPr>
          <w:p w14:paraId="17758595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12925550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12DF89AD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4B15A63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70AFFE01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7B84C082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431D4E3F" w14:textId="18146ADB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564F9A95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MGNGG</w:t>
            </w:r>
          </w:p>
        </w:tc>
        <w:tc>
          <w:tcPr>
            <w:tcW w:w="403" w:type="dxa"/>
            <w:noWrap/>
            <w:hideMark/>
          </w:tcPr>
          <w:p w14:paraId="46EA1BD9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1E3B25E2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5E28FE9B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37" w:type="dxa"/>
            <w:noWrap/>
            <w:hideMark/>
          </w:tcPr>
          <w:p w14:paraId="65BC604A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934" w:type="dxa"/>
            <w:noWrap/>
            <w:hideMark/>
          </w:tcPr>
          <w:p w14:paraId="06C6EAE0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D0C5EF9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16912</w:t>
            </w:r>
          </w:p>
        </w:tc>
      </w:tr>
      <w:tr w:rsidR="007562ED" w:rsidRPr="00A069A7" w14:paraId="1C34CEBD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2EDA42A0" w14:textId="6EB1FEC9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63AB04C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PPVGM</w:t>
            </w:r>
          </w:p>
        </w:tc>
        <w:tc>
          <w:tcPr>
            <w:tcW w:w="403" w:type="dxa"/>
            <w:noWrap/>
            <w:hideMark/>
          </w:tcPr>
          <w:p w14:paraId="148A019E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0D6CD21C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22C52922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00C7B03B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934" w:type="dxa"/>
            <w:noWrap/>
            <w:hideMark/>
          </w:tcPr>
          <w:p w14:paraId="07C087BA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7092D99E" w14:textId="77777777" w:rsidR="007562ED" w:rsidRPr="00A069A7" w:rsidRDefault="007562ED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4629</w:t>
            </w:r>
          </w:p>
        </w:tc>
      </w:tr>
      <w:tr w:rsidR="007562ED" w:rsidRPr="00A069A7" w14:paraId="44FAC728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0EBD9D0" w14:textId="142E722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630FE06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VRPGG</w:t>
            </w:r>
          </w:p>
        </w:tc>
        <w:tc>
          <w:tcPr>
            <w:tcW w:w="403" w:type="dxa"/>
            <w:noWrap/>
            <w:hideMark/>
          </w:tcPr>
          <w:p w14:paraId="732068B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3D5F2A0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06DB07E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37" w:type="dxa"/>
            <w:noWrap/>
            <w:hideMark/>
          </w:tcPr>
          <w:p w14:paraId="1BCB3B2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934" w:type="dxa"/>
            <w:noWrap/>
            <w:hideMark/>
          </w:tcPr>
          <w:p w14:paraId="5EAA1CC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CA9C21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97044</w:t>
            </w:r>
          </w:p>
        </w:tc>
      </w:tr>
      <w:tr w:rsidR="007562ED" w:rsidRPr="00A069A7" w14:paraId="2EB848A6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3B7217F" w14:textId="6583E5D0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38CE86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IKPGG</w:t>
            </w:r>
          </w:p>
        </w:tc>
        <w:tc>
          <w:tcPr>
            <w:tcW w:w="403" w:type="dxa"/>
            <w:noWrap/>
            <w:hideMark/>
          </w:tcPr>
          <w:p w14:paraId="4FBD1E3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253C4F6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15BE600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4376EF4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noWrap/>
            <w:hideMark/>
          </w:tcPr>
          <w:p w14:paraId="44C6E8A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604BA3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0E7AF9E7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EC7DC26" w14:textId="76D8ECA6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455817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IRVGM</w:t>
            </w:r>
          </w:p>
        </w:tc>
        <w:tc>
          <w:tcPr>
            <w:tcW w:w="403" w:type="dxa"/>
            <w:noWrap/>
            <w:hideMark/>
          </w:tcPr>
          <w:p w14:paraId="5F5455D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416D3DD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16EA582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3745352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noWrap/>
            <w:hideMark/>
          </w:tcPr>
          <w:p w14:paraId="7514D03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38DE65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0F73FBBA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1ED1C1AD" w14:textId="2239F2C5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6FFFCA8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GHGA</w:t>
            </w:r>
          </w:p>
        </w:tc>
        <w:tc>
          <w:tcPr>
            <w:tcW w:w="403" w:type="dxa"/>
            <w:noWrap/>
            <w:hideMark/>
          </w:tcPr>
          <w:p w14:paraId="4308D41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44BC46F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05FAA9A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7C4B292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noWrap/>
            <w:hideMark/>
          </w:tcPr>
          <w:p w14:paraId="6A77CEC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56ABA7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4555647F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F8CB78E" w14:textId="731B2DA1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46AAA2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GRGA</w:t>
            </w:r>
          </w:p>
        </w:tc>
        <w:tc>
          <w:tcPr>
            <w:tcW w:w="403" w:type="dxa"/>
            <w:noWrap/>
            <w:hideMark/>
          </w:tcPr>
          <w:p w14:paraId="0B0DDBC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2DB4493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78689A9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6000739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934" w:type="dxa"/>
            <w:noWrap/>
            <w:hideMark/>
          </w:tcPr>
          <w:p w14:paraId="0C60548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6D2C29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96225</w:t>
            </w:r>
          </w:p>
        </w:tc>
      </w:tr>
      <w:tr w:rsidR="007562ED" w:rsidRPr="00A069A7" w14:paraId="446373AB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77FD239D" w14:textId="7EB10482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454C492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PRGA</w:t>
            </w:r>
          </w:p>
        </w:tc>
        <w:tc>
          <w:tcPr>
            <w:tcW w:w="403" w:type="dxa"/>
            <w:noWrap/>
            <w:hideMark/>
          </w:tcPr>
          <w:p w14:paraId="1AA0290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0D52B7A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95D424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49C4CD9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noWrap/>
            <w:hideMark/>
          </w:tcPr>
          <w:p w14:paraId="1E0F5F3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DEB7A5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69E82E64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659483B" w14:textId="6D94DB46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1A34C27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FTVGA</w:t>
            </w:r>
          </w:p>
        </w:tc>
        <w:tc>
          <w:tcPr>
            <w:tcW w:w="403" w:type="dxa"/>
            <w:noWrap/>
            <w:hideMark/>
          </w:tcPr>
          <w:p w14:paraId="75164B6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358141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1506EC6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37" w:type="dxa"/>
            <w:noWrap/>
            <w:hideMark/>
          </w:tcPr>
          <w:p w14:paraId="45A7FA9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934" w:type="dxa"/>
            <w:noWrap/>
            <w:hideMark/>
          </w:tcPr>
          <w:p w14:paraId="5846590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FA2691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11943</w:t>
            </w:r>
          </w:p>
        </w:tc>
      </w:tr>
      <w:tr w:rsidR="007562ED" w:rsidRPr="00A069A7" w14:paraId="3C569E8D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0B4895C3" w14:textId="41D36B28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7AA60EB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IVRGA</w:t>
            </w:r>
          </w:p>
        </w:tc>
        <w:tc>
          <w:tcPr>
            <w:tcW w:w="403" w:type="dxa"/>
            <w:noWrap/>
            <w:hideMark/>
          </w:tcPr>
          <w:p w14:paraId="4F904BA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DB2AA7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7A4299E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37" w:type="dxa"/>
            <w:noWrap/>
            <w:hideMark/>
          </w:tcPr>
          <w:p w14:paraId="68172AB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934" w:type="dxa"/>
            <w:noWrap/>
            <w:hideMark/>
          </w:tcPr>
          <w:p w14:paraId="5BCF0C7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201C66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65025</w:t>
            </w:r>
          </w:p>
        </w:tc>
      </w:tr>
      <w:tr w:rsidR="007562ED" w:rsidRPr="00A069A7" w14:paraId="4802EDF5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20D67E1" w14:textId="55C84E48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75708B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MPRGA</w:t>
            </w:r>
          </w:p>
        </w:tc>
        <w:tc>
          <w:tcPr>
            <w:tcW w:w="403" w:type="dxa"/>
            <w:noWrap/>
            <w:hideMark/>
          </w:tcPr>
          <w:p w14:paraId="20F6367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2095235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14:paraId="147A8B5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37" w:type="dxa"/>
            <w:noWrap/>
            <w:hideMark/>
          </w:tcPr>
          <w:p w14:paraId="3C40594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  <w:tc>
          <w:tcPr>
            <w:tcW w:w="934" w:type="dxa"/>
            <w:noWrap/>
            <w:hideMark/>
          </w:tcPr>
          <w:p w14:paraId="0BAED0D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9EFFF1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57123</w:t>
            </w:r>
          </w:p>
        </w:tc>
      </w:tr>
      <w:tr w:rsidR="007562ED" w:rsidRPr="00A069A7" w14:paraId="046DFFE2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36FB289" w14:textId="657CDEC9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5F21062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TGTRP</w:t>
            </w:r>
          </w:p>
        </w:tc>
        <w:tc>
          <w:tcPr>
            <w:tcW w:w="403" w:type="dxa"/>
            <w:noWrap/>
            <w:hideMark/>
          </w:tcPr>
          <w:p w14:paraId="10F55AC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2FA8A45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73B576D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37" w:type="dxa"/>
            <w:noWrap/>
            <w:hideMark/>
          </w:tcPr>
          <w:p w14:paraId="139D232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934" w:type="dxa"/>
            <w:noWrap/>
            <w:hideMark/>
          </w:tcPr>
          <w:p w14:paraId="0E59306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94FC99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65025</w:t>
            </w:r>
          </w:p>
        </w:tc>
      </w:tr>
      <w:tr w:rsidR="007562ED" w:rsidRPr="00A069A7" w14:paraId="632C197D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0AFE4630" w14:textId="5F3350E5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57D7650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VVRGA</w:t>
            </w:r>
          </w:p>
        </w:tc>
        <w:tc>
          <w:tcPr>
            <w:tcW w:w="403" w:type="dxa"/>
            <w:noWrap/>
            <w:hideMark/>
          </w:tcPr>
          <w:p w14:paraId="7D4C4D6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341822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32A7B5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FC99CF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34" w:type="dxa"/>
            <w:noWrap/>
            <w:hideMark/>
          </w:tcPr>
          <w:p w14:paraId="749818C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51</w:t>
            </w:r>
          </w:p>
        </w:tc>
        <w:tc>
          <w:tcPr>
            <w:tcW w:w="1067" w:type="dxa"/>
            <w:noWrap/>
            <w:hideMark/>
          </w:tcPr>
          <w:p w14:paraId="6EF48F6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9019</w:t>
            </w:r>
          </w:p>
        </w:tc>
      </w:tr>
      <w:tr w:rsidR="007562ED" w:rsidRPr="00A069A7" w14:paraId="5B54FB89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2DDABA0F" w14:textId="514AB846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B20AFA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LMVDPGTH</w:t>
            </w:r>
          </w:p>
        </w:tc>
        <w:tc>
          <w:tcPr>
            <w:tcW w:w="403" w:type="dxa"/>
            <w:noWrap/>
            <w:hideMark/>
          </w:tcPr>
          <w:p w14:paraId="6FFEC00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1B1AA9A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68EA8FE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37" w:type="dxa"/>
            <w:noWrap/>
            <w:hideMark/>
          </w:tcPr>
          <w:p w14:paraId="099E976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934" w:type="dxa"/>
            <w:noWrap/>
            <w:hideMark/>
          </w:tcPr>
          <w:p w14:paraId="242272F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FA8156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2075</w:t>
            </w:r>
          </w:p>
        </w:tc>
      </w:tr>
      <w:tr w:rsidR="007562ED" w:rsidRPr="00A069A7" w14:paraId="79294235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642A18A" w14:textId="2ECA7E11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253C251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LRMDPGTGIG</w:t>
            </w:r>
          </w:p>
        </w:tc>
        <w:tc>
          <w:tcPr>
            <w:tcW w:w="403" w:type="dxa"/>
            <w:noWrap/>
            <w:hideMark/>
          </w:tcPr>
          <w:p w14:paraId="0F68BEA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4066BC7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4059437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37" w:type="dxa"/>
            <w:noWrap/>
            <w:hideMark/>
          </w:tcPr>
          <w:p w14:paraId="3B7D764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934" w:type="dxa"/>
            <w:noWrap/>
            <w:hideMark/>
          </w:tcPr>
          <w:p w14:paraId="572F8A6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42A34D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97044</w:t>
            </w:r>
          </w:p>
        </w:tc>
      </w:tr>
      <w:tr w:rsidR="007562ED" w:rsidRPr="00A069A7" w14:paraId="70316325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EDDD79A" w14:textId="76596C4C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5FA4FB9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EADPGGTGG</w:t>
            </w:r>
          </w:p>
        </w:tc>
        <w:tc>
          <w:tcPr>
            <w:tcW w:w="403" w:type="dxa"/>
            <w:noWrap/>
            <w:hideMark/>
          </w:tcPr>
          <w:p w14:paraId="5754EF7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0730AE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08774BD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37" w:type="dxa"/>
            <w:noWrap/>
            <w:hideMark/>
          </w:tcPr>
          <w:p w14:paraId="63A548D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52</w:t>
            </w:r>
          </w:p>
        </w:tc>
        <w:tc>
          <w:tcPr>
            <w:tcW w:w="934" w:type="dxa"/>
            <w:noWrap/>
            <w:hideMark/>
          </w:tcPr>
          <w:p w14:paraId="56E8B38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AE90A6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6415</w:t>
            </w:r>
          </w:p>
        </w:tc>
      </w:tr>
      <w:tr w:rsidR="007562ED" w:rsidRPr="00A069A7" w14:paraId="6BF80A03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1B57F59" w14:textId="128FAFA5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1AE34B6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EVGPGGGMG</w:t>
            </w:r>
          </w:p>
        </w:tc>
        <w:tc>
          <w:tcPr>
            <w:tcW w:w="403" w:type="dxa"/>
            <w:noWrap/>
            <w:hideMark/>
          </w:tcPr>
          <w:p w14:paraId="1CCF9E1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3F151C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BDBA65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748A6B3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934" w:type="dxa"/>
            <w:noWrap/>
            <w:hideMark/>
          </w:tcPr>
          <w:p w14:paraId="7D41167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8E813D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3005</w:t>
            </w:r>
          </w:p>
        </w:tc>
      </w:tr>
      <w:tr w:rsidR="007562ED" w:rsidRPr="00A069A7" w14:paraId="35F18F08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25A50230" w14:textId="40B29A5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4651B0E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KMDPGTLG</w:t>
            </w:r>
          </w:p>
        </w:tc>
        <w:tc>
          <w:tcPr>
            <w:tcW w:w="403" w:type="dxa"/>
            <w:noWrap/>
            <w:hideMark/>
          </w:tcPr>
          <w:p w14:paraId="46FC29A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52D65A5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045556D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58F11A4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934" w:type="dxa"/>
            <w:noWrap/>
            <w:hideMark/>
          </w:tcPr>
          <w:p w14:paraId="348AA52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1C5E8A2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43469</w:t>
            </w:r>
          </w:p>
        </w:tc>
      </w:tr>
      <w:tr w:rsidR="007562ED" w:rsidRPr="00A069A7" w14:paraId="37C2D1E4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0F090871" w14:textId="5A85D82D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6895850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SEPGGGGW</w:t>
            </w:r>
          </w:p>
        </w:tc>
        <w:tc>
          <w:tcPr>
            <w:tcW w:w="403" w:type="dxa"/>
            <w:noWrap/>
            <w:hideMark/>
          </w:tcPr>
          <w:p w14:paraId="4B1E582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628C9D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45D4896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05A94DF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934" w:type="dxa"/>
            <w:noWrap/>
            <w:hideMark/>
          </w:tcPr>
          <w:p w14:paraId="4B2143D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EFBE41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4629</w:t>
            </w:r>
          </w:p>
        </w:tc>
      </w:tr>
      <w:tr w:rsidR="007562ED" w:rsidRPr="00A069A7" w14:paraId="28E39824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47FADFD6" w14:textId="69C5FFC4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7E69DD9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TDPGGS</w:t>
            </w:r>
          </w:p>
        </w:tc>
        <w:tc>
          <w:tcPr>
            <w:tcW w:w="403" w:type="dxa"/>
            <w:noWrap/>
            <w:hideMark/>
          </w:tcPr>
          <w:p w14:paraId="3E66192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DDFFBC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44CA0E5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37" w:type="dxa"/>
            <w:noWrap/>
            <w:hideMark/>
          </w:tcPr>
          <w:p w14:paraId="16957AA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934" w:type="dxa"/>
            <w:noWrap/>
            <w:hideMark/>
          </w:tcPr>
          <w:p w14:paraId="7F8DFD2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50D9487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2395</w:t>
            </w:r>
          </w:p>
        </w:tc>
      </w:tr>
      <w:tr w:rsidR="007562ED" w:rsidRPr="00A069A7" w14:paraId="444B5E9F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E505EDE" w14:textId="3A8A6D09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2C54308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VDPGGGW</w:t>
            </w:r>
          </w:p>
        </w:tc>
        <w:tc>
          <w:tcPr>
            <w:tcW w:w="403" w:type="dxa"/>
            <w:noWrap/>
            <w:hideMark/>
          </w:tcPr>
          <w:p w14:paraId="34D7A37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4FA7951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6B0FE41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5BAEBB9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934" w:type="dxa"/>
            <w:noWrap/>
            <w:hideMark/>
          </w:tcPr>
          <w:p w14:paraId="595FA3B0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31791B0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43469</w:t>
            </w:r>
          </w:p>
        </w:tc>
      </w:tr>
      <w:tr w:rsidR="007562ED" w:rsidRPr="00A069A7" w14:paraId="7B5DEFC2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1A79D062" w14:textId="080DD32C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4E3BF22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RMDPGTIG</w:t>
            </w:r>
          </w:p>
        </w:tc>
        <w:tc>
          <w:tcPr>
            <w:tcW w:w="403" w:type="dxa"/>
            <w:noWrap/>
            <w:hideMark/>
          </w:tcPr>
          <w:p w14:paraId="6CC6997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19FB34E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5528D8A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37" w:type="dxa"/>
            <w:noWrap/>
            <w:hideMark/>
          </w:tcPr>
          <w:p w14:paraId="1B0B957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934" w:type="dxa"/>
            <w:noWrap/>
            <w:hideMark/>
          </w:tcPr>
          <w:p w14:paraId="2671F58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4C3065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11943</w:t>
            </w:r>
          </w:p>
        </w:tc>
      </w:tr>
      <w:tr w:rsidR="007562ED" w:rsidRPr="00A069A7" w14:paraId="48A353E7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5DC3E4C7" w14:textId="458ACC05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F2C978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PGRGA</w:t>
            </w:r>
          </w:p>
        </w:tc>
        <w:tc>
          <w:tcPr>
            <w:tcW w:w="403" w:type="dxa"/>
            <w:noWrap/>
            <w:hideMark/>
          </w:tcPr>
          <w:p w14:paraId="2CBD41A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38D4F7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0F2E0B8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37" w:type="dxa"/>
            <w:noWrap/>
            <w:hideMark/>
          </w:tcPr>
          <w:p w14:paraId="747D139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934" w:type="dxa"/>
            <w:noWrap/>
            <w:hideMark/>
          </w:tcPr>
          <w:p w14:paraId="7D65174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4241AE0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74629</w:t>
            </w:r>
          </w:p>
        </w:tc>
      </w:tr>
      <w:tr w:rsidR="007562ED" w:rsidRPr="00A069A7" w14:paraId="5E1822BC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3CD697B7" w14:textId="384C17C2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F87164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IRGA</w:t>
            </w:r>
          </w:p>
        </w:tc>
        <w:tc>
          <w:tcPr>
            <w:tcW w:w="403" w:type="dxa"/>
            <w:noWrap/>
            <w:hideMark/>
          </w:tcPr>
          <w:p w14:paraId="4C6F8B7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6E46725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14:paraId="1F9CE46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0F2D57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85</w:t>
            </w:r>
          </w:p>
        </w:tc>
        <w:tc>
          <w:tcPr>
            <w:tcW w:w="934" w:type="dxa"/>
            <w:noWrap/>
            <w:hideMark/>
          </w:tcPr>
          <w:p w14:paraId="5EF47A8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067" w:type="dxa"/>
            <w:noWrap/>
            <w:hideMark/>
          </w:tcPr>
          <w:p w14:paraId="079A3BA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7311</w:t>
            </w:r>
          </w:p>
        </w:tc>
      </w:tr>
      <w:tr w:rsidR="007562ED" w:rsidRPr="00A069A7" w14:paraId="7DF993AB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5EF96FB8" w14:textId="3BE6C22B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223FD57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ASRGA</w:t>
            </w:r>
          </w:p>
        </w:tc>
        <w:tc>
          <w:tcPr>
            <w:tcW w:w="403" w:type="dxa"/>
            <w:noWrap/>
            <w:hideMark/>
          </w:tcPr>
          <w:p w14:paraId="05EDE89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13019E7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4028DD06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7AB405F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34" w:type="dxa"/>
            <w:noWrap/>
            <w:hideMark/>
          </w:tcPr>
          <w:p w14:paraId="6754FBC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1067" w:type="dxa"/>
            <w:noWrap/>
            <w:hideMark/>
          </w:tcPr>
          <w:p w14:paraId="06A6584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29019</w:t>
            </w:r>
          </w:p>
        </w:tc>
      </w:tr>
      <w:tr w:rsidR="007562ED" w:rsidRPr="00A069A7" w14:paraId="36D2DFA3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6AA30AC5" w14:textId="6FFBE4EF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BE106F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IRGA</w:t>
            </w:r>
          </w:p>
        </w:tc>
        <w:tc>
          <w:tcPr>
            <w:tcW w:w="403" w:type="dxa"/>
            <w:noWrap/>
            <w:hideMark/>
          </w:tcPr>
          <w:p w14:paraId="52D47AE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3C7B0B7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14:paraId="5772B1A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66158DE8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85</w:t>
            </w:r>
          </w:p>
        </w:tc>
        <w:tc>
          <w:tcPr>
            <w:tcW w:w="934" w:type="dxa"/>
            <w:noWrap/>
            <w:hideMark/>
          </w:tcPr>
          <w:p w14:paraId="63F1F95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067" w:type="dxa"/>
            <w:noWrap/>
            <w:hideMark/>
          </w:tcPr>
          <w:p w14:paraId="515C5F3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7311</w:t>
            </w:r>
          </w:p>
        </w:tc>
      </w:tr>
      <w:tr w:rsidR="007562ED" w:rsidRPr="00A069A7" w14:paraId="1D3AF125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52DA50F2" w14:textId="3B7F4891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1C6040D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SRGA</w:t>
            </w:r>
          </w:p>
        </w:tc>
        <w:tc>
          <w:tcPr>
            <w:tcW w:w="403" w:type="dxa"/>
            <w:noWrap/>
            <w:hideMark/>
          </w:tcPr>
          <w:p w14:paraId="33A515CF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5F42708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39" w:type="dxa"/>
            <w:noWrap/>
            <w:hideMark/>
          </w:tcPr>
          <w:p w14:paraId="12E3CC1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818D75C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85</w:t>
            </w:r>
          </w:p>
        </w:tc>
        <w:tc>
          <w:tcPr>
            <w:tcW w:w="934" w:type="dxa"/>
            <w:noWrap/>
            <w:hideMark/>
          </w:tcPr>
          <w:p w14:paraId="7C0AB1D2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067" w:type="dxa"/>
            <w:noWrap/>
            <w:hideMark/>
          </w:tcPr>
          <w:p w14:paraId="6A0FBCA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7311</w:t>
            </w:r>
          </w:p>
        </w:tc>
      </w:tr>
      <w:tr w:rsidR="007562ED" w:rsidRPr="00A069A7" w14:paraId="747F3BB9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7941EAA2" w14:textId="7D5BA12B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70D35304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IGRGG</w:t>
            </w:r>
          </w:p>
        </w:tc>
        <w:tc>
          <w:tcPr>
            <w:tcW w:w="403" w:type="dxa"/>
            <w:noWrap/>
            <w:hideMark/>
          </w:tcPr>
          <w:p w14:paraId="7624BE8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AAF4265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309323CA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17D0C30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934" w:type="dxa"/>
            <w:noWrap/>
            <w:hideMark/>
          </w:tcPr>
          <w:p w14:paraId="3ED73B7D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548BECE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43469</w:t>
            </w:r>
          </w:p>
        </w:tc>
      </w:tr>
      <w:tr w:rsidR="007562ED" w:rsidRPr="00A069A7" w14:paraId="0DEC8833" w14:textId="77777777" w:rsidTr="007562ED">
        <w:trPr>
          <w:trHeight w:val="300"/>
        </w:trPr>
        <w:tc>
          <w:tcPr>
            <w:tcW w:w="925" w:type="dxa"/>
            <w:noWrap/>
            <w:hideMark/>
          </w:tcPr>
          <w:p w14:paraId="50231C45" w14:textId="05104EFE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6E006AD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YMIDPGPGGG</w:t>
            </w:r>
          </w:p>
        </w:tc>
        <w:tc>
          <w:tcPr>
            <w:tcW w:w="403" w:type="dxa"/>
            <w:noWrap/>
            <w:hideMark/>
          </w:tcPr>
          <w:p w14:paraId="210FA9E7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6" w:type="dxa"/>
            <w:noWrap/>
            <w:hideMark/>
          </w:tcPr>
          <w:p w14:paraId="70F5B6B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39" w:type="dxa"/>
            <w:noWrap/>
            <w:hideMark/>
          </w:tcPr>
          <w:p w14:paraId="1D6E91D9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37" w:type="dxa"/>
            <w:noWrap/>
            <w:hideMark/>
          </w:tcPr>
          <w:p w14:paraId="35DDFAE3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934" w:type="dxa"/>
            <w:noWrap/>
            <w:hideMark/>
          </w:tcPr>
          <w:p w14:paraId="1FEEB421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289FA88B" w14:textId="77777777" w:rsidR="007562ED" w:rsidRPr="00A069A7" w:rsidRDefault="007562ED" w:rsidP="00A4322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543469</w:t>
            </w:r>
          </w:p>
        </w:tc>
      </w:tr>
    </w:tbl>
    <w:p w14:paraId="7DF942AA" w14:textId="77777777" w:rsidR="008664AF" w:rsidRPr="00A069A7" w:rsidRDefault="008664AF">
      <w:pPr>
        <w:rPr>
          <w:rFonts w:ascii="Arial" w:hAnsi="Arial" w:cs="Arial"/>
          <w:sz w:val="20"/>
          <w:szCs w:val="20"/>
        </w:rPr>
      </w:pPr>
    </w:p>
    <w:p w14:paraId="54FEF0FC" w14:textId="77777777" w:rsidR="00312D05" w:rsidRPr="00A069A7" w:rsidRDefault="00312D05">
      <w:pPr>
        <w:rPr>
          <w:rFonts w:ascii="Arial" w:hAnsi="Arial" w:cs="Arial"/>
          <w:sz w:val="20"/>
          <w:szCs w:val="20"/>
        </w:rPr>
      </w:pPr>
      <w:r w:rsidRPr="00A069A7">
        <w:rPr>
          <w:rFonts w:ascii="Arial" w:hAnsi="Arial" w:cs="Arial"/>
          <w:sz w:val="20"/>
          <w:szCs w:val="20"/>
        </w:rPr>
        <w:br w:type="page"/>
      </w:r>
    </w:p>
    <w:p w14:paraId="661AA486" w14:textId="3F096230" w:rsidR="00581438" w:rsidRDefault="00581438" w:rsidP="00B65141">
      <w:pPr>
        <w:spacing w:after="0" w:line="24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 xml:space="preserve">Table S4. </w:t>
      </w:r>
      <w:r w:rsidR="007C1B53" w:rsidRPr="00A069A7">
        <w:rPr>
          <w:rFonts w:ascii="Arial" w:hAnsi="Arial" w:cs="Arial"/>
        </w:rPr>
        <w:t xml:space="preserve">Phi3T aimR responds to </w:t>
      </w:r>
      <w:r w:rsidR="002656A2" w:rsidRPr="00A069A7">
        <w:rPr>
          <w:rFonts w:ascii="Arial" w:hAnsi="Arial" w:cs="Arial"/>
        </w:rPr>
        <w:t>four</w:t>
      </w:r>
      <w:r w:rsidR="007C1B53" w:rsidRPr="00A069A7">
        <w:rPr>
          <w:rFonts w:ascii="Arial" w:hAnsi="Arial" w:cs="Arial"/>
        </w:rPr>
        <w:t xml:space="preserve"> non-cognate signals </w:t>
      </w:r>
      <w:r w:rsidR="00A04BE7" w:rsidRPr="00A069A7">
        <w:rPr>
          <w:rFonts w:ascii="Arial" w:hAnsi="Arial" w:cs="Arial"/>
        </w:rPr>
        <w:t xml:space="preserve">(SIIRGA, SASRGA, SPSRGA and GVVRGA) </w:t>
      </w:r>
      <w:r w:rsidR="007C1B53" w:rsidRPr="00A069A7">
        <w:rPr>
          <w:rFonts w:ascii="Arial" w:hAnsi="Arial" w:cs="Arial"/>
        </w:rPr>
        <w:t>to varying degrees</w:t>
      </w:r>
      <w:r w:rsidR="00AA45ED" w:rsidRPr="00A069A7">
        <w:rPr>
          <w:rFonts w:ascii="Arial" w:hAnsi="Arial" w:cs="Arial"/>
        </w:rPr>
        <w:t xml:space="preserve"> but not to GMPRGA</w:t>
      </w:r>
      <w:r w:rsidR="007C1B53" w:rsidRPr="00A069A7">
        <w:rPr>
          <w:rFonts w:ascii="Arial" w:hAnsi="Arial" w:cs="Arial"/>
        </w:rPr>
        <w:t xml:space="preserve">, </w:t>
      </w:r>
      <w:r w:rsidR="00816BAD" w:rsidRPr="00A069A7">
        <w:rPr>
          <w:rFonts w:ascii="Arial" w:hAnsi="Arial" w:cs="Arial"/>
        </w:rPr>
        <w:t xml:space="preserve">here </w:t>
      </w:r>
      <w:r w:rsidR="007C1B53" w:rsidRPr="00A069A7">
        <w:rPr>
          <w:rFonts w:ascii="Arial" w:hAnsi="Arial" w:cs="Arial"/>
        </w:rPr>
        <w:t xml:space="preserve">we identify </w:t>
      </w:r>
      <w:r w:rsidR="00C73188" w:rsidRPr="00A069A7">
        <w:rPr>
          <w:rFonts w:ascii="Arial" w:hAnsi="Arial" w:cs="Arial"/>
        </w:rPr>
        <w:t xml:space="preserve">the </w:t>
      </w:r>
      <w:r w:rsidR="00ED64EF" w:rsidRPr="00A069A7">
        <w:rPr>
          <w:rFonts w:ascii="Arial" w:hAnsi="Arial" w:cs="Arial"/>
        </w:rPr>
        <w:t xml:space="preserve">amino acid substitutions </w:t>
      </w:r>
      <w:r w:rsidR="007E0DD8" w:rsidRPr="00A069A7">
        <w:rPr>
          <w:rFonts w:ascii="Arial" w:hAnsi="Arial" w:cs="Arial"/>
        </w:rPr>
        <w:t xml:space="preserve">in comparison to the cognate </w:t>
      </w:r>
      <w:r w:rsidR="00AA45ED" w:rsidRPr="00A069A7">
        <w:rPr>
          <w:rFonts w:ascii="Arial" w:hAnsi="Arial" w:cs="Arial"/>
        </w:rPr>
        <w:t>peptide (</w:t>
      </w:r>
      <w:r w:rsidR="007E0DD8" w:rsidRPr="00A069A7">
        <w:rPr>
          <w:rFonts w:ascii="Arial" w:hAnsi="Arial" w:cs="Arial"/>
        </w:rPr>
        <w:t>SAIRGA</w:t>
      </w:r>
      <w:r w:rsidR="00AA45ED" w:rsidRPr="00A069A7">
        <w:rPr>
          <w:rFonts w:ascii="Arial" w:hAnsi="Arial" w:cs="Arial"/>
        </w:rPr>
        <w:t>)</w:t>
      </w:r>
      <w:r w:rsidR="007E0DD8" w:rsidRPr="00A069A7">
        <w:rPr>
          <w:rFonts w:ascii="Arial" w:hAnsi="Arial" w:cs="Arial"/>
        </w:rPr>
        <w:t xml:space="preserve">, and </w:t>
      </w:r>
      <w:r w:rsidR="002E1696" w:rsidRPr="00A069A7">
        <w:rPr>
          <w:rFonts w:ascii="Arial" w:hAnsi="Arial" w:cs="Arial"/>
        </w:rPr>
        <w:t>the effect each mutation has on the biochemistry of the</w:t>
      </w:r>
      <w:r w:rsidR="00ED64EF" w:rsidRPr="00A069A7">
        <w:rPr>
          <w:rFonts w:ascii="Arial" w:hAnsi="Arial" w:cs="Arial"/>
        </w:rPr>
        <w:t xml:space="preserve"> peptide</w:t>
      </w:r>
      <w:r w:rsidR="00315F15" w:rsidRPr="00A069A7">
        <w:rPr>
          <w:rFonts w:ascii="Arial" w:hAnsi="Arial" w:cs="Arial"/>
        </w:rPr>
        <w:t xml:space="preserve">, which could </w:t>
      </w:r>
      <w:r w:rsidR="00F015C8" w:rsidRPr="00A069A7">
        <w:rPr>
          <w:rFonts w:ascii="Arial" w:hAnsi="Arial" w:cs="Arial"/>
        </w:rPr>
        <w:t>affect</w:t>
      </w:r>
      <w:r w:rsidR="00315F15" w:rsidRPr="00A069A7">
        <w:rPr>
          <w:rFonts w:ascii="Arial" w:hAnsi="Arial" w:cs="Arial"/>
        </w:rPr>
        <w:t xml:space="preserve"> </w:t>
      </w:r>
      <w:r w:rsidR="00ED64FF" w:rsidRPr="00A069A7">
        <w:rPr>
          <w:rFonts w:ascii="Arial" w:hAnsi="Arial" w:cs="Arial"/>
        </w:rPr>
        <w:t xml:space="preserve">their ability to bind to Phi3T </w:t>
      </w:r>
      <w:r w:rsidR="006D160E" w:rsidRPr="00A069A7">
        <w:rPr>
          <w:rFonts w:ascii="Arial" w:hAnsi="Arial" w:cs="Arial"/>
        </w:rPr>
        <w:t>A</w:t>
      </w:r>
      <w:r w:rsidR="00ED64FF" w:rsidRPr="00A069A7">
        <w:rPr>
          <w:rFonts w:ascii="Arial" w:hAnsi="Arial" w:cs="Arial"/>
        </w:rPr>
        <w:t>imR</w:t>
      </w:r>
      <w:r w:rsidR="00315F15" w:rsidRPr="00A069A7">
        <w:rPr>
          <w:rFonts w:ascii="Arial" w:hAnsi="Arial" w:cs="Arial"/>
        </w:rPr>
        <w:t>.</w:t>
      </w:r>
    </w:p>
    <w:p w14:paraId="2D6ADF72" w14:textId="77777777" w:rsidR="00B65141" w:rsidRPr="00A069A7" w:rsidRDefault="00B65141" w:rsidP="00B6514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1438" w:rsidRPr="00A069A7" w14:paraId="02A404FC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72EF80" w14:textId="1D30A4CC" w:rsidR="00581438" w:rsidRPr="00A069A7" w:rsidRDefault="00581438" w:rsidP="00B860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9A7">
              <w:rPr>
                <w:rFonts w:ascii="Arial" w:hAnsi="Arial" w:cs="Arial"/>
                <w:b/>
                <w:bCs/>
                <w:sz w:val="20"/>
                <w:szCs w:val="20"/>
              </w:rPr>
              <w:t>Peptide amino acid sequenc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A5AE0F5" w14:textId="1EA14DB8" w:rsidR="00581438" w:rsidRPr="00A069A7" w:rsidRDefault="00581438" w:rsidP="00B860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9A7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  <w:r w:rsidR="007A628D" w:rsidRPr="00A0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way from cognat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B750093" w14:textId="35ACCB2C" w:rsidR="00581438" w:rsidRPr="00A069A7" w:rsidRDefault="00625FD7" w:rsidP="00B860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ffect </w:t>
            </w:r>
            <w:r w:rsidR="007A628D" w:rsidRPr="00A0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f </w:t>
            </w:r>
            <w:r w:rsidR="005E61CE" w:rsidRPr="00A069A7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</w:tr>
      <w:tr w:rsidR="00581438" w:rsidRPr="00A069A7" w14:paraId="2BA2E7A0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95FFB81" w14:textId="39A5482A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SAI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2407A68" w14:textId="14F9F762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Phi3T cognate signal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EA49989" w14:textId="77777777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1438" w:rsidRPr="00A069A7" w14:paraId="65702642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39CAA36" w14:textId="0A2CC495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S</w:t>
            </w:r>
            <w:r w:rsidRPr="00A06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I</w:t>
            </w:r>
            <w:r w:rsidRPr="00A069A7">
              <w:rPr>
                <w:rFonts w:ascii="Arial" w:hAnsi="Arial" w:cs="Arial"/>
                <w:sz w:val="20"/>
                <w:szCs w:val="20"/>
              </w:rPr>
              <w:t>I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C3A9F3A" w14:textId="17B92A27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Secon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827E06" w:rsidRPr="00A069A7">
              <w:rPr>
                <w:rFonts w:ascii="Arial" w:hAnsi="Arial" w:cs="Arial"/>
                <w:sz w:val="20"/>
                <w:szCs w:val="20"/>
              </w:rPr>
              <w:t>A to I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FFB4417" w14:textId="25E43991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Mild, both hydrophobic</w:t>
            </w:r>
          </w:p>
        </w:tc>
      </w:tr>
      <w:tr w:rsidR="00581438" w:rsidRPr="00A069A7" w14:paraId="7A90452B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A788E37" w14:textId="5BF0E7D0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SA</w:t>
            </w:r>
            <w:r w:rsidRPr="00A06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S</w:t>
            </w:r>
            <w:r w:rsidRPr="00A069A7">
              <w:rPr>
                <w:rFonts w:ascii="Arial" w:hAnsi="Arial" w:cs="Arial"/>
                <w:sz w:val="20"/>
                <w:szCs w:val="20"/>
              </w:rPr>
              <w:t>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F47A0D" w14:textId="4317EBA4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Thir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81438" w:rsidRPr="00A069A7">
              <w:rPr>
                <w:rFonts w:ascii="Arial" w:hAnsi="Arial" w:cs="Arial"/>
                <w:sz w:val="20"/>
                <w:szCs w:val="20"/>
              </w:rPr>
              <w:t xml:space="preserve">I to S </w:t>
            </w:r>
          </w:p>
          <w:p w14:paraId="1DF49E76" w14:textId="4FE9A2F6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C6FDD79" w14:textId="52C84D82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Changes sidechain from hydrophobic to polar</w:t>
            </w:r>
          </w:p>
        </w:tc>
      </w:tr>
      <w:tr w:rsidR="00581438" w:rsidRPr="00A069A7" w14:paraId="6AB52BFA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BBA7723" w14:textId="465BE4C1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S</w:t>
            </w:r>
            <w:r w:rsidRPr="00A06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S</w:t>
            </w:r>
            <w:r w:rsidRPr="00A069A7">
              <w:rPr>
                <w:rFonts w:ascii="Arial" w:hAnsi="Arial" w:cs="Arial"/>
                <w:sz w:val="20"/>
                <w:szCs w:val="20"/>
              </w:rPr>
              <w:t>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10180CF" w14:textId="2EE3A553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Thir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81438" w:rsidRPr="00A069A7">
              <w:rPr>
                <w:rFonts w:ascii="Arial" w:hAnsi="Arial" w:cs="Arial"/>
                <w:sz w:val="20"/>
                <w:szCs w:val="20"/>
              </w:rPr>
              <w:t>I to S</w:t>
            </w:r>
            <w:r w:rsidRPr="00A069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793E94" w14:textId="13037361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Secon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581438" w:rsidRPr="00A069A7">
              <w:rPr>
                <w:rFonts w:ascii="Arial" w:hAnsi="Arial" w:cs="Arial"/>
                <w:sz w:val="20"/>
                <w:szCs w:val="20"/>
              </w:rPr>
              <w:t>A to P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3045C5D" w14:textId="77777777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As above.</w:t>
            </w:r>
          </w:p>
          <w:p w14:paraId="45626478" w14:textId="3A6294C6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The I to S appears to </w:t>
            </w:r>
            <w:r w:rsidR="00C360A2" w:rsidRPr="00A069A7">
              <w:rPr>
                <w:rFonts w:ascii="Arial" w:hAnsi="Arial" w:cs="Arial"/>
                <w:sz w:val="20"/>
                <w:szCs w:val="20"/>
              </w:rPr>
              <w:t>be more important than A to P, as</w:t>
            </w:r>
            <w:r w:rsidRPr="00A069A7">
              <w:rPr>
                <w:rFonts w:ascii="Arial" w:hAnsi="Arial" w:cs="Arial"/>
                <w:sz w:val="20"/>
                <w:szCs w:val="20"/>
              </w:rPr>
              <w:t xml:space="preserve"> both SAS</w:t>
            </w:r>
            <w:r w:rsidR="00C360A2" w:rsidRPr="00A069A7">
              <w:rPr>
                <w:rFonts w:ascii="Arial" w:hAnsi="Arial" w:cs="Arial"/>
                <w:sz w:val="20"/>
                <w:szCs w:val="20"/>
              </w:rPr>
              <w:t>RGA</w:t>
            </w:r>
            <w:r w:rsidRPr="00A069A7">
              <w:rPr>
                <w:rFonts w:ascii="Arial" w:hAnsi="Arial" w:cs="Arial"/>
                <w:sz w:val="20"/>
                <w:szCs w:val="20"/>
              </w:rPr>
              <w:t xml:space="preserve"> and SPSRGA</w:t>
            </w:r>
            <w:r w:rsidR="00312D05" w:rsidRPr="00A069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69A7">
              <w:rPr>
                <w:rFonts w:ascii="Arial" w:hAnsi="Arial" w:cs="Arial"/>
                <w:sz w:val="20"/>
                <w:szCs w:val="20"/>
              </w:rPr>
              <w:t>peptides produce a similar response</w:t>
            </w:r>
          </w:p>
        </w:tc>
      </w:tr>
      <w:tr w:rsidR="00581438" w:rsidRPr="00A069A7" w14:paraId="50A365DD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3651499" w14:textId="52D1A2DE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VV</w:t>
            </w:r>
            <w:r w:rsidRPr="00A069A7">
              <w:rPr>
                <w:rFonts w:ascii="Arial" w:hAnsi="Arial" w:cs="Arial"/>
                <w:sz w:val="20"/>
                <w:szCs w:val="20"/>
              </w:rPr>
              <w:t>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6E4353" w14:textId="2645F63C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First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>: S to G</w:t>
            </w:r>
          </w:p>
          <w:p w14:paraId="088DEC0C" w14:textId="77777777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D41850" w14:textId="0F554E64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Secon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: A to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VThird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>: I to V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2063C79" w14:textId="16999E32" w:rsidR="00F72002" w:rsidRPr="00A069A7" w:rsidRDefault="00EA6A64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S to G</w:t>
            </w:r>
            <w:r w:rsidR="0072125C" w:rsidRPr="00A069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30679" w:rsidRPr="00A069A7">
              <w:rPr>
                <w:rFonts w:ascii="Arial" w:hAnsi="Arial" w:cs="Arial"/>
                <w:sz w:val="20"/>
                <w:szCs w:val="20"/>
              </w:rPr>
              <w:t>remov</w:t>
            </w:r>
            <w:r w:rsidR="0072125C" w:rsidRPr="00A069A7">
              <w:rPr>
                <w:rFonts w:ascii="Arial" w:hAnsi="Arial" w:cs="Arial"/>
                <w:sz w:val="20"/>
                <w:szCs w:val="20"/>
              </w:rPr>
              <w:t>es the</w:t>
            </w:r>
            <w:r w:rsidR="00930679" w:rsidRPr="00A069A7">
              <w:rPr>
                <w:rFonts w:ascii="Arial" w:hAnsi="Arial" w:cs="Arial"/>
                <w:sz w:val="20"/>
                <w:szCs w:val="20"/>
              </w:rPr>
              <w:t xml:space="preserve"> polar OH side chain </w:t>
            </w:r>
            <w:r w:rsidR="00B321CF" w:rsidRPr="00A069A7">
              <w:rPr>
                <w:rFonts w:ascii="Arial" w:hAnsi="Arial" w:cs="Arial"/>
                <w:sz w:val="20"/>
                <w:szCs w:val="20"/>
              </w:rPr>
              <w:t xml:space="preserve">associated </w:t>
            </w:r>
            <w:r w:rsidR="00930679" w:rsidRPr="00A069A7">
              <w:rPr>
                <w:rFonts w:ascii="Arial" w:hAnsi="Arial" w:cs="Arial"/>
                <w:sz w:val="20"/>
                <w:szCs w:val="20"/>
              </w:rPr>
              <w:t>with S</w:t>
            </w:r>
            <w:r w:rsidR="004660F6" w:rsidRPr="00A069A7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D9867FD" w14:textId="577C91EB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Milder compared to A to I or A to M, as side chains become increasingly long</w:t>
            </w:r>
            <w:r w:rsidR="009104AE" w:rsidRPr="00A069A7">
              <w:rPr>
                <w:rFonts w:ascii="Arial" w:hAnsi="Arial" w:cs="Arial"/>
                <w:sz w:val="20"/>
                <w:szCs w:val="20"/>
              </w:rPr>
              <w:t xml:space="preserve"> from V to I to M.</w:t>
            </w:r>
          </w:p>
          <w:p w14:paraId="3EB569AA" w14:textId="21C02192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Mild mutation. V has shorte</w:t>
            </w:r>
            <w:r w:rsidR="00996256" w:rsidRPr="00A069A7">
              <w:rPr>
                <w:rFonts w:ascii="Arial" w:hAnsi="Arial" w:cs="Arial"/>
                <w:sz w:val="20"/>
                <w:szCs w:val="20"/>
              </w:rPr>
              <w:t>r</w:t>
            </w:r>
            <w:r w:rsidRPr="00A069A7">
              <w:rPr>
                <w:rFonts w:ascii="Arial" w:hAnsi="Arial" w:cs="Arial"/>
                <w:sz w:val="20"/>
                <w:szCs w:val="20"/>
              </w:rPr>
              <w:t xml:space="preserve"> sidechain but chemically similar to I.</w:t>
            </w:r>
          </w:p>
        </w:tc>
      </w:tr>
      <w:tr w:rsidR="00581438" w:rsidRPr="00A069A7" w14:paraId="211F489A" w14:textId="77777777" w:rsidTr="00312D0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1C9C49C" w14:textId="5759A0F8" w:rsidR="00581438" w:rsidRPr="00A069A7" w:rsidRDefault="00581438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MP</w:t>
            </w:r>
            <w:r w:rsidRPr="00A069A7">
              <w:rPr>
                <w:rFonts w:ascii="Arial" w:hAnsi="Arial" w:cs="Arial"/>
                <w:sz w:val="20"/>
                <w:szCs w:val="20"/>
              </w:rPr>
              <w:t>RG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C26EE0" w14:textId="77777777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First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>: S to G</w:t>
            </w:r>
          </w:p>
          <w:p w14:paraId="670473F3" w14:textId="77777777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Secon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>: A to M</w:t>
            </w:r>
          </w:p>
          <w:p w14:paraId="4953D771" w14:textId="77777777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88436E" w14:textId="4535389B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Third </w:t>
            </w:r>
            <w:proofErr w:type="spellStart"/>
            <w:r w:rsidRPr="00A069A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A069A7">
              <w:rPr>
                <w:rFonts w:ascii="Arial" w:hAnsi="Arial" w:cs="Arial"/>
                <w:sz w:val="20"/>
                <w:szCs w:val="20"/>
              </w:rPr>
              <w:t>: I to P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32CA7F0" w14:textId="77777777" w:rsidR="00581438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As above</w:t>
            </w:r>
          </w:p>
          <w:p w14:paraId="7F5A33C6" w14:textId="18A53EA7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 xml:space="preserve">Side chains </w:t>
            </w:r>
            <w:r w:rsidR="000901D2" w:rsidRPr="00A069A7">
              <w:rPr>
                <w:rFonts w:ascii="Arial" w:hAnsi="Arial" w:cs="Arial"/>
                <w:sz w:val="20"/>
                <w:szCs w:val="20"/>
              </w:rPr>
              <w:t>of M are long compared to A</w:t>
            </w:r>
          </w:p>
          <w:p w14:paraId="6A8F93A0" w14:textId="610B7A71" w:rsidR="00930679" w:rsidRPr="00A069A7" w:rsidRDefault="00930679" w:rsidP="00B860CB">
            <w:pPr>
              <w:rPr>
                <w:rFonts w:ascii="Arial" w:hAnsi="Arial" w:cs="Arial"/>
                <w:sz w:val="20"/>
                <w:szCs w:val="20"/>
              </w:rPr>
            </w:pPr>
            <w:r w:rsidRPr="00A069A7">
              <w:rPr>
                <w:rFonts w:ascii="Arial" w:hAnsi="Arial" w:cs="Arial"/>
                <w:sz w:val="20"/>
                <w:szCs w:val="20"/>
              </w:rPr>
              <w:t>P has a ring structure and</w:t>
            </w:r>
            <w:r w:rsidR="000901D2" w:rsidRPr="00A069A7">
              <w:rPr>
                <w:rFonts w:ascii="Arial" w:hAnsi="Arial" w:cs="Arial"/>
                <w:sz w:val="20"/>
                <w:szCs w:val="20"/>
              </w:rPr>
              <w:t xml:space="preserve"> thus</w:t>
            </w:r>
            <w:r w:rsidR="00996256" w:rsidRPr="00A069A7">
              <w:rPr>
                <w:rFonts w:ascii="Arial" w:hAnsi="Arial" w:cs="Arial"/>
                <w:sz w:val="20"/>
                <w:szCs w:val="20"/>
              </w:rPr>
              <w:t xml:space="preserve"> this is a</w:t>
            </w:r>
            <w:r w:rsidRPr="00A069A7">
              <w:rPr>
                <w:rFonts w:ascii="Arial" w:hAnsi="Arial" w:cs="Arial"/>
                <w:sz w:val="20"/>
                <w:szCs w:val="20"/>
              </w:rPr>
              <w:t xml:space="preserve"> more disruptive mutation compared to I to V</w:t>
            </w:r>
          </w:p>
        </w:tc>
      </w:tr>
    </w:tbl>
    <w:p w14:paraId="60719DFF" w14:textId="77777777" w:rsidR="00581438" w:rsidRPr="00A069A7" w:rsidRDefault="00581438" w:rsidP="008664AF">
      <w:pPr>
        <w:spacing w:line="360" w:lineRule="auto"/>
        <w:rPr>
          <w:rFonts w:ascii="Arial" w:hAnsi="Arial" w:cs="Arial"/>
          <w:sz w:val="20"/>
          <w:szCs w:val="20"/>
        </w:rPr>
      </w:pPr>
    </w:p>
    <w:p w14:paraId="5A5138F5" w14:textId="3998067E" w:rsidR="008664AF" w:rsidRPr="00A069A7" w:rsidRDefault="008664AF" w:rsidP="00B65141">
      <w:pPr>
        <w:spacing w:after="0" w:line="24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t>Table S</w:t>
      </w:r>
      <w:r w:rsidR="00581438" w:rsidRPr="00A069A7">
        <w:rPr>
          <w:rFonts w:ascii="Arial" w:hAnsi="Arial" w:cs="Arial"/>
        </w:rPr>
        <w:t>5</w:t>
      </w:r>
      <w:r w:rsidRPr="00A069A7">
        <w:rPr>
          <w:rFonts w:ascii="Arial" w:hAnsi="Arial" w:cs="Arial"/>
        </w:rPr>
        <w:t xml:space="preserve">. Pairwise </w:t>
      </w:r>
      <w:proofErr w:type="spellStart"/>
      <w:r w:rsidRPr="00A069A7">
        <w:rPr>
          <w:rFonts w:ascii="Arial" w:hAnsi="Arial" w:cs="Arial"/>
        </w:rPr>
        <w:t>Wilcoxan</w:t>
      </w:r>
      <w:proofErr w:type="spellEnd"/>
      <w:r w:rsidRPr="00A069A7">
        <w:rPr>
          <w:rFonts w:ascii="Arial" w:hAnsi="Arial" w:cs="Arial"/>
        </w:rPr>
        <w:t xml:space="preserve"> </w:t>
      </w:r>
      <w:r w:rsidR="00816BAD" w:rsidRPr="00A069A7">
        <w:rPr>
          <w:rFonts w:ascii="Arial" w:hAnsi="Arial" w:cs="Arial"/>
        </w:rPr>
        <w:t>r</w:t>
      </w:r>
      <w:r w:rsidRPr="00A069A7">
        <w:rPr>
          <w:rFonts w:ascii="Arial" w:hAnsi="Arial" w:cs="Arial"/>
        </w:rPr>
        <w:t>ank</w:t>
      </w:r>
      <w:r w:rsidR="00816BAD" w:rsidRPr="00A069A7">
        <w:rPr>
          <w:rFonts w:ascii="Arial" w:hAnsi="Arial" w:cs="Arial"/>
        </w:rPr>
        <w:t>-s</w:t>
      </w:r>
      <w:r w:rsidRPr="00A069A7">
        <w:rPr>
          <w:rFonts w:ascii="Arial" w:hAnsi="Arial" w:cs="Arial"/>
        </w:rPr>
        <w:t>um test results for the efficiency of lysogeny of Phi3T</w:t>
      </w:r>
      <w:r w:rsidR="00816BAD" w:rsidRPr="00A069A7">
        <w:rPr>
          <w:rFonts w:ascii="Arial" w:hAnsi="Arial" w:cs="Arial"/>
        </w:rPr>
        <w:t xml:space="preserve"> of </w:t>
      </w:r>
      <w:r w:rsidR="00816BAD" w:rsidRPr="00A069A7">
        <w:rPr>
          <w:rFonts w:ascii="Arial" w:hAnsi="Arial" w:cs="Arial"/>
          <w:i/>
          <w:iCs/>
        </w:rPr>
        <w:t>B. subtilis 168Δ6</w:t>
      </w:r>
      <w:r w:rsidRPr="00A069A7">
        <w:rPr>
          <w:rFonts w:ascii="Arial" w:hAnsi="Arial" w:cs="Arial"/>
        </w:rPr>
        <w:t xml:space="preserve"> in response to </w:t>
      </w:r>
      <w:r w:rsidR="00C63E4C" w:rsidRPr="00A069A7">
        <w:rPr>
          <w:rFonts w:ascii="Arial" w:hAnsi="Arial" w:cs="Arial"/>
        </w:rPr>
        <w:t xml:space="preserve">synthetic </w:t>
      </w:r>
      <w:r w:rsidRPr="00A069A7">
        <w:rPr>
          <w:rFonts w:ascii="Arial" w:hAnsi="Arial" w:cs="Arial"/>
        </w:rPr>
        <w:t xml:space="preserve">signals (figure </w:t>
      </w:r>
      <w:r w:rsidR="00870CE2">
        <w:rPr>
          <w:rFonts w:ascii="Arial" w:hAnsi="Arial" w:cs="Arial"/>
        </w:rPr>
        <w:t>2</w:t>
      </w:r>
      <w:r w:rsidRPr="00A069A7">
        <w:rPr>
          <w:rFonts w:ascii="Arial" w:hAnsi="Arial" w:cs="Arial"/>
        </w:rPr>
        <w:t>c). Significant results are highlight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452"/>
        <w:gridCol w:w="697"/>
        <w:gridCol w:w="697"/>
        <w:gridCol w:w="750"/>
        <w:gridCol w:w="890"/>
        <w:gridCol w:w="1017"/>
        <w:gridCol w:w="1262"/>
      </w:tblGrid>
      <w:tr w:rsidR="007E5452" w:rsidRPr="00A069A7" w14:paraId="27BEF5FE" w14:textId="77777777" w:rsidTr="00F015C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4757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AD92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2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98A3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88C3D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DD0BE" w14:textId="24C94D52" w:rsidR="007E5452" w:rsidRPr="00A069A7" w:rsidRDefault="00F015C8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DE75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18232" w14:textId="261C5DC2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.adjusted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91E15" w14:textId="2B30086E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effect size</w:t>
            </w:r>
          </w:p>
        </w:tc>
      </w:tr>
      <w:tr w:rsidR="007E5452" w:rsidRPr="00A069A7" w14:paraId="74C63F92" w14:textId="77777777" w:rsidTr="00F015C8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EFC91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0283ED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VRPGG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8BC54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1C3F1E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E0651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2.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350F8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A2113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C448E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7718</w:t>
            </w:r>
          </w:p>
        </w:tc>
      </w:tr>
      <w:tr w:rsidR="007E5452" w:rsidRPr="00A069A7" w14:paraId="7B0E8C2F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C8B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D6E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IV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001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C01C0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D27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873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DE3E1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5799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566937</w:t>
            </w:r>
          </w:p>
        </w:tc>
      </w:tr>
      <w:tr w:rsidR="007E5452" w:rsidRPr="00A069A7" w14:paraId="4416511C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4E001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28D29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MP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2F0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87F9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0202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EDAC1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DC6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27AF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23976</w:t>
            </w:r>
          </w:p>
        </w:tc>
      </w:tr>
      <w:tr w:rsidR="007E5452" w:rsidRPr="00A069A7" w14:paraId="77464611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845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463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VV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23CB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03F4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857DE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FA7A7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6e-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A0D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86e-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9F2C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1469</w:t>
            </w:r>
          </w:p>
        </w:tc>
      </w:tr>
      <w:tr w:rsidR="007E5452" w:rsidRPr="00A069A7" w14:paraId="3C7B637A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F090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9DD9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LMVDPGT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3905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DD1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F494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93FE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57A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A22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13608</w:t>
            </w:r>
          </w:p>
        </w:tc>
      </w:tr>
      <w:tr w:rsidR="007E5452" w:rsidRPr="00A069A7" w14:paraId="787E5D26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415B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1D18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SEPGGGGW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8C1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E581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5A533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11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F564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462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8E4A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28109</w:t>
            </w:r>
          </w:p>
        </w:tc>
      </w:tr>
      <w:tr w:rsidR="007E5452" w:rsidRPr="00A069A7" w14:paraId="4EBF0144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7517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0B79D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TDPGG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EE1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72C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1D2FF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9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85BE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698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123C9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23198</w:t>
            </w:r>
          </w:p>
        </w:tc>
      </w:tr>
      <w:tr w:rsidR="007E5452" w:rsidRPr="00A069A7" w14:paraId="1440EB05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068A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2F3A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I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AC5F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D8C5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E62B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D04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58e-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C572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5.038e-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DA1CE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55846</w:t>
            </w:r>
          </w:p>
        </w:tc>
      </w:tr>
      <w:tr w:rsidR="007E5452" w:rsidRPr="00A069A7" w14:paraId="39EC1319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CF13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BE7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S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3F7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765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BFE10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E7B7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6e-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3AED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86e-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B45D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1469</w:t>
            </w:r>
          </w:p>
        </w:tc>
      </w:tr>
      <w:tr w:rsidR="007E5452" w:rsidRPr="00A069A7" w14:paraId="6319EC33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6AA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F72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IRG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DC038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4219F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C594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9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7922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97e-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5FA4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793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65414</w:t>
            </w:r>
          </w:p>
        </w:tc>
      </w:tr>
      <w:tr w:rsidR="007E5452" w:rsidRPr="00A069A7" w14:paraId="2596DE89" w14:textId="77777777" w:rsidTr="00F015C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874D3F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B593C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SRG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B0347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98247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79C35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082DB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61e-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F8F116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2.871e-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F7EE7" w14:textId="77777777" w:rsidR="007E5452" w:rsidRPr="00A069A7" w:rsidRDefault="007E5452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1263</w:t>
            </w:r>
          </w:p>
        </w:tc>
      </w:tr>
    </w:tbl>
    <w:p w14:paraId="1440EB02" w14:textId="77777777" w:rsidR="008664AF" w:rsidRPr="00A069A7" w:rsidRDefault="008664AF">
      <w:pPr>
        <w:rPr>
          <w:rFonts w:ascii="Arial" w:hAnsi="Arial" w:cs="Arial"/>
          <w:sz w:val="20"/>
          <w:szCs w:val="20"/>
        </w:rPr>
      </w:pPr>
    </w:p>
    <w:p w14:paraId="509F41BA" w14:textId="77777777" w:rsidR="00B65141" w:rsidRDefault="00B65141" w:rsidP="00B65141">
      <w:pPr>
        <w:spacing w:after="0" w:line="240" w:lineRule="auto"/>
        <w:rPr>
          <w:rFonts w:ascii="Arial" w:hAnsi="Arial" w:cs="Arial"/>
        </w:rPr>
      </w:pPr>
    </w:p>
    <w:p w14:paraId="64985DFA" w14:textId="77777777" w:rsidR="00B65141" w:rsidRDefault="00B65141" w:rsidP="00B65141">
      <w:pPr>
        <w:spacing w:after="0" w:line="240" w:lineRule="auto"/>
        <w:rPr>
          <w:rFonts w:ascii="Arial" w:hAnsi="Arial" w:cs="Arial"/>
        </w:rPr>
      </w:pPr>
    </w:p>
    <w:p w14:paraId="4C524D75" w14:textId="176C3DE9" w:rsidR="008664AF" w:rsidRDefault="008664AF" w:rsidP="00B65141">
      <w:pPr>
        <w:spacing w:after="0" w:line="24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>Table S</w:t>
      </w:r>
      <w:r w:rsidR="00581438" w:rsidRPr="00A069A7">
        <w:rPr>
          <w:rFonts w:ascii="Arial" w:hAnsi="Arial" w:cs="Arial"/>
        </w:rPr>
        <w:t>6</w:t>
      </w:r>
      <w:r w:rsidRPr="00A069A7">
        <w:rPr>
          <w:rFonts w:ascii="Arial" w:hAnsi="Arial" w:cs="Arial"/>
        </w:rPr>
        <w:t xml:space="preserve">. Pairwise </w:t>
      </w:r>
      <w:proofErr w:type="spellStart"/>
      <w:r w:rsidRPr="00A069A7">
        <w:rPr>
          <w:rFonts w:ascii="Arial" w:hAnsi="Arial" w:cs="Arial"/>
        </w:rPr>
        <w:t>Wilcoxan</w:t>
      </w:r>
      <w:proofErr w:type="spellEnd"/>
      <w:r w:rsidRPr="00A069A7">
        <w:rPr>
          <w:rFonts w:ascii="Arial" w:hAnsi="Arial" w:cs="Arial"/>
        </w:rPr>
        <w:t xml:space="preserve"> </w:t>
      </w:r>
      <w:r w:rsidR="00EC0E9A" w:rsidRPr="00A069A7">
        <w:rPr>
          <w:rFonts w:ascii="Arial" w:hAnsi="Arial" w:cs="Arial"/>
        </w:rPr>
        <w:t>r</w:t>
      </w:r>
      <w:r w:rsidRPr="00A069A7">
        <w:rPr>
          <w:rFonts w:ascii="Arial" w:hAnsi="Arial" w:cs="Arial"/>
        </w:rPr>
        <w:t>ank</w:t>
      </w:r>
      <w:r w:rsidR="00EC0E9A" w:rsidRPr="00A069A7">
        <w:rPr>
          <w:rFonts w:ascii="Arial" w:hAnsi="Arial" w:cs="Arial"/>
        </w:rPr>
        <w:t>-s</w:t>
      </w:r>
      <w:r w:rsidRPr="00A069A7">
        <w:rPr>
          <w:rFonts w:ascii="Arial" w:hAnsi="Arial" w:cs="Arial"/>
        </w:rPr>
        <w:t xml:space="preserve">um results for prophage excision of </w:t>
      </w:r>
      <w:r w:rsidR="00EC0E9A" w:rsidRPr="00A069A7">
        <w:rPr>
          <w:rFonts w:ascii="Arial" w:hAnsi="Arial" w:cs="Arial"/>
          <w:i/>
          <w:iCs/>
        </w:rPr>
        <w:t>B. subtilis 168Δ6</w:t>
      </w:r>
      <w:r w:rsidR="00EC0E9A" w:rsidRPr="00A069A7">
        <w:rPr>
          <w:rFonts w:ascii="Arial" w:hAnsi="Arial" w:cs="Arial"/>
        </w:rPr>
        <w:t>::Phi3T</w:t>
      </w:r>
      <w:r w:rsidR="0090741A" w:rsidRPr="00A069A7">
        <w:rPr>
          <w:rFonts w:ascii="Arial" w:hAnsi="Arial" w:cs="Arial"/>
          <w:i/>
          <w:iCs/>
        </w:rPr>
        <w:t>Δaimp</w:t>
      </w:r>
      <w:r w:rsidR="00EC0E9A" w:rsidRPr="00A069A7">
        <w:rPr>
          <w:rFonts w:ascii="Arial" w:hAnsi="Arial" w:cs="Arial"/>
        </w:rPr>
        <w:t xml:space="preserve"> </w:t>
      </w:r>
      <w:r w:rsidRPr="00A069A7">
        <w:rPr>
          <w:rFonts w:ascii="Arial" w:hAnsi="Arial" w:cs="Arial"/>
        </w:rPr>
        <w:t xml:space="preserve">lysogen in response to </w:t>
      </w:r>
      <w:r w:rsidR="0090741A" w:rsidRPr="00A069A7">
        <w:rPr>
          <w:rFonts w:ascii="Arial" w:hAnsi="Arial" w:cs="Arial"/>
        </w:rPr>
        <w:t xml:space="preserve">synthetic </w:t>
      </w:r>
      <w:r w:rsidRPr="00A069A7">
        <w:rPr>
          <w:rFonts w:ascii="Arial" w:hAnsi="Arial" w:cs="Arial"/>
        </w:rPr>
        <w:t>signals</w:t>
      </w:r>
      <w:r w:rsidR="00870CE2">
        <w:rPr>
          <w:rFonts w:ascii="Arial" w:hAnsi="Arial" w:cs="Arial"/>
        </w:rPr>
        <w:t xml:space="preserve"> (</w:t>
      </w:r>
      <w:r w:rsidRPr="00A069A7">
        <w:rPr>
          <w:rFonts w:ascii="Arial" w:hAnsi="Arial" w:cs="Arial"/>
        </w:rPr>
        <w:t xml:space="preserve">figure </w:t>
      </w:r>
      <w:r w:rsidR="00870CE2">
        <w:rPr>
          <w:rFonts w:ascii="Arial" w:hAnsi="Arial" w:cs="Arial"/>
        </w:rPr>
        <w:t>2</w:t>
      </w:r>
      <w:r w:rsidRPr="00A069A7">
        <w:rPr>
          <w:rFonts w:ascii="Arial" w:hAnsi="Arial" w:cs="Arial"/>
        </w:rPr>
        <w:t>d</w:t>
      </w:r>
      <w:r w:rsidR="00870CE2">
        <w:rPr>
          <w:rFonts w:ascii="Arial" w:hAnsi="Arial" w:cs="Arial"/>
        </w:rPr>
        <w:t>).</w:t>
      </w:r>
      <w:r w:rsidRPr="00A069A7">
        <w:rPr>
          <w:rFonts w:ascii="Arial" w:hAnsi="Arial" w:cs="Arial"/>
        </w:rPr>
        <w:t xml:space="preserve"> Significant results are highlight bold</w:t>
      </w:r>
    </w:p>
    <w:p w14:paraId="6C3B582D" w14:textId="77777777" w:rsidR="00B65141" w:rsidRPr="00A069A7" w:rsidRDefault="00B65141" w:rsidP="00B6514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52"/>
        <w:gridCol w:w="721"/>
        <w:gridCol w:w="721"/>
        <w:gridCol w:w="821"/>
        <w:gridCol w:w="892"/>
        <w:gridCol w:w="1017"/>
        <w:gridCol w:w="1029"/>
      </w:tblGrid>
      <w:tr w:rsidR="00DC6674" w:rsidRPr="00A069A7" w14:paraId="0FA8DD83" w14:textId="77777777" w:rsidTr="00DC6674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3D77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D3F15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9B61D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C33D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D15D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AEFE9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27038" w14:textId="7BB54B04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.adjusted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74AAC" w14:textId="4A7F9D69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Effect size</w:t>
            </w:r>
          </w:p>
        </w:tc>
      </w:tr>
      <w:tr w:rsidR="00DC6674" w:rsidRPr="00A069A7" w14:paraId="726608A9" w14:textId="77777777" w:rsidTr="00DC6674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C46AFF9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14:paraId="1ED9C4F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DVRPGG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14:paraId="2365111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14:paraId="774D7A6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725D42C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7ED73D8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3.56e-0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22606CA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92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4257F8F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49822</w:t>
            </w:r>
          </w:p>
        </w:tc>
      </w:tr>
      <w:tr w:rsidR="00DC6674" w:rsidRPr="00A069A7" w14:paraId="05C10A4F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4F67243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42E556A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IVRGA</w:t>
            </w:r>
          </w:p>
        </w:tc>
        <w:tc>
          <w:tcPr>
            <w:tcW w:w="721" w:type="dxa"/>
            <w:noWrap/>
            <w:hideMark/>
          </w:tcPr>
          <w:p w14:paraId="733B1EFC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3E20983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037C5AC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92" w:type="dxa"/>
            <w:noWrap/>
            <w:hideMark/>
          </w:tcPr>
          <w:p w14:paraId="54B2AA1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884" w:type="dxa"/>
            <w:noWrap/>
            <w:hideMark/>
          </w:tcPr>
          <w:p w14:paraId="6533A6CB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57E9CB0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347091</w:t>
            </w:r>
          </w:p>
        </w:tc>
      </w:tr>
      <w:tr w:rsidR="00DC6674" w:rsidRPr="00A069A7" w14:paraId="2A6DC4B7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59B5266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158F35FB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MPRGA</w:t>
            </w:r>
          </w:p>
        </w:tc>
        <w:tc>
          <w:tcPr>
            <w:tcW w:w="721" w:type="dxa"/>
            <w:noWrap/>
            <w:hideMark/>
          </w:tcPr>
          <w:p w14:paraId="32169BA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285D20D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17C2B30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92" w:type="dxa"/>
            <w:noWrap/>
            <w:hideMark/>
          </w:tcPr>
          <w:p w14:paraId="235AC6DF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884" w:type="dxa"/>
            <w:noWrap/>
            <w:hideMark/>
          </w:tcPr>
          <w:p w14:paraId="6C8C1CBF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029" w:type="dxa"/>
            <w:noWrap/>
            <w:hideMark/>
          </w:tcPr>
          <w:p w14:paraId="30F5665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476614</w:t>
            </w:r>
          </w:p>
        </w:tc>
      </w:tr>
      <w:tr w:rsidR="00DC6674" w:rsidRPr="00A069A7" w14:paraId="66E352A0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502057A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03CE895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VVRGA</w:t>
            </w:r>
          </w:p>
        </w:tc>
        <w:tc>
          <w:tcPr>
            <w:tcW w:w="721" w:type="dxa"/>
            <w:noWrap/>
            <w:hideMark/>
          </w:tcPr>
          <w:p w14:paraId="25779DE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78F0A15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4269A5CC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892" w:type="dxa"/>
            <w:noWrap/>
            <w:hideMark/>
          </w:tcPr>
          <w:p w14:paraId="6A0A693C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7.41e-05</w:t>
            </w:r>
          </w:p>
        </w:tc>
        <w:tc>
          <w:tcPr>
            <w:tcW w:w="884" w:type="dxa"/>
            <w:noWrap/>
            <w:hideMark/>
          </w:tcPr>
          <w:p w14:paraId="2C7412B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815</w:t>
            </w:r>
          </w:p>
        </w:tc>
        <w:tc>
          <w:tcPr>
            <w:tcW w:w="1029" w:type="dxa"/>
            <w:noWrap/>
            <w:hideMark/>
          </w:tcPr>
          <w:p w14:paraId="1E2B459A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14768</w:t>
            </w:r>
          </w:p>
        </w:tc>
      </w:tr>
      <w:tr w:rsidR="00DC6674" w:rsidRPr="00A069A7" w14:paraId="0B783226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39E5A575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A09517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LMVDPGTH</w:t>
            </w:r>
          </w:p>
        </w:tc>
        <w:tc>
          <w:tcPr>
            <w:tcW w:w="721" w:type="dxa"/>
            <w:noWrap/>
            <w:hideMark/>
          </w:tcPr>
          <w:p w14:paraId="12874BE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6B769DB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408CC74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892" w:type="dxa"/>
            <w:noWrap/>
            <w:hideMark/>
          </w:tcPr>
          <w:p w14:paraId="73C4B96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84" w:type="dxa"/>
            <w:noWrap/>
            <w:hideMark/>
          </w:tcPr>
          <w:p w14:paraId="5D0914A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029" w:type="dxa"/>
            <w:noWrap/>
            <w:hideMark/>
          </w:tcPr>
          <w:p w14:paraId="7036587D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639041</w:t>
            </w:r>
          </w:p>
        </w:tc>
      </w:tr>
      <w:tr w:rsidR="00DC6674" w:rsidRPr="00A069A7" w14:paraId="420D82E9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1D289F9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A8032A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MMSEPGGGGW</w:t>
            </w:r>
          </w:p>
        </w:tc>
        <w:tc>
          <w:tcPr>
            <w:tcW w:w="721" w:type="dxa"/>
            <w:noWrap/>
            <w:hideMark/>
          </w:tcPr>
          <w:p w14:paraId="6323609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5F3C9435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320EA6EC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892" w:type="dxa"/>
            <w:noWrap/>
            <w:hideMark/>
          </w:tcPr>
          <w:p w14:paraId="7726744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52e-05</w:t>
            </w:r>
          </w:p>
        </w:tc>
        <w:tc>
          <w:tcPr>
            <w:tcW w:w="884" w:type="dxa"/>
            <w:noWrap/>
            <w:hideMark/>
          </w:tcPr>
          <w:p w14:paraId="194727F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497</w:t>
            </w:r>
          </w:p>
        </w:tc>
        <w:tc>
          <w:tcPr>
            <w:tcW w:w="1029" w:type="dxa"/>
            <w:noWrap/>
            <w:hideMark/>
          </w:tcPr>
          <w:p w14:paraId="4498308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38568</w:t>
            </w:r>
          </w:p>
        </w:tc>
      </w:tr>
      <w:tr w:rsidR="00DC6674" w:rsidRPr="00A069A7" w14:paraId="7F27B932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1B63F74B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6512B92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MMTDPGGS</w:t>
            </w:r>
          </w:p>
        </w:tc>
        <w:tc>
          <w:tcPr>
            <w:tcW w:w="721" w:type="dxa"/>
            <w:noWrap/>
            <w:hideMark/>
          </w:tcPr>
          <w:p w14:paraId="1A5532BB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5188008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698A328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92" w:type="dxa"/>
            <w:noWrap/>
            <w:hideMark/>
          </w:tcPr>
          <w:p w14:paraId="75C086C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84" w:type="dxa"/>
            <w:noWrap/>
            <w:hideMark/>
          </w:tcPr>
          <w:p w14:paraId="75FF9386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60EF23C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5078</w:t>
            </w:r>
          </w:p>
        </w:tc>
      </w:tr>
      <w:tr w:rsidR="00DC6674" w:rsidRPr="00A069A7" w14:paraId="182564A6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31F8B863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2DC6864F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IRGA</w:t>
            </w:r>
          </w:p>
        </w:tc>
        <w:tc>
          <w:tcPr>
            <w:tcW w:w="721" w:type="dxa"/>
            <w:noWrap/>
            <w:hideMark/>
          </w:tcPr>
          <w:p w14:paraId="341B3E1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1429FDC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29FA8E9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892" w:type="dxa"/>
            <w:noWrap/>
            <w:hideMark/>
          </w:tcPr>
          <w:p w14:paraId="0C3C3C8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3.48e-05</w:t>
            </w:r>
          </w:p>
        </w:tc>
        <w:tc>
          <w:tcPr>
            <w:tcW w:w="884" w:type="dxa"/>
            <w:noWrap/>
            <w:hideMark/>
          </w:tcPr>
          <w:p w14:paraId="7DE9BC95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83</w:t>
            </w:r>
          </w:p>
        </w:tc>
        <w:tc>
          <w:tcPr>
            <w:tcW w:w="1029" w:type="dxa"/>
            <w:noWrap/>
            <w:hideMark/>
          </w:tcPr>
          <w:p w14:paraId="66E860EA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50936</w:t>
            </w:r>
          </w:p>
        </w:tc>
      </w:tr>
      <w:tr w:rsidR="00DC6674" w:rsidRPr="00A069A7" w14:paraId="271A86FA" w14:textId="77777777" w:rsidTr="00DC6674">
        <w:trPr>
          <w:trHeight w:val="300"/>
        </w:trPr>
        <w:tc>
          <w:tcPr>
            <w:tcW w:w="993" w:type="dxa"/>
            <w:noWrap/>
            <w:hideMark/>
          </w:tcPr>
          <w:p w14:paraId="6D92E47B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noWrap/>
            <w:hideMark/>
          </w:tcPr>
          <w:p w14:paraId="37543B05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SRGA</w:t>
            </w:r>
          </w:p>
        </w:tc>
        <w:tc>
          <w:tcPr>
            <w:tcW w:w="721" w:type="dxa"/>
            <w:noWrap/>
            <w:hideMark/>
          </w:tcPr>
          <w:p w14:paraId="3568FDDE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noWrap/>
            <w:hideMark/>
          </w:tcPr>
          <w:p w14:paraId="17DFF954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noWrap/>
            <w:hideMark/>
          </w:tcPr>
          <w:p w14:paraId="066CD08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892" w:type="dxa"/>
            <w:noWrap/>
            <w:hideMark/>
          </w:tcPr>
          <w:p w14:paraId="178889B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3.45e-05</w:t>
            </w:r>
          </w:p>
        </w:tc>
        <w:tc>
          <w:tcPr>
            <w:tcW w:w="884" w:type="dxa"/>
            <w:noWrap/>
            <w:hideMark/>
          </w:tcPr>
          <w:p w14:paraId="6C16D2B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8</w:t>
            </w:r>
          </w:p>
        </w:tc>
        <w:tc>
          <w:tcPr>
            <w:tcW w:w="1029" w:type="dxa"/>
            <w:noWrap/>
            <w:hideMark/>
          </w:tcPr>
          <w:p w14:paraId="5DB94A8F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51309</w:t>
            </w:r>
          </w:p>
        </w:tc>
      </w:tr>
      <w:tr w:rsidR="00DC6674" w:rsidRPr="00A069A7" w14:paraId="3A085484" w14:textId="77777777" w:rsidTr="00DC6674">
        <w:trPr>
          <w:trHeight w:val="30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3FB8EAA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tcBorders>
              <w:bottom w:val="nil"/>
            </w:tcBorders>
            <w:noWrap/>
            <w:hideMark/>
          </w:tcPr>
          <w:p w14:paraId="340EED99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IRGA</w:t>
            </w:r>
          </w:p>
        </w:tc>
        <w:tc>
          <w:tcPr>
            <w:tcW w:w="721" w:type="dxa"/>
            <w:tcBorders>
              <w:bottom w:val="nil"/>
            </w:tcBorders>
            <w:noWrap/>
            <w:hideMark/>
          </w:tcPr>
          <w:p w14:paraId="3BBDD3C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bottom w:val="nil"/>
            </w:tcBorders>
            <w:noWrap/>
            <w:hideMark/>
          </w:tcPr>
          <w:p w14:paraId="7C7196C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bottom w:val="nil"/>
            </w:tcBorders>
            <w:noWrap/>
            <w:hideMark/>
          </w:tcPr>
          <w:p w14:paraId="2CB19626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892" w:type="dxa"/>
            <w:tcBorders>
              <w:bottom w:val="nil"/>
            </w:tcBorders>
            <w:noWrap/>
            <w:hideMark/>
          </w:tcPr>
          <w:p w14:paraId="33DA0B7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3.42e-05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4EF5CD82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76</w:t>
            </w:r>
          </w:p>
        </w:tc>
        <w:tc>
          <w:tcPr>
            <w:tcW w:w="1029" w:type="dxa"/>
            <w:tcBorders>
              <w:bottom w:val="nil"/>
            </w:tcBorders>
            <w:noWrap/>
            <w:hideMark/>
          </w:tcPr>
          <w:p w14:paraId="2F1ED8B1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51681</w:t>
            </w:r>
          </w:p>
        </w:tc>
      </w:tr>
      <w:tr w:rsidR="00DC6674" w:rsidRPr="00A069A7" w14:paraId="0020C013" w14:textId="77777777" w:rsidTr="00DC6674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9F0D1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o signal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51919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SRGA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60985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C12DA7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0136A8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9AC6D0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5.87e-05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C9F619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646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D797CF" w14:textId="77777777" w:rsidR="00DC6674" w:rsidRPr="00A069A7" w:rsidRDefault="00DC6674" w:rsidP="00FE7818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826036</w:t>
            </w:r>
          </w:p>
        </w:tc>
      </w:tr>
    </w:tbl>
    <w:p w14:paraId="1B769C38" w14:textId="77777777" w:rsidR="008664AF" w:rsidRPr="00A069A7" w:rsidRDefault="008664AF">
      <w:pPr>
        <w:rPr>
          <w:rFonts w:ascii="Arial" w:hAnsi="Arial" w:cs="Arial"/>
          <w:sz w:val="20"/>
          <w:szCs w:val="20"/>
        </w:rPr>
      </w:pPr>
    </w:p>
    <w:p w14:paraId="6CEF5263" w14:textId="2B8402B9" w:rsidR="00374292" w:rsidRPr="00A069A7" w:rsidRDefault="00352314">
      <w:pPr>
        <w:rPr>
          <w:rFonts w:ascii="Arial" w:hAnsi="Arial" w:cs="Arial"/>
        </w:rPr>
      </w:pPr>
      <w:r w:rsidRPr="00A069A7">
        <w:rPr>
          <w:rFonts w:ascii="Arial" w:hAnsi="Arial" w:cs="Arial"/>
        </w:rPr>
        <w:t xml:space="preserve">Table S7. </w:t>
      </w:r>
      <w:r w:rsidR="00D71457" w:rsidRPr="00A069A7">
        <w:rPr>
          <w:rFonts w:ascii="Arial" w:hAnsi="Arial" w:cs="Arial"/>
        </w:rPr>
        <w:t>Ten natural (Goe11, Goe12, Goe13, Goe14, ATCC</w:t>
      </w:r>
      <w:r w:rsidR="00E37E62">
        <w:rPr>
          <w:rFonts w:ascii="Arial" w:hAnsi="Arial" w:cs="Arial"/>
        </w:rPr>
        <w:t>13952</w:t>
      </w:r>
      <w:r w:rsidR="00D71457" w:rsidRPr="00A069A7">
        <w:rPr>
          <w:rFonts w:ascii="Arial" w:hAnsi="Arial" w:cs="Arial"/>
        </w:rPr>
        <w:t xml:space="preserve">, Spbeta, L1 and L6) and mutant </w:t>
      </w:r>
      <w:proofErr w:type="spellStart"/>
      <w:r w:rsidR="00D71457" w:rsidRPr="00A069A7">
        <w:rPr>
          <w:rFonts w:ascii="Arial" w:hAnsi="Arial" w:cs="Arial"/>
        </w:rPr>
        <w:t>phages</w:t>
      </w:r>
      <w:proofErr w:type="spellEnd"/>
      <w:r w:rsidR="00D71457" w:rsidRPr="00A069A7">
        <w:rPr>
          <w:rFonts w:ascii="Arial" w:hAnsi="Arial" w:cs="Arial"/>
        </w:rPr>
        <w:t xml:space="preserve"> (Phi3T.SIIRGA and Phi3T.SASRGA)</w:t>
      </w:r>
      <w:r w:rsidR="004E1F83" w:rsidRPr="00A069A7">
        <w:rPr>
          <w:rFonts w:ascii="Arial" w:hAnsi="Arial" w:cs="Arial"/>
        </w:rPr>
        <w:t xml:space="preserve"> </w:t>
      </w:r>
      <w:r w:rsidR="00006ACF" w:rsidRPr="00A069A7">
        <w:rPr>
          <w:rFonts w:ascii="Arial" w:hAnsi="Arial" w:cs="Arial"/>
        </w:rPr>
        <w:t>response to signals, linear mixed models</w:t>
      </w:r>
      <w:r w:rsidR="00027118" w:rsidRPr="00A069A7">
        <w:rPr>
          <w:rFonts w:ascii="Arial" w:hAnsi="Arial" w:cs="Arial"/>
        </w:rPr>
        <w:t xml:space="preserve"> analysis</w:t>
      </w:r>
      <w:r w:rsidR="00754BC5" w:rsidRPr="00A069A7">
        <w:rPr>
          <w:rFonts w:ascii="Arial" w:hAnsi="Arial" w:cs="Arial"/>
        </w:rPr>
        <w:t xml:space="preserve">; </w:t>
      </w:r>
      <w:r w:rsidR="00182847" w:rsidRPr="00A069A7">
        <w:rPr>
          <w:rFonts w:ascii="Arial" w:hAnsi="Arial" w:cs="Arial"/>
        </w:rPr>
        <w:t xml:space="preserve">a) </w:t>
      </w:r>
      <w:r w:rsidR="00754BC5" w:rsidRPr="00A069A7">
        <w:rPr>
          <w:rFonts w:ascii="Arial" w:hAnsi="Arial" w:cs="Arial"/>
        </w:rPr>
        <w:t xml:space="preserve">full model </w:t>
      </w:r>
      <w:r w:rsidR="00182847" w:rsidRPr="00A069A7">
        <w:rPr>
          <w:rFonts w:ascii="Arial" w:hAnsi="Arial" w:cs="Arial"/>
        </w:rPr>
        <w:t>b)</w:t>
      </w:r>
      <w:r w:rsidR="00754BC5" w:rsidRPr="00A069A7">
        <w:rPr>
          <w:rFonts w:ascii="Arial" w:hAnsi="Arial" w:cs="Arial"/>
        </w:rPr>
        <w:t xml:space="preserve"> Tukey pairwise </w:t>
      </w:r>
      <w:r w:rsidR="00662D59" w:rsidRPr="00A069A7">
        <w:rPr>
          <w:rFonts w:ascii="Arial" w:hAnsi="Arial" w:cs="Arial"/>
        </w:rPr>
        <w:t>comparison of each signal to no-signal.</w:t>
      </w:r>
    </w:p>
    <w:p w14:paraId="626D3EFF" w14:textId="4249CFF9" w:rsidR="00182847" w:rsidRPr="00A069A7" w:rsidRDefault="00182847">
      <w:pPr>
        <w:rPr>
          <w:rFonts w:ascii="Arial" w:hAnsi="Arial" w:cs="Arial"/>
          <w:sz w:val="20"/>
          <w:szCs w:val="20"/>
        </w:rPr>
      </w:pPr>
      <w:r w:rsidRPr="00A069A7">
        <w:rPr>
          <w:rFonts w:ascii="Arial" w:hAnsi="Arial" w:cs="Arial"/>
          <w:sz w:val="20"/>
          <w:szCs w:val="20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10"/>
        <w:gridCol w:w="1559"/>
        <w:gridCol w:w="993"/>
      </w:tblGrid>
      <w:tr w:rsidR="00FB7190" w:rsidRPr="00A069A7" w14:paraId="3C4B3EB9" w14:textId="77777777" w:rsidTr="00191695">
        <w:trPr>
          <w:trHeight w:val="300"/>
        </w:trPr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53D66" w14:textId="77777777" w:rsidR="00FB7190" w:rsidRPr="00A069A7" w:rsidRDefault="00FB71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Phag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15D80" w14:textId="77777777" w:rsidR="00FB7190" w:rsidRPr="00A069A7" w:rsidRDefault="00FB71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Chi-squa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CE379" w14:textId="4F9D4B48" w:rsidR="00FB7190" w:rsidRPr="00A069A7" w:rsidRDefault="00FB71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deg.</w:t>
            </w:r>
            <w:r w:rsidR="00191695"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 w:rsidR="00191695" w:rsidRPr="00A069A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freedo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F68FB" w14:textId="77777777" w:rsidR="00FB7190" w:rsidRPr="00A069A7" w:rsidRDefault="00FB71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- value </w:t>
            </w:r>
          </w:p>
        </w:tc>
      </w:tr>
      <w:tr w:rsidR="00FB7190" w:rsidRPr="00A069A7" w14:paraId="2BC8AA03" w14:textId="77777777" w:rsidTr="00191695">
        <w:trPr>
          <w:trHeight w:val="300"/>
        </w:trPr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2DB21B5F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14:paraId="24D0CF0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247.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9A2E5E7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95ACF1E" w14:textId="0C32B139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6C1C8C8C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4C2EEF29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1</w:t>
            </w:r>
          </w:p>
        </w:tc>
        <w:tc>
          <w:tcPr>
            <w:tcW w:w="1510" w:type="dxa"/>
            <w:noWrap/>
            <w:hideMark/>
          </w:tcPr>
          <w:p w14:paraId="3F99C8F8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86.153</w:t>
            </w:r>
          </w:p>
        </w:tc>
        <w:tc>
          <w:tcPr>
            <w:tcW w:w="1559" w:type="dxa"/>
            <w:noWrap/>
            <w:hideMark/>
          </w:tcPr>
          <w:p w14:paraId="09BF9A1A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687A047" w14:textId="55D92E2B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493DE5B8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1E48BF03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3</w:t>
            </w:r>
          </w:p>
        </w:tc>
        <w:tc>
          <w:tcPr>
            <w:tcW w:w="1510" w:type="dxa"/>
            <w:noWrap/>
            <w:hideMark/>
          </w:tcPr>
          <w:p w14:paraId="67D49C25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6.495</w:t>
            </w:r>
          </w:p>
        </w:tc>
        <w:tc>
          <w:tcPr>
            <w:tcW w:w="1559" w:type="dxa"/>
            <w:noWrap/>
            <w:hideMark/>
          </w:tcPr>
          <w:p w14:paraId="6277314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1AA319C" w14:textId="670BAEAE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0B2F3E7B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66A29896" w14:textId="719EFF06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ATTC</w:t>
            </w:r>
            <w:r w:rsidR="00E37E62">
              <w:rPr>
                <w:rFonts w:ascii="Arial" w:hAnsi="Arial" w:cs="Arial"/>
                <w:sz w:val="18"/>
                <w:szCs w:val="18"/>
              </w:rPr>
              <w:t>13952</w:t>
            </w:r>
          </w:p>
        </w:tc>
        <w:tc>
          <w:tcPr>
            <w:tcW w:w="1510" w:type="dxa"/>
            <w:noWrap/>
            <w:hideMark/>
          </w:tcPr>
          <w:p w14:paraId="06C49D0B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94.371</w:t>
            </w:r>
          </w:p>
        </w:tc>
        <w:tc>
          <w:tcPr>
            <w:tcW w:w="1559" w:type="dxa"/>
            <w:noWrap/>
            <w:hideMark/>
          </w:tcPr>
          <w:p w14:paraId="3FC96DB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D82BA3B" w14:textId="04A4ED06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5387F92F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2E7CAE61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Phi3T.SIIRGA</w:t>
            </w:r>
          </w:p>
        </w:tc>
        <w:tc>
          <w:tcPr>
            <w:tcW w:w="1510" w:type="dxa"/>
            <w:noWrap/>
            <w:hideMark/>
          </w:tcPr>
          <w:p w14:paraId="003A93D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78.69</w:t>
            </w:r>
          </w:p>
        </w:tc>
        <w:tc>
          <w:tcPr>
            <w:tcW w:w="1559" w:type="dxa"/>
            <w:noWrap/>
            <w:hideMark/>
          </w:tcPr>
          <w:p w14:paraId="62462EFD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39858D3C" w14:textId="16AC6D66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4B4D4231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226F575E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 xml:space="preserve">Phi3T </w:t>
            </w:r>
          </w:p>
        </w:tc>
        <w:tc>
          <w:tcPr>
            <w:tcW w:w="1510" w:type="dxa"/>
            <w:noWrap/>
            <w:hideMark/>
          </w:tcPr>
          <w:p w14:paraId="24777C14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24.47</w:t>
            </w:r>
          </w:p>
        </w:tc>
        <w:tc>
          <w:tcPr>
            <w:tcW w:w="1559" w:type="dxa"/>
            <w:noWrap/>
            <w:hideMark/>
          </w:tcPr>
          <w:p w14:paraId="16DFD752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4542647" w14:textId="5154C498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2D836DAA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6DF127D1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9A7">
              <w:rPr>
                <w:rFonts w:ascii="Arial" w:hAnsi="Arial" w:cs="Arial"/>
                <w:sz w:val="18"/>
                <w:szCs w:val="18"/>
              </w:rPr>
              <w:t>SpBeta</w:t>
            </w:r>
            <w:proofErr w:type="spellEnd"/>
          </w:p>
        </w:tc>
        <w:tc>
          <w:tcPr>
            <w:tcW w:w="1510" w:type="dxa"/>
            <w:noWrap/>
            <w:hideMark/>
          </w:tcPr>
          <w:p w14:paraId="57916AD8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44.91</w:t>
            </w:r>
          </w:p>
        </w:tc>
        <w:tc>
          <w:tcPr>
            <w:tcW w:w="1559" w:type="dxa"/>
            <w:noWrap/>
            <w:hideMark/>
          </w:tcPr>
          <w:p w14:paraId="00BCCC4B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65F61B55" w14:textId="636CFE18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4A3CABE3" w14:textId="77777777" w:rsidTr="00191695">
        <w:trPr>
          <w:trHeight w:val="300"/>
        </w:trPr>
        <w:tc>
          <w:tcPr>
            <w:tcW w:w="1467" w:type="dxa"/>
            <w:noWrap/>
            <w:hideMark/>
          </w:tcPr>
          <w:p w14:paraId="2612D346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L1</w:t>
            </w:r>
          </w:p>
        </w:tc>
        <w:tc>
          <w:tcPr>
            <w:tcW w:w="1510" w:type="dxa"/>
            <w:noWrap/>
            <w:hideMark/>
          </w:tcPr>
          <w:p w14:paraId="3B3FE6F7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48.98</w:t>
            </w:r>
          </w:p>
        </w:tc>
        <w:tc>
          <w:tcPr>
            <w:tcW w:w="1559" w:type="dxa"/>
            <w:noWrap/>
            <w:hideMark/>
          </w:tcPr>
          <w:p w14:paraId="1D8C76F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30BC7E0E" w14:textId="3F6CEC29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57F5BAB2" w14:textId="77777777" w:rsidTr="00191695">
        <w:trPr>
          <w:trHeight w:val="300"/>
        </w:trPr>
        <w:tc>
          <w:tcPr>
            <w:tcW w:w="1467" w:type="dxa"/>
            <w:tcBorders>
              <w:bottom w:val="nil"/>
            </w:tcBorders>
            <w:noWrap/>
            <w:hideMark/>
          </w:tcPr>
          <w:p w14:paraId="149B0446" w14:textId="77777777" w:rsidR="00FB7190" w:rsidRPr="00A069A7" w:rsidRDefault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L6</w:t>
            </w:r>
          </w:p>
        </w:tc>
        <w:tc>
          <w:tcPr>
            <w:tcW w:w="1510" w:type="dxa"/>
            <w:tcBorders>
              <w:bottom w:val="nil"/>
            </w:tcBorders>
            <w:noWrap/>
            <w:hideMark/>
          </w:tcPr>
          <w:p w14:paraId="19FFBEFC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34.504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034E7CF4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51C40FA" w14:textId="20CF89A3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FB7190" w:rsidRPr="00A069A7" w14:paraId="7F68B99F" w14:textId="77777777" w:rsidTr="00191695">
        <w:trPr>
          <w:trHeight w:val="300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82399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Phi3T.SASRGA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4A4B66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24.2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3B3EF9" w14:textId="77777777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EBDC20" w14:textId="5083D692" w:rsidR="00FB7190" w:rsidRPr="00A069A7" w:rsidRDefault="00FB7190" w:rsidP="00FB7190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</w:tbl>
    <w:p w14:paraId="56771039" w14:textId="77777777" w:rsidR="00182847" w:rsidRPr="00A069A7" w:rsidRDefault="00182847">
      <w:pPr>
        <w:rPr>
          <w:rFonts w:ascii="Arial" w:hAnsi="Arial" w:cs="Arial"/>
          <w:b/>
          <w:bCs/>
          <w:sz w:val="20"/>
          <w:szCs w:val="20"/>
        </w:rPr>
      </w:pPr>
    </w:p>
    <w:p w14:paraId="39FA4ECC" w14:textId="3484672E" w:rsidR="00352314" w:rsidRPr="00A069A7" w:rsidRDefault="00182847">
      <w:pPr>
        <w:rPr>
          <w:rFonts w:ascii="Arial" w:hAnsi="Arial" w:cs="Arial"/>
          <w:sz w:val="20"/>
          <w:szCs w:val="20"/>
        </w:rPr>
      </w:pPr>
      <w:r w:rsidRPr="00A069A7">
        <w:rPr>
          <w:rFonts w:ascii="Arial" w:hAnsi="Arial" w:cs="Arial"/>
          <w:sz w:val="20"/>
          <w:szCs w:val="20"/>
        </w:rPr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077"/>
        <w:gridCol w:w="5504"/>
      </w:tblGrid>
      <w:tr w:rsidR="00754BC5" w:rsidRPr="00A069A7" w14:paraId="37DE2D4A" w14:textId="77777777" w:rsidTr="00182847">
        <w:trPr>
          <w:trHeight w:val="300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99C11" w14:textId="77777777" w:rsidR="00754BC5" w:rsidRPr="00A069A7" w:rsidRDefault="00754B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Ph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543C5" w14:textId="77777777" w:rsidR="00754BC5" w:rsidRPr="00A069A7" w:rsidRDefault="00754B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5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59F54" w14:textId="77777777" w:rsidR="00754BC5" w:rsidRPr="00A069A7" w:rsidRDefault="00754BC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69A7">
              <w:rPr>
                <w:rFonts w:ascii="Arial" w:hAnsi="Arial" w:cs="Arial"/>
                <w:b/>
                <w:bCs/>
                <w:sz w:val="18"/>
                <w:szCs w:val="18"/>
              </w:rPr>
              <w:t>Tukey-adjusted P value (Comparison to No signal)</w:t>
            </w:r>
          </w:p>
        </w:tc>
      </w:tr>
      <w:tr w:rsidR="00754BC5" w:rsidRPr="00A069A7" w14:paraId="1FE5E281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7C3D35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645057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</w:tcBorders>
            <w:noWrap/>
            <w:hideMark/>
          </w:tcPr>
          <w:p w14:paraId="50EFF063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476A3129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12F2ED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A253FA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noWrap/>
            <w:hideMark/>
          </w:tcPr>
          <w:p w14:paraId="2208D1E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2020A5B4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4FECD75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C0E48E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5B106C8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574</w:t>
            </w:r>
          </w:p>
        </w:tc>
      </w:tr>
      <w:tr w:rsidR="00754BC5" w:rsidRPr="00A069A7" w14:paraId="67B99AE8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F81AD6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CE5248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0DB8058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414</w:t>
            </w:r>
          </w:p>
        </w:tc>
      </w:tr>
      <w:tr w:rsidR="00754BC5" w:rsidRPr="00A069A7" w14:paraId="1DF675B4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678A85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DDE3D2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01DD32E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</w:tr>
      <w:tr w:rsidR="00754BC5" w:rsidRPr="00A069A7" w14:paraId="2005BB8C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30E2D3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1E8A77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756E3575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314</w:t>
            </w:r>
          </w:p>
        </w:tc>
      </w:tr>
      <w:tr w:rsidR="00754BC5" w:rsidRPr="00A069A7" w14:paraId="442F6E22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16F8AF0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D5F1F6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2544319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63</w:t>
            </w:r>
          </w:p>
        </w:tc>
      </w:tr>
      <w:tr w:rsidR="00754BC5" w:rsidRPr="00A069A7" w14:paraId="18560951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AA0E6F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CA738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BF6A1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754BC5" w:rsidRPr="00A069A7" w14:paraId="014F89BC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  <w:bottom w:val="nil"/>
            </w:tcBorders>
            <w:hideMark/>
          </w:tcPr>
          <w:p w14:paraId="37B01FCC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7AC0B7D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  <w:bottom w:val="nil"/>
            </w:tcBorders>
            <w:noWrap/>
            <w:hideMark/>
          </w:tcPr>
          <w:p w14:paraId="4E5A828F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7E0683F0" w14:textId="77777777" w:rsidTr="00182847">
        <w:trPr>
          <w:trHeight w:val="300"/>
        </w:trPr>
        <w:tc>
          <w:tcPr>
            <w:tcW w:w="1328" w:type="dxa"/>
            <w:vMerge/>
            <w:tcBorders>
              <w:bottom w:val="nil"/>
            </w:tcBorders>
            <w:hideMark/>
          </w:tcPr>
          <w:p w14:paraId="6363A65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0F16EE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tcBorders>
              <w:bottom w:val="nil"/>
            </w:tcBorders>
            <w:noWrap/>
            <w:hideMark/>
          </w:tcPr>
          <w:p w14:paraId="4937D58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1C85BA87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5B007DD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CE820B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303C834C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5C8DEFE9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1517E3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E6323F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7C68D3B0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282F22E8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4C39A9E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B3861E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1D10CA5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1B7909AA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335AD3B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788DC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31E4395A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</w:tr>
      <w:tr w:rsidR="00754BC5" w:rsidRPr="00A069A7" w14:paraId="29B5D053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D747BA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oe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B9692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04A836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0F752CA4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3F05B62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92AB4C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5665839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596B9012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D3E56B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B905FD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6CBAE838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54BC5" w:rsidRPr="00A069A7" w14:paraId="17B520FB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0E82F9C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1B4143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0478572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665</w:t>
            </w:r>
          </w:p>
        </w:tc>
      </w:tr>
      <w:tr w:rsidR="00754BC5" w:rsidRPr="00A069A7" w14:paraId="162EFA39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ABF098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DDDAA2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2BD49A44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6356</w:t>
            </w:r>
          </w:p>
        </w:tc>
      </w:tr>
      <w:tr w:rsidR="00754BC5" w:rsidRPr="00A069A7" w14:paraId="35B254BE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2342162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959A26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3EB80C08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6059</w:t>
            </w:r>
          </w:p>
        </w:tc>
      </w:tr>
      <w:tr w:rsidR="00754BC5" w:rsidRPr="00A069A7" w14:paraId="34C00C1C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1569BB9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44E5D0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1D53D932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2355</w:t>
            </w:r>
          </w:p>
        </w:tc>
      </w:tr>
      <w:tr w:rsidR="00754BC5" w:rsidRPr="00A069A7" w14:paraId="5E232086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69D69CF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Phi3T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F109A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0C5B9A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3DEAD8CF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04A39F0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417B98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6D35A43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45544424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758C417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0B8118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5086255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0B796330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4CC6ED5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68D3C9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735B2A7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77C943C7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4ADEEC6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51FD53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1143F98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22D75286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7F3A13E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21AE42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0CAEA40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2B7D1667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3985981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527EFF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782E83A4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7327EF8E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8D12F94" w14:textId="0FE6FEE2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ATCC</w:t>
            </w:r>
            <w:r w:rsidR="00E37E62">
              <w:rPr>
                <w:rFonts w:ascii="Arial" w:hAnsi="Arial" w:cs="Arial"/>
                <w:sz w:val="18"/>
                <w:szCs w:val="18"/>
              </w:rPr>
              <w:t>1395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1B298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148466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62D1DFD2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5E1E04C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0A96F2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3F19FB7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551</w:t>
            </w:r>
          </w:p>
        </w:tc>
      </w:tr>
      <w:tr w:rsidR="00754BC5" w:rsidRPr="00A069A7" w14:paraId="62C0DEBD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28846D5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B631AE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240B5B78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11578647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C2DD1D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4D76B5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773D9A5B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486</w:t>
            </w:r>
          </w:p>
        </w:tc>
      </w:tr>
      <w:tr w:rsidR="00754BC5" w:rsidRPr="00A069A7" w14:paraId="6D672DCC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65C716F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1C85B3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1E603F40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6E1DBACE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2A54EA1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6A62FE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0087A050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754BC5" w:rsidRPr="00A069A7" w14:paraId="1FFACF84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0594755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B65427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66B3EF93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701</w:t>
            </w:r>
          </w:p>
        </w:tc>
      </w:tr>
      <w:tr w:rsidR="00754BC5" w:rsidRPr="00A069A7" w14:paraId="7DFB817F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3F7D11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Phi3T.SIIRG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1E67C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7F3AB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191BDAA0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34A3E63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EC48AC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250DAFB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2145</w:t>
            </w:r>
          </w:p>
        </w:tc>
      </w:tr>
      <w:tr w:rsidR="00754BC5" w:rsidRPr="00A069A7" w14:paraId="5978B1C6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C9EF45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91124C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01BD628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6760232B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0648DAA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3F88AA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60EC615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29CA5EA7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6E32288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54978D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3EADBA2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</w:tr>
      <w:tr w:rsidR="00754BC5" w:rsidRPr="00A069A7" w14:paraId="77B475E8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39DFE4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F30491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2A7222F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2F5A31AE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611C421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4211DB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557CC9E5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738</w:t>
            </w:r>
          </w:p>
        </w:tc>
      </w:tr>
      <w:tr w:rsidR="00754BC5" w:rsidRPr="00A069A7" w14:paraId="691B3F58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230B1BC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69A7">
              <w:rPr>
                <w:rFonts w:ascii="Arial" w:hAnsi="Arial" w:cs="Arial"/>
                <w:sz w:val="18"/>
                <w:szCs w:val="18"/>
              </w:rPr>
              <w:t>SpB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1F44C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9D503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6751</w:t>
            </w:r>
          </w:p>
        </w:tc>
      </w:tr>
      <w:tr w:rsidR="00754BC5" w:rsidRPr="00A069A7" w14:paraId="1459C94A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555A0C6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A9B9C4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3EC7DC43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6B5C604D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38BD24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60EE90D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750F69D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tr w:rsidR="00754BC5" w:rsidRPr="00A069A7" w14:paraId="245BA60D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1E76C4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6318E79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26339804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8104</w:t>
            </w:r>
          </w:p>
        </w:tc>
      </w:tr>
      <w:tr w:rsidR="00754BC5" w:rsidRPr="00A069A7" w14:paraId="77FE4FF7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6AFDF6F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BF8756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75BD3DF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7716</w:t>
            </w:r>
          </w:p>
        </w:tc>
      </w:tr>
      <w:tr w:rsidR="00754BC5" w:rsidRPr="00A069A7" w14:paraId="5A2D1DD1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724EBC0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19037C7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24B8A20A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4BC5" w:rsidRPr="00A069A7" w14:paraId="76FDE1D7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0FDDC002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91BC17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48DA3A5D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2872</w:t>
            </w:r>
          </w:p>
        </w:tc>
      </w:tr>
      <w:tr w:rsidR="00754BC5" w:rsidRPr="00A069A7" w14:paraId="415E39D7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4CDF01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7F727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58666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10D4256D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56DDC99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58A9F1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0204E50F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754BC5" w:rsidRPr="00A069A7" w14:paraId="271BCE00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35AC8A3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73E17C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6422D394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334EB7DA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70BAABC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45D63C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4DC90196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843</w:t>
            </w:r>
          </w:p>
        </w:tc>
      </w:tr>
      <w:tr w:rsidR="00754BC5" w:rsidRPr="00A069A7" w14:paraId="3AB57932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6DEFF04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8E2861A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153F5BE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121</w:t>
            </w:r>
          </w:p>
        </w:tc>
      </w:tr>
      <w:tr w:rsidR="00754BC5" w:rsidRPr="00A069A7" w14:paraId="51471B4B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EF7498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FCDB6F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21F1B8B1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67</w:t>
            </w:r>
          </w:p>
        </w:tc>
      </w:tr>
      <w:tr w:rsidR="00754BC5" w:rsidRPr="00A069A7" w14:paraId="21ABBB1A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2FEEE08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A28F53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1054D63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4BC5" w:rsidRPr="00A069A7" w14:paraId="66A2B245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4359F3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lastRenderedPageBreak/>
              <w:t>L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2A3230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D4252A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754BC5" w:rsidRPr="00A069A7" w14:paraId="3C9D8B0E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0A9DDE3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562424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0594E83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469</w:t>
            </w:r>
          </w:p>
        </w:tc>
      </w:tr>
      <w:tr w:rsidR="00754BC5" w:rsidRPr="00A069A7" w14:paraId="72228A0E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02EC625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1857DAB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3932EFB3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754BC5" w:rsidRPr="00A069A7" w14:paraId="4CB042E7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321727B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D5C197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11498642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9941</w:t>
            </w:r>
          </w:p>
        </w:tc>
      </w:tr>
      <w:tr w:rsidR="00754BC5" w:rsidRPr="00A069A7" w14:paraId="0F5213DC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2103893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FB3A8A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4A5A8FF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604</w:t>
            </w:r>
          </w:p>
        </w:tc>
      </w:tr>
      <w:tr w:rsidR="00754BC5" w:rsidRPr="00A069A7" w14:paraId="587DCD40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5AD08E9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DFA8B5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5FBFB489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</w:tr>
      <w:tr w:rsidR="00754BC5" w:rsidRPr="00A069A7" w14:paraId="3F1D1691" w14:textId="77777777" w:rsidTr="00182847">
        <w:trPr>
          <w:trHeight w:val="300"/>
        </w:trPr>
        <w:tc>
          <w:tcPr>
            <w:tcW w:w="1328" w:type="dxa"/>
            <w:vMerge/>
            <w:tcBorders>
              <w:bottom w:val="single" w:sz="4" w:space="0" w:color="auto"/>
            </w:tcBorders>
            <w:hideMark/>
          </w:tcPr>
          <w:p w14:paraId="6D37F626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6EB113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tcBorders>
              <w:bottom w:val="single" w:sz="4" w:space="0" w:color="auto"/>
            </w:tcBorders>
            <w:noWrap/>
            <w:hideMark/>
          </w:tcPr>
          <w:p w14:paraId="52FFEC67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129</w:t>
            </w:r>
          </w:p>
        </w:tc>
      </w:tr>
      <w:tr w:rsidR="00754BC5" w:rsidRPr="00A069A7" w14:paraId="48857DD2" w14:textId="77777777" w:rsidTr="00182847">
        <w:trPr>
          <w:trHeight w:val="300"/>
        </w:trPr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59F788C6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Phi3T.SASRG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46F471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IVRGA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1C44BB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796</w:t>
            </w:r>
          </w:p>
        </w:tc>
      </w:tr>
      <w:tr w:rsidR="00754BC5" w:rsidRPr="00A069A7" w14:paraId="69801E3A" w14:textId="77777777" w:rsidTr="00182847">
        <w:trPr>
          <w:trHeight w:val="300"/>
        </w:trPr>
        <w:tc>
          <w:tcPr>
            <w:tcW w:w="1328" w:type="dxa"/>
            <w:vMerge/>
            <w:tcBorders>
              <w:top w:val="nil"/>
            </w:tcBorders>
            <w:hideMark/>
          </w:tcPr>
          <w:p w14:paraId="4438AA7E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CF18F5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MPRGA</w:t>
            </w:r>
          </w:p>
        </w:tc>
        <w:tc>
          <w:tcPr>
            <w:tcW w:w="5504" w:type="dxa"/>
            <w:tcBorders>
              <w:top w:val="nil"/>
            </w:tcBorders>
            <w:noWrap/>
            <w:hideMark/>
          </w:tcPr>
          <w:p w14:paraId="6A16030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313</w:t>
            </w:r>
          </w:p>
        </w:tc>
      </w:tr>
      <w:tr w:rsidR="00754BC5" w:rsidRPr="00A069A7" w14:paraId="363EC143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731497B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80D695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GVVRGA</w:t>
            </w:r>
          </w:p>
        </w:tc>
        <w:tc>
          <w:tcPr>
            <w:tcW w:w="5504" w:type="dxa"/>
            <w:noWrap/>
            <w:hideMark/>
          </w:tcPr>
          <w:p w14:paraId="358E7C2E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868</w:t>
            </w:r>
          </w:p>
        </w:tc>
      </w:tr>
      <w:tr w:rsidR="00754BC5" w:rsidRPr="00A069A7" w14:paraId="474E150E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2088E4EF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EC36424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IRGA</w:t>
            </w:r>
          </w:p>
        </w:tc>
        <w:tc>
          <w:tcPr>
            <w:tcW w:w="5504" w:type="dxa"/>
            <w:noWrap/>
            <w:hideMark/>
          </w:tcPr>
          <w:p w14:paraId="68E57F35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1867</w:t>
            </w:r>
          </w:p>
        </w:tc>
      </w:tr>
      <w:tr w:rsidR="00754BC5" w:rsidRPr="00A069A7" w14:paraId="3774D02C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98A9D25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5BB4CDC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ASRGA</w:t>
            </w:r>
          </w:p>
        </w:tc>
        <w:tc>
          <w:tcPr>
            <w:tcW w:w="5504" w:type="dxa"/>
            <w:noWrap/>
            <w:hideMark/>
          </w:tcPr>
          <w:p w14:paraId="2D808B82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</w:tr>
      <w:tr w:rsidR="00754BC5" w:rsidRPr="00A069A7" w14:paraId="31FC8864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1762E893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88118E8" w14:textId="77777777" w:rsidR="00754BC5" w:rsidRPr="00A069A7" w:rsidRDefault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IIRGA</w:t>
            </w:r>
          </w:p>
        </w:tc>
        <w:tc>
          <w:tcPr>
            <w:tcW w:w="5504" w:type="dxa"/>
            <w:noWrap/>
            <w:hideMark/>
          </w:tcPr>
          <w:p w14:paraId="1BA55D64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8649</w:t>
            </w:r>
          </w:p>
        </w:tc>
      </w:tr>
      <w:tr w:rsidR="00754BC5" w:rsidRPr="00A069A7" w14:paraId="377CCDA1" w14:textId="77777777" w:rsidTr="00182847">
        <w:trPr>
          <w:trHeight w:val="300"/>
        </w:trPr>
        <w:tc>
          <w:tcPr>
            <w:tcW w:w="1328" w:type="dxa"/>
            <w:vMerge/>
            <w:hideMark/>
          </w:tcPr>
          <w:p w14:paraId="40092D9C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B2785E0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SPSRGA</w:t>
            </w:r>
          </w:p>
        </w:tc>
        <w:tc>
          <w:tcPr>
            <w:tcW w:w="5504" w:type="dxa"/>
            <w:noWrap/>
            <w:hideMark/>
          </w:tcPr>
          <w:p w14:paraId="7647B1CC" w14:textId="77777777" w:rsidR="00754BC5" w:rsidRPr="00A069A7" w:rsidRDefault="00754BC5" w:rsidP="00754BC5">
            <w:pPr>
              <w:rPr>
                <w:rFonts w:ascii="Arial" w:hAnsi="Arial" w:cs="Arial"/>
                <w:sz w:val="18"/>
                <w:szCs w:val="18"/>
              </w:rPr>
            </w:pPr>
            <w:r w:rsidRPr="00A069A7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</w:tbl>
    <w:p w14:paraId="34AF9261" w14:textId="77777777" w:rsidR="005C5E07" w:rsidRPr="00A069A7" w:rsidRDefault="005C5E07">
      <w:pPr>
        <w:rPr>
          <w:rFonts w:ascii="Arial" w:hAnsi="Arial" w:cs="Arial"/>
          <w:b/>
          <w:bCs/>
        </w:rPr>
      </w:pPr>
    </w:p>
    <w:p w14:paraId="0CE03CFE" w14:textId="5F351472" w:rsidR="00A963F4" w:rsidRPr="00A069A7" w:rsidRDefault="00A963F4">
      <w:pPr>
        <w:rPr>
          <w:rFonts w:ascii="Arial" w:hAnsi="Arial" w:cs="Arial"/>
        </w:rPr>
      </w:pPr>
      <w:r w:rsidRPr="00A069A7">
        <w:rPr>
          <w:rFonts w:ascii="Arial" w:hAnsi="Arial" w:cs="Arial"/>
        </w:rPr>
        <w:t>Table S</w:t>
      </w:r>
      <w:r w:rsidR="00374292" w:rsidRPr="00A069A7">
        <w:rPr>
          <w:rFonts w:ascii="Arial" w:hAnsi="Arial" w:cs="Arial"/>
        </w:rPr>
        <w:t>8</w:t>
      </w:r>
      <w:r w:rsidRPr="00A069A7">
        <w:rPr>
          <w:rFonts w:ascii="Arial" w:hAnsi="Arial" w:cs="Arial"/>
        </w:rPr>
        <w:t xml:space="preserve">. Pairwise </w:t>
      </w:r>
      <w:proofErr w:type="spellStart"/>
      <w:r w:rsidRPr="00A069A7">
        <w:rPr>
          <w:rFonts w:ascii="Arial" w:hAnsi="Arial" w:cs="Arial"/>
        </w:rPr>
        <w:t>Wilcoxan</w:t>
      </w:r>
      <w:proofErr w:type="spellEnd"/>
      <w:r w:rsidRPr="00A069A7">
        <w:rPr>
          <w:rFonts w:ascii="Arial" w:hAnsi="Arial" w:cs="Arial"/>
        </w:rPr>
        <w:t xml:space="preserve"> </w:t>
      </w:r>
      <w:r w:rsidR="00182847" w:rsidRPr="00A069A7">
        <w:rPr>
          <w:rFonts w:ascii="Arial" w:hAnsi="Arial" w:cs="Arial"/>
        </w:rPr>
        <w:t>r</w:t>
      </w:r>
      <w:r w:rsidR="0055232B" w:rsidRPr="00A069A7">
        <w:rPr>
          <w:rFonts w:ascii="Arial" w:hAnsi="Arial" w:cs="Arial"/>
        </w:rPr>
        <w:t>an</w:t>
      </w:r>
      <w:r w:rsidRPr="00A069A7">
        <w:rPr>
          <w:rFonts w:ascii="Arial" w:hAnsi="Arial" w:cs="Arial"/>
        </w:rPr>
        <w:t>k</w:t>
      </w:r>
      <w:r w:rsidR="00182847" w:rsidRPr="00A069A7">
        <w:rPr>
          <w:rFonts w:ascii="Arial" w:hAnsi="Arial" w:cs="Arial"/>
        </w:rPr>
        <w:t>-s</w:t>
      </w:r>
      <w:r w:rsidRPr="00A069A7">
        <w:rPr>
          <w:rFonts w:ascii="Arial" w:hAnsi="Arial" w:cs="Arial"/>
        </w:rPr>
        <w:t xml:space="preserve">um analysis of </w:t>
      </w:r>
      <w:r w:rsidR="006C0719" w:rsidRPr="00A069A7">
        <w:rPr>
          <w:rFonts w:ascii="Arial" w:hAnsi="Arial" w:cs="Arial"/>
        </w:rPr>
        <w:t xml:space="preserve">the </w:t>
      </w:r>
      <w:r w:rsidRPr="00A069A7">
        <w:rPr>
          <w:rFonts w:ascii="Arial" w:hAnsi="Arial" w:cs="Arial"/>
        </w:rPr>
        <w:t xml:space="preserve">virulence of WT Phi3T compared to Phi3T.SIIRGA on host </w:t>
      </w:r>
      <w:r w:rsidRPr="00A069A7">
        <w:rPr>
          <w:rFonts w:ascii="Arial" w:hAnsi="Arial" w:cs="Arial"/>
          <w:i/>
          <w:iCs/>
        </w:rPr>
        <w:t>B. subtilis168Δ6</w:t>
      </w:r>
      <w:r w:rsidRPr="00A069A7">
        <w:rPr>
          <w:rFonts w:ascii="Arial" w:hAnsi="Arial" w:cs="Arial"/>
        </w:rPr>
        <w:t xml:space="preserve"> in </w:t>
      </w:r>
      <w:r w:rsidR="00A66DE8" w:rsidRPr="00A069A7">
        <w:rPr>
          <w:rFonts w:ascii="Arial" w:hAnsi="Arial" w:cs="Arial"/>
        </w:rPr>
        <w:t xml:space="preserve">eight </w:t>
      </w:r>
      <w:r w:rsidRPr="00A069A7">
        <w:rPr>
          <w:rFonts w:ascii="Arial" w:hAnsi="Arial" w:cs="Arial"/>
        </w:rPr>
        <w:t>conditioned media</w:t>
      </w:r>
      <w:r w:rsidR="00A66DE8" w:rsidRPr="00A069A7">
        <w:rPr>
          <w:rFonts w:ascii="Arial" w:hAnsi="Arial" w:cs="Arial"/>
        </w:rPr>
        <w:t>s</w:t>
      </w:r>
      <w:r w:rsidRPr="00A069A7">
        <w:rPr>
          <w:rFonts w:ascii="Arial" w:hAnsi="Arial" w:cs="Arial"/>
        </w:rPr>
        <w:t xml:space="preserve"> (figure 4a). Significant results are highlighted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086"/>
        <w:gridCol w:w="1280"/>
        <w:gridCol w:w="978"/>
        <w:gridCol w:w="403"/>
        <w:gridCol w:w="467"/>
        <w:gridCol w:w="421"/>
        <w:gridCol w:w="961"/>
        <w:gridCol w:w="1017"/>
      </w:tblGrid>
      <w:tr w:rsidR="0060782A" w:rsidRPr="00A069A7" w14:paraId="5BF1AE95" w14:textId="77777777" w:rsidTr="0060782A">
        <w:trPr>
          <w:trHeight w:val="300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06339" w14:textId="1376F526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hage_media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B5134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.y.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72D60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1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4B4E3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roup2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FC296E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E26F1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8DE6B" w14:textId="02E96240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973CE" w14:textId="77777777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C83E0" w14:textId="633732B4" w:rsidR="0060782A" w:rsidRPr="00A069A7" w:rsidRDefault="0060782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.adjusted</w:t>
            </w:r>
            <w:proofErr w:type="spellEnd"/>
          </w:p>
        </w:tc>
      </w:tr>
      <w:tr w:rsidR="0060782A" w:rsidRPr="00A069A7" w14:paraId="34FE2966" w14:textId="77777777" w:rsidTr="0060782A">
        <w:trPr>
          <w:trHeight w:val="300"/>
        </w:trPr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61C36D55" w14:textId="262F53E0" w:rsidR="0060782A" w:rsidRPr="00A069A7" w:rsidRDefault="0060782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Δ</w:t>
            </w: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aimP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2146429A" w14:textId="77777777" w:rsidR="0060782A" w:rsidRPr="00A069A7" w:rsidRDefault="0060782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virulenc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1F75D6EE" w14:textId="44FCD2EA" w:rsidR="0060782A" w:rsidRPr="00A069A7" w:rsidRDefault="0060782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06C318CB" w14:textId="77777777" w:rsidR="0060782A" w:rsidRPr="00A069A7" w:rsidRDefault="0060782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 Phi3T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14:paraId="059ADD4B" w14:textId="77777777" w:rsidR="0060782A" w:rsidRPr="00A069A7" w:rsidRDefault="0060782A" w:rsidP="00A963F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14:paraId="21284CE8" w14:textId="77777777" w:rsidR="0060782A" w:rsidRPr="00A069A7" w:rsidRDefault="0060782A" w:rsidP="00A963F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hideMark/>
          </w:tcPr>
          <w:p w14:paraId="221B1EC6" w14:textId="77777777" w:rsidR="0060782A" w:rsidRPr="00A069A7" w:rsidRDefault="0060782A" w:rsidP="00A963F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05785824" w14:textId="77777777" w:rsidR="0060782A" w:rsidRPr="00A069A7" w:rsidRDefault="0060782A" w:rsidP="00A963F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hideMark/>
          </w:tcPr>
          <w:p w14:paraId="74DA181E" w14:textId="77777777" w:rsidR="0060782A" w:rsidRPr="00A069A7" w:rsidRDefault="0060782A" w:rsidP="00A963F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0782A" w:rsidRPr="00A069A7" w14:paraId="1CFCC66D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158702CD" w14:textId="00B17871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Δ</w:t>
            </w: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aimRPX</w:t>
            </w:r>
          </w:p>
        </w:tc>
        <w:tc>
          <w:tcPr>
            <w:tcW w:w="1086" w:type="dxa"/>
            <w:noWrap/>
            <w:hideMark/>
          </w:tcPr>
          <w:p w14:paraId="778336A8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7FD4B01B" w14:textId="5AE775DA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1D74FD5D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2C288E83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7" w:type="dxa"/>
            <w:noWrap/>
            <w:hideMark/>
          </w:tcPr>
          <w:p w14:paraId="2AEFF422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21" w:type="dxa"/>
            <w:noWrap/>
            <w:hideMark/>
          </w:tcPr>
          <w:p w14:paraId="52758D33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1" w:type="dxa"/>
            <w:noWrap/>
            <w:hideMark/>
          </w:tcPr>
          <w:p w14:paraId="02B6B6FF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870" w:type="dxa"/>
            <w:noWrap/>
            <w:hideMark/>
          </w:tcPr>
          <w:p w14:paraId="36970378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</w:tr>
      <w:tr w:rsidR="0060782A" w:rsidRPr="00A069A7" w14:paraId="6825F351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285517E5" w14:textId="06E9CA69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T Phi3T</w:t>
            </w:r>
          </w:p>
        </w:tc>
        <w:tc>
          <w:tcPr>
            <w:tcW w:w="1086" w:type="dxa"/>
            <w:noWrap/>
            <w:hideMark/>
          </w:tcPr>
          <w:p w14:paraId="63826CED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1D99BDE8" w14:textId="4ABE9E6E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2E171FC9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482B25D4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67" w:type="dxa"/>
            <w:noWrap/>
            <w:hideMark/>
          </w:tcPr>
          <w:p w14:paraId="3A571E9E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21" w:type="dxa"/>
            <w:noWrap/>
            <w:hideMark/>
          </w:tcPr>
          <w:p w14:paraId="3B3E5CC1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61" w:type="dxa"/>
            <w:noWrap/>
            <w:hideMark/>
          </w:tcPr>
          <w:p w14:paraId="62792B48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70" w:type="dxa"/>
            <w:noWrap/>
            <w:hideMark/>
          </w:tcPr>
          <w:p w14:paraId="5D7E5AD2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60782A" w:rsidRPr="00A069A7" w14:paraId="136FBC41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12F46310" w14:textId="53040C8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hi3T.SIIRGA</w:t>
            </w:r>
          </w:p>
        </w:tc>
        <w:tc>
          <w:tcPr>
            <w:tcW w:w="1086" w:type="dxa"/>
            <w:noWrap/>
            <w:hideMark/>
          </w:tcPr>
          <w:p w14:paraId="44892139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5BCC5B53" w14:textId="1B937B3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49D87444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0FF12AE0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67" w:type="dxa"/>
            <w:noWrap/>
            <w:hideMark/>
          </w:tcPr>
          <w:p w14:paraId="32068282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21" w:type="dxa"/>
            <w:noWrap/>
            <w:hideMark/>
          </w:tcPr>
          <w:p w14:paraId="3EC9725E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1356261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4.11e-05</w:t>
            </w:r>
          </w:p>
        </w:tc>
        <w:tc>
          <w:tcPr>
            <w:tcW w:w="870" w:type="dxa"/>
            <w:noWrap/>
            <w:hideMark/>
          </w:tcPr>
          <w:p w14:paraId="080C021A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0329</w:t>
            </w:r>
          </w:p>
        </w:tc>
      </w:tr>
      <w:tr w:rsidR="0060782A" w:rsidRPr="00A069A7" w14:paraId="434D4360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4095CA94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oe11</w:t>
            </w:r>
          </w:p>
        </w:tc>
        <w:tc>
          <w:tcPr>
            <w:tcW w:w="1086" w:type="dxa"/>
            <w:noWrap/>
            <w:hideMark/>
          </w:tcPr>
          <w:p w14:paraId="4D8955C0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28AB7341" w14:textId="5F2B0B5C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5471498C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191F5DE6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67" w:type="dxa"/>
            <w:noWrap/>
            <w:hideMark/>
          </w:tcPr>
          <w:p w14:paraId="6361F275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21" w:type="dxa"/>
            <w:noWrap/>
            <w:hideMark/>
          </w:tcPr>
          <w:p w14:paraId="3F9F4B4B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61" w:type="dxa"/>
            <w:noWrap/>
            <w:hideMark/>
          </w:tcPr>
          <w:p w14:paraId="5D185F73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870" w:type="dxa"/>
            <w:noWrap/>
            <w:hideMark/>
          </w:tcPr>
          <w:p w14:paraId="0B12AB80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</w:tr>
      <w:tr w:rsidR="0060782A" w:rsidRPr="00A069A7" w14:paraId="58EC96C3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061E99C9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oe14</w:t>
            </w:r>
          </w:p>
        </w:tc>
        <w:tc>
          <w:tcPr>
            <w:tcW w:w="1086" w:type="dxa"/>
            <w:noWrap/>
            <w:hideMark/>
          </w:tcPr>
          <w:p w14:paraId="5EFE7AAD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63B523B3" w14:textId="1D762F4A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37277699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7FFDACFC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67" w:type="dxa"/>
            <w:noWrap/>
            <w:hideMark/>
          </w:tcPr>
          <w:p w14:paraId="41E244D8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21" w:type="dxa"/>
            <w:noWrap/>
            <w:hideMark/>
          </w:tcPr>
          <w:p w14:paraId="2077F1B4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4805B10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70" w:type="dxa"/>
            <w:noWrap/>
            <w:hideMark/>
          </w:tcPr>
          <w:p w14:paraId="3B323208" w14:textId="77777777" w:rsidR="0060782A" w:rsidRPr="00A069A7" w:rsidRDefault="0060782A" w:rsidP="00DF423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60782A" w:rsidRPr="00A069A7" w14:paraId="36928320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07608F69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oe12</w:t>
            </w:r>
          </w:p>
        </w:tc>
        <w:tc>
          <w:tcPr>
            <w:tcW w:w="1086" w:type="dxa"/>
            <w:noWrap/>
            <w:hideMark/>
          </w:tcPr>
          <w:p w14:paraId="1E6A5715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709B9359" w14:textId="70890973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1B70AB8E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4C72218E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67" w:type="dxa"/>
            <w:noWrap/>
            <w:hideMark/>
          </w:tcPr>
          <w:p w14:paraId="517E1C8D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21" w:type="dxa"/>
            <w:noWrap/>
            <w:hideMark/>
          </w:tcPr>
          <w:p w14:paraId="6E1A3080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61" w:type="dxa"/>
            <w:noWrap/>
            <w:hideMark/>
          </w:tcPr>
          <w:p w14:paraId="7DC39230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870" w:type="dxa"/>
            <w:noWrap/>
            <w:hideMark/>
          </w:tcPr>
          <w:p w14:paraId="52CC26A9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0782A" w:rsidRPr="00A069A7" w14:paraId="30DD045B" w14:textId="77777777" w:rsidTr="0060782A">
        <w:trPr>
          <w:trHeight w:val="300"/>
        </w:trPr>
        <w:tc>
          <w:tcPr>
            <w:tcW w:w="1383" w:type="dxa"/>
            <w:noWrap/>
            <w:hideMark/>
          </w:tcPr>
          <w:p w14:paraId="2DBD3712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oe13</w:t>
            </w:r>
          </w:p>
        </w:tc>
        <w:tc>
          <w:tcPr>
            <w:tcW w:w="1086" w:type="dxa"/>
            <w:noWrap/>
            <w:hideMark/>
          </w:tcPr>
          <w:p w14:paraId="4EF67C37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virulence</w:t>
            </w:r>
          </w:p>
        </w:tc>
        <w:tc>
          <w:tcPr>
            <w:tcW w:w="1280" w:type="dxa"/>
            <w:noWrap/>
            <w:hideMark/>
          </w:tcPr>
          <w:p w14:paraId="6108192E" w14:textId="2F5DF83E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978" w:type="dxa"/>
            <w:noWrap/>
            <w:hideMark/>
          </w:tcPr>
          <w:p w14:paraId="0EBAD354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 Phi3T</w:t>
            </w:r>
          </w:p>
        </w:tc>
        <w:tc>
          <w:tcPr>
            <w:tcW w:w="399" w:type="dxa"/>
            <w:noWrap/>
            <w:hideMark/>
          </w:tcPr>
          <w:p w14:paraId="3049FA49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67" w:type="dxa"/>
            <w:noWrap/>
            <w:hideMark/>
          </w:tcPr>
          <w:p w14:paraId="211381E9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21" w:type="dxa"/>
            <w:noWrap/>
            <w:hideMark/>
          </w:tcPr>
          <w:p w14:paraId="046B94C0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61" w:type="dxa"/>
            <w:noWrap/>
            <w:hideMark/>
          </w:tcPr>
          <w:p w14:paraId="2E3639B5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870" w:type="dxa"/>
            <w:noWrap/>
            <w:hideMark/>
          </w:tcPr>
          <w:p w14:paraId="715091D1" w14:textId="77777777" w:rsidR="0060782A" w:rsidRPr="00A069A7" w:rsidRDefault="0060782A" w:rsidP="00DF423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3D908695" w14:textId="77777777" w:rsidR="00A963F4" w:rsidRDefault="00A963F4">
      <w:pPr>
        <w:rPr>
          <w:rFonts w:ascii="Arial" w:hAnsi="Arial" w:cs="Arial"/>
        </w:rPr>
      </w:pPr>
    </w:p>
    <w:p w14:paraId="50F02271" w14:textId="6C8FE96D" w:rsidR="00FA103D" w:rsidRPr="00C67405" w:rsidRDefault="00FA103D" w:rsidP="00FA103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9. Bacteria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103D" w:rsidRPr="00DA0F10" w14:paraId="0AE7F440" w14:textId="77777777" w:rsidTr="00C85C16">
        <w:tc>
          <w:tcPr>
            <w:tcW w:w="3005" w:type="dxa"/>
          </w:tcPr>
          <w:p w14:paraId="27663865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3005" w:type="dxa"/>
          </w:tcPr>
          <w:p w14:paraId="178E5163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3006" w:type="dxa"/>
          </w:tcPr>
          <w:p w14:paraId="49D4FC82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</w:tr>
      <w:tr w:rsidR="00FA103D" w:rsidRPr="00DA0F10" w14:paraId="36AB22E9" w14:textId="77777777" w:rsidTr="00C85C16">
        <w:tc>
          <w:tcPr>
            <w:tcW w:w="3005" w:type="dxa"/>
          </w:tcPr>
          <w:p w14:paraId="7F91F9BD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subtilis </w:t>
            </w:r>
            <w:r w:rsidRPr="00DA0F10">
              <w:rPr>
                <w:rFonts w:ascii="Arial" w:hAnsi="Arial" w:cs="Arial"/>
                <w:sz w:val="20"/>
                <w:szCs w:val="20"/>
              </w:rPr>
              <w:t>168 Δ6</w:t>
            </w:r>
          </w:p>
        </w:tc>
        <w:tc>
          <w:tcPr>
            <w:tcW w:w="3005" w:type="dxa"/>
          </w:tcPr>
          <w:p w14:paraId="1E26B43C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Gifted from Jose Penades</w:t>
            </w:r>
          </w:p>
        </w:tc>
        <w:tc>
          <w:tcPr>
            <w:tcW w:w="3006" w:type="dxa"/>
          </w:tcPr>
          <w:p w14:paraId="4DDD1CEA" w14:textId="77777777" w:rsidR="00FA103D" w:rsidRPr="00DA0F10" w:rsidRDefault="00FA103D" w:rsidP="00C85C16">
            <w:pPr>
              <w:tabs>
                <w:tab w:val="center" w:pos="139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Strain 168 with MGEs removed</w:t>
            </w:r>
          </w:p>
        </w:tc>
      </w:tr>
      <w:tr w:rsidR="00FA103D" w:rsidRPr="00DA0F10" w14:paraId="62FAB744" w14:textId="77777777" w:rsidTr="00C85C16">
        <w:tc>
          <w:tcPr>
            <w:tcW w:w="3005" w:type="dxa"/>
          </w:tcPr>
          <w:p w14:paraId="5E671FAE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>B. subtilis</w:t>
            </w:r>
            <w:r w:rsidRPr="00DA0F10">
              <w:rPr>
                <w:rFonts w:ascii="Arial" w:hAnsi="Arial" w:cs="Arial"/>
                <w:sz w:val="20"/>
                <w:szCs w:val="20"/>
              </w:rPr>
              <w:t xml:space="preserve">168 Δ6 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r w:rsidRPr="00DA0F10">
              <w:rPr>
                <w:rFonts w:ascii="Arial" w:hAnsi="Arial" w:cs="Arial"/>
                <w:sz w:val="20"/>
                <w:szCs w:val="20"/>
              </w:rPr>
              <w:t>::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imR, </w:t>
            </w:r>
            <w:proofErr w:type="spellStart"/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imX</w:t>
            </w:r>
            <w:proofErr w:type="spellEnd"/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FP </w:t>
            </w:r>
          </w:p>
        </w:tc>
        <w:tc>
          <w:tcPr>
            <w:tcW w:w="3005" w:type="dxa"/>
          </w:tcPr>
          <w:p w14:paraId="35374AA7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lasmid pDR111::</w:t>
            </w:r>
            <w:proofErr w:type="spellStart"/>
            <w:r w:rsidRPr="00DA0F10">
              <w:rPr>
                <w:rFonts w:ascii="Arial" w:hAnsi="Arial" w:cs="Arial"/>
                <w:sz w:val="20"/>
                <w:szCs w:val="20"/>
              </w:rPr>
              <w:t>aimRPX</w:t>
            </w:r>
            <w:proofErr w:type="spellEnd"/>
            <w:r w:rsidRPr="00DA0F10">
              <w:rPr>
                <w:rFonts w:ascii="Arial" w:hAnsi="Arial" w:cs="Arial"/>
                <w:sz w:val="20"/>
                <w:szCs w:val="20"/>
              </w:rPr>
              <w:t xml:space="preserve">-GFP gifted by </w:t>
            </w:r>
            <w:r w:rsidRPr="00DA0F10">
              <w:rPr>
                <w:rFonts w:ascii="Arial" w:hAnsi="Arial" w:cs="Arial"/>
                <w:sz w:val="20"/>
                <w:szCs w:val="20"/>
                <w:lang w:val="en-US"/>
              </w:rPr>
              <w:t>Gil Amitai (Sorek lab)</w:t>
            </w:r>
          </w:p>
        </w:tc>
        <w:tc>
          <w:tcPr>
            <w:tcW w:w="3006" w:type="dxa"/>
          </w:tcPr>
          <w:p w14:paraId="2537A67C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Modified in this study to remove </w:t>
            </w:r>
            <w:r w:rsidRPr="00B65141">
              <w:rPr>
                <w:rFonts w:ascii="Arial" w:hAnsi="Arial" w:cs="Arial"/>
                <w:i/>
                <w:sz w:val="20"/>
                <w:szCs w:val="20"/>
              </w:rPr>
              <w:t xml:space="preserve">aimP </w:t>
            </w:r>
            <w:r w:rsidRPr="00DA0F10">
              <w:rPr>
                <w:rFonts w:ascii="Arial" w:hAnsi="Arial" w:cs="Arial"/>
                <w:sz w:val="20"/>
                <w:szCs w:val="20"/>
              </w:rPr>
              <w:t xml:space="preserve">and transformed into 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subtilis </w:t>
            </w:r>
            <w:r w:rsidRPr="00DA0F10">
              <w:rPr>
                <w:rFonts w:ascii="Arial" w:hAnsi="Arial" w:cs="Arial"/>
                <w:sz w:val="20"/>
                <w:szCs w:val="20"/>
              </w:rPr>
              <w:t>168Δ6: A reporter strain to determine the affinity of Phi3T aimR to non-cognate signal peptides</w:t>
            </w:r>
          </w:p>
        </w:tc>
      </w:tr>
      <w:tr w:rsidR="00FA103D" w:rsidRPr="00DA0F10" w14:paraId="35C8C059" w14:textId="77777777" w:rsidTr="00C85C16">
        <w:tc>
          <w:tcPr>
            <w:tcW w:w="3005" w:type="dxa"/>
          </w:tcPr>
          <w:p w14:paraId="47558BD6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Bacillus subtilis BEST7003:</w:t>
            </w:r>
            <w:r w:rsidRPr="00DA0F10">
              <w:rPr>
                <w:rFonts w:ascii="Arial" w:hAnsi="Arial" w:cs="Arial"/>
                <w:i/>
                <w:sz w:val="20"/>
                <w:szCs w:val="20"/>
              </w:rPr>
              <w:t>aimX</w:t>
            </w:r>
          </w:p>
        </w:tc>
        <w:tc>
          <w:tcPr>
            <w:tcW w:w="3005" w:type="dxa"/>
          </w:tcPr>
          <w:p w14:paraId="37E26C4E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Described previously, Erez et al, 2017. Gifted from the Sorek lab</w:t>
            </w:r>
          </w:p>
        </w:tc>
        <w:tc>
          <w:tcPr>
            <w:tcW w:w="3006" w:type="dxa"/>
          </w:tcPr>
          <w:p w14:paraId="0461C4D5" w14:textId="77777777" w:rsidR="00FA103D" w:rsidRPr="00DA0F10" w:rsidRDefault="00FA103D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65141">
              <w:rPr>
                <w:rFonts w:ascii="Arial" w:hAnsi="Arial" w:cs="Arial"/>
                <w:i/>
                <w:sz w:val="20"/>
                <w:szCs w:val="20"/>
              </w:rPr>
              <w:t xml:space="preserve">aimX </w:t>
            </w:r>
            <w:r w:rsidRPr="00DA0F10">
              <w:rPr>
                <w:rFonts w:ascii="Arial" w:hAnsi="Arial" w:cs="Arial"/>
                <w:sz w:val="20"/>
                <w:szCs w:val="20"/>
              </w:rPr>
              <w:t>under a xylose inducible promoter to enable accurate PFU counts of lysogenic Phi3T</w:t>
            </w:r>
          </w:p>
        </w:tc>
      </w:tr>
    </w:tbl>
    <w:p w14:paraId="765BD4D3" w14:textId="77777777" w:rsidR="00B65141" w:rsidRDefault="00B65141" w:rsidP="00B65141">
      <w:pPr>
        <w:spacing w:line="36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730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65141" w:rsidRPr="00A069A7" w14:paraId="09BB5E2E" w14:textId="77777777" w:rsidTr="00B65141">
        <w:trPr>
          <w:trHeight w:val="300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B8BA3" w14:textId="77777777" w:rsidR="00B65141" w:rsidRPr="00A069A7" w:rsidRDefault="00B65141" w:rsidP="00B651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Arbitrium peptid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89F78" w14:textId="77777777" w:rsidR="00B65141" w:rsidRPr="00A069A7" w:rsidRDefault="00B65141" w:rsidP="00B651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mR clad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A7B5C" w14:textId="77777777" w:rsidR="00B65141" w:rsidRPr="00A069A7" w:rsidRDefault="00B65141" w:rsidP="00B6514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igin</w:t>
            </w:r>
          </w:p>
        </w:tc>
      </w:tr>
      <w:tr w:rsidR="00B65141" w:rsidRPr="00A069A7" w14:paraId="1867F4CA" w14:textId="77777777" w:rsidTr="00B65141">
        <w:trPr>
          <w:trHeight w:val="300"/>
        </w:trPr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7418BF15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PPVGM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14:paraId="7467878E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noWrap/>
          </w:tcPr>
          <w:p w14:paraId="42C84766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6D20F9A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6726AFF7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RVGM</w:t>
            </w:r>
          </w:p>
        </w:tc>
        <w:tc>
          <w:tcPr>
            <w:tcW w:w="3005" w:type="dxa"/>
            <w:noWrap/>
            <w:hideMark/>
          </w:tcPr>
          <w:p w14:paraId="5239749D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3006" w:type="dxa"/>
            <w:noWrap/>
          </w:tcPr>
          <w:p w14:paraId="013B9BBB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1135781E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23AD6968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GNGG</w:t>
            </w:r>
          </w:p>
        </w:tc>
        <w:tc>
          <w:tcPr>
            <w:tcW w:w="3005" w:type="dxa"/>
            <w:noWrap/>
            <w:hideMark/>
          </w:tcPr>
          <w:p w14:paraId="4EB16D48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07BA4D55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24F8AAAF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B4DE04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TVGA</w:t>
            </w:r>
          </w:p>
        </w:tc>
        <w:tc>
          <w:tcPr>
            <w:tcW w:w="3005" w:type="dxa"/>
            <w:noWrap/>
            <w:hideMark/>
          </w:tcPr>
          <w:p w14:paraId="05A0F0CA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0A421A5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36AC6492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72B8CED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GHGA</w:t>
            </w:r>
          </w:p>
        </w:tc>
        <w:tc>
          <w:tcPr>
            <w:tcW w:w="3005" w:type="dxa"/>
            <w:noWrap/>
            <w:hideMark/>
          </w:tcPr>
          <w:p w14:paraId="36E32090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4264F8D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3F5E79AE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0E9AFB8D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GNGG</w:t>
            </w:r>
          </w:p>
        </w:tc>
        <w:tc>
          <w:tcPr>
            <w:tcW w:w="3005" w:type="dxa"/>
            <w:noWrap/>
            <w:hideMark/>
          </w:tcPr>
          <w:p w14:paraId="6AB100C6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2377A0B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39F38EB4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266EEE3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IRGA</w:t>
            </w:r>
          </w:p>
        </w:tc>
        <w:tc>
          <w:tcPr>
            <w:tcW w:w="3005" w:type="dxa"/>
            <w:noWrap/>
            <w:hideMark/>
          </w:tcPr>
          <w:p w14:paraId="08B48973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1109A45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ISCA Biochemicals Ltd</w:t>
            </w:r>
          </w:p>
        </w:tc>
      </w:tr>
      <w:tr w:rsidR="00B65141" w:rsidRPr="00A069A7" w14:paraId="54362904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FB66016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IRGA</w:t>
            </w:r>
          </w:p>
        </w:tc>
        <w:tc>
          <w:tcPr>
            <w:tcW w:w="3005" w:type="dxa"/>
            <w:noWrap/>
            <w:hideMark/>
          </w:tcPr>
          <w:p w14:paraId="22911DE3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3434448A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79679BA0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3CD051D9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SRGA</w:t>
            </w:r>
          </w:p>
        </w:tc>
        <w:tc>
          <w:tcPr>
            <w:tcW w:w="3005" w:type="dxa"/>
            <w:noWrap/>
            <w:hideMark/>
          </w:tcPr>
          <w:p w14:paraId="1EE0D20B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31E6AC2A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01C8E311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16CA373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SRGA</w:t>
            </w:r>
          </w:p>
        </w:tc>
        <w:tc>
          <w:tcPr>
            <w:tcW w:w="3005" w:type="dxa"/>
            <w:noWrap/>
            <w:hideMark/>
          </w:tcPr>
          <w:p w14:paraId="66B44C8F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2DE9EA29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4CDEDE5B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12BBB12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MPRGA</w:t>
            </w:r>
          </w:p>
        </w:tc>
        <w:tc>
          <w:tcPr>
            <w:tcW w:w="3005" w:type="dxa"/>
            <w:noWrap/>
            <w:hideMark/>
          </w:tcPr>
          <w:p w14:paraId="45891FC8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389525FB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4E5D9F12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1D053089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PGRGA</w:t>
            </w:r>
          </w:p>
        </w:tc>
        <w:tc>
          <w:tcPr>
            <w:tcW w:w="3005" w:type="dxa"/>
            <w:noWrap/>
            <w:hideMark/>
          </w:tcPr>
          <w:p w14:paraId="6B23CBB0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574A098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7DE9AB84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78AC537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GTRP</w:t>
            </w:r>
          </w:p>
        </w:tc>
        <w:tc>
          <w:tcPr>
            <w:tcW w:w="3005" w:type="dxa"/>
            <w:noWrap/>
            <w:hideMark/>
          </w:tcPr>
          <w:p w14:paraId="060C26CD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1B393D19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7D1C72ED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0865D314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GRGG</w:t>
            </w:r>
          </w:p>
        </w:tc>
        <w:tc>
          <w:tcPr>
            <w:tcW w:w="3005" w:type="dxa"/>
            <w:noWrap/>
            <w:hideMark/>
          </w:tcPr>
          <w:p w14:paraId="455F5DF0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76A3987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50DFEE8B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771F7BE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PRGA</w:t>
            </w:r>
          </w:p>
        </w:tc>
        <w:tc>
          <w:tcPr>
            <w:tcW w:w="3005" w:type="dxa"/>
            <w:noWrap/>
            <w:hideMark/>
          </w:tcPr>
          <w:p w14:paraId="7A3A016C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1E557E6D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471E5930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39CF2742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VVRGA</w:t>
            </w:r>
          </w:p>
        </w:tc>
        <w:tc>
          <w:tcPr>
            <w:tcW w:w="3005" w:type="dxa"/>
            <w:noWrap/>
            <w:hideMark/>
          </w:tcPr>
          <w:p w14:paraId="5B21E3DE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3E2FB422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GenScript</w:t>
            </w:r>
            <w:proofErr w:type="spellEnd"/>
          </w:p>
        </w:tc>
      </w:tr>
      <w:tr w:rsidR="00B65141" w:rsidRPr="00A069A7" w14:paraId="648AEA55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7250624C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FGRGA</w:t>
            </w:r>
          </w:p>
        </w:tc>
        <w:tc>
          <w:tcPr>
            <w:tcW w:w="3005" w:type="dxa"/>
            <w:noWrap/>
            <w:hideMark/>
          </w:tcPr>
          <w:p w14:paraId="10D7F1FA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476ABABE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3DCB7C10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04C9A84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VRGA</w:t>
            </w:r>
          </w:p>
        </w:tc>
        <w:tc>
          <w:tcPr>
            <w:tcW w:w="3005" w:type="dxa"/>
            <w:noWrap/>
            <w:hideMark/>
          </w:tcPr>
          <w:p w14:paraId="55D09969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3006" w:type="dxa"/>
            <w:noWrap/>
          </w:tcPr>
          <w:p w14:paraId="3E9A3AB8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20D1B2BB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26335C6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KPGG</w:t>
            </w:r>
          </w:p>
        </w:tc>
        <w:tc>
          <w:tcPr>
            <w:tcW w:w="3005" w:type="dxa"/>
            <w:noWrap/>
            <w:hideMark/>
          </w:tcPr>
          <w:p w14:paraId="7312BD1A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3006" w:type="dxa"/>
            <w:noWrap/>
          </w:tcPr>
          <w:p w14:paraId="30ED75EC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BAD8513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27C27B2A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VRPGG</w:t>
            </w:r>
          </w:p>
        </w:tc>
        <w:tc>
          <w:tcPr>
            <w:tcW w:w="3005" w:type="dxa"/>
            <w:noWrap/>
            <w:hideMark/>
          </w:tcPr>
          <w:p w14:paraId="6AFBBBD1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3006" w:type="dxa"/>
            <w:noWrap/>
          </w:tcPr>
          <w:p w14:paraId="56613EA8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7B4A3F08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7AD7262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KMDPGTLG</w:t>
            </w:r>
          </w:p>
        </w:tc>
        <w:tc>
          <w:tcPr>
            <w:tcW w:w="3005" w:type="dxa"/>
            <w:noWrap/>
            <w:hideMark/>
          </w:tcPr>
          <w:p w14:paraId="2ADEC67C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006" w:type="dxa"/>
            <w:noWrap/>
          </w:tcPr>
          <w:p w14:paraId="3F715EA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56AC56CD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6A60FF7A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MDPGTIG</w:t>
            </w:r>
          </w:p>
        </w:tc>
        <w:tc>
          <w:tcPr>
            <w:tcW w:w="3005" w:type="dxa"/>
            <w:noWrap/>
            <w:hideMark/>
          </w:tcPr>
          <w:p w14:paraId="2635E8FA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3006" w:type="dxa"/>
            <w:noWrap/>
          </w:tcPr>
          <w:p w14:paraId="7D3789BF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059CB349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2C8ADE66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MTDPGGS</w:t>
            </w:r>
          </w:p>
        </w:tc>
        <w:tc>
          <w:tcPr>
            <w:tcW w:w="3005" w:type="dxa"/>
            <w:noWrap/>
            <w:hideMark/>
          </w:tcPr>
          <w:p w14:paraId="6682C66B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006" w:type="dxa"/>
            <w:noWrap/>
          </w:tcPr>
          <w:p w14:paraId="4202EF22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F1EF182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6796B96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MVDPGTH</w:t>
            </w:r>
          </w:p>
        </w:tc>
        <w:tc>
          <w:tcPr>
            <w:tcW w:w="3005" w:type="dxa"/>
            <w:noWrap/>
            <w:hideMark/>
          </w:tcPr>
          <w:p w14:paraId="1C52B17B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3006" w:type="dxa"/>
            <w:noWrap/>
          </w:tcPr>
          <w:p w14:paraId="2B6F7D19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8990073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112408BB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VGPGGGMG</w:t>
            </w:r>
          </w:p>
        </w:tc>
        <w:tc>
          <w:tcPr>
            <w:tcW w:w="3005" w:type="dxa"/>
            <w:noWrap/>
            <w:hideMark/>
          </w:tcPr>
          <w:p w14:paraId="2E6FB531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006" w:type="dxa"/>
            <w:noWrap/>
          </w:tcPr>
          <w:p w14:paraId="0E86E8AD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5CD24447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50B3202E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RMDPGTGIG</w:t>
            </w:r>
          </w:p>
        </w:tc>
        <w:tc>
          <w:tcPr>
            <w:tcW w:w="3005" w:type="dxa"/>
            <w:noWrap/>
            <w:hideMark/>
          </w:tcPr>
          <w:p w14:paraId="02E66DD7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3006" w:type="dxa"/>
            <w:noWrap/>
          </w:tcPr>
          <w:p w14:paraId="5D107E8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257321C7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09923CBA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DPGGTGG</w:t>
            </w:r>
          </w:p>
        </w:tc>
        <w:tc>
          <w:tcPr>
            <w:tcW w:w="3005" w:type="dxa"/>
            <w:noWrap/>
            <w:hideMark/>
          </w:tcPr>
          <w:p w14:paraId="4A305262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006" w:type="dxa"/>
            <w:noWrap/>
          </w:tcPr>
          <w:p w14:paraId="3AD556E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84F3650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CE38491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MIDPGPGGG</w:t>
            </w:r>
          </w:p>
        </w:tc>
        <w:tc>
          <w:tcPr>
            <w:tcW w:w="3005" w:type="dxa"/>
            <w:noWrap/>
            <w:hideMark/>
          </w:tcPr>
          <w:p w14:paraId="4F618E22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3006" w:type="dxa"/>
            <w:noWrap/>
          </w:tcPr>
          <w:p w14:paraId="6C9697EC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56ECE8B8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41E38563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MSEPGGG</w:t>
            </w:r>
            <w:r w:rsidRPr="00A069A7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</w:t>
            </w: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</w:p>
        </w:tc>
        <w:tc>
          <w:tcPr>
            <w:tcW w:w="3005" w:type="dxa"/>
            <w:noWrap/>
            <w:hideMark/>
          </w:tcPr>
          <w:p w14:paraId="5080F723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006" w:type="dxa"/>
            <w:noWrap/>
          </w:tcPr>
          <w:p w14:paraId="7E95E130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  <w:tr w:rsidR="00B65141" w:rsidRPr="00A069A7" w14:paraId="66A4A870" w14:textId="77777777" w:rsidTr="00B65141">
        <w:trPr>
          <w:trHeight w:val="300"/>
        </w:trPr>
        <w:tc>
          <w:tcPr>
            <w:tcW w:w="3005" w:type="dxa"/>
            <w:noWrap/>
            <w:hideMark/>
          </w:tcPr>
          <w:p w14:paraId="59A8C577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MVDPGG</w:t>
            </w:r>
            <w:r w:rsidRPr="00A069A7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G</w:t>
            </w: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</w:p>
        </w:tc>
        <w:tc>
          <w:tcPr>
            <w:tcW w:w="3005" w:type="dxa"/>
            <w:noWrap/>
            <w:hideMark/>
          </w:tcPr>
          <w:p w14:paraId="3AAC5247" w14:textId="77777777" w:rsidR="00B65141" w:rsidRPr="00A069A7" w:rsidRDefault="00B65141" w:rsidP="00B65141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3006" w:type="dxa"/>
            <w:noWrap/>
          </w:tcPr>
          <w:p w14:paraId="7FDD44C8" w14:textId="77777777" w:rsidR="00B65141" w:rsidRPr="00A069A7" w:rsidRDefault="00B65141" w:rsidP="00B65141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ptide 2.0</w:t>
            </w:r>
          </w:p>
        </w:tc>
      </w:tr>
    </w:tbl>
    <w:p w14:paraId="5E5CD3EF" w14:textId="60B762F2" w:rsidR="003B032D" w:rsidRPr="00A069A7" w:rsidRDefault="003B032D" w:rsidP="00B65141">
      <w:pPr>
        <w:spacing w:line="360" w:lineRule="auto"/>
        <w:rPr>
          <w:rFonts w:ascii="Arial" w:hAnsi="Arial" w:cs="Arial"/>
        </w:rPr>
      </w:pPr>
      <w:r w:rsidRPr="00A069A7">
        <w:rPr>
          <w:rFonts w:ascii="Arial" w:hAnsi="Arial" w:cs="Arial"/>
        </w:rPr>
        <w:t>Table S</w:t>
      </w:r>
      <w:r w:rsidR="00FA103D">
        <w:rPr>
          <w:rFonts w:ascii="Arial" w:hAnsi="Arial" w:cs="Arial"/>
        </w:rPr>
        <w:t>10</w:t>
      </w:r>
      <w:r w:rsidRPr="00A069A7">
        <w:rPr>
          <w:rFonts w:ascii="Arial" w:hAnsi="Arial" w:cs="Arial"/>
        </w:rPr>
        <w:t>. Synthetic peptide sequences, the aimR clade they belong to and source company.</w:t>
      </w:r>
    </w:p>
    <w:p w14:paraId="5AA84A0F" w14:textId="77777777" w:rsidR="00B65141" w:rsidRDefault="00B65141">
      <w:pPr>
        <w:rPr>
          <w:rFonts w:ascii="Arial" w:hAnsi="Arial" w:cs="Arial"/>
        </w:rPr>
      </w:pPr>
    </w:p>
    <w:p w14:paraId="50C04F89" w14:textId="77777777" w:rsidR="00B65141" w:rsidRDefault="00B65141">
      <w:pPr>
        <w:rPr>
          <w:rFonts w:ascii="Arial" w:hAnsi="Arial" w:cs="Arial"/>
        </w:rPr>
      </w:pPr>
    </w:p>
    <w:p w14:paraId="3EDE609E" w14:textId="77777777" w:rsidR="00B65141" w:rsidRDefault="00B65141">
      <w:pPr>
        <w:rPr>
          <w:rFonts w:ascii="Arial" w:hAnsi="Arial" w:cs="Arial"/>
        </w:rPr>
      </w:pPr>
    </w:p>
    <w:p w14:paraId="0C8DE475" w14:textId="77777777" w:rsidR="00B65141" w:rsidRDefault="00B65141">
      <w:pPr>
        <w:rPr>
          <w:rFonts w:ascii="Arial" w:hAnsi="Arial" w:cs="Arial"/>
        </w:rPr>
      </w:pPr>
    </w:p>
    <w:p w14:paraId="2AABE1DB" w14:textId="77777777" w:rsidR="00B65141" w:rsidRDefault="00B65141">
      <w:pPr>
        <w:rPr>
          <w:rFonts w:ascii="Arial" w:hAnsi="Arial" w:cs="Arial"/>
        </w:rPr>
      </w:pPr>
    </w:p>
    <w:p w14:paraId="0714A382" w14:textId="77777777" w:rsidR="00B65141" w:rsidRDefault="00B65141">
      <w:pPr>
        <w:rPr>
          <w:rFonts w:ascii="Arial" w:hAnsi="Arial" w:cs="Arial"/>
        </w:rPr>
      </w:pPr>
    </w:p>
    <w:p w14:paraId="231B1461" w14:textId="77777777" w:rsidR="00B65141" w:rsidRDefault="00B65141">
      <w:pPr>
        <w:rPr>
          <w:rFonts w:ascii="Arial" w:hAnsi="Arial" w:cs="Arial"/>
        </w:rPr>
      </w:pPr>
    </w:p>
    <w:p w14:paraId="7A09F1FE" w14:textId="77777777" w:rsidR="00B65141" w:rsidRDefault="00B65141">
      <w:pPr>
        <w:rPr>
          <w:rFonts w:ascii="Arial" w:hAnsi="Arial" w:cs="Arial"/>
        </w:rPr>
      </w:pPr>
    </w:p>
    <w:p w14:paraId="08262A50" w14:textId="77777777" w:rsidR="00B65141" w:rsidRDefault="00B65141">
      <w:pPr>
        <w:rPr>
          <w:rFonts w:ascii="Arial" w:hAnsi="Arial" w:cs="Arial"/>
        </w:rPr>
      </w:pPr>
    </w:p>
    <w:p w14:paraId="65E35315" w14:textId="4D3F58BF" w:rsidR="003061B8" w:rsidRPr="00A069A7" w:rsidRDefault="00102D63">
      <w:pPr>
        <w:rPr>
          <w:rFonts w:ascii="Arial" w:hAnsi="Arial" w:cs="Arial"/>
        </w:rPr>
      </w:pPr>
      <w:r w:rsidRPr="00A069A7">
        <w:rPr>
          <w:rFonts w:ascii="Arial" w:hAnsi="Arial" w:cs="Arial"/>
        </w:rPr>
        <w:lastRenderedPageBreak/>
        <w:t>Table S</w:t>
      </w:r>
      <w:r w:rsidR="00E16B32">
        <w:rPr>
          <w:rFonts w:ascii="Arial" w:hAnsi="Arial" w:cs="Arial"/>
        </w:rPr>
        <w:t>1</w:t>
      </w:r>
      <w:r w:rsidR="00B65141">
        <w:rPr>
          <w:rFonts w:ascii="Arial" w:hAnsi="Arial" w:cs="Arial"/>
        </w:rPr>
        <w:t>1</w:t>
      </w:r>
      <w:r w:rsidRPr="00A069A7">
        <w:rPr>
          <w:rFonts w:ascii="Arial" w:hAnsi="Arial" w:cs="Arial"/>
        </w:rPr>
        <w:t xml:space="preserve">. </w:t>
      </w:r>
      <w:r w:rsidR="0053090B" w:rsidRPr="00A069A7">
        <w:rPr>
          <w:rFonts w:ascii="Arial" w:hAnsi="Arial" w:cs="Arial"/>
        </w:rPr>
        <w:t xml:space="preserve">Primers </w:t>
      </w:r>
      <w:r w:rsidR="00BE15DF" w:rsidRPr="00A069A7">
        <w:rPr>
          <w:rFonts w:ascii="Arial" w:hAnsi="Arial" w:cs="Arial"/>
        </w:rPr>
        <w:t xml:space="preserve">and PCR conditions </w:t>
      </w:r>
      <w:r w:rsidR="0053090B" w:rsidRPr="00A069A7">
        <w:rPr>
          <w:rFonts w:ascii="Arial" w:hAnsi="Arial" w:cs="Arial"/>
        </w:rPr>
        <w:t xml:space="preserve">used for modification of </w:t>
      </w:r>
      <w:r w:rsidR="00BE15DF" w:rsidRPr="00A069A7">
        <w:rPr>
          <w:rFonts w:ascii="Arial" w:hAnsi="Arial" w:cs="Arial"/>
        </w:rPr>
        <w:t xml:space="preserve">the </w:t>
      </w:r>
      <w:r w:rsidR="0053090B" w:rsidRPr="00A069A7">
        <w:rPr>
          <w:rFonts w:ascii="Arial" w:hAnsi="Arial" w:cs="Arial"/>
        </w:rPr>
        <w:t xml:space="preserve">fluorescent </w:t>
      </w:r>
      <w:r w:rsidR="00BE15DF" w:rsidRPr="00A069A7">
        <w:rPr>
          <w:rFonts w:ascii="Arial" w:hAnsi="Arial" w:cs="Arial"/>
        </w:rPr>
        <w:t xml:space="preserve">reporter </w:t>
      </w:r>
      <w:r w:rsidR="0053090B" w:rsidRPr="00A069A7">
        <w:rPr>
          <w:rFonts w:ascii="Arial" w:hAnsi="Arial" w:cs="Arial"/>
        </w:rPr>
        <w:t>plasmid</w:t>
      </w:r>
      <w:r w:rsidR="00145AEC" w:rsidRPr="00A069A7">
        <w:rPr>
          <w:rFonts w:ascii="Arial" w:hAnsi="Arial" w:cs="Arial"/>
        </w:rPr>
        <w:t xml:space="preserve"> </w:t>
      </w:r>
      <w:r w:rsidR="00BE15DF" w:rsidRPr="00A069A7">
        <w:rPr>
          <w:rFonts w:ascii="Arial" w:hAnsi="Arial" w:cs="Arial"/>
        </w:rPr>
        <w:t>pDR111_</w:t>
      </w:r>
      <w:r w:rsidR="0070286D" w:rsidRPr="0070286D">
        <w:rPr>
          <w:rFonts w:ascii="Arial" w:hAnsi="Arial" w:cs="Arial"/>
          <w:i/>
          <w:iCs/>
        </w:rPr>
        <w:t>a</w:t>
      </w:r>
      <w:r w:rsidR="00BE15DF" w:rsidRPr="0070286D">
        <w:rPr>
          <w:rFonts w:ascii="Arial" w:hAnsi="Arial" w:cs="Arial"/>
          <w:i/>
          <w:iCs/>
        </w:rPr>
        <w:t>imRPX</w:t>
      </w:r>
      <w:r w:rsidR="00BE15DF" w:rsidRPr="00A069A7">
        <w:rPr>
          <w:rFonts w:ascii="Arial" w:hAnsi="Arial" w:cs="Arial"/>
        </w:rPr>
        <w:t xml:space="preserve"> - using the pDR111_</w:t>
      </w:r>
      <w:r w:rsidR="0070286D" w:rsidRPr="0070286D">
        <w:rPr>
          <w:rFonts w:ascii="Arial" w:hAnsi="Arial" w:cs="Arial"/>
          <w:i/>
          <w:iCs/>
        </w:rPr>
        <w:t>a</w:t>
      </w:r>
      <w:r w:rsidR="00BE15DF" w:rsidRPr="0070286D">
        <w:rPr>
          <w:rFonts w:ascii="Arial" w:hAnsi="Arial" w:cs="Arial"/>
          <w:i/>
          <w:iCs/>
        </w:rPr>
        <w:t>imRPX</w:t>
      </w:r>
      <w:r w:rsidR="00BE15DF" w:rsidRPr="00A069A7">
        <w:rPr>
          <w:rFonts w:ascii="Arial" w:hAnsi="Arial" w:cs="Arial"/>
        </w:rPr>
        <w:t xml:space="preserve"> vector</w:t>
      </w:r>
      <w:r w:rsidR="00DF7226" w:rsidRPr="00A069A7">
        <w:rPr>
          <w:rFonts w:ascii="Arial" w:hAnsi="Arial" w:cs="Arial"/>
        </w:rPr>
        <w:t xml:space="preserve"> DNA</w:t>
      </w:r>
      <w:r w:rsidR="00BE15DF" w:rsidRPr="00A069A7">
        <w:rPr>
          <w:rFonts w:ascii="Arial" w:hAnsi="Arial" w:cs="Arial"/>
        </w:rPr>
        <w:t xml:space="preserve"> as a template, fragments upstream</w:t>
      </w:r>
      <w:r w:rsidR="005714C0" w:rsidRPr="00A069A7">
        <w:rPr>
          <w:rFonts w:ascii="Arial" w:hAnsi="Arial" w:cs="Arial"/>
        </w:rPr>
        <w:t xml:space="preserve"> (</w:t>
      </w:r>
      <w:r w:rsidR="005714C0" w:rsidRPr="00A069A7">
        <w:rPr>
          <w:rFonts w:ascii="Arial" w:hAnsi="Arial" w:cs="Arial"/>
          <w:i/>
          <w:iCs/>
        </w:rPr>
        <w:t>aimR</w:t>
      </w:r>
      <w:r w:rsidR="005714C0" w:rsidRPr="00A069A7">
        <w:rPr>
          <w:rFonts w:ascii="Arial" w:hAnsi="Arial" w:cs="Arial"/>
        </w:rPr>
        <w:t>)</w:t>
      </w:r>
      <w:r w:rsidR="00BE15DF" w:rsidRPr="00A069A7">
        <w:rPr>
          <w:rFonts w:ascii="Arial" w:hAnsi="Arial" w:cs="Arial"/>
        </w:rPr>
        <w:t xml:space="preserve"> and downstream </w:t>
      </w:r>
      <w:r w:rsidR="005714C0" w:rsidRPr="00A069A7">
        <w:rPr>
          <w:rFonts w:ascii="Arial" w:hAnsi="Arial" w:cs="Arial"/>
        </w:rPr>
        <w:t>(</w:t>
      </w:r>
      <w:r w:rsidR="005714C0" w:rsidRPr="00A069A7">
        <w:rPr>
          <w:rFonts w:ascii="Arial" w:hAnsi="Arial" w:cs="Arial"/>
          <w:i/>
          <w:iCs/>
        </w:rPr>
        <w:t>aimX</w:t>
      </w:r>
      <w:r w:rsidR="005714C0" w:rsidRPr="00A069A7">
        <w:rPr>
          <w:rFonts w:ascii="Arial" w:hAnsi="Arial" w:cs="Arial"/>
        </w:rPr>
        <w:t xml:space="preserve">) </w:t>
      </w:r>
      <w:r w:rsidR="00BE15DF" w:rsidRPr="00A069A7">
        <w:rPr>
          <w:rFonts w:ascii="Arial" w:hAnsi="Arial" w:cs="Arial"/>
        </w:rPr>
        <w:t>of the aimP gene were amplified using the primers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4510"/>
        <w:gridCol w:w="1697"/>
        <w:gridCol w:w="1039"/>
      </w:tblGrid>
      <w:tr w:rsidR="00D43245" w:rsidRPr="00A069A7" w14:paraId="5D6AA9F3" w14:textId="73733194" w:rsidTr="002C05A8"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FA6A2" w14:textId="73F441A5" w:rsidR="00D43245" w:rsidRPr="00A069A7" w:rsidRDefault="00877F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Target_primer</w:t>
            </w:r>
            <w:proofErr w:type="spellEnd"/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848ED" w14:textId="2B2490E3" w:rsidR="00D43245" w:rsidRPr="00A069A7" w:rsidRDefault="00D432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8F26" w14:textId="19EFB87C" w:rsidR="00D43245" w:rsidRPr="00A069A7" w:rsidRDefault="00D432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mplification program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1E7CA" w14:textId="2E8127C0" w:rsidR="00D43245" w:rsidRPr="00A069A7" w:rsidRDefault="00D432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mplicon (bp)</w:t>
            </w:r>
          </w:p>
        </w:tc>
      </w:tr>
      <w:tr w:rsidR="00D43245" w:rsidRPr="00A069A7" w14:paraId="56CCA9F6" w14:textId="38E71894" w:rsidTr="002C05A8">
        <w:trPr>
          <w:trHeight w:val="614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6C6F0" w14:textId="6E71D927" w:rsidR="00D43245" w:rsidRPr="00A069A7" w:rsidRDefault="005714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imR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_</w:t>
            </w:r>
            <w:r w:rsidRPr="00A069A7">
              <w:rPr>
                <w:rFonts w:ascii="Arial" w:hAnsi="Arial" w:cs="Arial"/>
                <w:sz w:val="16"/>
                <w:szCs w:val="16"/>
              </w:rPr>
              <w:t>f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wd</w:t>
            </w:r>
            <w:proofErr w:type="spellEnd"/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C7842" w14:textId="77777777" w:rsidR="00D43245" w:rsidRPr="00A069A7" w:rsidRDefault="00D43245" w:rsidP="00CF1B3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cgaaaatcgccattcgccagggctgcagg</w:t>
            </w:r>
            <w:proofErr w:type="spellEnd"/>
          </w:p>
          <w:p w14:paraId="7F0AC218" w14:textId="3F3E6DA5" w:rsidR="00D43245" w:rsidRPr="00A069A7" w:rsidRDefault="00D43245" w:rsidP="00CF1B3B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CCCTCATTGTGTTTAGGTAAAATAAG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82D78" w14:textId="77777777" w:rsidR="00AB3633" w:rsidRPr="00A069A7" w:rsidRDefault="00883E5D" w:rsidP="00883E5D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15 s at 9</w:t>
            </w:r>
            <w:r w:rsidR="00AB3633" w:rsidRPr="00A069A7"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C </w:t>
            </w:r>
          </w:p>
          <w:p w14:paraId="7C25639D" w14:textId="7A957832" w:rsidR="00883E5D" w:rsidRPr="00A069A7" w:rsidRDefault="00883E5D" w:rsidP="00883E5D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="00AB3633" w:rsidRPr="00A069A7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 s at </w:t>
            </w:r>
            <w:r w:rsidR="00792F99" w:rsidRPr="00A069A7">
              <w:rPr>
                <w:rFonts w:ascii="Arial" w:eastAsia="Calibri" w:hAnsi="Arial" w:cs="Arial"/>
                <w:sz w:val="16"/>
                <w:szCs w:val="16"/>
              </w:rPr>
              <w:t>65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416B6822" w14:textId="609BECCD" w:rsidR="00883E5D" w:rsidRPr="00A069A7" w:rsidRDefault="00792F99" w:rsidP="00883E5D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</w:t>
            </w:r>
            <w:r w:rsidR="00883E5D" w:rsidRPr="00A069A7">
              <w:rPr>
                <w:rFonts w:ascii="Arial" w:eastAsia="Calibri" w:hAnsi="Arial" w:cs="Arial"/>
                <w:sz w:val="16"/>
                <w:szCs w:val="16"/>
              </w:rPr>
              <w:t xml:space="preserve"> s at 72C</w:t>
            </w:r>
          </w:p>
          <w:p w14:paraId="5AC51BE9" w14:textId="5650FD40" w:rsidR="00D43245" w:rsidRPr="00A069A7" w:rsidRDefault="00883E5D" w:rsidP="00883E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</w:t>
            </w:r>
            <w:r w:rsidR="00792F99"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5</w:t>
            </w: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cycl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6ACA7" w14:textId="3B5D6A07" w:rsidR="00D43245" w:rsidRPr="00A069A7" w:rsidRDefault="005714C0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371</w:t>
            </w:r>
          </w:p>
        </w:tc>
      </w:tr>
      <w:tr w:rsidR="00D43245" w:rsidRPr="00A069A7" w14:paraId="5EABFDA1" w14:textId="7175CE53" w:rsidTr="00866EDB">
        <w:trPr>
          <w:trHeight w:val="424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126ED" w14:textId="4FDEF4A6" w:rsidR="00D43245" w:rsidRPr="00A069A7" w:rsidRDefault="005714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imR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_</w:t>
            </w:r>
            <w:r w:rsidRPr="00A069A7">
              <w:rPr>
                <w:rFonts w:ascii="Arial" w:hAnsi="Arial" w:cs="Arial"/>
                <w:sz w:val="16"/>
                <w:szCs w:val="16"/>
              </w:rPr>
              <w:t>r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ev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BC24" w14:textId="7D6CFE7F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ttcaattatttaa</w:t>
            </w:r>
            <w:proofErr w:type="spellEnd"/>
          </w:p>
          <w:p w14:paraId="355EFC6F" w14:textId="27FAECFF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ATTCTCACCTCCTTTCAAATTTG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F9DB" w14:textId="77777777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940E2" w14:textId="77777777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3245" w:rsidRPr="00A069A7" w14:paraId="781D70C1" w14:textId="4F4DA882" w:rsidTr="00866EDB">
        <w:trPr>
          <w:trHeight w:val="571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DF6BD" w14:textId="54E9C7BC" w:rsidR="00D43245" w:rsidRPr="00A069A7" w:rsidRDefault="005714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imX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_</w:t>
            </w:r>
            <w:r w:rsidRPr="00A069A7">
              <w:rPr>
                <w:rFonts w:ascii="Arial" w:hAnsi="Arial" w:cs="Arial"/>
                <w:sz w:val="16"/>
                <w:szCs w:val="16"/>
              </w:rPr>
              <w:t>f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wd</w:t>
            </w:r>
            <w:proofErr w:type="spellEnd"/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3A760" w14:textId="0937E8C9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aggaggtgagaata</w:t>
            </w:r>
            <w:proofErr w:type="spellEnd"/>
          </w:p>
          <w:p w14:paraId="095F5DB2" w14:textId="316B8395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TAAATAATTGAATAGGTAATACATAATACTATC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12770" w14:textId="77777777" w:rsidR="00866EDB" w:rsidRPr="00A069A7" w:rsidRDefault="00866EDB" w:rsidP="00866ED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5 s at 98C </w:t>
            </w:r>
          </w:p>
          <w:p w14:paraId="1652BE8B" w14:textId="5D80A667" w:rsidR="00866EDB" w:rsidRPr="00A069A7" w:rsidRDefault="00866EDB" w:rsidP="00866ED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</w:t>
            </w:r>
            <w:r w:rsidR="006F121C" w:rsidRPr="00A069A7">
              <w:rPr>
                <w:rFonts w:ascii="Arial" w:eastAsia="Calibri" w:hAnsi="Arial" w:cs="Arial"/>
                <w:sz w:val="16"/>
                <w:szCs w:val="16"/>
              </w:rPr>
              <w:t>57.7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7F649F94" w14:textId="77777777" w:rsidR="00866EDB" w:rsidRPr="00A069A7" w:rsidRDefault="00866EDB" w:rsidP="00866EDB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 s at 72C</w:t>
            </w:r>
          </w:p>
          <w:p w14:paraId="2A9A2F83" w14:textId="524ADCBD" w:rsidR="00D43245" w:rsidRPr="00A069A7" w:rsidRDefault="00866EDB" w:rsidP="00866EDB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5233" w14:textId="13A04DA3" w:rsidR="00D43245" w:rsidRPr="00A069A7" w:rsidRDefault="00390F4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38</w:t>
            </w:r>
          </w:p>
        </w:tc>
      </w:tr>
      <w:tr w:rsidR="00D43245" w:rsidRPr="00A069A7" w14:paraId="0543862A" w14:textId="280EC767" w:rsidTr="00866EDB"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B96D9" w14:textId="6869590E" w:rsidR="00D43245" w:rsidRPr="00A069A7" w:rsidRDefault="005714C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aimX</w:t>
            </w:r>
            <w:r w:rsidR="00D43245" w:rsidRPr="00A069A7">
              <w:rPr>
                <w:rFonts w:ascii="Arial" w:hAnsi="Arial" w:cs="Arial"/>
                <w:sz w:val="16"/>
                <w:szCs w:val="16"/>
              </w:rPr>
              <w:t>_rev</w:t>
            </w:r>
            <w:proofErr w:type="spellEnd"/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9669" w14:textId="3BAE4787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Caactggtaatggtagcgaccggcgctcag</w:t>
            </w:r>
            <w:proofErr w:type="spellEnd"/>
          </w:p>
          <w:p w14:paraId="4C56CAB0" w14:textId="40EA145A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AAATACGCTTCACAGTTTC</w:t>
            </w: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AA332" w14:textId="77777777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48DF6" w14:textId="77777777" w:rsidR="00D43245" w:rsidRPr="00A069A7" w:rsidRDefault="00D4324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27FCC2" w14:textId="6C2F72F6" w:rsidR="003061B8" w:rsidRDefault="003061B8">
      <w:pPr>
        <w:rPr>
          <w:rFonts w:ascii="Arial" w:hAnsi="Arial" w:cs="Arial"/>
        </w:rPr>
      </w:pPr>
    </w:p>
    <w:p w14:paraId="40B1B794" w14:textId="77777777" w:rsidR="00513733" w:rsidRPr="00E16B32" w:rsidRDefault="00513733" w:rsidP="00513733">
      <w:pPr>
        <w:spacing w:line="360" w:lineRule="auto"/>
        <w:rPr>
          <w:rFonts w:ascii="Arial" w:hAnsi="Arial" w:cs="Arial"/>
        </w:rPr>
      </w:pPr>
      <w:r w:rsidRPr="00C67405">
        <w:rPr>
          <w:rFonts w:ascii="Arial" w:hAnsi="Arial" w:cs="Arial"/>
        </w:rPr>
        <w:t>Table S</w:t>
      </w:r>
      <w:r>
        <w:rPr>
          <w:rFonts w:ascii="Arial" w:hAnsi="Arial" w:cs="Arial"/>
        </w:rPr>
        <w:t xml:space="preserve">12. Phage </w:t>
      </w:r>
      <w:r w:rsidRPr="00C67405">
        <w:rPr>
          <w:rFonts w:ascii="Arial" w:hAnsi="Arial" w:cs="Arial"/>
        </w:rPr>
        <w:t>mutants use</w:t>
      </w:r>
      <w:r>
        <w:rPr>
          <w:rFonts w:ascii="Arial" w:hAnsi="Arial" w:cs="Arial"/>
        </w:rPr>
        <w:t>d</w:t>
      </w:r>
      <w:r w:rsidRPr="00C67405">
        <w:rPr>
          <w:rFonts w:ascii="Arial" w:hAnsi="Arial" w:cs="Arial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13733" w:rsidRPr="00DA0F10" w14:paraId="7854A0E2" w14:textId="77777777" w:rsidTr="00C85C16">
        <w:tc>
          <w:tcPr>
            <w:tcW w:w="3005" w:type="dxa"/>
          </w:tcPr>
          <w:p w14:paraId="7CDC7CD5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age mutant</w:t>
            </w:r>
          </w:p>
        </w:tc>
        <w:tc>
          <w:tcPr>
            <w:tcW w:w="3005" w:type="dxa"/>
          </w:tcPr>
          <w:p w14:paraId="31ADEFF1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3006" w:type="dxa"/>
          </w:tcPr>
          <w:p w14:paraId="78DAAE10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</w:tr>
      <w:tr w:rsidR="00513733" w:rsidRPr="00DA0F10" w14:paraId="67CA62D6" w14:textId="77777777" w:rsidTr="00C85C16">
        <w:tc>
          <w:tcPr>
            <w:tcW w:w="3005" w:type="dxa"/>
          </w:tcPr>
          <w:p w14:paraId="61ACEEB8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i3TΔ</w:t>
            </w:r>
            <w:r w:rsidRPr="00DA0F10">
              <w:rPr>
                <w:rFonts w:ascii="Arial" w:hAnsi="Arial" w:cs="Arial"/>
                <w:i/>
                <w:sz w:val="20"/>
                <w:szCs w:val="20"/>
              </w:rPr>
              <w:t>aimP</w:t>
            </w:r>
          </w:p>
        </w:tc>
        <w:tc>
          <w:tcPr>
            <w:tcW w:w="3005" w:type="dxa"/>
          </w:tcPr>
          <w:p w14:paraId="424EE2FC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Bruce et al, 2021</w:t>
            </w:r>
          </w:p>
        </w:tc>
        <w:tc>
          <w:tcPr>
            <w:tcW w:w="3006" w:type="dxa"/>
          </w:tcPr>
          <w:p w14:paraId="6766A4BA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i3T WT with the aimP knocked out, non-signal producing Phi3T</w:t>
            </w:r>
          </w:p>
        </w:tc>
      </w:tr>
      <w:tr w:rsidR="00513733" w:rsidRPr="00DA0F10" w14:paraId="62F35BF4" w14:textId="77777777" w:rsidTr="00C85C16">
        <w:tc>
          <w:tcPr>
            <w:tcW w:w="3005" w:type="dxa"/>
          </w:tcPr>
          <w:p w14:paraId="5A3EA1D4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i3TΔ</w:t>
            </w:r>
            <w:r w:rsidRPr="00DA0F10">
              <w:rPr>
                <w:rFonts w:ascii="Arial" w:hAnsi="Arial" w:cs="Arial"/>
                <w:i/>
                <w:sz w:val="20"/>
                <w:szCs w:val="20"/>
              </w:rPr>
              <w:t>aimRPX</w:t>
            </w:r>
          </w:p>
        </w:tc>
        <w:tc>
          <w:tcPr>
            <w:tcW w:w="3005" w:type="dxa"/>
          </w:tcPr>
          <w:p w14:paraId="2FD3260C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Bruce et al, 2021</w:t>
            </w:r>
          </w:p>
        </w:tc>
        <w:tc>
          <w:tcPr>
            <w:tcW w:w="3006" w:type="dxa"/>
          </w:tcPr>
          <w:p w14:paraId="526760A4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Phi3T WT with the </w:t>
            </w:r>
            <w:proofErr w:type="spellStart"/>
            <w:r w:rsidRPr="00DA0F10">
              <w:rPr>
                <w:rFonts w:ascii="Arial" w:hAnsi="Arial" w:cs="Arial"/>
                <w:sz w:val="20"/>
                <w:szCs w:val="20"/>
              </w:rPr>
              <w:t>aimRPX</w:t>
            </w:r>
            <w:proofErr w:type="spellEnd"/>
            <w:r w:rsidRPr="00DA0F10">
              <w:rPr>
                <w:rFonts w:ascii="Arial" w:hAnsi="Arial" w:cs="Arial"/>
                <w:sz w:val="20"/>
                <w:szCs w:val="20"/>
              </w:rPr>
              <w:t xml:space="preserve"> knocked out, non-signal producing and non-receiving Phi3T</w:t>
            </w:r>
          </w:p>
        </w:tc>
      </w:tr>
      <w:tr w:rsidR="00513733" w:rsidRPr="00DA0F10" w14:paraId="3DDFC5A4" w14:textId="77777777" w:rsidTr="00C85C16">
        <w:tc>
          <w:tcPr>
            <w:tcW w:w="3005" w:type="dxa"/>
          </w:tcPr>
          <w:p w14:paraId="2D1B7A75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WT Phi3T.</w:t>
            </w:r>
            <w:r w:rsidRPr="00B65141">
              <w:rPr>
                <w:rFonts w:ascii="Arial" w:hAnsi="Arial" w:cs="Arial"/>
                <w:i/>
                <w:sz w:val="20"/>
                <w:szCs w:val="20"/>
              </w:rPr>
              <w:t>kan</w:t>
            </w:r>
          </w:p>
        </w:tc>
        <w:tc>
          <w:tcPr>
            <w:tcW w:w="3005" w:type="dxa"/>
          </w:tcPr>
          <w:p w14:paraId="123593AD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006" w:type="dxa"/>
          </w:tcPr>
          <w:p w14:paraId="2C6F1E07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Wildtype Phi3T phage with a kanamycin cassette replacing </w:t>
            </w:r>
            <w:proofErr w:type="spellStart"/>
            <w:r w:rsidRPr="00DA0F10">
              <w:rPr>
                <w:rFonts w:ascii="Arial" w:hAnsi="Arial" w:cs="Arial"/>
                <w:i/>
                <w:sz w:val="20"/>
                <w:szCs w:val="20"/>
              </w:rPr>
              <w:t>yokI</w:t>
            </w:r>
            <w:proofErr w:type="spellEnd"/>
          </w:p>
        </w:tc>
      </w:tr>
      <w:tr w:rsidR="00513733" w:rsidRPr="00DA0F10" w14:paraId="47F9E17F" w14:textId="77777777" w:rsidTr="00C85C16">
        <w:tc>
          <w:tcPr>
            <w:tcW w:w="3005" w:type="dxa"/>
          </w:tcPr>
          <w:p w14:paraId="4CADE8EA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i3T.SIIRGA.spc</w:t>
            </w:r>
          </w:p>
        </w:tc>
        <w:tc>
          <w:tcPr>
            <w:tcW w:w="3005" w:type="dxa"/>
          </w:tcPr>
          <w:p w14:paraId="46CD25A9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006" w:type="dxa"/>
          </w:tcPr>
          <w:p w14:paraId="472A9744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Phi3T with the WT </w:t>
            </w:r>
            <w:r w:rsidRPr="00DA0F10">
              <w:rPr>
                <w:rFonts w:ascii="Arial" w:hAnsi="Arial" w:cs="Arial"/>
                <w:i/>
                <w:sz w:val="20"/>
                <w:szCs w:val="20"/>
              </w:rPr>
              <w:t>aimR,</w:t>
            </w:r>
            <w:r w:rsidRPr="00DA0F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0F10">
              <w:rPr>
                <w:rFonts w:ascii="Arial" w:hAnsi="Arial" w:cs="Arial"/>
                <w:i/>
                <w:sz w:val="20"/>
                <w:szCs w:val="20"/>
              </w:rPr>
              <w:t xml:space="preserve">aimP </w:t>
            </w:r>
            <w:r w:rsidRPr="00DA0F10">
              <w:rPr>
                <w:rFonts w:ascii="Arial" w:hAnsi="Arial" w:cs="Arial"/>
                <w:sz w:val="20"/>
                <w:szCs w:val="20"/>
              </w:rPr>
              <w:t xml:space="preserve">genes and aimX promoter replaced with those of a SIIRGA phage, and spectinomycin cassette replacing </w:t>
            </w:r>
            <w:proofErr w:type="spellStart"/>
            <w:r w:rsidRPr="00DA0F10">
              <w:rPr>
                <w:rFonts w:ascii="Arial" w:hAnsi="Arial" w:cs="Arial"/>
                <w:i/>
                <w:sz w:val="20"/>
                <w:szCs w:val="20"/>
              </w:rPr>
              <w:t>yokI</w:t>
            </w:r>
            <w:proofErr w:type="spellEnd"/>
          </w:p>
        </w:tc>
      </w:tr>
      <w:tr w:rsidR="00513733" w:rsidRPr="00DA0F10" w14:paraId="07A63442" w14:textId="77777777" w:rsidTr="00C85C16">
        <w:tc>
          <w:tcPr>
            <w:tcW w:w="3005" w:type="dxa"/>
          </w:tcPr>
          <w:p w14:paraId="584C9E26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Phi3T.SASRGA</w:t>
            </w:r>
          </w:p>
        </w:tc>
        <w:tc>
          <w:tcPr>
            <w:tcW w:w="3005" w:type="dxa"/>
          </w:tcPr>
          <w:p w14:paraId="0E5C0FEB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006" w:type="dxa"/>
          </w:tcPr>
          <w:p w14:paraId="7CDB645D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Phi3T with the WT 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imR, aimP </w:t>
            </w:r>
            <w:r w:rsidRPr="00DA0F10">
              <w:rPr>
                <w:rFonts w:ascii="Arial" w:hAnsi="Arial" w:cs="Arial"/>
                <w:sz w:val="20"/>
                <w:szCs w:val="20"/>
              </w:rPr>
              <w:t>genes and aimX promoter replaced with those of a SASRGA phage</w:t>
            </w:r>
          </w:p>
        </w:tc>
      </w:tr>
      <w:tr w:rsidR="00513733" w:rsidRPr="00DA0F10" w14:paraId="0DE83FF7" w14:textId="77777777" w:rsidTr="00C85C16">
        <w:tc>
          <w:tcPr>
            <w:tcW w:w="3005" w:type="dxa"/>
          </w:tcPr>
          <w:p w14:paraId="0E2F6DD2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Goe11</w:t>
            </w:r>
            <w:r w:rsidRPr="00DA0F10">
              <w:rPr>
                <w:rFonts w:ascii="Arial" w:hAnsi="Arial" w:cs="Arial"/>
                <w:i/>
                <w:iCs/>
                <w:sz w:val="20"/>
                <w:szCs w:val="20"/>
              </w:rPr>
              <w:t>yokI</w:t>
            </w:r>
            <w:r w:rsidRPr="00DA0F10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DA0F10">
              <w:rPr>
                <w:rFonts w:ascii="Arial" w:hAnsi="Arial" w:cs="Arial"/>
                <w:i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3005" w:type="dxa"/>
          </w:tcPr>
          <w:p w14:paraId="4C94BA59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>Jose Penades group</w:t>
            </w:r>
          </w:p>
        </w:tc>
        <w:tc>
          <w:tcPr>
            <w:tcW w:w="3006" w:type="dxa"/>
          </w:tcPr>
          <w:p w14:paraId="00BDD6DB" w14:textId="77777777" w:rsidR="00513733" w:rsidRPr="00DA0F10" w:rsidRDefault="00513733" w:rsidP="00C85C1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0F10">
              <w:rPr>
                <w:rFonts w:ascii="Arial" w:hAnsi="Arial" w:cs="Arial"/>
                <w:sz w:val="20"/>
                <w:szCs w:val="20"/>
              </w:rPr>
              <w:t xml:space="preserve">Goe11 with tetracycline cassette replacing </w:t>
            </w:r>
            <w:proofErr w:type="spellStart"/>
            <w:r w:rsidRPr="00DA0F10">
              <w:rPr>
                <w:rFonts w:ascii="Arial" w:hAnsi="Arial" w:cs="Arial"/>
                <w:i/>
                <w:sz w:val="20"/>
                <w:szCs w:val="20"/>
              </w:rPr>
              <w:t>yokI</w:t>
            </w:r>
            <w:proofErr w:type="spellEnd"/>
          </w:p>
        </w:tc>
      </w:tr>
    </w:tbl>
    <w:p w14:paraId="21EAA73F" w14:textId="77777777" w:rsidR="00513733" w:rsidRPr="00A069A7" w:rsidRDefault="00513733" w:rsidP="00513733">
      <w:pPr>
        <w:rPr>
          <w:rFonts w:ascii="Arial" w:hAnsi="Arial" w:cs="Arial"/>
        </w:rPr>
      </w:pPr>
    </w:p>
    <w:p w14:paraId="421EE9ED" w14:textId="77777777" w:rsidR="00513733" w:rsidRPr="00A069A7" w:rsidRDefault="00513733" w:rsidP="00513733">
      <w:pPr>
        <w:rPr>
          <w:rFonts w:ascii="Arial" w:hAnsi="Arial" w:cs="Arial"/>
        </w:rPr>
      </w:pPr>
    </w:p>
    <w:p w14:paraId="698F7CC0" w14:textId="4CC7D490" w:rsidR="00513733" w:rsidRPr="00A069A7" w:rsidRDefault="0051373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B65141">
        <w:rPr>
          <w:rFonts w:ascii="Arial" w:hAnsi="Arial" w:cs="Arial"/>
        </w:rPr>
        <w:t xml:space="preserve">S13. </w:t>
      </w:r>
      <w:r w:rsidRPr="00A069A7">
        <w:rPr>
          <w:rFonts w:ascii="Arial" w:hAnsi="Arial" w:cs="Arial"/>
        </w:rPr>
        <w:t xml:space="preserve">sgRNAs, Phi3T WT homology template primers, and primers to amplify </w:t>
      </w:r>
      <w:proofErr w:type="spellStart"/>
      <w:r w:rsidRPr="00A069A7">
        <w:rPr>
          <w:rFonts w:ascii="Arial" w:hAnsi="Arial" w:cs="Arial"/>
        </w:rPr>
        <w:t>gblocks</w:t>
      </w:r>
      <w:proofErr w:type="spellEnd"/>
      <w:r w:rsidRPr="00A069A7">
        <w:rPr>
          <w:rFonts w:ascii="Arial" w:hAnsi="Arial" w:cs="Arial"/>
        </w:rPr>
        <w:t xml:space="preserve"> and the </w:t>
      </w:r>
      <w:proofErr w:type="spellStart"/>
      <w:r w:rsidRPr="00A069A7">
        <w:rPr>
          <w:rFonts w:ascii="Arial" w:hAnsi="Arial" w:cs="Arial"/>
        </w:rPr>
        <w:t>gblocks</w:t>
      </w:r>
      <w:proofErr w:type="spellEnd"/>
      <w:r w:rsidRPr="00A069A7">
        <w:rPr>
          <w:rFonts w:ascii="Arial" w:hAnsi="Arial" w:cs="Arial"/>
        </w:rPr>
        <w:t xml:space="preserve"> themselves used to engineer the Phi3T.SASRGA and Phi3T.SIIRGA arbitrium phage mutants and Phi3T.kan and Phi3T.SIIRGA.spc mutant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8"/>
        <w:gridCol w:w="4729"/>
        <w:gridCol w:w="1701"/>
        <w:gridCol w:w="1088"/>
      </w:tblGrid>
      <w:tr w:rsidR="00E2688B" w:rsidRPr="00A069A7" w14:paraId="4F2B4249" w14:textId="77777777" w:rsidTr="00653AA8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919EA" w14:textId="6C226116" w:rsidR="003F4727" w:rsidRPr="00A069A7" w:rsidRDefault="00820A7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Mutant/target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3F9C6" w14:textId="1492E04B" w:rsidR="003F4727" w:rsidRPr="00A069A7" w:rsidRDefault="00820A7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mer or </w:t>
            </w:r>
            <w:proofErr w:type="spellStart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gblock</w:t>
            </w:r>
            <w:proofErr w:type="spellEnd"/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223FB" w14:textId="5E28529A" w:rsidR="003F4727" w:rsidRPr="00A069A7" w:rsidRDefault="003817A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mplification program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B2230" w14:textId="3D8A2B7C" w:rsidR="003F4727" w:rsidRPr="00A069A7" w:rsidRDefault="003817A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mplicon (bp)</w:t>
            </w:r>
          </w:p>
        </w:tc>
      </w:tr>
      <w:tr w:rsidR="000A4BF3" w:rsidRPr="00A069A7" w14:paraId="5A98E799" w14:textId="77777777" w:rsidTr="00653AA8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44279" w14:textId="77777777" w:rsidR="003F4727" w:rsidRPr="00A069A7" w:rsidRDefault="003817A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ASRGA mutant</w:t>
            </w:r>
          </w:p>
          <w:p w14:paraId="29976288" w14:textId="69587A7D" w:rsidR="003817AE" w:rsidRPr="00A069A7" w:rsidRDefault="003817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gRNA_aimR_F</w:t>
            </w:r>
            <w:proofErr w:type="spellEnd"/>
          </w:p>
          <w:p w14:paraId="4EC7EE54" w14:textId="1178C632" w:rsidR="003F4727" w:rsidRPr="00A069A7" w:rsidRDefault="003817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gRNA_aimR_R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BDA7E" w14:textId="77777777" w:rsidR="000B26F4" w:rsidRPr="00A069A7" w:rsidRDefault="000B26F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60D5A1E4" w14:textId="79797008" w:rsidR="003817AE" w:rsidRPr="00A069A7" w:rsidRDefault="003817A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CG</w:t>
            </w: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AAGCATTTCTTGGTGCAC</w:t>
            </w:r>
          </w:p>
          <w:p w14:paraId="670EDC16" w14:textId="7EB0925F" w:rsidR="003817AE" w:rsidRPr="00A069A7" w:rsidRDefault="003817AE">
            <w:pPr>
              <w:rPr>
                <w:rFonts w:ascii="Arial" w:hAnsi="Arial" w:cs="Arial"/>
              </w:rPr>
            </w:pPr>
            <w:r w:rsidRPr="00A069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AAC</w:t>
            </w: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TGCACCAAGAAATGCTT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E3473" w14:textId="44507C59" w:rsidR="003F4727" w:rsidRPr="00A069A7" w:rsidRDefault="00EE28DF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EEE4D" w14:textId="4854CE8B" w:rsidR="000B26F4" w:rsidRPr="00A069A7" w:rsidRDefault="000B26F4">
            <w:pPr>
              <w:rPr>
                <w:rFonts w:ascii="Arial" w:hAnsi="Arial" w:cs="Arial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512F2E" w:rsidRPr="00A069A7" w14:paraId="42A40C88" w14:textId="77777777" w:rsidTr="00653AA8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DBF0" w14:textId="0182DEA5" w:rsidR="00512F2E" w:rsidRPr="00A069A7" w:rsidRDefault="00512F2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upstream_F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48FD6" w14:textId="66D8FB68" w:rsidR="00512F2E" w:rsidRPr="00A069A7" w:rsidRDefault="00512F2E" w:rsidP="005B512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ACTCACTATAGGGTCGACAAAATTGAGAAAGG</w:t>
            </w:r>
          </w:p>
          <w:p w14:paraId="37EE7AED" w14:textId="68DD6F09" w:rsidR="00512F2E" w:rsidRPr="00A069A7" w:rsidRDefault="00512F2E" w:rsidP="005B5122">
            <w:pPr>
              <w:rPr>
                <w:rFonts w:ascii="Arial" w:hAnsi="Arial" w:cs="Arial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AGCAAGAATACTTAATAACGGAACAATTG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714F5E" w14:textId="0DFA4593" w:rsidR="00512F2E" w:rsidRPr="00A069A7" w:rsidRDefault="00512F2E" w:rsidP="00512F2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="0014538E" w:rsidRPr="00A069A7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 s at 98C </w:t>
            </w:r>
          </w:p>
          <w:p w14:paraId="21581A3D" w14:textId="79552933" w:rsidR="00512F2E" w:rsidRPr="00A069A7" w:rsidRDefault="00512F2E" w:rsidP="00512F2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6902B1" w:rsidRPr="00A069A7">
              <w:rPr>
                <w:rFonts w:ascii="Arial" w:eastAsia="Calibri" w:hAnsi="Arial" w:cs="Arial"/>
                <w:sz w:val="16"/>
                <w:szCs w:val="16"/>
              </w:rPr>
              <w:t>64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432D2601" w14:textId="0C67980E" w:rsidR="00653AA8" w:rsidRPr="00A069A7" w:rsidRDefault="004B7DFA" w:rsidP="00512F2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</w:t>
            </w:r>
            <w:r w:rsidR="00B01460" w:rsidRPr="00A069A7">
              <w:rPr>
                <w:rFonts w:ascii="Arial" w:eastAsia="Calibri" w:hAnsi="Arial" w:cs="Arial"/>
                <w:sz w:val="16"/>
                <w:szCs w:val="16"/>
              </w:rPr>
              <w:t xml:space="preserve"> s at 72C</w:t>
            </w:r>
          </w:p>
          <w:p w14:paraId="52EEAFC9" w14:textId="4BF36A9B" w:rsidR="00512F2E" w:rsidRPr="00A069A7" w:rsidRDefault="00512F2E" w:rsidP="00512F2E">
            <w:pPr>
              <w:rPr>
                <w:rFonts w:ascii="Arial" w:hAnsi="Arial" w:cs="Arial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A9C1F" w14:textId="26C30475" w:rsidR="00512F2E" w:rsidRPr="00A069A7" w:rsidRDefault="00B01460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45</w:t>
            </w:r>
          </w:p>
        </w:tc>
      </w:tr>
      <w:tr w:rsidR="00512F2E" w:rsidRPr="00A069A7" w14:paraId="15635A67" w14:textId="77777777" w:rsidTr="08FADAD8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A95D7" w14:textId="7FF87D8D" w:rsidR="00512F2E" w:rsidRPr="00A069A7" w:rsidRDefault="00512F2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upstream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5768C" w14:textId="66669F82" w:rsidR="00512F2E" w:rsidRPr="00A069A7" w:rsidRDefault="00512F2E" w:rsidP="005B512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AGACCGGTCTC</w:t>
            </w: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TGCTTTAATTTCAATTGTC</w:t>
            </w:r>
          </w:p>
          <w:p w14:paraId="67B30995" w14:textId="130DB48B" w:rsidR="00512F2E" w:rsidRPr="00A069A7" w:rsidRDefault="00512F2E" w:rsidP="005B512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CCCCCTTTATTCAGTTATCACTTCCC</w:t>
            </w:r>
          </w:p>
        </w:tc>
        <w:tc>
          <w:tcPr>
            <w:tcW w:w="1701" w:type="dxa"/>
            <w:vMerge/>
          </w:tcPr>
          <w:p w14:paraId="5A8386F9" w14:textId="77777777" w:rsidR="00512F2E" w:rsidRPr="00A069A7" w:rsidRDefault="00512F2E">
            <w:pPr>
              <w:rPr>
                <w:rFonts w:ascii="Arial" w:hAnsi="Arial" w:cs="Aria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DE33D" w14:textId="77777777" w:rsidR="00512F2E" w:rsidRPr="00A069A7" w:rsidRDefault="00512F2E">
            <w:pPr>
              <w:rPr>
                <w:rFonts w:ascii="Arial" w:hAnsi="Arial" w:cs="Arial"/>
              </w:rPr>
            </w:pPr>
          </w:p>
        </w:tc>
      </w:tr>
      <w:tr w:rsidR="005B1375" w:rsidRPr="00A069A7" w14:paraId="1C3831C7" w14:textId="77777777" w:rsidTr="00FE121E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9C738" w14:textId="7736EAD2" w:rsidR="005B1375" w:rsidRPr="00A069A7" w:rsidRDefault="005B1375" w:rsidP="00B06F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d’stream_F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D4F0C" w14:textId="77777777" w:rsidR="005B1375" w:rsidRPr="00A069A7" w:rsidRDefault="005B1375" w:rsidP="00A5767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TAAAGCAGGAGACCGGTCTCGGGGGTTATTAGAA</w:t>
            </w:r>
          </w:p>
          <w:p w14:paraId="073C9B05" w14:textId="49632AA5" w:rsidR="005B1375" w:rsidRPr="00A069A7" w:rsidRDefault="005B1375" w:rsidP="00B06F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TGAAAAGAGCATTAGGTAAAGCAATATCTTATGA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202A6F" w14:textId="77777777" w:rsidR="005B1375" w:rsidRPr="00A069A7" w:rsidRDefault="005B1375" w:rsidP="00B06F94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527A6533" w14:textId="4148B92A" w:rsidR="005B1375" w:rsidRPr="00A069A7" w:rsidRDefault="005B1375" w:rsidP="00B06F94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 s at 6</w:t>
            </w:r>
            <w:r w:rsidR="00257732" w:rsidRPr="00A069A7">
              <w:rPr>
                <w:rFonts w:ascii="Arial" w:eastAsia="Calibri" w:hAnsi="Arial" w:cs="Arial"/>
                <w:sz w:val="16"/>
                <w:szCs w:val="16"/>
              </w:rPr>
              <w:t>6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6CFE754E" w14:textId="78E72C24" w:rsidR="005B1375" w:rsidRPr="00A069A7" w:rsidRDefault="005B1375" w:rsidP="00B06F94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3B13C2F8" w14:textId="3C8940D3" w:rsidR="005B1375" w:rsidRPr="00A069A7" w:rsidRDefault="005B1375" w:rsidP="00B06F94">
            <w:pPr>
              <w:rPr>
                <w:rFonts w:ascii="Arial" w:hAnsi="Arial" w:cs="Arial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B67C2" w14:textId="7FEA3DC4" w:rsidR="005B1375" w:rsidRPr="00A069A7" w:rsidRDefault="005B1375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</w:tr>
      <w:tr w:rsidR="005B1375" w:rsidRPr="00A069A7" w14:paraId="39B9E0FD" w14:textId="77777777" w:rsidTr="08FADAD8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93FE8" w14:textId="52C87DB9" w:rsidR="005B1375" w:rsidRPr="00A069A7" w:rsidRDefault="005B1375" w:rsidP="00B06F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d’stream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5610" w14:textId="77777777" w:rsidR="005B1375" w:rsidRPr="00A069A7" w:rsidRDefault="005B1375" w:rsidP="000A4B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TATATTTTAGATGAAGATTATTTCTTAATCTAGAAAG</w:t>
            </w:r>
          </w:p>
          <w:p w14:paraId="5972BEE6" w14:textId="5C00153D" w:rsidR="005B1375" w:rsidRPr="00A069A7" w:rsidRDefault="005B1375" w:rsidP="003F66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GCCTTGTCCCCTACATTTATCACAGGTTTACCAGTCAG</w:t>
            </w:r>
          </w:p>
          <w:p w14:paraId="24F583F8" w14:textId="66E45305" w:rsidR="005B1375" w:rsidRPr="00A069A7" w:rsidRDefault="005B1375" w:rsidP="00B06F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9D48F04" w14:textId="493E8056" w:rsidR="005B1375" w:rsidRPr="00A069A7" w:rsidRDefault="005B1375" w:rsidP="00B06F9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F890E" w14:textId="1C068CD2" w:rsidR="005B1375" w:rsidRPr="00A069A7" w:rsidRDefault="005B1375" w:rsidP="00B06F9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2390" w:rsidRPr="00A069A7" w14:paraId="7D0516AC" w14:textId="77777777" w:rsidTr="00F12390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2F72A7" w14:textId="472AED17" w:rsidR="00F12390" w:rsidRPr="00A069A7" w:rsidRDefault="00F12390" w:rsidP="00B06F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ASRGA_gblock_F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</w:tcPr>
          <w:p w14:paraId="3E8AC9BC" w14:textId="008549A1" w:rsidR="00F12390" w:rsidRPr="00A069A7" w:rsidRDefault="00F12390" w:rsidP="00B225B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AAGTGATAACTGAATAAAGGGGGGAGACAATTGAAATTAAATTAAAGCAGATGAATCTTAAGCAGATGATTAAGAATG</w:t>
            </w:r>
          </w:p>
          <w:p w14:paraId="094E66D5" w14:textId="40BD108E" w:rsidR="00F12390" w:rsidRPr="00A069A7" w:rsidRDefault="00F12390" w:rsidP="000A4B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194BFB28" w14:textId="77777777" w:rsidR="00F12390" w:rsidRPr="00A069A7" w:rsidRDefault="00F12390" w:rsidP="00F12390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12EEFCE2" w14:textId="575E0C76" w:rsidR="00F12390" w:rsidRPr="00A069A7" w:rsidRDefault="00F12390" w:rsidP="00F12390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 s at 6</w:t>
            </w:r>
            <w:r w:rsidR="00257732" w:rsidRPr="00A069A7"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75682B49" w14:textId="77777777" w:rsidR="00F12390" w:rsidRPr="00A069A7" w:rsidRDefault="00F12390" w:rsidP="00F12390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1FCBBE17" w14:textId="385190C6" w:rsidR="00F12390" w:rsidRPr="00A069A7" w:rsidRDefault="00F12390" w:rsidP="00F12390">
            <w:pPr>
              <w:spacing w:line="360" w:lineRule="auto"/>
              <w:rPr>
                <w:rFonts w:ascii="Arial" w:hAnsi="Arial" w:cs="Arial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648417C" w14:textId="50DCF4FE" w:rsidR="00F12390" w:rsidRPr="00A069A7" w:rsidRDefault="00F72077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</w:t>
            </w:r>
            <w:r w:rsidR="005F6A63" w:rsidRPr="00A069A7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</w:tr>
      <w:tr w:rsidR="00F12390" w:rsidRPr="00A069A7" w14:paraId="05519A6E" w14:textId="77777777" w:rsidTr="08FADAD8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F592F" w14:textId="2763B73F" w:rsidR="00F12390" w:rsidRPr="00A069A7" w:rsidRDefault="00F12390" w:rsidP="00B06F9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ASRGA_gblock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AD3D8" w14:textId="501DFB60" w:rsidR="00F12390" w:rsidRPr="00A069A7" w:rsidRDefault="00F12390" w:rsidP="00B06F9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AGATATTGCTTTACCTAATGCTCTTTTCATTCTAATAA</w:t>
            </w:r>
          </w:p>
          <w:p w14:paraId="6C0D551C" w14:textId="4D5B2253" w:rsidR="00F12390" w:rsidRPr="00A069A7" w:rsidRDefault="00F12390" w:rsidP="00B06F9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ATAACCCCCTATTTGGTTTTATAAAATATAGGAACTTCC</w:t>
            </w:r>
          </w:p>
        </w:tc>
        <w:tc>
          <w:tcPr>
            <w:tcW w:w="1701" w:type="dxa"/>
            <w:vMerge/>
          </w:tcPr>
          <w:p w14:paraId="568708E2" w14:textId="3B0B8F9E" w:rsidR="00F12390" w:rsidRPr="00A069A7" w:rsidRDefault="00F12390" w:rsidP="009A6F73">
            <w:pPr>
              <w:rPr>
                <w:rFonts w:ascii="Arial" w:hAnsi="Arial" w:cs="Aria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CADBB" w14:textId="77777777" w:rsidR="00F12390" w:rsidRPr="00A069A7" w:rsidRDefault="00F12390" w:rsidP="00B06F94">
            <w:pPr>
              <w:rPr>
                <w:rFonts w:ascii="Arial" w:hAnsi="Arial" w:cs="Arial"/>
              </w:rPr>
            </w:pPr>
          </w:p>
        </w:tc>
      </w:tr>
      <w:tr w:rsidR="00B06F94" w:rsidRPr="00A069A7" w14:paraId="30D144DE" w14:textId="77777777" w:rsidTr="001B16B1">
        <w:tc>
          <w:tcPr>
            <w:tcW w:w="15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6B2DAB2" w14:textId="6E74A1C6" w:rsidR="00B06F94" w:rsidRPr="00A069A7" w:rsidRDefault="00B06F94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 xml:space="preserve">SASRGA </w:t>
            </w: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67C8BB2" w14:textId="7A7C3BF7" w:rsidR="00B06F94" w:rsidRPr="00A069A7" w:rsidRDefault="00B06F94" w:rsidP="00B06F9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AAAGCAGATGAATCTTAAGCAGATGATTAAGAATGAATGTGAAAAAGACAACCAGCTCGCAGCGAAACTCTCAAAAATAGCAGGGTACGAAAAGGTTAATGGTTTTTACAAATTCATCAACACCCCAGAGAAAGAAATGGACAACTTAGGCGGTTTAATTAATATTGTTAAGAGCTTGTTTCCGGATAATGAAGAGCAGCTTCTAAGTGACTACTTCTTATCATTGGATCCCAATAAAAAAAGCGCAAGACAGTCTGTCGAGTATGCAGATTTAAACCAATGGAATGCATTGACTGATAAGATCGTAAGCAATCTTTGCGAATCATCTAATTCAATAAGTCGTGAATGGGGACAGGTTTATTCCCTACATAGAAAACTGAATAATAATAAAATTTCTATAAATGAAGCGATCCGGGAAACTGGGAAATATAGAATTAAATCTCCTGAAATGTATTCATTTTCGAATATTATGATTATGTACGAATACTTGAAAATTGGAGAATTTGGCTTAATGAAAAGTACAGCTCAGTTTCTGGAGATTGACGAACTGTCTAATGGATTTATAAAAGATTCGTACAGTGGTCGAATTGAACTGTTAAAGGCCAATATAAGCTTAAATGATTATGAACTAGAAGAAACCCGAAAACATTGTAGCGCTGTAATTGAAGAATGCAATAATAACAGATTGATTGTATTTAGTTATTTAACACTTGGGAATACATACATTTTTGAAGATTATGCTAAAGCAAAACTATGCTATGAAAAAGGCTTGAACTTTGCAAAAGACAATAGCCATCATCATTATAAATTACGACTCGCACTTTGCTTTTTAGATAATGTCTGGGCGAGAGAAAACAAATGGGTAGATTTCGAGTCTCAAGAAATACCGGATATGATTGAAGCTGCTTTTTATTTGACTAATATCAAAGAAACTAAGAAAGCAGAAGATGTTATTAAAAAAATTGAAGAACATGATGTTCTGGATGATGATTTAGGGTTTCTTTATCACGTTAAGGGCTTGCTGTATAATGATATGTCCCATTTTCACGAGAGTATAAAGAAATTCAAAAAGTCAGGCGATAGGCTCTGTCTAAATCTACCTTTGATTGAATTGAAAAAGCATGGATACTCAGATGAAATATTAAATTTAATTGCGCTATAGTTTTCTTCACTTGAAAGGAGGTGAAAGAATGAAGAAATTTAATTGCGCGATTGTCATTTTACTAGCTTTAACTGTAGGATTTGTAAGTGGACAACAATCAGTCCAAACTGCTAACGGAGATATCACAGTGGCTTCAGCTAGCAGAGGAGCATAACACAACTAGGAATTTACATAGTCAACGGTTAGACGTTTGATCCAAAGGATCAGGCGTCTTTTCTAATTTAAAGGGGAAGTTCCTATATTTTATAAAACCAAATAGGGGGTTAT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3080BDF" w14:textId="02E17DC2" w:rsidR="00B06F94" w:rsidRPr="00A069A7" w:rsidRDefault="00EE28DF" w:rsidP="00B06F94">
            <w:pPr>
              <w:rPr>
                <w:rFonts w:ascii="Arial" w:hAnsi="Arial" w:cs="Arial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6BC4C8A" w14:textId="732F97DD" w:rsidR="00B06F94" w:rsidRPr="00A069A7" w:rsidRDefault="00BC2FEA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433</w:t>
            </w:r>
          </w:p>
        </w:tc>
      </w:tr>
      <w:tr w:rsidR="00B06F94" w:rsidRPr="00A069A7" w14:paraId="55486A13" w14:textId="77777777" w:rsidTr="001B16B1">
        <w:tc>
          <w:tcPr>
            <w:tcW w:w="15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5E502C3" w14:textId="399922C4" w:rsidR="00B06F94" w:rsidRPr="00A069A7" w:rsidRDefault="00B06F94" w:rsidP="00B06F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IIRGA mutant</w:t>
            </w:r>
          </w:p>
        </w:tc>
        <w:tc>
          <w:tcPr>
            <w:tcW w:w="47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A7A8DD" w14:textId="77777777" w:rsidR="00B06F94" w:rsidRPr="00A069A7" w:rsidRDefault="00B06F94" w:rsidP="00B06F9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405FEB3" w14:textId="77777777" w:rsidR="00B06F94" w:rsidRPr="00A069A7" w:rsidRDefault="00B06F94" w:rsidP="00B06F94">
            <w:pPr>
              <w:rPr>
                <w:rFonts w:ascii="Arial" w:hAnsi="Arial" w:cs="Arial"/>
              </w:rPr>
            </w:pPr>
          </w:p>
        </w:tc>
        <w:tc>
          <w:tcPr>
            <w:tcW w:w="10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508FFC1" w14:textId="77777777" w:rsidR="00B06F94" w:rsidRPr="00A069A7" w:rsidRDefault="00B06F94" w:rsidP="00B06F94">
            <w:pPr>
              <w:rPr>
                <w:rFonts w:ascii="Arial" w:hAnsi="Arial" w:cs="Arial"/>
              </w:rPr>
            </w:pPr>
          </w:p>
        </w:tc>
      </w:tr>
      <w:tr w:rsidR="00A004E8" w:rsidRPr="00A069A7" w14:paraId="423E86AA" w14:textId="77777777" w:rsidTr="00653AA8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8ABE3" w14:textId="2B71BC93" w:rsidR="00A004E8" w:rsidRPr="00A069A7" w:rsidRDefault="00A004E8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gRNA</w:t>
            </w:r>
            <w:r w:rsidR="00C81B65" w:rsidRPr="00A069A7">
              <w:rPr>
                <w:rFonts w:ascii="Arial" w:hAnsi="Arial" w:cs="Arial"/>
                <w:sz w:val="16"/>
                <w:szCs w:val="16"/>
              </w:rPr>
              <w:t xml:space="preserve"> for aimR</w:t>
            </w:r>
            <w:r w:rsidR="009C13A6" w:rsidRPr="00A069A7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  <w:p w14:paraId="7804C5F3" w14:textId="7F605D7A" w:rsidR="009C13A6" w:rsidRPr="00A069A7" w:rsidRDefault="009C13A6" w:rsidP="00B06F94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gRNA for aimR F</w:t>
            </w:r>
          </w:p>
          <w:p w14:paraId="78F98DF1" w14:textId="64BDF0C9" w:rsidR="00FA0FFE" w:rsidRPr="00A069A7" w:rsidRDefault="00FA0FFE" w:rsidP="00B06F9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E093C" w14:textId="77777777" w:rsidR="009C13A6" w:rsidRPr="00A069A7" w:rsidRDefault="009C13A6" w:rsidP="009C13A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gAATTTGATGATTTACCCGAA</w:t>
            </w:r>
            <w:proofErr w:type="spellEnd"/>
          </w:p>
          <w:p w14:paraId="18C74419" w14:textId="4DE18566" w:rsidR="00715709" w:rsidRPr="00A069A7" w:rsidRDefault="009C13A6" w:rsidP="00B06F9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6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TCGGGTAAATCATCAAAT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C3C23" w14:textId="77777777" w:rsidR="00A004E8" w:rsidRPr="00A069A7" w:rsidRDefault="00A004E8" w:rsidP="00B06F94">
            <w:pPr>
              <w:rPr>
                <w:rFonts w:ascii="Arial" w:hAnsi="Arial" w:cs="Arial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BE860" w14:textId="77777777" w:rsidR="00A004E8" w:rsidRPr="00A069A7" w:rsidRDefault="00A004E8" w:rsidP="00B06F94">
            <w:pPr>
              <w:rPr>
                <w:rFonts w:ascii="Arial" w:hAnsi="Arial" w:cs="Arial"/>
              </w:rPr>
            </w:pPr>
          </w:p>
        </w:tc>
      </w:tr>
      <w:tr w:rsidR="00A004E8" w:rsidRPr="00A069A7" w14:paraId="001C5A00" w14:textId="77777777" w:rsidTr="00E326CA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2B4F" w14:textId="2B8D8620" w:rsidR="00A004E8" w:rsidRPr="00A069A7" w:rsidRDefault="00A004E8" w:rsidP="00A004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upstream_F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B2C53" w14:textId="15142BC5" w:rsidR="00A004E8" w:rsidRPr="00A069A7" w:rsidRDefault="00F55DDA" w:rsidP="00E326C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CGACTCACTATAGGGTCGACGGCCAACGTTGCAGCTCCAGGTACGTT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8A025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4B045C72" w14:textId="157086F1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2A0CA9" w:rsidRPr="00A069A7">
              <w:rPr>
                <w:rFonts w:ascii="Arial" w:eastAsia="Calibri" w:hAnsi="Arial" w:cs="Arial"/>
                <w:sz w:val="16"/>
                <w:szCs w:val="16"/>
              </w:rPr>
              <w:t>68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015B5351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03202F98" w14:textId="2797EBFF" w:rsidR="00A004E8" w:rsidRPr="00A069A7" w:rsidRDefault="00A004E8" w:rsidP="00A004E8">
            <w:pPr>
              <w:rPr>
                <w:rFonts w:ascii="Arial" w:hAnsi="Arial" w:cs="Arial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E799E" w14:textId="6C0937A0" w:rsidR="00A004E8" w:rsidRPr="00A069A7" w:rsidRDefault="00F954A7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46</w:t>
            </w:r>
          </w:p>
        </w:tc>
      </w:tr>
      <w:tr w:rsidR="00A004E8" w:rsidRPr="00A069A7" w14:paraId="39F3142F" w14:textId="77777777" w:rsidTr="00E326CA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D219" w14:textId="3D5A15A8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upstream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DC2EE" w14:textId="456CB8C7" w:rsidR="00A004E8" w:rsidRPr="00A069A7" w:rsidRDefault="00F55DDA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CTGCTTAAGATTCATCTGCTTTAATTTCAATTGTCTCC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BEF00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840F" w14:textId="77777777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4E8" w:rsidRPr="00A069A7" w14:paraId="69C341FD" w14:textId="77777777" w:rsidTr="00FA0FFE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57591" w14:textId="02C76EC4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HT_d’stream_F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C14EB" w14:textId="5D297FB4" w:rsidR="00A004E8" w:rsidRPr="00A069A7" w:rsidRDefault="00F55DDA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AAAAACAAGAACATGGGGGTTATTAGAATGAA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6CC45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6FF755BF" w14:textId="3160FEFA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2A0CA9" w:rsidRPr="00A069A7">
              <w:rPr>
                <w:rFonts w:ascii="Arial" w:eastAsia="Calibri" w:hAnsi="Arial" w:cs="Arial"/>
                <w:sz w:val="16"/>
                <w:szCs w:val="16"/>
              </w:rPr>
              <w:t>65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7EA162B0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7FBB52A9" w14:textId="10540622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0EAF" w14:textId="7AB28DAD" w:rsidR="00A004E8" w:rsidRPr="00A069A7" w:rsidRDefault="00BA7E00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46</w:t>
            </w:r>
          </w:p>
        </w:tc>
      </w:tr>
      <w:tr w:rsidR="00A004E8" w:rsidRPr="00A069A7" w14:paraId="44BAEC7B" w14:textId="77777777" w:rsidTr="00FA0FFE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70DD1" w14:textId="520EF1B7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HT_d’stream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9D075" w14:textId="069B2AFB" w:rsidR="00A004E8" w:rsidRPr="00A069A7" w:rsidRDefault="00F55DDA" w:rsidP="00A311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AGATTATTTCTTAATCTAGAAAGGCCTTATATTTTCAAACCCTATCCAT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F07EC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C665" w14:textId="77777777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4E8" w:rsidRPr="00A069A7" w14:paraId="11E440D3" w14:textId="77777777" w:rsidTr="00F55DDA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25AD9" w14:textId="71428564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</w:t>
            </w:r>
            <w:r w:rsidR="00BE716A" w:rsidRPr="00A069A7">
              <w:rPr>
                <w:rFonts w:ascii="Arial" w:hAnsi="Arial" w:cs="Arial"/>
                <w:sz w:val="16"/>
                <w:szCs w:val="16"/>
              </w:rPr>
              <w:t>II</w:t>
            </w:r>
            <w:r w:rsidRPr="00A069A7">
              <w:rPr>
                <w:rFonts w:ascii="Arial" w:hAnsi="Arial" w:cs="Arial"/>
                <w:sz w:val="16"/>
                <w:szCs w:val="16"/>
              </w:rPr>
              <w:t>RGA_gblock_F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41D30" w14:textId="060F66FF" w:rsidR="00A004E8" w:rsidRPr="00A069A7" w:rsidRDefault="00F55DDA" w:rsidP="00A004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TTGAAATTAAAGCAGATGAATCTTAAGCAGATGATTA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9C2E8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2BB74D8C" w14:textId="7EB2A265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EC0E9A" w:rsidRPr="00A069A7">
              <w:rPr>
                <w:rFonts w:ascii="Arial" w:eastAsia="Calibri" w:hAnsi="Arial" w:cs="Arial"/>
                <w:sz w:val="16"/>
                <w:szCs w:val="16"/>
              </w:rPr>
              <w:t>63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3226B2BA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4A70728F" w14:textId="11A34C42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B3A9" w14:textId="6CBF736B" w:rsidR="00A004E8" w:rsidRPr="00A069A7" w:rsidRDefault="00B52293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455</w:t>
            </w:r>
          </w:p>
        </w:tc>
      </w:tr>
      <w:tr w:rsidR="00A004E8" w:rsidRPr="00A069A7" w14:paraId="6F760D28" w14:textId="77777777" w:rsidTr="00F55DDA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487A9" w14:textId="7C723B88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S</w:t>
            </w:r>
            <w:r w:rsidR="00BE716A" w:rsidRPr="00A069A7">
              <w:rPr>
                <w:rFonts w:ascii="Arial" w:hAnsi="Arial" w:cs="Arial"/>
                <w:sz w:val="16"/>
                <w:szCs w:val="16"/>
              </w:rPr>
              <w:t>II</w:t>
            </w:r>
            <w:r w:rsidRPr="00A069A7">
              <w:rPr>
                <w:rFonts w:ascii="Arial" w:hAnsi="Arial" w:cs="Arial"/>
                <w:sz w:val="16"/>
                <w:szCs w:val="16"/>
              </w:rPr>
              <w:t>RGA_gblock_R</w:t>
            </w:r>
            <w:proofErr w:type="spellEnd"/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552FC" w14:textId="44E52B64" w:rsidR="00A004E8" w:rsidRPr="00A069A7" w:rsidRDefault="00F55DDA" w:rsidP="00A004E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ATTCTAATAACCCCCATGTTCTTGTTTTTTATATTATGAATT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594D" w14:textId="77777777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7AAF4" w14:textId="77777777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4E8" w:rsidRPr="00A069A7" w14:paraId="35E3AE18" w14:textId="77777777" w:rsidTr="001B16B1">
        <w:tc>
          <w:tcPr>
            <w:tcW w:w="15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5EF7DDC" w14:textId="78A94B7C" w:rsidR="00A004E8" w:rsidRPr="00A069A7" w:rsidRDefault="00A004E8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</w:t>
            </w:r>
            <w:r w:rsidR="00BE716A" w:rsidRPr="00A069A7">
              <w:rPr>
                <w:rFonts w:ascii="Arial" w:hAnsi="Arial" w:cs="Arial"/>
                <w:sz w:val="16"/>
                <w:szCs w:val="16"/>
              </w:rPr>
              <w:t>II</w:t>
            </w:r>
            <w:r w:rsidRPr="00A069A7">
              <w:rPr>
                <w:rFonts w:ascii="Arial" w:hAnsi="Arial" w:cs="Arial"/>
                <w:sz w:val="16"/>
                <w:szCs w:val="16"/>
              </w:rPr>
              <w:t xml:space="preserve">RGA </w:t>
            </w: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FBC4268" w14:textId="37241C61" w:rsidR="00A004E8" w:rsidRPr="00A069A7" w:rsidRDefault="00C83984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GAATCTTAAGCAGATGATTAAGAATGAATGTGAAAAAGACAACCAGCTCGCAGCGAAACTCTCAAAAATAGCAGGGTACGAAAAGGTTAATGGTTTTTACAAATTCATCAACACCCCAGAGAAAGAAATGGACAACTTAGGCGGTTTAATTAATATTGTTAAAAGCTTATTTCCTGATAATGAAGAGCAACTTCTAAGCGATTATTTTTTATCATTGGATCCCAATAAAAAATGTGCTAGACAATCTGTTGAATATGCGGATTTAAATCAGTGGAATGCATTAACTGATAAAATAATTTTAAATTTATGCAATTCGAAAAATGCGACAAGTAAAGAATGGGGTAAGACCTATAATATACATAGAAAGTTAACAGAAAACAAGATATCCTTAACTGAAGCAATCAGGGAAACTGGAAAATGCAAAACAGCAGAAATGATATTTTTCTCAAATGCAATGTTAATGTATGAATACCTAAAGATCGGTGAATTTGGATTAATGAAAAGCACAGCAAAATTGCTGGATTTTCAAGGATTATCAGACGGTTACATAAAAGGTTTATACACCTCCAGAGTAAGCTTGTTGAAAGCTAATATAAGCTTCAATGAGAACAATTTAATTGAAGCAAGAAAATATTGTTTATATGCCACTGAAACTACGAACGTGGATAGGATTTGTTTTTTTGCATATTTAACAATCGGAAACTCTTTCATATTCGAAAATTTTGAAGAGGCCAAGCGATCATATATTAATGGTGCTAAGTATGCAAGCAACACAATTCATAAAGAGATGTTAGACGGAGCATTATGTTTTCTTGCAAGCTTTTGGAACAAAGAGAATTTATGGGTGAATTATGAATCACAGCACACTAAATACTTGCAATTGAGAGCATACCATCATATACGAAAAGGCGAAGTTGATAAAGCTAATGAGATTTTAAATGAGTTATCAATAAGAGAACAAGATGAGAATGAGATGGGATTTTATTTTTATTATAGAGGTTTAATATCTGTAGATAAATCTGATTTTTATAAATCTATACGCTGTTTCAAAAAATCAGATGACAAATATTCAGTTCAATTGCCCTTGATTGAACTTAAAAAAATGGGCGCGGACACAGAACTGTTAAGTCTTATTTCAATTTAGATTGATGCTATTGAAAGGGGGTGAGGTTGTTGAAAAAAACGATTTTAGGTGTAGCTATTATTGCGGCTCTGGCATTATCTTTTGTTGCAGGACAAAAATCAGTAAGCACTGCAGCTCCAAACGATGAAATTAGTGTAGCAAGCATTATTCGAGGGGCTTAAAAAATCACAACAGCGATACTACATAATCAATGGTTAGACGTTTGATCCAGTGGATCAGGCGTCTTTTCTAATTTTAAGAGAATGTTCCAGAAATTCATAATATAAAAAACAAGAAC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44C4F52" w14:textId="3A86C50B" w:rsidR="00A004E8" w:rsidRPr="00A069A7" w:rsidRDefault="00A004E8" w:rsidP="00A004E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E8BD7D3" w14:textId="457C0992" w:rsidR="00A004E8" w:rsidRPr="00A069A7" w:rsidRDefault="006C5F86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425</w:t>
            </w:r>
          </w:p>
        </w:tc>
      </w:tr>
      <w:tr w:rsidR="00B60DF5" w:rsidRPr="00A069A7" w14:paraId="58BF0FDA" w14:textId="77777777" w:rsidTr="00BE37DE">
        <w:tc>
          <w:tcPr>
            <w:tcW w:w="15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9527C76" w14:textId="15ABBD7A" w:rsidR="00B60DF5" w:rsidRPr="00A069A7" w:rsidRDefault="00BE37DE" w:rsidP="00A004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Antibiotic mutants</w:t>
            </w:r>
          </w:p>
        </w:tc>
        <w:tc>
          <w:tcPr>
            <w:tcW w:w="47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7D6726" w14:textId="77777777" w:rsidR="00B60DF5" w:rsidRPr="00A069A7" w:rsidRDefault="00B60DF5" w:rsidP="00A004E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1EB040F" w14:textId="77777777" w:rsidR="00B60DF5" w:rsidRPr="00A069A7" w:rsidRDefault="00B60DF5" w:rsidP="00A004E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0077277" w14:textId="77777777" w:rsidR="00B60DF5" w:rsidRPr="00A069A7" w:rsidRDefault="00B60DF5" w:rsidP="00A00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017B" w:rsidRPr="00A069A7" w14:paraId="7CB203FC" w14:textId="77777777" w:rsidTr="00D673B8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ADD67" w14:textId="3F851546" w:rsidR="00C2017B" w:rsidRPr="00A069A7" w:rsidRDefault="00C2017B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gRNA for YokI F</w:t>
            </w:r>
          </w:p>
          <w:p w14:paraId="54DAF5AA" w14:textId="41212B22" w:rsidR="00C2017B" w:rsidRPr="00A069A7" w:rsidRDefault="00C2017B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gRNA for YokI R</w:t>
            </w:r>
          </w:p>
        </w:tc>
        <w:tc>
          <w:tcPr>
            <w:tcW w:w="6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C3FAE" w14:textId="77777777" w:rsidR="00C2017B" w:rsidRPr="00A069A7" w:rsidRDefault="00C2017B" w:rsidP="00C2017B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069A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cgGAAAGTAGGTTATGAGAATC</w:t>
            </w:r>
            <w:proofErr w:type="spellEnd"/>
          </w:p>
          <w:p w14:paraId="3AB45D2D" w14:textId="1A53859B" w:rsidR="00C2017B" w:rsidRPr="00A069A7" w:rsidRDefault="0042616B" w:rsidP="004261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GATTCTCATAACCTACTTTC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75EF1" w14:textId="77777777" w:rsidR="00C2017B" w:rsidRPr="00A069A7" w:rsidRDefault="00C2017B" w:rsidP="00A004E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76EC" w:rsidRPr="00A069A7" w14:paraId="425B6C68" w14:textId="77777777" w:rsidTr="00B90F1F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EC656" w14:textId="77777777" w:rsidR="007576EC" w:rsidRPr="00A069A7" w:rsidRDefault="0063042D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upstreamF</w:t>
            </w:r>
            <w:proofErr w:type="spellEnd"/>
          </w:p>
          <w:p w14:paraId="0165BE53" w14:textId="77777777" w:rsidR="0063042D" w:rsidRPr="00A069A7" w:rsidRDefault="0063042D" w:rsidP="00A00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669168" w14:textId="51CCFF94" w:rsidR="0063042D" w:rsidRPr="00A069A7" w:rsidRDefault="0063042D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upstreamR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FC0B7" w14:textId="6E1A4586" w:rsidR="000408AC" w:rsidRPr="00A069A7" w:rsidRDefault="00BE37DE" w:rsidP="000408A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CGACTCACTATAGGGTCGACGGCCAACG</w:t>
            </w:r>
          </w:p>
          <w:p w14:paraId="0E255F45" w14:textId="77777777" w:rsidR="007576EC" w:rsidRPr="00A069A7" w:rsidRDefault="00BE37DE" w:rsidP="000408A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TGAAATCTTCTCTGATTTTG</w:t>
            </w:r>
          </w:p>
          <w:p w14:paraId="05E52AA3" w14:textId="6498A021" w:rsidR="0063042D" w:rsidRPr="00A069A7" w:rsidRDefault="00BE37DE" w:rsidP="000408A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GGATTTCAACTGCAATCATTCTCCTTCCATT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395B3" w14:textId="77777777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52F2D702" w14:textId="069A24D7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 s at 6</w:t>
            </w:r>
            <w:r w:rsidR="00FC30BC" w:rsidRPr="00A069A7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492F3F8B" w14:textId="77777777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43A15966" w14:textId="34A58CD7" w:rsidR="007576EC" w:rsidRPr="00A069A7" w:rsidRDefault="00B90F1F" w:rsidP="00B90F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F8203" w14:textId="5FBC2820" w:rsidR="007576EC" w:rsidRPr="00A069A7" w:rsidRDefault="0046299A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046</w:t>
            </w:r>
          </w:p>
        </w:tc>
      </w:tr>
      <w:tr w:rsidR="007576EC" w:rsidRPr="00A069A7" w14:paraId="5A569DF6" w14:textId="77777777" w:rsidTr="00BE37D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CB931" w14:textId="77777777" w:rsidR="007576EC" w:rsidRPr="00A069A7" w:rsidRDefault="00674627" w:rsidP="00A004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Kanamycin cassette</w:t>
            </w:r>
          </w:p>
          <w:p w14:paraId="4E093FBA" w14:textId="77777777" w:rsidR="00173E07" w:rsidRPr="00A069A7" w:rsidRDefault="00173E07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F</w:t>
            </w:r>
          </w:p>
          <w:p w14:paraId="098A228A" w14:textId="53DE9CDC" w:rsidR="00173E07" w:rsidRPr="00A069A7" w:rsidRDefault="00173E07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A1A2B" w14:textId="77777777" w:rsidR="00173E07" w:rsidRPr="00A069A7" w:rsidRDefault="00173E07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EF23B56" w14:textId="77777777" w:rsidR="00173E07" w:rsidRPr="00A069A7" w:rsidRDefault="00173E07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E145BA8" w14:textId="2164370A" w:rsidR="007576EC" w:rsidRPr="00A069A7" w:rsidRDefault="00BE37DE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GAAGGAGAATGATTGCAGTTGAAATCCCCTC</w:t>
            </w:r>
          </w:p>
          <w:p w14:paraId="135BBEAF" w14:textId="4B20B6CC" w:rsidR="00173E07" w:rsidRPr="00A069A7" w:rsidRDefault="00BE37DE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TGAAAGCTCATATCAAAATGGTATGCGTTT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F843A" w14:textId="77777777" w:rsidR="00A42628" w:rsidRPr="00A069A7" w:rsidRDefault="00A42628" w:rsidP="00A4262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29F07578" w14:textId="3EE65785" w:rsidR="00A42628" w:rsidRPr="00A069A7" w:rsidRDefault="00A42628" w:rsidP="00A4262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B90F1F" w:rsidRPr="00A069A7">
              <w:rPr>
                <w:rFonts w:ascii="Arial" w:eastAsia="Calibri" w:hAnsi="Arial" w:cs="Arial"/>
                <w:sz w:val="16"/>
                <w:szCs w:val="16"/>
              </w:rPr>
              <w:t>65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08D7529D" w14:textId="77777777" w:rsidR="00A42628" w:rsidRPr="00A069A7" w:rsidRDefault="00A42628" w:rsidP="00A42628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41AEFC0B" w14:textId="47891897" w:rsidR="007576EC" w:rsidRPr="00A069A7" w:rsidRDefault="00A42628" w:rsidP="00A4262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7FBDF" w14:textId="452C85E8" w:rsidR="007576EC" w:rsidRPr="00A069A7" w:rsidRDefault="0069703B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15</w:t>
            </w:r>
          </w:p>
        </w:tc>
      </w:tr>
      <w:tr w:rsidR="00674627" w:rsidRPr="00A069A7" w14:paraId="46749949" w14:textId="77777777" w:rsidTr="00BE37D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67480" w14:textId="77777777" w:rsidR="00674627" w:rsidRPr="00A069A7" w:rsidRDefault="00674627" w:rsidP="00A004E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69A7">
              <w:rPr>
                <w:rFonts w:ascii="Arial" w:hAnsi="Arial" w:cs="Arial"/>
                <w:b/>
                <w:bCs/>
                <w:sz w:val="16"/>
                <w:szCs w:val="16"/>
              </w:rPr>
              <w:t>Spectinomycin cassette</w:t>
            </w:r>
          </w:p>
          <w:p w14:paraId="14CDE7B1" w14:textId="77777777" w:rsidR="00CB2595" w:rsidRPr="00A069A7" w:rsidRDefault="00CB2595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F</w:t>
            </w:r>
          </w:p>
          <w:p w14:paraId="02D9F70F" w14:textId="3A3E1D36" w:rsidR="00CB2595" w:rsidRPr="00A069A7" w:rsidRDefault="00CB2595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D46B7" w14:textId="77777777" w:rsidR="00674627" w:rsidRPr="00A069A7" w:rsidRDefault="00674627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0C4C730D" w14:textId="77777777" w:rsidR="00CB2595" w:rsidRPr="00A069A7" w:rsidRDefault="00CB2595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377912A" w14:textId="5830E918" w:rsidR="00CB2595" w:rsidRPr="00A069A7" w:rsidRDefault="00BE37DE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GAAGGAGAATGATCGAATGGCGATTTTCGTTCG</w:t>
            </w:r>
          </w:p>
          <w:p w14:paraId="7EE7AAED" w14:textId="16CC0893" w:rsidR="00CB2595" w:rsidRPr="00A069A7" w:rsidRDefault="00BE37DE" w:rsidP="00A004E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TTGAAAGCTCATATCCCCCTATGCAAGGGTTTAT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F0F7A" w14:textId="77777777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10 s at 98C </w:t>
            </w:r>
          </w:p>
          <w:p w14:paraId="5441BD05" w14:textId="2A6DEB22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30 s at 68C</w:t>
            </w:r>
          </w:p>
          <w:p w14:paraId="78FD52D6" w14:textId="77777777" w:rsidR="00B90F1F" w:rsidRPr="00A069A7" w:rsidRDefault="00B90F1F" w:rsidP="00B90F1F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189533F3" w14:textId="295FDCC5" w:rsidR="00674627" w:rsidRPr="00A069A7" w:rsidRDefault="00B90F1F" w:rsidP="00B90F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6A069" w14:textId="11429DD9" w:rsidR="00674627" w:rsidRPr="00A069A7" w:rsidRDefault="001574EF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197</w:t>
            </w:r>
          </w:p>
        </w:tc>
      </w:tr>
      <w:tr w:rsidR="005708CF" w:rsidRPr="00A069A7" w14:paraId="1BB1E611" w14:textId="77777777" w:rsidTr="00BE37DE"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DD169" w14:textId="275DD6E4" w:rsidR="005708CF" w:rsidRPr="00A069A7" w:rsidRDefault="00C81B65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D’streamF</w:t>
            </w:r>
            <w:proofErr w:type="spellEnd"/>
          </w:p>
          <w:p w14:paraId="1BCC2FDF" w14:textId="77777777" w:rsidR="00C81B65" w:rsidRPr="00A069A7" w:rsidRDefault="00C81B65" w:rsidP="00A004E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601ACC" w14:textId="109330F9" w:rsidR="00C81B65" w:rsidRPr="00A069A7" w:rsidRDefault="00C81B65" w:rsidP="00A004E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d’streamR</w:t>
            </w:r>
            <w:proofErr w:type="spellEnd"/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52C93" w14:textId="20E6A7DE" w:rsidR="00625984" w:rsidRPr="00A069A7" w:rsidRDefault="00BE37DE" w:rsidP="006259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GCATACCATTTTGA</w:t>
            </w:r>
          </w:p>
          <w:p w14:paraId="01B4AC03" w14:textId="77777777" w:rsidR="005708CF" w:rsidRPr="00A069A7" w:rsidRDefault="00BE37DE" w:rsidP="006259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ATGAGCTTTCAAGATATCAATAATAAAATG</w:t>
            </w:r>
          </w:p>
          <w:p w14:paraId="3991D7D8" w14:textId="0930A662" w:rsidR="00C81B65" w:rsidRPr="00A069A7" w:rsidRDefault="00BE37DE" w:rsidP="00C81B6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TTATTTCTTAATCTAGAAAGGCCTTAT</w:t>
            </w:r>
          </w:p>
          <w:p w14:paraId="66F0D0E9" w14:textId="2B124D51" w:rsidR="00625984" w:rsidRPr="00A069A7" w:rsidRDefault="00BE37DE" w:rsidP="00C81B65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AGATGTATCTGAGTC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8961B" w14:textId="77777777" w:rsidR="00FC30BC" w:rsidRPr="00A069A7" w:rsidRDefault="00FC30BC" w:rsidP="00FC30B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lastRenderedPageBreak/>
              <w:t xml:space="preserve">10 s at 98C </w:t>
            </w:r>
          </w:p>
          <w:p w14:paraId="12836E11" w14:textId="77777777" w:rsidR="00FC30BC" w:rsidRPr="00A069A7" w:rsidRDefault="00FC30BC" w:rsidP="00FC30B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lastRenderedPageBreak/>
              <w:t>30 s at 60C</w:t>
            </w:r>
          </w:p>
          <w:p w14:paraId="57223700" w14:textId="77777777" w:rsidR="00FC30BC" w:rsidRPr="00A069A7" w:rsidRDefault="00FC30BC" w:rsidP="00FC30B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40 s at 72C</w:t>
            </w:r>
          </w:p>
          <w:p w14:paraId="3F8B5B74" w14:textId="56A4D703" w:rsidR="005708CF" w:rsidRPr="00A069A7" w:rsidRDefault="00FC30BC" w:rsidP="00FC30B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color w:val="000000"/>
                <w:sz w:val="16"/>
                <w:szCs w:val="16"/>
              </w:rPr>
              <w:t>X35 cycle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03EB1" w14:textId="09B1DFED" w:rsidR="005708CF" w:rsidRPr="00A069A7" w:rsidRDefault="0046299A" w:rsidP="00A004E8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1046</w:t>
            </w:r>
          </w:p>
        </w:tc>
      </w:tr>
    </w:tbl>
    <w:p w14:paraId="59A09803" w14:textId="77777777" w:rsidR="006F7697" w:rsidRPr="00A069A7" w:rsidRDefault="006F7697">
      <w:pPr>
        <w:rPr>
          <w:rFonts w:ascii="Arial" w:hAnsi="Arial" w:cs="Arial"/>
          <w:sz w:val="20"/>
          <w:szCs w:val="20"/>
        </w:rPr>
      </w:pPr>
    </w:p>
    <w:p w14:paraId="4953872E" w14:textId="3A96ABE0" w:rsidR="00172F48" w:rsidRPr="00A069A7" w:rsidRDefault="003F2AC0">
      <w:pPr>
        <w:rPr>
          <w:rFonts w:ascii="Arial" w:hAnsi="Arial" w:cs="Arial"/>
        </w:rPr>
      </w:pPr>
      <w:r w:rsidRPr="00A069A7">
        <w:rPr>
          <w:rFonts w:ascii="Arial" w:hAnsi="Arial" w:cs="Arial"/>
        </w:rPr>
        <w:t>Table S1</w:t>
      </w:r>
      <w:r w:rsidR="00105007">
        <w:rPr>
          <w:rFonts w:ascii="Arial" w:hAnsi="Arial" w:cs="Arial"/>
        </w:rPr>
        <w:t>4</w:t>
      </w:r>
      <w:r w:rsidRPr="00A069A7">
        <w:rPr>
          <w:rFonts w:ascii="Arial" w:hAnsi="Arial" w:cs="Arial"/>
        </w:rPr>
        <w:t>.</w:t>
      </w:r>
      <w:r w:rsidR="00394D7B" w:rsidRPr="00A069A7">
        <w:rPr>
          <w:rFonts w:ascii="Arial" w:hAnsi="Arial" w:cs="Arial"/>
        </w:rPr>
        <w:t xml:space="preserve"> Strain ID, species and origin used in the host range assays</w:t>
      </w:r>
      <w:r w:rsidR="007C7E0A" w:rsidRPr="00A069A7">
        <w:rPr>
          <w:rFonts w:ascii="Arial" w:hAnsi="Arial" w:cs="Arial"/>
        </w:rPr>
        <w:t xml:space="preserve"> (</w:t>
      </w:r>
      <w:r w:rsidR="00445BF5" w:rsidRPr="00A069A7">
        <w:rPr>
          <w:rFonts w:ascii="Arial" w:hAnsi="Arial" w:cs="Arial"/>
        </w:rPr>
        <w:t>BGSC</w:t>
      </w:r>
      <w:r w:rsidR="007C7E0A" w:rsidRPr="00A069A7">
        <w:rPr>
          <w:rFonts w:ascii="Arial" w:hAnsi="Arial" w:cs="Arial"/>
        </w:rPr>
        <w:t xml:space="preserve"> =</w:t>
      </w:r>
      <w:r w:rsidR="00445BF5" w:rsidRPr="00A069A7">
        <w:rPr>
          <w:rFonts w:ascii="Arial" w:hAnsi="Arial" w:cs="Arial"/>
        </w:rPr>
        <w:t xml:space="preserve"> Bacillus Genetic Stock Centre</w:t>
      </w:r>
      <w:r w:rsidR="007C7E0A" w:rsidRPr="00A069A7">
        <w:rPr>
          <w:rFonts w:ascii="Arial" w:hAnsi="Arial" w:cs="Arial"/>
        </w:rPr>
        <w:t>)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4847"/>
        <w:gridCol w:w="2693"/>
      </w:tblGrid>
      <w:tr w:rsidR="00172F48" w:rsidRPr="00A069A7" w14:paraId="6E8EFDB7" w14:textId="77777777" w:rsidTr="00172F4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57D2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4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F2B4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ho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BB15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origin</w:t>
            </w:r>
          </w:p>
        </w:tc>
      </w:tr>
      <w:tr w:rsidR="00172F48" w:rsidRPr="00A069A7" w14:paraId="5DE876B8" w14:textId="77777777" w:rsidTr="00172F48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EA84EA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847" w:type="dxa"/>
            <w:tcBorders>
              <w:top w:val="single" w:sz="4" w:space="0" w:color="auto"/>
            </w:tcBorders>
            <w:noWrap/>
            <w:hideMark/>
          </w:tcPr>
          <w:p w14:paraId="19DDB87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69FB047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GSC</w:t>
            </w:r>
          </w:p>
        </w:tc>
      </w:tr>
      <w:tr w:rsidR="00172F48" w:rsidRPr="00A069A7" w14:paraId="4269BA0D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A1F50F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23</w:t>
            </w:r>
          </w:p>
        </w:tc>
        <w:tc>
          <w:tcPr>
            <w:tcW w:w="4847" w:type="dxa"/>
            <w:noWrap/>
            <w:hideMark/>
          </w:tcPr>
          <w:p w14:paraId="5E72626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FO3022</w:t>
            </w:r>
          </w:p>
        </w:tc>
        <w:tc>
          <w:tcPr>
            <w:tcW w:w="2693" w:type="dxa"/>
            <w:noWrap/>
            <w:hideMark/>
          </w:tcPr>
          <w:p w14:paraId="6535221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637CC0B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D135B9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26</w:t>
            </w:r>
          </w:p>
        </w:tc>
        <w:tc>
          <w:tcPr>
            <w:tcW w:w="4847" w:type="dxa"/>
            <w:noWrap/>
            <w:hideMark/>
          </w:tcPr>
          <w:p w14:paraId="1AAC912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FO3215</w:t>
            </w:r>
          </w:p>
        </w:tc>
        <w:tc>
          <w:tcPr>
            <w:tcW w:w="2693" w:type="dxa"/>
            <w:noWrap/>
            <w:hideMark/>
          </w:tcPr>
          <w:p w14:paraId="6949907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50EE01B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59B9F4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29</w:t>
            </w:r>
          </w:p>
        </w:tc>
        <w:tc>
          <w:tcPr>
            <w:tcW w:w="4847" w:type="dxa"/>
            <w:noWrap/>
            <w:hideMark/>
          </w:tcPr>
          <w:p w14:paraId="1E3A6C7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AM1232</w:t>
            </w:r>
          </w:p>
        </w:tc>
        <w:tc>
          <w:tcPr>
            <w:tcW w:w="2693" w:type="dxa"/>
            <w:noWrap/>
            <w:hideMark/>
          </w:tcPr>
          <w:p w14:paraId="425FECD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50E27C5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56B8556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2</w:t>
            </w:r>
          </w:p>
        </w:tc>
        <w:tc>
          <w:tcPr>
            <w:tcW w:w="4847" w:type="dxa"/>
            <w:noWrap/>
            <w:hideMark/>
          </w:tcPr>
          <w:p w14:paraId="78B067E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U-B-10T</w:t>
            </w:r>
          </w:p>
        </w:tc>
        <w:tc>
          <w:tcPr>
            <w:tcW w:w="2693" w:type="dxa"/>
            <w:noWrap/>
            <w:hideMark/>
          </w:tcPr>
          <w:p w14:paraId="228E871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B7CB807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BC7F0E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5</w:t>
            </w:r>
          </w:p>
        </w:tc>
        <w:tc>
          <w:tcPr>
            <w:tcW w:w="4847" w:type="dxa"/>
            <w:noWrap/>
            <w:hideMark/>
          </w:tcPr>
          <w:p w14:paraId="6072116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V1-B-1</w:t>
            </w:r>
          </w:p>
        </w:tc>
        <w:tc>
          <w:tcPr>
            <w:tcW w:w="2693" w:type="dxa"/>
            <w:noWrap/>
            <w:hideMark/>
          </w:tcPr>
          <w:p w14:paraId="131298C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74E63F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AACD04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8</w:t>
            </w:r>
          </w:p>
        </w:tc>
        <w:tc>
          <w:tcPr>
            <w:tcW w:w="4847" w:type="dxa"/>
            <w:noWrap/>
            <w:hideMark/>
          </w:tcPr>
          <w:p w14:paraId="22BF885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</w:t>
            </w:r>
          </w:p>
        </w:tc>
        <w:tc>
          <w:tcPr>
            <w:tcW w:w="2693" w:type="dxa"/>
            <w:noWrap/>
            <w:hideMark/>
          </w:tcPr>
          <w:p w14:paraId="28DF3DB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F7E7A1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55E3BE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41</w:t>
            </w:r>
          </w:p>
        </w:tc>
        <w:tc>
          <w:tcPr>
            <w:tcW w:w="4847" w:type="dxa"/>
            <w:noWrap/>
            <w:hideMark/>
          </w:tcPr>
          <w:p w14:paraId="7B2CA45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O-NN-1</w:t>
            </w:r>
          </w:p>
        </w:tc>
        <w:tc>
          <w:tcPr>
            <w:tcW w:w="2693" w:type="dxa"/>
            <w:noWrap/>
            <w:hideMark/>
          </w:tcPr>
          <w:p w14:paraId="7AAAA4B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213EE27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21DB9D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1</w:t>
            </w:r>
          </w:p>
        </w:tc>
        <w:tc>
          <w:tcPr>
            <w:tcW w:w="4847" w:type="dxa"/>
            <w:noWrap/>
            <w:hideMark/>
          </w:tcPr>
          <w:p w14:paraId="396E401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atrophaeu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1942</w:t>
            </w:r>
          </w:p>
        </w:tc>
        <w:tc>
          <w:tcPr>
            <w:tcW w:w="2693" w:type="dxa"/>
            <w:noWrap/>
            <w:hideMark/>
          </w:tcPr>
          <w:p w14:paraId="559DC94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CB67831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481A70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4</w:t>
            </w:r>
          </w:p>
        </w:tc>
        <w:tc>
          <w:tcPr>
            <w:tcW w:w="4847" w:type="dxa"/>
            <w:noWrap/>
            <w:hideMark/>
          </w:tcPr>
          <w:p w14:paraId="7CF15DD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"natto" IFO3335</w:t>
            </w:r>
          </w:p>
        </w:tc>
        <w:tc>
          <w:tcPr>
            <w:tcW w:w="2693" w:type="dxa"/>
            <w:noWrap/>
            <w:hideMark/>
          </w:tcPr>
          <w:p w14:paraId="52A9874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0AF11F4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F2DD6C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7</w:t>
            </w:r>
          </w:p>
        </w:tc>
        <w:tc>
          <w:tcPr>
            <w:tcW w:w="4847" w:type="dxa"/>
            <w:noWrap/>
            <w:hideMark/>
          </w:tcPr>
          <w:p w14:paraId="6C94739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"natto" IAM1163</w:t>
            </w:r>
          </w:p>
        </w:tc>
        <w:tc>
          <w:tcPr>
            <w:tcW w:w="2693" w:type="dxa"/>
            <w:noWrap/>
            <w:hideMark/>
          </w:tcPr>
          <w:p w14:paraId="1624558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FA2896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5F4A232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80</w:t>
            </w:r>
          </w:p>
        </w:tc>
        <w:tc>
          <w:tcPr>
            <w:tcW w:w="4847" w:type="dxa"/>
            <w:noWrap/>
            <w:hideMark/>
          </w:tcPr>
          <w:p w14:paraId="3A33CE7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"natto" NRRL B-14197 (=IFO1335)</w:t>
            </w:r>
          </w:p>
        </w:tc>
        <w:tc>
          <w:tcPr>
            <w:tcW w:w="2693" w:type="dxa"/>
            <w:noWrap/>
            <w:hideMark/>
          </w:tcPr>
          <w:p w14:paraId="7084544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5408AC7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97E0B4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802</w:t>
            </w:r>
          </w:p>
        </w:tc>
        <w:tc>
          <w:tcPr>
            <w:tcW w:w="4847" w:type="dxa"/>
            <w:noWrap/>
            <w:hideMark/>
          </w:tcPr>
          <w:p w14:paraId="3382D0D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mojavens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S-A-2</w:t>
            </w:r>
          </w:p>
        </w:tc>
        <w:tc>
          <w:tcPr>
            <w:tcW w:w="2693" w:type="dxa"/>
            <w:noWrap/>
            <w:hideMark/>
          </w:tcPr>
          <w:p w14:paraId="3C91ED1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03AB1E5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5818D9D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808</w:t>
            </w:r>
          </w:p>
        </w:tc>
        <w:tc>
          <w:tcPr>
            <w:tcW w:w="4847" w:type="dxa"/>
            <w:noWrap/>
            <w:hideMark/>
          </w:tcPr>
          <w:p w14:paraId="4C692BD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vallismort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V1-F-3 (=NRRL B-14890)</w:t>
            </w:r>
          </w:p>
        </w:tc>
        <w:tc>
          <w:tcPr>
            <w:tcW w:w="2693" w:type="dxa"/>
            <w:noWrap/>
            <w:hideMark/>
          </w:tcPr>
          <w:p w14:paraId="79C4068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6A695E3D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6C7840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610</w:t>
            </w:r>
          </w:p>
        </w:tc>
        <w:tc>
          <w:tcPr>
            <w:tcW w:w="4847" w:type="dxa"/>
            <w:noWrap/>
            <w:hideMark/>
          </w:tcPr>
          <w:p w14:paraId="7F2087F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E0CC18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GSC</w:t>
            </w:r>
          </w:p>
        </w:tc>
      </w:tr>
      <w:tr w:rsidR="00172F48" w:rsidRPr="00A069A7" w14:paraId="047A00A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751303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738</w:t>
            </w:r>
          </w:p>
        </w:tc>
        <w:tc>
          <w:tcPr>
            <w:tcW w:w="4847" w:type="dxa"/>
            <w:noWrap/>
            <w:hideMark/>
          </w:tcPr>
          <w:p w14:paraId="30B3709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EF33D0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2BFB8C13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5777D3E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072</w:t>
            </w:r>
          </w:p>
        </w:tc>
        <w:tc>
          <w:tcPr>
            <w:tcW w:w="4847" w:type="dxa"/>
            <w:noWrap/>
            <w:hideMark/>
          </w:tcPr>
          <w:p w14:paraId="2B09C2A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EST7003</w:t>
            </w:r>
          </w:p>
        </w:tc>
        <w:tc>
          <w:tcPr>
            <w:tcW w:w="2693" w:type="dxa"/>
            <w:noWrap/>
            <w:hideMark/>
          </w:tcPr>
          <w:p w14:paraId="307C4F5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55C9FACE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C3990D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3</w:t>
            </w:r>
          </w:p>
        </w:tc>
        <w:tc>
          <w:tcPr>
            <w:tcW w:w="4847" w:type="dxa"/>
            <w:noWrap/>
            <w:hideMark/>
          </w:tcPr>
          <w:p w14:paraId="77765D1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 BGSC: 3A26</w:t>
            </w:r>
          </w:p>
        </w:tc>
        <w:tc>
          <w:tcPr>
            <w:tcW w:w="2693" w:type="dxa"/>
            <w:noWrap/>
            <w:hideMark/>
          </w:tcPr>
          <w:p w14:paraId="12DD7B2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7D9CC0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0A78BC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4</w:t>
            </w:r>
          </w:p>
        </w:tc>
        <w:tc>
          <w:tcPr>
            <w:tcW w:w="4847" w:type="dxa"/>
            <w:noWrap/>
            <w:hideMark/>
          </w:tcPr>
          <w:p w14:paraId="76AAFE9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 BGSC: 3A26</w:t>
            </w:r>
          </w:p>
        </w:tc>
        <w:tc>
          <w:tcPr>
            <w:tcW w:w="2693" w:type="dxa"/>
            <w:noWrap/>
            <w:hideMark/>
          </w:tcPr>
          <w:p w14:paraId="18F55C1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CE51271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974BF7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5</w:t>
            </w:r>
          </w:p>
        </w:tc>
        <w:tc>
          <w:tcPr>
            <w:tcW w:w="4847" w:type="dxa"/>
            <w:noWrap/>
            <w:hideMark/>
          </w:tcPr>
          <w:p w14:paraId="2EE24EC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TCC 6633</w:t>
            </w:r>
          </w:p>
        </w:tc>
        <w:tc>
          <w:tcPr>
            <w:tcW w:w="2693" w:type="dxa"/>
            <w:noWrap/>
            <w:hideMark/>
          </w:tcPr>
          <w:p w14:paraId="3AF4657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997691E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B016A3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8</w:t>
            </w:r>
          </w:p>
        </w:tc>
        <w:tc>
          <w:tcPr>
            <w:tcW w:w="4847" w:type="dxa"/>
            <w:noWrap/>
            <w:hideMark/>
          </w:tcPr>
          <w:p w14:paraId="5053BE4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inaquosorum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KCTC 13429</w:t>
            </w:r>
          </w:p>
        </w:tc>
        <w:tc>
          <w:tcPr>
            <w:tcW w:w="2693" w:type="dxa"/>
            <w:noWrap/>
            <w:hideMark/>
          </w:tcPr>
          <w:p w14:paraId="37B799E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FAB6932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0A85A9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1</w:t>
            </w:r>
          </w:p>
        </w:tc>
        <w:tc>
          <w:tcPr>
            <w:tcW w:w="4847" w:type="dxa"/>
            <w:noWrap/>
            <w:hideMark/>
          </w:tcPr>
          <w:p w14:paraId="35A869F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W23</w:t>
            </w:r>
          </w:p>
        </w:tc>
        <w:tc>
          <w:tcPr>
            <w:tcW w:w="2693" w:type="dxa"/>
            <w:noWrap/>
            <w:hideMark/>
          </w:tcPr>
          <w:p w14:paraId="18F6D08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665AE3D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DEF70F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2</w:t>
            </w:r>
          </w:p>
        </w:tc>
        <w:tc>
          <w:tcPr>
            <w:tcW w:w="4847" w:type="dxa"/>
            <w:noWrap/>
            <w:hideMark/>
          </w:tcPr>
          <w:p w14:paraId="65CC95D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Best7003 BTG1</w:t>
            </w:r>
          </w:p>
        </w:tc>
        <w:tc>
          <w:tcPr>
            <w:tcW w:w="2693" w:type="dxa"/>
            <w:noWrap/>
            <w:hideMark/>
          </w:tcPr>
          <w:p w14:paraId="749DD75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53333FC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7E3BAF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3</w:t>
            </w:r>
          </w:p>
        </w:tc>
        <w:tc>
          <w:tcPr>
            <w:tcW w:w="4847" w:type="dxa"/>
            <w:noWrap/>
            <w:hideMark/>
          </w:tcPr>
          <w:p w14:paraId="0689A73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ATCC 13952</w:t>
            </w:r>
          </w:p>
        </w:tc>
        <w:tc>
          <w:tcPr>
            <w:tcW w:w="2693" w:type="dxa"/>
            <w:noWrap/>
            <w:hideMark/>
          </w:tcPr>
          <w:p w14:paraId="69E00BD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0ECA0FB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02274C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4</w:t>
            </w:r>
          </w:p>
        </w:tc>
        <w:tc>
          <w:tcPr>
            <w:tcW w:w="4847" w:type="dxa"/>
            <w:noWrap/>
            <w:hideMark/>
          </w:tcPr>
          <w:p w14:paraId="74E60A8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DSM: 15029</w:t>
            </w:r>
          </w:p>
        </w:tc>
        <w:tc>
          <w:tcPr>
            <w:tcW w:w="2693" w:type="dxa"/>
            <w:noWrap/>
            <w:hideMark/>
          </w:tcPr>
          <w:p w14:paraId="382F6F3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BD3E151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8C9693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</w:t>
            </w:r>
          </w:p>
        </w:tc>
        <w:tc>
          <w:tcPr>
            <w:tcW w:w="4847" w:type="dxa"/>
            <w:noWrap/>
            <w:hideMark/>
          </w:tcPr>
          <w:p w14:paraId="61D67AB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7C2E6B3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259DDB3E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2A77AD1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</w:t>
            </w:r>
          </w:p>
        </w:tc>
        <w:tc>
          <w:tcPr>
            <w:tcW w:w="4847" w:type="dxa"/>
            <w:noWrap/>
            <w:hideMark/>
          </w:tcPr>
          <w:p w14:paraId="4C37AB2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0EAD338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33768E85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3F0AB4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</w:t>
            </w:r>
          </w:p>
        </w:tc>
        <w:tc>
          <w:tcPr>
            <w:tcW w:w="4847" w:type="dxa"/>
            <w:noWrap/>
            <w:hideMark/>
          </w:tcPr>
          <w:p w14:paraId="32E7566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6FEB5DB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4CEBA357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6464CC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6</w:t>
            </w:r>
          </w:p>
        </w:tc>
        <w:tc>
          <w:tcPr>
            <w:tcW w:w="4847" w:type="dxa"/>
            <w:noWrap/>
            <w:hideMark/>
          </w:tcPr>
          <w:p w14:paraId="31FC143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168::D6</w:t>
            </w:r>
          </w:p>
        </w:tc>
        <w:tc>
          <w:tcPr>
            <w:tcW w:w="2693" w:type="dxa"/>
            <w:noWrap/>
            <w:hideMark/>
          </w:tcPr>
          <w:p w14:paraId="2EA00BA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 lab</w:t>
            </w:r>
          </w:p>
        </w:tc>
      </w:tr>
      <w:tr w:rsidR="00172F48" w:rsidRPr="00A069A7" w14:paraId="6A8F888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6E617C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Katmira</w:t>
            </w:r>
            <w:proofErr w:type="spellEnd"/>
          </w:p>
        </w:tc>
        <w:tc>
          <w:tcPr>
            <w:tcW w:w="4847" w:type="dxa"/>
            <w:noWrap/>
            <w:hideMark/>
          </w:tcPr>
          <w:p w14:paraId="4429DDB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52C965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 lab</w:t>
            </w:r>
          </w:p>
        </w:tc>
      </w:tr>
      <w:tr w:rsidR="00172F48" w:rsidRPr="00A069A7" w14:paraId="59C53599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F757A7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ID</w:t>
            </w:r>
          </w:p>
        </w:tc>
        <w:tc>
          <w:tcPr>
            <w:tcW w:w="4847" w:type="dxa"/>
            <w:noWrap/>
            <w:hideMark/>
          </w:tcPr>
          <w:p w14:paraId="78E8BFE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host</w:t>
            </w:r>
          </w:p>
        </w:tc>
        <w:tc>
          <w:tcPr>
            <w:tcW w:w="2693" w:type="dxa"/>
            <w:noWrap/>
            <w:hideMark/>
          </w:tcPr>
          <w:p w14:paraId="141737D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origin</w:t>
            </w:r>
          </w:p>
        </w:tc>
      </w:tr>
      <w:tr w:rsidR="00172F48" w:rsidRPr="00A069A7" w14:paraId="77CB43A4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DA6254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4847" w:type="dxa"/>
            <w:noWrap/>
            <w:hideMark/>
          </w:tcPr>
          <w:p w14:paraId="69F0971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DE225A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GSC</w:t>
            </w:r>
          </w:p>
        </w:tc>
      </w:tr>
      <w:tr w:rsidR="00172F48" w:rsidRPr="00A069A7" w14:paraId="0067EE7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BEEF1D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lastRenderedPageBreak/>
              <w:t>1723</w:t>
            </w:r>
          </w:p>
        </w:tc>
        <w:tc>
          <w:tcPr>
            <w:tcW w:w="4847" w:type="dxa"/>
            <w:noWrap/>
            <w:hideMark/>
          </w:tcPr>
          <w:p w14:paraId="28C0004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FO3022</w:t>
            </w:r>
          </w:p>
        </w:tc>
        <w:tc>
          <w:tcPr>
            <w:tcW w:w="2693" w:type="dxa"/>
            <w:noWrap/>
            <w:hideMark/>
          </w:tcPr>
          <w:p w14:paraId="68D64D7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7FB4DE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2E33D8D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26</w:t>
            </w:r>
          </w:p>
        </w:tc>
        <w:tc>
          <w:tcPr>
            <w:tcW w:w="4847" w:type="dxa"/>
            <w:noWrap/>
            <w:hideMark/>
          </w:tcPr>
          <w:p w14:paraId="161398B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FO3215</w:t>
            </w:r>
          </w:p>
        </w:tc>
        <w:tc>
          <w:tcPr>
            <w:tcW w:w="2693" w:type="dxa"/>
            <w:noWrap/>
            <w:hideMark/>
          </w:tcPr>
          <w:p w14:paraId="08D7559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213FD2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EE8A52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29</w:t>
            </w:r>
          </w:p>
        </w:tc>
        <w:tc>
          <w:tcPr>
            <w:tcW w:w="4847" w:type="dxa"/>
            <w:noWrap/>
            <w:hideMark/>
          </w:tcPr>
          <w:p w14:paraId="0E13D9C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AM1232</w:t>
            </w:r>
          </w:p>
        </w:tc>
        <w:tc>
          <w:tcPr>
            <w:tcW w:w="2693" w:type="dxa"/>
            <w:noWrap/>
            <w:hideMark/>
          </w:tcPr>
          <w:p w14:paraId="2A9570C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349A7492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3E27A0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2</w:t>
            </w:r>
          </w:p>
        </w:tc>
        <w:tc>
          <w:tcPr>
            <w:tcW w:w="4847" w:type="dxa"/>
            <w:noWrap/>
            <w:hideMark/>
          </w:tcPr>
          <w:p w14:paraId="726F803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U-B-10T</w:t>
            </w:r>
          </w:p>
        </w:tc>
        <w:tc>
          <w:tcPr>
            <w:tcW w:w="2693" w:type="dxa"/>
            <w:noWrap/>
            <w:hideMark/>
          </w:tcPr>
          <w:p w14:paraId="3A96572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24452E2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2476D31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5</w:t>
            </w:r>
          </w:p>
        </w:tc>
        <w:tc>
          <w:tcPr>
            <w:tcW w:w="4847" w:type="dxa"/>
            <w:noWrap/>
            <w:hideMark/>
          </w:tcPr>
          <w:p w14:paraId="7D8DE3B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V1-B-1</w:t>
            </w:r>
          </w:p>
        </w:tc>
        <w:tc>
          <w:tcPr>
            <w:tcW w:w="2693" w:type="dxa"/>
            <w:noWrap/>
            <w:hideMark/>
          </w:tcPr>
          <w:p w14:paraId="4765B7B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75AD7EF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D08B67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38</w:t>
            </w:r>
          </w:p>
        </w:tc>
        <w:tc>
          <w:tcPr>
            <w:tcW w:w="4847" w:type="dxa"/>
            <w:noWrap/>
            <w:hideMark/>
          </w:tcPr>
          <w:p w14:paraId="224C7EF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</w:t>
            </w:r>
          </w:p>
        </w:tc>
        <w:tc>
          <w:tcPr>
            <w:tcW w:w="2693" w:type="dxa"/>
            <w:noWrap/>
            <w:hideMark/>
          </w:tcPr>
          <w:p w14:paraId="6BB0C3F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56B280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31AD9B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41</w:t>
            </w:r>
          </w:p>
        </w:tc>
        <w:tc>
          <w:tcPr>
            <w:tcW w:w="4847" w:type="dxa"/>
            <w:noWrap/>
            <w:hideMark/>
          </w:tcPr>
          <w:p w14:paraId="682039D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O-NN-1</w:t>
            </w:r>
          </w:p>
        </w:tc>
        <w:tc>
          <w:tcPr>
            <w:tcW w:w="2693" w:type="dxa"/>
            <w:noWrap/>
            <w:hideMark/>
          </w:tcPr>
          <w:p w14:paraId="3757FBF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505E4E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AEB457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1</w:t>
            </w:r>
          </w:p>
        </w:tc>
        <w:tc>
          <w:tcPr>
            <w:tcW w:w="4847" w:type="dxa"/>
            <w:noWrap/>
            <w:hideMark/>
          </w:tcPr>
          <w:p w14:paraId="6ED4FDE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atrophaeu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1942</w:t>
            </w:r>
          </w:p>
        </w:tc>
        <w:tc>
          <w:tcPr>
            <w:tcW w:w="2693" w:type="dxa"/>
            <w:noWrap/>
            <w:hideMark/>
          </w:tcPr>
          <w:p w14:paraId="7C1CB98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A181AC4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E2A632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4</w:t>
            </w:r>
          </w:p>
        </w:tc>
        <w:tc>
          <w:tcPr>
            <w:tcW w:w="4847" w:type="dxa"/>
            <w:noWrap/>
            <w:hideMark/>
          </w:tcPr>
          <w:p w14:paraId="3B2BB4A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"natto" IFO3335</w:t>
            </w:r>
          </w:p>
        </w:tc>
        <w:tc>
          <w:tcPr>
            <w:tcW w:w="2693" w:type="dxa"/>
            <w:noWrap/>
            <w:hideMark/>
          </w:tcPr>
          <w:p w14:paraId="16BE358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28489412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29C796D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77</w:t>
            </w:r>
          </w:p>
        </w:tc>
        <w:tc>
          <w:tcPr>
            <w:tcW w:w="4847" w:type="dxa"/>
            <w:noWrap/>
            <w:hideMark/>
          </w:tcPr>
          <w:p w14:paraId="68F1799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"natto" IAM1163</w:t>
            </w:r>
          </w:p>
        </w:tc>
        <w:tc>
          <w:tcPr>
            <w:tcW w:w="2693" w:type="dxa"/>
            <w:noWrap/>
            <w:hideMark/>
          </w:tcPr>
          <w:p w14:paraId="12D2490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03113913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3653A0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780</w:t>
            </w:r>
          </w:p>
        </w:tc>
        <w:tc>
          <w:tcPr>
            <w:tcW w:w="4847" w:type="dxa"/>
            <w:noWrap/>
            <w:hideMark/>
          </w:tcPr>
          <w:p w14:paraId="5D70D17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"natto" NRRL B-14197 (=IFO1335)</w:t>
            </w:r>
          </w:p>
        </w:tc>
        <w:tc>
          <w:tcPr>
            <w:tcW w:w="2693" w:type="dxa"/>
            <w:noWrap/>
            <w:hideMark/>
          </w:tcPr>
          <w:p w14:paraId="4C20029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1C0E193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6C740EE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802</w:t>
            </w:r>
          </w:p>
        </w:tc>
        <w:tc>
          <w:tcPr>
            <w:tcW w:w="4847" w:type="dxa"/>
            <w:noWrap/>
            <w:hideMark/>
          </w:tcPr>
          <w:p w14:paraId="6512B8B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mojavens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S-A-2</w:t>
            </w:r>
          </w:p>
        </w:tc>
        <w:tc>
          <w:tcPr>
            <w:tcW w:w="2693" w:type="dxa"/>
            <w:noWrap/>
            <w:hideMark/>
          </w:tcPr>
          <w:p w14:paraId="1A441AB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6F39A819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F9AA61C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808</w:t>
            </w:r>
          </w:p>
        </w:tc>
        <w:tc>
          <w:tcPr>
            <w:tcW w:w="4847" w:type="dxa"/>
            <w:noWrap/>
            <w:hideMark/>
          </w:tcPr>
          <w:p w14:paraId="0AE3549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vallismort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V1-F-3 (=NRRL B-14890)</w:t>
            </w:r>
          </w:p>
        </w:tc>
        <w:tc>
          <w:tcPr>
            <w:tcW w:w="2693" w:type="dxa"/>
            <w:noWrap/>
            <w:hideMark/>
          </w:tcPr>
          <w:p w14:paraId="4E32001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EE2376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1F2C71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610</w:t>
            </w:r>
          </w:p>
        </w:tc>
        <w:tc>
          <w:tcPr>
            <w:tcW w:w="4847" w:type="dxa"/>
            <w:noWrap/>
            <w:hideMark/>
          </w:tcPr>
          <w:p w14:paraId="29CB6D9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7C37AC8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GSC</w:t>
            </w:r>
          </w:p>
        </w:tc>
      </w:tr>
      <w:tr w:rsidR="00172F48" w:rsidRPr="00A069A7" w14:paraId="243DC0B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774DA4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3738</w:t>
            </w:r>
          </w:p>
        </w:tc>
        <w:tc>
          <w:tcPr>
            <w:tcW w:w="4847" w:type="dxa"/>
            <w:noWrap/>
            <w:hideMark/>
          </w:tcPr>
          <w:p w14:paraId="68E626D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06BD7AC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63814E6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017278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6072</w:t>
            </w:r>
          </w:p>
        </w:tc>
        <w:tc>
          <w:tcPr>
            <w:tcW w:w="4847" w:type="dxa"/>
            <w:noWrap/>
            <w:hideMark/>
          </w:tcPr>
          <w:p w14:paraId="4353B02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EST7003</w:t>
            </w:r>
          </w:p>
        </w:tc>
        <w:tc>
          <w:tcPr>
            <w:tcW w:w="2693" w:type="dxa"/>
            <w:noWrap/>
            <w:hideMark/>
          </w:tcPr>
          <w:p w14:paraId="7C9A4AE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1E533FCB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0868FF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3</w:t>
            </w:r>
          </w:p>
        </w:tc>
        <w:tc>
          <w:tcPr>
            <w:tcW w:w="4847" w:type="dxa"/>
            <w:noWrap/>
            <w:hideMark/>
          </w:tcPr>
          <w:p w14:paraId="754F1EAC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 BGSC: 3A26</w:t>
            </w:r>
          </w:p>
        </w:tc>
        <w:tc>
          <w:tcPr>
            <w:tcW w:w="2693" w:type="dxa"/>
            <w:noWrap/>
            <w:hideMark/>
          </w:tcPr>
          <w:p w14:paraId="7758A23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AEB645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AC30A5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4</w:t>
            </w:r>
          </w:p>
        </w:tc>
        <w:tc>
          <w:tcPr>
            <w:tcW w:w="4847" w:type="dxa"/>
            <w:noWrap/>
            <w:hideMark/>
          </w:tcPr>
          <w:p w14:paraId="276F886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USI98 BGSC: 3A26</w:t>
            </w:r>
          </w:p>
        </w:tc>
        <w:tc>
          <w:tcPr>
            <w:tcW w:w="2693" w:type="dxa"/>
            <w:noWrap/>
            <w:hideMark/>
          </w:tcPr>
          <w:p w14:paraId="7CD10CF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076776E4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3375BE0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5</w:t>
            </w:r>
          </w:p>
        </w:tc>
        <w:tc>
          <w:tcPr>
            <w:tcW w:w="4847" w:type="dxa"/>
            <w:noWrap/>
            <w:hideMark/>
          </w:tcPr>
          <w:p w14:paraId="470779E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TCC 6633</w:t>
            </w:r>
          </w:p>
        </w:tc>
        <w:tc>
          <w:tcPr>
            <w:tcW w:w="2693" w:type="dxa"/>
            <w:noWrap/>
            <w:hideMark/>
          </w:tcPr>
          <w:p w14:paraId="04DC02E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4EB7D1CE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2748B3B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08</w:t>
            </w:r>
          </w:p>
        </w:tc>
        <w:tc>
          <w:tcPr>
            <w:tcW w:w="4847" w:type="dxa"/>
            <w:noWrap/>
            <w:hideMark/>
          </w:tcPr>
          <w:p w14:paraId="2B223CE2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inaquosorum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KCTC 13429</w:t>
            </w:r>
          </w:p>
        </w:tc>
        <w:tc>
          <w:tcPr>
            <w:tcW w:w="2693" w:type="dxa"/>
            <w:noWrap/>
            <w:hideMark/>
          </w:tcPr>
          <w:p w14:paraId="5B866AB0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1FBE397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CF8ACF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1</w:t>
            </w:r>
          </w:p>
        </w:tc>
        <w:tc>
          <w:tcPr>
            <w:tcW w:w="4847" w:type="dxa"/>
            <w:noWrap/>
            <w:hideMark/>
          </w:tcPr>
          <w:p w14:paraId="6B0F82F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subtilis </w:t>
            </w:r>
            <w:proofErr w:type="spellStart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pizizenii</w:t>
            </w:r>
            <w:proofErr w:type="spellEnd"/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W23</w:t>
            </w:r>
          </w:p>
        </w:tc>
        <w:tc>
          <w:tcPr>
            <w:tcW w:w="2693" w:type="dxa"/>
            <w:noWrap/>
            <w:hideMark/>
          </w:tcPr>
          <w:p w14:paraId="4D207A2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7D7A9B31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757107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2</w:t>
            </w:r>
          </w:p>
        </w:tc>
        <w:tc>
          <w:tcPr>
            <w:tcW w:w="4847" w:type="dxa"/>
            <w:noWrap/>
            <w:hideMark/>
          </w:tcPr>
          <w:p w14:paraId="1220765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Best7003 BTG1</w:t>
            </w:r>
          </w:p>
        </w:tc>
        <w:tc>
          <w:tcPr>
            <w:tcW w:w="2693" w:type="dxa"/>
            <w:noWrap/>
            <w:hideMark/>
          </w:tcPr>
          <w:p w14:paraId="02687C71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28B3750A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63A0A41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3</w:t>
            </w:r>
          </w:p>
        </w:tc>
        <w:tc>
          <w:tcPr>
            <w:tcW w:w="4847" w:type="dxa"/>
            <w:noWrap/>
            <w:hideMark/>
          </w:tcPr>
          <w:p w14:paraId="24C39F2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ATCC 13952</w:t>
            </w:r>
          </w:p>
        </w:tc>
        <w:tc>
          <w:tcPr>
            <w:tcW w:w="2693" w:type="dxa"/>
            <w:noWrap/>
            <w:hideMark/>
          </w:tcPr>
          <w:p w14:paraId="7FBDA016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6C075743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79DBCA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7114</w:t>
            </w:r>
          </w:p>
        </w:tc>
        <w:tc>
          <w:tcPr>
            <w:tcW w:w="4847" w:type="dxa"/>
            <w:noWrap/>
            <w:hideMark/>
          </w:tcPr>
          <w:p w14:paraId="495B191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subtilis DSM: 15029</w:t>
            </w:r>
          </w:p>
        </w:tc>
        <w:tc>
          <w:tcPr>
            <w:tcW w:w="2693" w:type="dxa"/>
            <w:noWrap/>
            <w:hideMark/>
          </w:tcPr>
          <w:p w14:paraId="46DECA6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Eldar lab</w:t>
            </w:r>
          </w:p>
        </w:tc>
      </w:tr>
      <w:tr w:rsidR="00172F48" w:rsidRPr="00A069A7" w14:paraId="09B8E2C7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70AB859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1</w:t>
            </w:r>
          </w:p>
        </w:tc>
        <w:tc>
          <w:tcPr>
            <w:tcW w:w="4847" w:type="dxa"/>
            <w:noWrap/>
            <w:hideMark/>
          </w:tcPr>
          <w:p w14:paraId="7F320E5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3E5CD089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7AA0BFFE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14E098F4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2</w:t>
            </w:r>
          </w:p>
        </w:tc>
        <w:tc>
          <w:tcPr>
            <w:tcW w:w="4847" w:type="dxa"/>
            <w:noWrap/>
            <w:hideMark/>
          </w:tcPr>
          <w:p w14:paraId="07588603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6A19CB7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22989B91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03F272F5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Bt3</w:t>
            </w:r>
          </w:p>
        </w:tc>
        <w:tc>
          <w:tcPr>
            <w:tcW w:w="4847" w:type="dxa"/>
            <w:noWrap/>
            <w:hideMark/>
          </w:tcPr>
          <w:p w14:paraId="0730C1E7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693" w:type="dxa"/>
            <w:noWrap/>
            <w:hideMark/>
          </w:tcPr>
          <w:p w14:paraId="748B646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/Marino lab</w:t>
            </w:r>
          </w:p>
        </w:tc>
      </w:tr>
      <w:tr w:rsidR="00172F48" w:rsidRPr="00A069A7" w14:paraId="3B54E228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5394C7CA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D6</w:t>
            </w:r>
          </w:p>
        </w:tc>
        <w:tc>
          <w:tcPr>
            <w:tcW w:w="4847" w:type="dxa"/>
            <w:noWrap/>
            <w:hideMark/>
          </w:tcPr>
          <w:p w14:paraId="0DC1807B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subtilis168::D6</w:t>
            </w:r>
          </w:p>
        </w:tc>
        <w:tc>
          <w:tcPr>
            <w:tcW w:w="2693" w:type="dxa"/>
            <w:noWrap/>
            <w:hideMark/>
          </w:tcPr>
          <w:p w14:paraId="536A97F8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 lab</w:t>
            </w:r>
          </w:p>
        </w:tc>
      </w:tr>
      <w:tr w:rsidR="00172F48" w:rsidRPr="00A069A7" w14:paraId="10B4A5B0" w14:textId="77777777" w:rsidTr="00172F48">
        <w:trPr>
          <w:trHeight w:val="300"/>
        </w:trPr>
        <w:tc>
          <w:tcPr>
            <w:tcW w:w="960" w:type="dxa"/>
            <w:noWrap/>
            <w:hideMark/>
          </w:tcPr>
          <w:p w14:paraId="4274E2EF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69A7">
              <w:rPr>
                <w:rFonts w:ascii="Arial" w:hAnsi="Arial" w:cs="Arial"/>
                <w:sz w:val="16"/>
                <w:szCs w:val="16"/>
              </w:rPr>
              <w:t>Katmira</w:t>
            </w:r>
            <w:proofErr w:type="spellEnd"/>
          </w:p>
        </w:tc>
        <w:tc>
          <w:tcPr>
            <w:tcW w:w="4847" w:type="dxa"/>
            <w:noWrap/>
            <w:hideMark/>
          </w:tcPr>
          <w:p w14:paraId="1932D2D4" w14:textId="1550F996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B.</w:t>
            </w:r>
            <w:r w:rsidR="00EC0E9A" w:rsidRPr="00A069A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A069A7">
              <w:rPr>
                <w:rFonts w:ascii="Arial" w:hAnsi="Arial" w:cs="Arial"/>
                <w:i/>
                <w:iCs/>
                <w:sz w:val="16"/>
                <w:szCs w:val="16"/>
              </w:rPr>
              <w:t>subtilis</w:t>
            </w:r>
          </w:p>
        </w:tc>
        <w:tc>
          <w:tcPr>
            <w:tcW w:w="2693" w:type="dxa"/>
            <w:noWrap/>
            <w:hideMark/>
          </w:tcPr>
          <w:p w14:paraId="4DCEC6FD" w14:textId="77777777" w:rsidR="00172F48" w:rsidRPr="00A069A7" w:rsidRDefault="00172F48" w:rsidP="00172F4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enades lab</w:t>
            </w:r>
          </w:p>
        </w:tc>
      </w:tr>
    </w:tbl>
    <w:p w14:paraId="6EB0D674" w14:textId="0A06FE39" w:rsidR="00394D7B" w:rsidRPr="00A069A7" w:rsidRDefault="00394D7B">
      <w:pPr>
        <w:rPr>
          <w:rFonts w:ascii="Arial" w:hAnsi="Arial" w:cs="Arial"/>
        </w:rPr>
      </w:pPr>
      <w:r w:rsidRPr="00A069A7">
        <w:rPr>
          <w:rFonts w:ascii="Arial" w:hAnsi="Arial" w:cs="Arial"/>
        </w:rPr>
        <w:fldChar w:fldCharType="begin"/>
      </w:r>
      <w:r w:rsidRPr="00A069A7">
        <w:rPr>
          <w:rFonts w:ascii="Arial" w:hAnsi="Arial" w:cs="Arial"/>
        </w:rPr>
        <w:instrText xml:space="preserve"> LINK Excel.Sheet.12 "Book1" "Sheet1!R1C1:R31C3" \a \f 5 \h  \* MERGEFORMAT </w:instrText>
      </w:r>
      <w:r w:rsidRPr="00A069A7">
        <w:rPr>
          <w:rFonts w:ascii="Arial" w:hAnsi="Arial" w:cs="Arial"/>
        </w:rPr>
        <w:fldChar w:fldCharType="separate"/>
      </w:r>
    </w:p>
    <w:p w14:paraId="42CD9134" w14:textId="7686E359" w:rsidR="00335B10" w:rsidRPr="00A069A7" w:rsidRDefault="00394D7B">
      <w:pPr>
        <w:rPr>
          <w:rFonts w:ascii="Arial" w:hAnsi="Arial" w:cs="Arial"/>
          <w:sz w:val="20"/>
          <w:szCs w:val="20"/>
        </w:rPr>
      </w:pPr>
      <w:r w:rsidRPr="00A069A7">
        <w:rPr>
          <w:rFonts w:ascii="Arial" w:hAnsi="Arial" w:cs="Arial"/>
          <w:sz w:val="20"/>
          <w:szCs w:val="20"/>
        </w:rPr>
        <w:fldChar w:fldCharType="end"/>
      </w:r>
      <w:r w:rsidR="00335B10" w:rsidRPr="00A069A7">
        <w:rPr>
          <w:rFonts w:ascii="Arial" w:hAnsi="Arial" w:cs="Arial"/>
          <w:sz w:val="20"/>
          <w:szCs w:val="20"/>
        </w:rPr>
        <w:t>Table S1</w:t>
      </w:r>
      <w:r w:rsidR="00105007">
        <w:rPr>
          <w:rFonts w:ascii="Arial" w:hAnsi="Arial" w:cs="Arial"/>
          <w:sz w:val="20"/>
          <w:szCs w:val="20"/>
        </w:rPr>
        <w:t>5</w:t>
      </w:r>
      <w:r w:rsidR="00335B10" w:rsidRPr="00A069A7">
        <w:rPr>
          <w:rFonts w:ascii="Arial" w:hAnsi="Arial" w:cs="Arial"/>
          <w:sz w:val="20"/>
          <w:szCs w:val="20"/>
        </w:rPr>
        <w:t xml:space="preserve">. </w:t>
      </w:r>
      <w:r w:rsidR="00635B3D" w:rsidRPr="00A069A7">
        <w:rPr>
          <w:rFonts w:ascii="Arial" w:hAnsi="Arial" w:cs="Arial"/>
          <w:sz w:val="20"/>
          <w:szCs w:val="20"/>
        </w:rPr>
        <w:t xml:space="preserve">Digital droplet </w:t>
      </w:r>
      <w:r w:rsidR="00335B10" w:rsidRPr="00A069A7">
        <w:rPr>
          <w:rFonts w:ascii="Arial" w:hAnsi="Arial" w:cs="Arial"/>
          <w:sz w:val="20"/>
          <w:szCs w:val="20"/>
        </w:rPr>
        <w:t>PCR primers and conditions</w:t>
      </w:r>
      <w:r w:rsidR="00635B3D" w:rsidRPr="00A069A7">
        <w:rPr>
          <w:rFonts w:ascii="Arial" w:hAnsi="Arial" w:cs="Arial"/>
          <w:sz w:val="20"/>
          <w:szCs w:val="20"/>
        </w:rPr>
        <w:t xml:space="preserve"> for quantifying the amount of phage produced during co-infection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454"/>
        <w:gridCol w:w="3443"/>
        <w:gridCol w:w="1696"/>
        <w:gridCol w:w="1337"/>
        <w:gridCol w:w="1284"/>
      </w:tblGrid>
      <w:tr w:rsidR="00E5398E" w:rsidRPr="00A069A7" w14:paraId="248EFAD6" w14:textId="01FC49A5" w:rsidTr="008848F7"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4D7D6" w14:textId="656E60F8" w:rsidR="00E5398E" w:rsidRPr="00A069A7" w:rsidRDefault="00E5398E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8E563" w14:textId="24FE7B91" w:rsidR="00E5398E" w:rsidRPr="00A069A7" w:rsidRDefault="00E5398E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4ED17" w14:textId="4E0E4E98" w:rsidR="00E5398E" w:rsidRPr="00A069A7" w:rsidRDefault="00E5398E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87B4C" w14:textId="0AC58835" w:rsidR="00E5398E" w:rsidRPr="00A069A7" w:rsidRDefault="00E5398E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CR progra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E874" w14:textId="06C766BB" w:rsidR="00E5398E" w:rsidRPr="00A069A7" w:rsidRDefault="00E5398E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mplicon (bp)</w:t>
            </w:r>
          </w:p>
        </w:tc>
      </w:tr>
      <w:tr w:rsidR="00113F6C" w:rsidRPr="00A069A7" w14:paraId="612D7D94" w14:textId="5BB85D05" w:rsidTr="005141E9"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9B09F" w14:textId="0284DEBB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 xml:space="preserve">Kanamycin-F 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9852C" w14:textId="625E3D27" w:rsidR="00113F6C" w:rsidRPr="00A069A7" w:rsidRDefault="00BB62CD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AATGGACAACCGGTGAGTGG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66AEF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WT. Phi3T.kan</w:t>
            </w:r>
          </w:p>
          <w:p w14:paraId="75B6D8C6" w14:textId="4B05E0D6" w:rsidR="00BB62CD" w:rsidRPr="00A069A7" w:rsidRDefault="00BB62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A730DC" w14:textId="77EDB0D8" w:rsidR="00113F6C" w:rsidRPr="00A069A7" w:rsidRDefault="003B742D" w:rsidP="008848F7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5</w:t>
            </w:r>
            <w:r w:rsidR="00113F6C" w:rsidRPr="00A069A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m</w:t>
            </w:r>
            <w:r w:rsidR="00113F6C" w:rsidRPr="00A069A7">
              <w:rPr>
                <w:rFonts w:ascii="Arial" w:eastAsia="Calibri" w:hAnsi="Arial" w:cs="Arial"/>
                <w:sz w:val="16"/>
                <w:szCs w:val="16"/>
              </w:rPr>
              <w:t xml:space="preserve"> at 9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5</w:t>
            </w:r>
            <w:r w:rsidR="00113F6C" w:rsidRPr="00A069A7">
              <w:rPr>
                <w:rFonts w:ascii="Arial" w:eastAsia="Calibri" w:hAnsi="Arial" w:cs="Arial"/>
                <w:sz w:val="16"/>
                <w:szCs w:val="16"/>
              </w:rPr>
              <w:t xml:space="preserve">C </w:t>
            </w:r>
          </w:p>
          <w:p w14:paraId="020A36D3" w14:textId="66E9952A" w:rsidR="00113F6C" w:rsidRPr="00A069A7" w:rsidRDefault="00113F6C" w:rsidP="00113F6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 xml:space="preserve">30 s at </w:t>
            </w:r>
            <w:r w:rsidR="007B4B58" w:rsidRPr="00A069A7">
              <w:rPr>
                <w:rFonts w:ascii="Arial" w:eastAsia="Calibri" w:hAnsi="Arial" w:cs="Arial"/>
                <w:sz w:val="16"/>
                <w:szCs w:val="16"/>
              </w:rPr>
              <w:t>95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4CE8605C" w14:textId="60EAD323" w:rsidR="00113F6C" w:rsidRPr="00A069A7" w:rsidRDefault="007B4B58" w:rsidP="001D638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="00113F6C" w:rsidRPr="00A069A7">
              <w:rPr>
                <w:rFonts w:ascii="Arial" w:eastAsia="Calibri" w:hAnsi="Arial" w:cs="Arial"/>
                <w:sz w:val="16"/>
                <w:szCs w:val="16"/>
              </w:rPr>
              <w:t xml:space="preserve"> s at 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60</w:t>
            </w:r>
            <w:r w:rsidR="00113F6C" w:rsidRPr="00A069A7">
              <w:rPr>
                <w:rFonts w:ascii="Arial" w:eastAsia="Calibri" w:hAnsi="Arial" w:cs="Arial"/>
                <w:sz w:val="16"/>
                <w:szCs w:val="16"/>
              </w:rPr>
              <w:t>C</w:t>
            </w:r>
          </w:p>
          <w:p w14:paraId="063A1BEE" w14:textId="6E8D2CD7" w:rsidR="001D638C" w:rsidRPr="00A069A7" w:rsidRDefault="008848F7" w:rsidP="001D638C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A069A7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="001D638C" w:rsidRPr="00A069A7">
              <w:rPr>
                <w:rFonts w:ascii="Arial" w:eastAsia="Calibri" w:hAnsi="Arial" w:cs="Arial"/>
                <w:sz w:val="16"/>
                <w:szCs w:val="16"/>
              </w:rPr>
              <w:t>X40 cycles</w:t>
            </w:r>
            <w:r w:rsidRPr="00A069A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  <w:p w14:paraId="401D5FBA" w14:textId="77777777" w:rsidR="00A26AD4" w:rsidRPr="00A069A7" w:rsidRDefault="000A40CE" w:rsidP="008848F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 m 4C</w:t>
            </w:r>
          </w:p>
          <w:p w14:paraId="1BE389C1" w14:textId="77777777" w:rsidR="000A40CE" w:rsidRPr="00A069A7" w:rsidRDefault="000A40CE" w:rsidP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5 m 90C</w:t>
            </w:r>
          </w:p>
          <w:p w14:paraId="02A72470" w14:textId="4629EF40" w:rsidR="000A40CE" w:rsidRPr="00A069A7" w:rsidRDefault="001D638C" w:rsidP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2 hrs 4C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55D69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3F6C" w:rsidRPr="00A069A7" w14:paraId="4268A17D" w14:textId="4B057AC3" w:rsidTr="008848F7">
        <w:trPr>
          <w:trHeight w:val="297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78D02" w14:textId="1260086D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Kanamycin-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41F8" w14:textId="545CFC46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AGCGGCCAATCTGATTCCA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4A26E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vMerge/>
            <w:tcBorders>
              <w:left w:val="nil"/>
              <w:right w:val="nil"/>
            </w:tcBorders>
          </w:tcPr>
          <w:p w14:paraId="28683FE9" w14:textId="41757788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36DE6" w14:textId="3C3CFAA9" w:rsidR="00113F6C" w:rsidRPr="00A069A7" w:rsidRDefault="008848F7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95</w:t>
            </w:r>
          </w:p>
        </w:tc>
      </w:tr>
      <w:tr w:rsidR="00113F6C" w:rsidRPr="00A069A7" w14:paraId="4B500388" w14:textId="133AABF1" w:rsidTr="008848F7"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70BB8" w14:textId="7043A3E8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pectinomycin-F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9798C" w14:textId="478F0D4D" w:rsidR="00113F6C" w:rsidRPr="00A069A7" w:rsidRDefault="00BB62CD" w:rsidP="00BB62C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CGTCGTATCTGAACCATTGACA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B252" w14:textId="66732F4F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Phi3T.SIIRGA</w:t>
            </w:r>
          </w:p>
        </w:tc>
        <w:tc>
          <w:tcPr>
            <w:tcW w:w="1337" w:type="dxa"/>
            <w:vMerge/>
            <w:tcBorders>
              <w:left w:val="nil"/>
              <w:right w:val="nil"/>
            </w:tcBorders>
          </w:tcPr>
          <w:p w14:paraId="155DD20D" w14:textId="52776636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2FD23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3F6C" w:rsidRPr="00A069A7" w14:paraId="6EB70940" w14:textId="0D113739" w:rsidTr="008848F7"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30444" w14:textId="5B1AEB2D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Spectinomycin-R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A84CC" w14:textId="77777777" w:rsidR="00BB62CD" w:rsidRPr="00A069A7" w:rsidRDefault="00BB62CD" w:rsidP="00BB62C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TGGGAGGATGATTCCACGG</w:t>
            </w:r>
          </w:p>
          <w:p w14:paraId="70675FE5" w14:textId="77777777" w:rsidR="00113F6C" w:rsidRPr="00A069A7" w:rsidRDefault="00113F6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6C110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vMerge/>
            <w:tcBorders>
              <w:left w:val="nil"/>
              <w:right w:val="nil"/>
            </w:tcBorders>
          </w:tcPr>
          <w:p w14:paraId="71B959CD" w14:textId="77777777" w:rsidR="00113F6C" w:rsidRPr="00A069A7" w:rsidRDefault="00113F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4EFC" w14:textId="17541E25" w:rsidR="00113F6C" w:rsidRPr="00A069A7" w:rsidRDefault="008F69CA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</w:tr>
      <w:tr w:rsidR="00113F6C" w:rsidRPr="00A069A7" w14:paraId="42462C15" w14:textId="22D73C86" w:rsidTr="008848F7"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9B716" w14:textId="77777777" w:rsidR="00BB62CD" w:rsidRPr="00A069A7" w:rsidRDefault="00113F6C" w:rsidP="008824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L6-7F</w:t>
            </w:r>
          </w:p>
          <w:p w14:paraId="4BF4C590" w14:textId="596A5499" w:rsidR="00BB62CD" w:rsidRPr="00A069A7" w:rsidRDefault="00BB62CD" w:rsidP="008824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69A7">
              <w:rPr>
                <w:rFonts w:ascii="Arial" w:hAnsi="Arial" w:cs="Arial"/>
                <w:color w:val="000000"/>
                <w:sz w:val="16"/>
                <w:szCs w:val="16"/>
              </w:rPr>
              <w:t>L6-7R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A337E" w14:textId="77777777" w:rsidR="00113F6C" w:rsidRPr="00A069A7" w:rsidRDefault="00BB62CD" w:rsidP="008824B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AAAGCAGCACATTCGCAA</w:t>
            </w:r>
          </w:p>
          <w:p w14:paraId="084BF21E" w14:textId="5BD6362C" w:rsidR="00BB62CD" w:rsidRPr="00A069A7" w:rsidRDefault="00BB62CD" w:rsidP="008824B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69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GGACATACCACCAACCTCC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42357" w14:textId="797C92A6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Goe11.tet</w:t>
            </w:r>
          </w:p>
        </w:tc>
        <w:tc>
          <w:tcPr>
            <w:tcW w:w="1337" w:type="dxa"/>
            <w:vMerge/>
            <w:tcBorders>
              <w:left w:val="nil"/>
              <w:right w:val="nil"/>
            </w:tcBorders>
          </w:tcPr>
          <w:p w14:paraId="221CB486" w14:textId="77777777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9B786" w14:textId="20AD1481" w:rsidR="00113F6C" w:rsidRPr="00A069A7" w:rsidRDefault="0039324F" w:rsidP="008824BD">
            <w:pPr>
              <w:rPr>
                <w:rFonts w:ascii="Arial" w:hAnsi="Arial" w:cs="Arial"/>
                <w:sz w:val="16"/>
                <w:szCs w:val="16"/>
              </w:rPr>
            </w:pPr>
            <w:r w:rsidRPr="00A069A7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113F6C" w:rsidRPr="00A069A7" w14:paraId="44DC1AA3" w14:textId="72B84016" w:rsidTr="005141E9"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CD301" w14:textId="2C3394E4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781E3" w14:textId="2BBCF49F" w:rsidR="00113F6C" w:rsidRPr="00A069A7" w:rsidRDefault="00113F6C" w:rsidP="008824B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EC7F8" w14:textId="77777777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9A3B26" w14:textId="77777777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F7186" w14:textId="77777777" w:rsidR="00113F6C" w:rsidRPr="00A069A7" w:rsidRDefault="00113F6C" w:rsidP="008824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AD520D3" w14:textId="77777777" w:rsidR="00FD57A5" w:rsidRPr="00DA0F10" w:rsidRDefault="00FD57A5" w:rsidP="00FD57A5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FD57A5" w:rsidRPr="00DA0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22F94"/>
    <w:multiLevelType w:val="hybridMultilevel"/>
    <w:tmpl w:val="B776D6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A371B"/>
    <w:multiLevelType w:val="hybridMultilevel"/>
    <w:tmpl w:val="32BA778A"/>
    <w:lvl w:ilvl="0" w:tplc="AE28AC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75241F"/>
    <w:multiLevelType w:val="hybridMultilevel"/>
    <w:tmpl w:val="4A04CD8E"/>
    <w:lvl w:ilvl="0" w:tplc="C20485CC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A5A205D"/>
    <w:multiLevelType w:val="hybridMultilevel"/>
    <w:tmpl w:val="EA9876D2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8436334">
    <w:abstractNumId w:val="1"/>
  </w:num>
  <w:num w:numId="2" w16cid:durableId="221674616">
    <w:abstractNumId w:val="0"/>
  </w:num>
  <w:num w:numId="3" w16cid:durableId="1220045860">
    <w:abstractNumId w:val="2"/>
  </w:num>
  <w:num w:numId="4" w16cid:durableId="1258516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227"/>
    <w:rsid w:val="00001461"/>
    <w:rsid w:val="00003115"/>
    <w:rsid w:val="00005569"/>
    <w:rsid w:val="00006ACF"/>
    <w:rsid w:val="00010E09"/>
    <w:rsid w:val="000219AA"/>
    <w:rsid w:val="000245FB"/>
    <w:rsid w:val="0002635B"/>
    <w:rsid w:val="00027118"/>
    <w:rsid w:val="00027210"/>
    <w:rsid w:val="000315C2"/>
    <w:rsid w:val="00031849"/>
    <w:rsid w:val="00032963"/>
    <w:rsid w:val="00040078"/>
    <w:rsid w:val="000408AC"/>
    <w:rsid w:val="0005145F"/>
    <w:rsid w:val="00053294"/>
    <w:rsid w:val="000545E2"/>
    <w:rsid w:val="000568AB"/>
    <w:rsid w:val="00056D60"/>
    <w:rsid w:val="000578BA"/>
    <w:rsid w:val="00064524"/>
    <w:rsid w:val="00066A12"/>
    <w:rsid w:val="0007381A"/>
    <w:rsid w:val="00074164"/>
    <w:rsid w:val="000758DF"/>
    <w:rsid w:val="000901D2"/>
    <w:rsid w:val="00090D3C"/>
    <w:rsid w:val="000932C4"/>
    <w:rsid w:val="00093915"/>
    <w:rsid w:val="000A40CE"/>
    <w:rsid w:val="000A4BF3"/>
    <w:rsid w:val="000A61BC"/>
    <w:rsid w:val="000A674D"/>
    <w:rsid w:val="000A6D8B"/>
    <w:rsid w:val="000B2645"/>
    <w:rsid w:val="000B26F4"/>
    <w:rsid w:val="000B4408"/>
    <w:rsid w:val="000C0DB5"/>
    <w:rsid w:val="000C30AF"/>
    <w:rsid w:val="000C7E50"/>
    <w:rsid w:val="000C7F98"/>
    <w:rsid w:val="000D371B"/>
    <w:rsid w:val="000E04B9"/>
    <w:rsid w:val="000E1E7A"/>
    <w:rsid w:val="000E288F"/>
    <w:rsid w:val="000E44B5"/>
    <w:rsid w:val="000E5649"/>
    <w:rsid w:val="00102D63"/>
    <w:rsid w:val="00105007"/>
    <w:rsid w:val="001059C8"/>
    <w:rsid w:val="0011245C"/>
    <w:rsid w:val="00113BBD"/>
    <w:rsid w:val="00113F6C"/>
    <w:rsid w:val="001206D6"/>
    <w:rsid w:val="0012223E"/>
    <w:rsid w:val="001234E1"/>
    <w:rsid w:val="0013330D"/>
    <w:rsid w:val="00134820"/>
    <w:rsid w:val="0014485B"/>
    <w:rsid w:val="0014538E"/>
    <w:rsid w:val="00145AEC"/>
    <w:rsid w:val="001502AB"/>
    <w:rsid w:val="001574EF"/>
    <w:rsid w:val="00164D48"/>
    <w:rsid w:val="00172F48"/>
    <w:rsid w:val="00173E07"/>
    <w:rsid w:val="00182847"/>
    <w:rsid w:val="00186222"/>
    <w:rsid w:val="001866EA"/>
    <w:rsid w:val="001901CE"/>
    <w:rsid w:val="00191695"/>
    <w:rsid w:val="00191F3F"/>
    <w:rsid w:val="001A17CC"/>
    <w:rsid w:val="001A329F"/>
    <w:rsid w:val="001B16B1"/>
    <w:rsid w:val="001D02F2"/>
    <w:rsid w:val="001D08EF"/>
    <w:rsid w:val="001D638C"/>
    <w:rsid w:val="001E3358"/>
    <w:rsid w:val="001E3DC9"/>
    <w:rsid w:val="001E5660"/>
    <w:rsid w:val="001F0D8B"/>
    <w:rsid w:val="001F2668"/>
    <w:rsid w:val="00201F98"/>
    <w:rsid w:val="00203C30"/>
    <w:rsid w:val="0020528C"/>
    <w:rsid w:val="00213155"/>
    <w:rsid w:val="00214917"/>
    <w:rsid w:val="00214F4D"/>
    <w:rsid w:val="00217EDB"/>
    <w:rsid w:val="002243FA"/>
    <w:rsid w:val="002304DD"/>
    <w:rsid w:val="00230EDE"/>
    <w:rsid w:val="0024138A"/>
    <w:rsid w:val="00247628"/>
    <w:rsid w:val="002505A5"/>
    <w:rsid w:val="00257732"/>
    <w:rsid w:val="0026048E"/>
    <w:rsid w:val="00262BAB"/>
    <w:rsid w:val="002656A2"/>
    <w:rsid w:val="0028040D"/>
    <w:rsid w:val="00281E6C"/>
    <w:rsid w:val="002A01F1"/>
    <w:rsid w:val="002A0CA9"/>
    <w:rsid w:val="002A5EE1"/>
    <w:rsid w:val="002B198D"/>
    <w:rsid w:val="002B448A"/>
    <w:rsid w:val="002B4BCE"/>
    <w:rsid w:val="002C05A8"/>
    <w:rsid w:val="002E1696"/>
    <w:rsid w:val="002E51E1"/>
    <w:rsid w:val="002F2004"/>
    <w:rsid w:val="002F50C5"/>
    <w:rsid w:val="00300117"/>
    <w:rsid w:val="00301A1C"/>
    <w:rsid w:val="003061B8"/>
    <w:rsid w:val="00312D05"/>
    <w:rsid w:val="00315F15"/>
    <w:rsid w:val="003342A9"/>
    <w:rsid w:val="00335B10"/>
    <w:rsid w:val="00346C13"/>
    <w:rsid w:val="00347140"/>
    <w:rsid w:val="00352314"/>
    <w:rsid w:val="00374292"/>
    <w:rsid w:val="00377D4E"/>
    <w:rsid w:val="003817AE"/>
    <w:rsid w:val="003906FD"/>
    <w:rsid w:val="00390F4A"/>
    <w:rsid w:val="00392908"/>
    <w:rsid w:val="0039324F"/>
    <w:rsid w:val="003938D8"/>
    <w:rsid w:val="00394D7B"/>
    <w:rsid w:val="003B032D"/>
    <w:rsid w:val="003B3CAA"/>
    <w:rsid w:val="003B4756"/>
    <w:rsid w:val="003B742D"/>
    <w:rsid w:val="003B7B57"/>
    <w:rsid w:val="003C0B08"/>
    <w:rsid w:val="003C144D"/>
    <w:rsid w:val="003F2AC0"/>
    <w:rsid w:val="003F4727"/>
    <w:rsid w:val="003F668A"/>
    <w:rsid w:val="004023C8"/>
    <w:rsid w:val="00402590"/>
    <w:rsid w:val="00405E51"/>
    <w:rsid w:val="00414F3C"/>
    <w:rsid w:val="00415309"/>
    <w:rsid w:val="004174A7"/>
    <w:rsid w:val="00421CFD"/>
    <w:rsid w:val="00422A02"/>
    <w:rsid w:val="00423D32"/>
    <w:rsid w:val="00424D4F"/>
    <w:rsid w:val="0042616B"/>
    <w:rsid w:val="004353A1"/>
    <w:rsid w:val="00442005"/>
    <w:rsid w:val="00445BF5"/>
    <w:rsid w:val="00460C82"/>
    <w:rsid w:val="0046299A"/>
    <w:rsid w:val="00463F53"/>
    <w:rsid w:val="004660F6"/>
    <w:rsid w:val="00474348"/>
    <w:rsid w:val="004774C5"/>
    <w:rsid w:val="0048710E"/>
    <w:rsid w:val="00493DEB"/>
    <w:rsid w:val="004A4274"/>
    <w:rsid w:val="004B0C84"/>
    <w:rsid w:val="004B7DFA"/>
    <w:rsid w:val="004C0D16"/>
    <w:rsid w:val="004C154B"/>
    <w:rsid w:val="004D0BF1"/>
    <w:rsid w:val="004D311D"/>
    <w:rsid w:val="004D3FDE"/>
    <w:rsid w:val="004E1F83"/>
    <w:rsid w:val="004F5F38"/>
    <w:rsid w:val="004F69E0"/>
    <w:rsid w:val="004F6B91"/>
    <w:rsid w:val="004F7773"/>
    <w:rsid w:val="004F79D2"/>
    <w:rsid w:val="00504C9E"/>
    <w:rsid w:val="00510D1B"/>
    <w:rsid w:val="00512F2E"/>
    <w:rsid w:val="00513733"/>
    <w:rsid w:val="0053090B"/>
    <w:rsid w:val="00530DC2"/>
    <w:rsid w:val="00535D7D"/>
    <w:rsid w:val="0053732A"/>
    <w:rsid w:val="00543CAE"/>
    <w:rsid w:val="005506C7"/>
    <w:rsid w:val="0055232B"/>
    <w:rsid w:val="00552D7A"/>
    <w:rsid w:val="00553D21"/>
    <w:rsid w:val="005555D7"/>
    <w:rsid w:val="00555E83"/>
    <w:rsid w:val="005630A6"/>
    <w:rsid w:val="0056440A"/>
    <w:rsid w:val="005646F5"/>
    <w:rsid w:val="00567324"/>
    <w:rsid w:val="0057000F"/>
    <w:rsid w:val="005708CF"/>
    <w:rsid w:val="00570E21"/>
    <w:rsid w:val="005714C0"/>
    <w:rsid w:val="00580C73"/>
    <w:rsid w:val="00581438"/>
    <w:rsid w:val="005832BC"/>
    <w:rsid w:val="00584DDB"/>
    <w:rsid w:val="00587A84"/>
    <w:rsid w:val="005969BD"/>
    <w:rsid w:val="005A4920"/>
    <w:rsid w:val="005A723F"/>
    <w:rsid w:val="005B1375"/>
    <w:rsid w:val="005B1642"/>
    <w:rsid w:val="005B3506"/>
    <w:rsid w:val="005B47F2"/>
    <w:rsid w:val="005B5122"/>
    <w:rsid w:val="005B7D15"/>
    <w:rsid w:val="005C4B12"/>
    <w:rsid w:val="005C5E07"/>
    <w:rsid w:val="005C786E"/>
    <w:rsid w:val="005C7D6D"/>
    <w:rsid w:val="005D0EDA"/>
    <w:rsid w:val="005D49C6"/>
    <w:rsid w:val="005E51C1"/>
    <w:rsid w:val="005E5C9F"/>
    <w:rsid w:val="005E61CE"/>
    <w:rsid w:val="005F26E7"/>
    <w:rsid w:val="005F3CA6"/>
    <w:rsid w:val="005F6A63"/>
    <w:rsid w:val="0060782A"/>
    <w:rsid w:val="00625984"/>
    <w:rsid w:val="00625FD7"/>
    <w:rsid w:val="006267E3"/>
    <w:rsid w:val="0063042D"/>
    <w:rsid w:val="006312DC"/>
    <w:rsid w:val="00635B3D"/>
    <w:rsid w:val="00653AA8"/>
    <w:rsid w:val="0065431D"/>
    <w:rsid w:val="00662D59"/>
    <w:rsid w:val="006651B9"/>
    <w:rsid w:val="00667698"/>
    <w:rsid w:val="00674627"/>
    <w:rsid w:val="006746DB"/>
    <w:rsid w:val="00675991"/>
    <w:rsid w:val="00676449"/>
    <w:rsid w:val="00676758"/>
    <w:rsid w:val="00683962"/>
    <w:rsid w:val="00684046"/>
    <w:rsid w:val="00685A33"/>
    <w:rsid w:val="006902B1"/>
    <w:rsid w:val="00691BC5"/>
    <w:rsid w:val="0069703B"/>
    <w:rsid w:val="006A4004"/>
    <w:rsid w:val="006A7F95"/>
    <w:rsid w:val="006B1994"/>
    <w:rsid w:val="006B367E"/>
    <w:rsid w:val="006B7489"/>
    <w:rsid w:val="006C0719"/>
    <w:rsid w:val="006C1119"/>
    <w:rsid w:val="006C34E7"/>
    <w:rsid w:val="006C4D99"/>
    <w:rsid w:val="006C5F86"/>
    <w:rsid w:val="006C7C9E"/>
    <w:rsid w:val="006D160E"/>
    <w:rsid w:val="006F121C"/>
    <w:rsid w:val="006F73FD"/>
    <w:rsid w:val="006F7697"/>
    <w:rsid w:val="00702130"/>
    <w:rsid w:val="0070286D"/>
    <w:rsid w:val="00703528"/>
    <w:rsid w:val="007048C5"/>
    <w:rsid w:val="007151F4"/>
    <w:rsid w:val="00715709"/>
    <w:rsid w:val="0072125C"/>
    <w:rsid w:val="00734761"/>
    <w:rsid w:val="007368D4"/>
    <w:rsid w:val="00741F0C"/>
    <w:rsid w:val="007466E3"/>
    <w:rsid w:val="0075217E"/>
    <w:rsid w:val="00754BC5"/>
    <w:rsid w:val="007560EC"/>
    <w:rsid w:val="007562ED"/>
    <w:rsid w:val="007565FA"/>
    <w:rsid w:val="007576EC"/>
    <w:rsid w:val="00761F7C"/>
    <w:rsid w:val="0076445B"/>
    <w:rsid w:val="0078364F"/>
    <w:rsid w:val="0078587D"/>
    <w:rsid w:val="00792F99"/>
    <w:rsid w:val="007945B2"/>
    <w:rsid w:val="00797A38"/>
    <w:rsid w:val="007A4B63"/>
    <w:rsid w:val="007A628D"/>
    <w:rsid w:val="007B1A57"/>
    <w:rsid w:val="007B4B58"/>
    <w:rsid w:val="007C1B53"/>
    <w:rsid w:val="007C7E0A"/>
    <w:rsid w:val="007D20BE"/>
    <w:rsid w:val="007E0DD8"/>
    <w:rsid w:val="007E4D5A"/>
    <w:rsid w:val="007E5452"/>
    <w:rsid w:val="00803817"/>
    <w:rsid w:val="00807AF7"/>
    <w:rsid w:val="00812750"/>
    <w:rsid w:val="008142BB"/>
    <w:rsid w:val="00816BAD"/>
    <w:rsid w:val="00820A7C"/>
    <w:rsid w:val="00827E06"/>
    <w:rsid w:val="00837BA9"/>
    <w:rsid w:val="00856448"/>
    <w:rsid w:val="00856482"/>
    <w:rsid w:val="0086040E"/>
    <w:rsid w:val="00860842"/>
    <w:rsid w:val="008664AF"/>
    <w:rsid w:val="00866EDB"/>
    <w:rsid w:val="00866EF8"/>
    <w:rsid w:val="00870CE2"/>
    <w:rsid w:val="00875F23"/>
    <w:rsid w:val="0087723B"/>
    <w:rsid w:val="00877F38"/>
    <w:rsid w:val="008807DB"/>
    <w:rsid w:val="00880C56"/>
    <w:rsid w:val="008824BD"/>
    <w:rsid w:val="00883E5D"/>
    <w:rsid w:val="008848F7"/>
    <w:rsid w:val="008A0725"/>
    <w:rsid w:val="008A6DCF"/>
    <w:rsid w:val="008B0399"/>
    <w:rsid w:val="008B3669"/>
    <w:rsid w:val="008D5FD0"/>
    <w:rsid w:val="008E04BF"/>
    <w:rsid w:val="008F69CA"/>
    <w:rsid w:val="008F6FEE"/>
    <w:rsid w:val="0090741A"/>
    <w:rsid w:val="009104AE"/>
    <w:rsid w:val="00930679"/>
    <w:rsid w:val="00946CC8"/>
    <w:rsid w:val="009507D5"/>
    <w:rsid w:val="0095250B"/>
    <w:rsid w:val="00954251"/>
    <w:rsid w:val="009573D9"/>
    <w:rsid w:val="00960D48"/>
    <w:rsid w:val="009662AF"/>
    <w:rsid w:val="0096682D"/>
    <w:rsid w:val="00977B4D"/>
    <w:rsid w:val="00984B91"/>
    <w:rsid w:val="00996256"/>
    <w:rsid w:val="009A3552"/>
    <w:rsid w:val="009A6F73"/>
    <w:rsid w:val="009A72EB"/>
    <w:rsid w:val="009B3779"/>
    <w:rsid w:val="009B3C44"/>
    <w:rsid w:val="009B5345"/>
    <w:rsid w:val="009C13A6"/>
    <w:rsid w:val="009C6586"/>
    <w:rsid w:val="009D3EC6"/>
    <w:rsid w:val="009D418F"/>
    <w:rsid w:val="009D4FFD"/>
    <w:rsid w:val="009E0D83"/>
    <w:rsid w:val="009E3BCD"/>
    <w:rsid w:val="009E3D5F"/>
    <w:rsid w:val="009F5A9A"/>
    <w:rsid w:val="00A004E8"/>
    <w:rsid w:val="00A01722"/>
    <w:rsid w:val="00A02F16"/>
    <w:rsid w:val="00A04BE7"/>
    <w:rsid w:val="00A054D2"/>
    <w:rsid w:val="00A06570"/>
    <w:rsid w:val="00A069A7"/>
    <w:rsid w:val="00A06C23"/>
    <w:rsid w:val="00A10B9E"/>
    <w:rsid w:val="00A21E10"/>
    <w:rsid w:val="00A26AD4"/>
    <w:rsid w:val="00A3110B"/>
    <w:rsid w:val="00A37797"/>
    <w:rsid w:val="00A411AA"/>
    <w:rsid w:val="00A42628"/>
    <w:rsid w:val="00A42B90"/>
    <w:rsid w:val="00A43227"/>
    <w:rsid w:val="00A50399"/>
    <w:rsid w:val="00A5767F"/>
    <w:rsid w:val="00A619A8"/>
    <w:rsid w:val="00A63EE3"/>
    <w:rsid w:val="00A64C6A"/>
    <w:rsid w:val="00A66DE8"/>
    <w:rsid w:val="00A87F7A"/>
    <w:rsid w:val="00A92A09"/>
    <w:rsid w:val="00A963F4"/>
    <w:rsid w:val="00AA45ED"/>
    <w:rsid w:val="00AA6C04"/>
    <w:rsid w:val="00AB3633"/>
    <w:rsid w:val="00AD05B8"/>
    <w:rsid w:val="00AE288C"/>
    <w:rsid w:val="00AF2767"/>
    <w:rsid w:val="00AF32F9"/>
    <w:rsid w:val="00B00916"/>
    <w:rsid w:val="00B01460"/>
    <w:rsid w:val="00B069C6"/>
    <w:rsid w:val="00B06F94"/>
    <w:rsid w:val="00B07DF8"/>
    <w:rsid w:val="00B178A6"/>
    <w:rsid w:val="00B225B6"/>
    <w:rsid w:val="00B235DA"/>
    <w:rsid w:val="00B23C98"/>
    <w:rsid w:val="00B32147"/>
    <w:rsid w:val="00B321CF"/>
    <w:rsid w:val="00B46F72"/>
    <w:rsid w:val="00B51C7E"/>
    <w:rsid w:val="00B52293"/>
    <w:rsid w:val="00B60DF5"/>
    <w:rsid w:val="00B61AB5"/>
    <w:rsid w:val="00B64212"/>
    <w:rsid w:val="00B64480"/>
    <w:rsid w:val="00B65141"/>
    <w:rsid w:val="00B65E58"/>
    <w:rsid w:val="00B662EA"/>
    <w:rsid w:val="00B66694"/>
    <w:rsid w:val="00B67259"/>
    <w:rsid w:val="00B76BEE"/>
    <w:rsid w:val="00B816FE"/>
    <w:rsid w:val="00B860CB"/>
    <w:rsid w:val="00B86A6F"/>
    <w:rsid w:val="00B90F1F"/>
    <w:rsid w:val="00B9214A"/>
    <w:rsid w:val="00B9382D"/>
    <w:rsid w:val="00B94952"/>
    <w:rsid w:val="00B95ADC"/>
    <w:rsid w:val="00BA02D5"/>
    <w:rsid w:val="00BA4067"/>
    <w:rsid w:val="00BA4A29"/>
    <w:rsid w:val="00BA6E8D"/>
    <w:rsid w:val="00BA7E00"/>
    <w:rsid w:val="00BB2096"/>
    <w:rsid w:val="00BB4D16"/>
    <w:rsid w:val="00BB62CD"/>
    <w:rsid w:val="00BC2FEA"/>
    <w:rsid w:val="00BC31F1"/>
    <w:rsid w:val="00BD03F5"/>
    <w:rsid w:val="00BE15DF"/>
    <w:rsid w:val="00BE37DE"/>
    <w:rsid w:val="00BE716A"/>
    <w:rsid w:val="00BF36CD"/>
    <w:rsid w:val="00BF3E0B"/>
    <w:rsid w:val="00C01125"/>
    <w:rsid w:val="00C1277E"/>
    <w:rsid w:val="00C2017B"/>
    <w:rsid w:val="00C217B5"/>
    <w:rsid w:val="00C306AC"/>
    <w:rsid w:val="00C360A2"/>
    <w:rsid w:val="00C36EC6"/>
    <w:rsid w:val="00C43507"/>
    <w:rsid w:val="00C5232D"/>
    <w:rsid w:val="00C63E4C"/>
    <w:rsid w:val="00C67405"/>
    <w:rsid w:val="00C71527"/>
    <w:rsid w:val="00C726A8"/>
    <w:rsid w:val="00C73188"/>
    <w:rsid w:val="00C741A1"/>
    <w:rsid w:val="00C810E2"/>
    <w:rsid w:val="00C81B65"/>
    <w:rsid w:val="00C83984"/>
    <w:rsid w:val="00C83A32"/>
    <w:rsid w:val="00C97A4B"/>
    <w:rsid w:val="00CA08A0"/>
    <w:rsid w:val="00CA5199"/>
    <w:rsid w:val="00CB2595"/>
    <w:rsid w:val="00CD2095"/>
    <w:rsid w:val="00CE7161"/>
    <w:rsid w:val="00CF1B3B"/>
    <w:rsid w:val="00D00A37"/>
    <w:rsid w:val="00D06534"/>
    <w:rsid w:val="00D07756"/>
    <w:rsid w:val="00D15916"/>
    <w:rsid w:val="00D15C36"/>
    <w:rsid w:val="00D32A23"/>
    <w:rsid w:val="00D43245"/>
    <w:rsid w:val="00D43A25"/>
    <w:rsid w:val="00D44B1D"/>
    <w:rsid w:val="00D45041"/>
    <w:rsid w:val="00D47F89"/>
    <w:rsid w:val="00D51FD8"/>
    <w:rsid w:val="00D633A1"/>
    <w:rsid w:val="00D658B4"/>
    <w:rsid w:val="00D71457"/>
    <w:rsid w:val="00D72259"/>
    <w:rsid w:val="00D76DF4"/>
    <w:rsid w:val="00D83156"/>
    <w:rsid w:val="00D84E83"/>
    <w:rsid w:val="00D8634C"/>
    <w:rsid w:val="00D90E02"/>
    <w:rsid w:val="00D92E05"/>
    <w:rsid w:val="00DA0DC2"/>
    <w:rsid w:val="00DA0F10"/>
    <w:rsid w:val="00DA19D5"/>
    <w:rsid w:val="00DA5AE5"/>
    <w:rsid w:val="00DA5EE0"/>
    <w:rsid w:val="00DB4970"/>
    <w:rsid w:val="00DB4DF4"/>
    <w:rsid w:val="00DB5FAC"/>
    <w:rsid w:val="00DB6B13"/>
    <w:rsid w:val="00DC6674"/>
    <w:rsid w:val="00DD166C"/>
    <w:rsid w:val="00DD4E17"/>
    <w:rsid w:val="00DF423C"/>
    <w:rsid w:val="00DF7226"/>
    <w:rsid w:val="00E003E3"/>
    <w:rsid w:val="00E0101D"/>
    <w:rsid w:val="00E013B3"/>
    <w:rsid w:val="00E02A10"/>
    <w:rsid w:val="00E16B32"/>
    <w:rsid w:val="00E267DF"/>
    <w:rsid w:val="00E2688B"/>
    <w:rsid w:val="00E30A59"/>
    <w:rsid w:val="00E31B84"/>
    <w:rsid w:val="00E326CA"/>
    <w:rsid w:val="00E35D95"/>
    <w:rsid w:val="00E36DF7"/>
    <w:rsid w:val="00E37E62"/>
    <w:rsid w:val="00E400FD"/>
    <w:rsid w:val="00E41336"/>
    <w:rsid w:val="00E43886"/>
    <w:rsid w:val="00E46474"/>
    <w:rsid w:val="00E52209"/>
    <w:rsid w:val="00E535BC"/>
    <w:rsid w:val="00E5398E"/>
    <w:rsid w:val="00E643E4"/>
    <w:rsid w:val="00E74EE1"/>
    <w:rsid w:val="00E84C60"/>
    <w:rsid w:val="00E86189"/>
    <w:rsid w:val="00E869DC"/>
    <w:rsid w:val="00E90548"/>
    <w:rsid w:val="00E91319"/>
    <w:rsid w:val="00EA0040"/>
    <w:rsid w:val="00EA3D7C"/>
    <w:rsid w:val="00EA4B62"/>
    <w:rsid w:val="00EA6A64"/>
    <w:rsid w:val="00EC0E9A"/>
    <w:rsid w:val="00ED4959"/>
    <w:rsid w:val="00ED64EF"/>
    <w:rsid w:val="00ED64FF"/>
    <w:rsid w:val="00EE28DF"/>
    <w:rsid w:val="00EE5430"/>
    <w:rsid w:val="00EF3FFA"/>
    <w:rsid w:val="00EF635D"/>
    <w:rsid w:val="00F015C8"/>
    <w:rsid w:val="00F02F6D"/>
    <w:rsid w:val="00F119C7"/>
    <w:rsid w:val="00F12390"/>
    <w:rsid w:val="00F13109"/>
    <w:rsid w:val="00F13215"/>
    <w:rsid w:val="00F168D5"/>
    <w:rsid w:val="00F22505"/>
    <w:rsid w:val="00F3152F"/>
    <w:rsid w:val="00F318EA"/>
    <w:rsid w:val="00F371CD"/>
    <w:rsid w:val="00F55DDA"/>
    <w:rsid w:val="00F70056"/>
    <w:rsid w:val="00F72002"/>
    <w:rsid w:val="00F72077"/>
    <w:rsid w:val="00F771AA"/>
    <w:rsid w:val="00F927D3"/>
    <w:rsid w:val="00F954A7"/>
    <w:rsid w:val="00FA0FFE"/>
    <w:rsid w:val="00FA103D"/>
    <w:rsid w:val="00FB08FB"/>
    <w:rsid w:val="00FB7190"/>
    <w:rsid w:val="00FC30BC"/>
    <w:rsid w:val="00FD57A5"/>
    <w:rsid w:val="00FE559C"/>
    <w:rsid w:val="00FE7818"/>
    <w:rsid w:val="00FF342C"/>
    <w:rsid w:val="00FF516C"/>
    <w:rsid w:val="08FADAD8"/>
    <w:rsid w:val="1FB4927C"/>
    <w:rsid w:val="202DFB73"/>
    <w:rsid w:val="23231729"/>
    <w:rsid w:val="30ACDF7D"/>
    <w:rsid w:val="32E45DA6"/>
    <w:rsid w:val="3560F514"/>
    <w:rsid w:val="52E3E5C3"/>
    <w:rsid w:val="53ACFD07"/>
    <w:rsid w:val="58F247EE"/>
    <w:rsid w:val="60CDBE77"/>
    <w:rsid w:val="6A5B813C"/>
    <w:rsid w:val="730C961C"/>
    <w:rsid w:val="78FC8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47DA5"/>
  <w15:chartTrackingRefBased/>
  <w15:docId w15:val="{04B132C3-3412-4B4E-95DD-CCE687FCC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2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2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322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227"/>
    <w:rPr>
      <w:color w:val="96607D"/>
      <w:u w:val="single"/>
    </w:rPr>
  </w:style>
  <w:style w:type="paragraph" w:customStyle="1" w:styleId="msonormal0">
    <w:name w:val="msonormal"/>
    <w:basedOn w:val="Normal"/>
    <w:rsid w:val="00A43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A43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D4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FF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4FFD"/>
    <w:rPr>
      <w:sz w:val="16"/>
      <w:szCs w:val="16"/>
    </w:rPr>
  </w:style>
  <w:style w:type="paragraph" w:styleId="Revision">
    <w:name w:val="Revision"/>
    <w:hidden/>
    <w:uiPriority w:val="99"/>
    <w:semiHidden/>
    <w:rsid w:val="009D4FF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51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hea.icbm.uni-oldenburg.de/viridic/" TargetMode="External"/><Relationship Id="rId13" Type="http://schemas.openxmlformats.org/officeDocument/2006/relationships/hyperlink" Target="https://img.jgi.doe.gov/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5B215-5103-4D17-AED5-A94DB3F06D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Pages>25</Pages>
  <Words>5437</Words>
  <Characters>30996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6361</CharactersWithSpaces>
  <SharedDoc>false</SharedDoc>
  <HLinks>
    <vt:vector size="12" baseType="variant">
      <vt:variant>
        <vt:i4>1704029</vt:i4>
      </vt:variant>
      <vt:variant>
        <vt:i4>3</vt:i4>
      </vt:variant>
      <vt:variant>
        <vt:i4>0</vt:i4>
      </vt:variant>
      <vt:variant>
        <vt:i4>5</vt:i4>
      </vt:variant>
      <vt:variant>
        <vt:lpwstr>https://img.jgi.doe.gov/</vt:lpwstr>
      </vt:variant>
      <vt:variant>
        <vt:lpwstr/>
      </vt:variant>
      <vt:variant>
        <vt:i4>3080254</vt:i4>
      </vt:variant>
      <vt:variant>
        <vt:i4>0</vt:i4>
      </vt:variant>
      <vt:variant>
        <vt:i4>0</vt:i4>
      </vt:variant>
      <vt:variant>
        <vt:i4>5</vt:i4>
      </vt:variant>
      <vt:variant>
        <vt:lpwstr>https://rhea.icbm.uni-oldenburg.de/viridic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ey, Robyn</dc:creator>
  <cp:keywords/>
  <dc:description/>
  <cp:lastModifiedBy>Manley, Robyn</cp:lastModifiedBy>
  <cp:revision>8</cp:revision>
  <dcterms:created xsi:type="dcterms:W3CDTF">2025-06-09T12:02:00Z</dcterms:created>
  <dcterms:modified xsi:type="dcterms:W3CDTF">2025-09-10T14:03:00Z</dcterms:modified>
</cp:coreProperties>
</file>